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FE898" w14:textId="77777777" w:rsidR="00803D72" w:rsidRPr="000B4905" w:rsidRDefault="00803D72" w:rsidP="00803D72">
      <w:pPr>
        <w:pStyle w:val="Caption"/>
        <w:keepNext/>
        <w:rPr>
          <w:rFonts w:ascii="Arial" w:hAnsi="Arial" w:cs="Arial"/>
          <w:color w:val="auto"/>
          <w:sz w:val="22"/>
          <w:szCs w:val="22"/>
        </w:rPr>
      </w:pPr>
      <w:r w:rsidRPr="000B4905">
        <w:rPr>
          <w:rFonts w:ascii="Arial" w:hAnsi="Arial" w:cs="Arial"/>
          <w:color w:val="auto"/>
          <w:sz w:val="22"/>
          <w:szCs w:val="22"/>
        </w:rPr>
        <w:t>S7 Table. synthesis of previous reviews</w:t>
      </w:r>
    </w:p>
    <w:tbl>
      <w:tblPr>
        <w:tblStyle w:val="TableGrid1"/>
        <w:tblW w:w="13059" w:type="dxa"/>
        <w:tblLook w:val="04A0" w:firstRow="1" w:lastRow="0" w:firstColumn="1" w:lastColumn="0" w:noHBand="0" w:noVBand="1"/>
      </w:tblPr>
      <w:tblGrid>
        <w:gridCol w:w="1237"/>
        <w:gridCol w:w="4493"/>
        <w:gridCol w:w="7329"/>
      </w:tblGrid>
      <w:tr w:rsidR="00803D72" w:rsidRPr="003F020F" w14:paraId="1653CA89" w14:textId="77777777" w:rsidTr="00CA0F6A">
        <w:trPr>
          <w:trHeight w:val="405"/>
        </w:trPr>
        <w:tc>
          <w:tcPr>
            <w:tcW w:w="1237" w:type="dxa"/>
            <w:hideMark/>
          </w:tcPr>
          <w:p w14:paraId="2E3ACF0F" w14:textId="77777777"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Author year</w:t>
            </w:r>
            <w:r w:rsidRPr="003266FC">
              <w:rPr>
                <w:rFonts w:ascii="Arial" w:eastAsia="Times New Roman" w:hAnsi="Arial" w:cs="Arial"/>
                <w:b/>
                <w:sz w:val="18"/>
                <w:szCs w:val="18"/>
                <w:lang w:eastAsia="en-GB"/>
              </w:rPr>
              <w:t> </w:t>
            </w:r>
          </w:p>
        </w:tc>
        <w:tc>
          <w:tcPr>
            <w:tcW w:w="4493" w:type="dxa"/>
            <w:hideMark/>
          </w:tcPr>
          <w:p w14:paraId="21264300" w14:textId="77777777"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Aims/objectives</w:t>
            </w:r>
            <w:r w:rsidRPr="003266FC">
              <w:rPr>
                <w:rFonts w:ascii="Arial" w:eastAsia="Times New Roman" w:hAnsi="Arial" w:cs="Arial"/>
                <w:b/>
                <w:sz w:val="18"/>
                <w:szCs w:val="18"/>
                <w:lang w:eastAsia="en-GB"/>
              </w:rPr>
              <w:t> </w:t>
            </w:r>
          </w:p>
        </w:tc>
        <w:tc>
          <w:tcPr>
            <w:tcW w:w="7329" w:type="dxa"/>
            <w:hideMark/>
          </w:tcPr>
          <w:p w14:paraId="53E51497" w14:textId="77777777"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Key findings </w:t>
            </w:r>
            <w:r w:rsidRPr="003266FC">
              <w:rPr>
                <w:rFonts w:ascii="Arial" w:eastAsia="Times New Roman" w:hAnsi="Arial" w:cs="Arial"/>
                <w:b/>
                <w:sz w:val="18"/>
                <w:szCs w:val="18"/>
                <w:lang w:eastAsia="en-GB"/>
              </w:rPr>
              <w:t> </w:t>
            </w:r>
          </w:p>
        </w:tc>
      </w:tr>
      <w:tr w:rsidR="00803D72" w:rsidRPr="003F020F" w14:paraId="02F18853" w14:textId="77777777" w:rsidTr="00CA0F6A">
        <w:trPr>
          <w:trHeight w:val="285"/>
        </w:trPr>
        <w:tc>
          <w:tcPr>
            <w:tcW w:w="1237" w:type="dxa"/>
            <w:hideMark/>
          </w:tcPr>
          <w:p w14:paraId="278DAFE7" w14:textId="7D8C37F4"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 xml:space="preserve">Rafferty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3</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1qfruqqrqh","properties":{"formattedCitation":"[1]","plainCitation":"[1]","noteIndex":0},"citationItems":[{"id":"s0ys77bz/zeRCGI6I","uris":["http://zotero.org/groups/5292643/items/6C47I697"],"itemData":{"id":37638,"type":"article-journal","abstract":"We critically appraised the literature regarding in-flight transmission of a range of respiratory infections to provide an evidence base for public health  policies for contact tracing passengers, given the limited pathogen-specific data  for SARS-CoV-2 currently available. Using PubMed, Web of Science, and other  databases including preprints, we systematically reviewed evidence of in-flight  transmission of infectious respiratory illnesses. A meta-analysis was conducted  where total numbers of persons on board a specific flight was known, to calculate  a pooled Attack Rate (AR) for a range of pathogens. The quality of the evidence  provided was assessed using a bias assessment tool developed for in-flight  transmission investigations of influenza which was modelled on the PRISMA  statement and the Newcastle-Ottawa scale. We identified 103 publications  detailing 165 flight investigations. Overall, 43.7% (72/165) of investigations  provided evidence for in-flight transmission. H1N1 influenza A virus had the  highest reported pooled attack rate per 100 persons (AR = 1.17), followed by  SARS-CoV-2 (AR = 0.54) and SARS-CoV (AR = 0.32), Mycobacterium tuberculosis (TB,  AR = 0.25), and measles virus (AR = 0.09). There was high heterogeneity in  estimates between studies, except for TB. Of the 72 investigations that provided  evidence for in-flight transmission, 27 investigations were assessed as having a  high level of evidence, 23 as medium, and 22 as low. One third of the  investigations that reported on proximity of cases showed transmission occurring  beyond the 2x2 seating area. We suggest that for emerging pathogens, in the  absence of pathogen-specific evidence, the 2x2 system should not be used for  contact tracing. Instead, alternate contact tracing protocols and close contact  definitions for enclosed areas, such as the same cabin on an aircraft or other  forms of transport, should be considered as part of a whole of journey approach.","container-title":"PloS one","DOI":"10.1371/journal.pone.0264294","ISSN":"1932-6203","issue":"2","journalAbbreviation":"PLoS One","language":"eng","license":"Copyright: © 2023 Rafferty et al. This is an open access article distributed under the terms of the Creative Commons Attribution License, which permits  unrestricted use, distribution, and reproduction in any medium, provided the  original author and source are credited.","note":"publisher-place: United States\nPMID: 36730309 \nPMCID: PMC9894495","page":"e0264294","title":"Does 2x2 airplane passenger contact tracing for infectious respiratory pathogens work? A systematic review of the evidence.","volume":"18","author":[{"family":"Rafferty","given":"Anna C."},{"family":"Bofkin","given":"Kelly"},{"family":"Hughes","given":"Whitney"},{"family":"Souter","given":"Sara"},{"family":"Hosegood","given":"Ian"},{"family":"Hall","given":"Robyn N."},{"family":"Furuya-Kanamori","given":"Luis"},{"family":"Liu","given":"Bette"},{"family":"Drane","given":"Michael"},{"family":"Regan","given":"Toby"},{"family":"Halder","given":"Molly"},{"family":"Kelaher","given":"Catherine"},{"family":"Kirk","given":"Martyn D."}],"issued":{"date-parts":[["2023"]]}}}],"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1]</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01A20B5C"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provide evidence for SARS-CoV-2 controlling.</w:t>
            </w:r>
            <w:r w:rsidRPr="003266FC">
              <w:rPr>
                <w:rFonts w:ascii="Arial" w:eastAsia="Times New Roman" w:hAnsi="Arial" w:cs="Arial"/>
                <w:sz w:val="18"/>
                <w:szCs w:val="18"/>
                <w:lang w:eastAsia="en-GB"/>
              </w:rPr>
              <w:t> </w:t>
            </w:r>
          </w:p>
        </w:tc>
        <w:tc>
          <w:tcPr>
            <w:tcW w:w="7329" w:type="dxa"/>
            <w:hideMark/>
          </w:tcPr>
          <w:p w14:paraId="409A851D"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H1N1 influenza A virus had the highest reported pooled attack rate per 100 persons (AR = 1.17), followed by SARS-CoV-2 (AR = 0.54) and SARS-</w:t>
            </w:r>
            <w:proofErr w:type="spellStart"/>
            <w:r w:rsidRPr="003266FC">
              <w:rPr>
                <w:rFonts w:ascii="Arial" w:eastAsia="Times New Roman" w:hAnsi="Arial" w:cs="Arial"/>
                <w:sz w:val="18"/>
                <w:szCs w:val="18"/>
                <w:lang w:val="en-US" w:eastAsia="en-GB"/>
              </w:rPr>
              <w:t>CoV</w:t>
            </w:r>
            <w:proofErr w:type="spellEnd"/>
            <w:r w:rsidRPr="003266FC">
              <w:rPr>
                <w:rFonts w:ascii="Arial" w:eastAsia="Times New Roman" w:hAnsi="Arial" w:cs="Arial"/>
                <w:sz w:val="18"/>
                <w:szCs w:val="18"/>
                <w:lang w:val="en-US" w:eastAsia="en-GB"/>
              </w:rPr>
              <w:t xml:space="preserve"> (AR = 0.32), Mycobacterium tuberculosis (TB, AR = 0.25), and measles virus (AR = 0.09). There was high heterogeneity in estimates between studies, except for TB.</w:t>
            </w:r>
            <w:r w:rsidRPr="003266FC">
              <w:rPr>
                <w:rFonts w:ascii="Arial" w:eastAsia="Times New Roman" w:hAnsi="Arial" w:cs="Arial"/>
                <w:sz w:val="18"/>
                <w:szCs w:val="18"/>
                <w:lang w:eastAsia="en-GB"/>
              </w:rPr>
              <w:t> </w:t>
            </w:r>
          </w:p>
        </w:tc>
      </w:tr>
      <w:tr w:rsidR="00803D72" w:rsidRPr="003F020F" w14:paraId="00E1C1BD" w14:textId="77777777" w:rsidTr="00CA0F6A">
        <w:trPr>
          <w:trHeight w:val="285"/>
        </w:trPr>
        <w:tc>
          <w:tcPr>
            <w:tcW w:w="1237" w:type="dxa"/>
            <w:hideMark/>
          </w:tcPr>
          <w:p w14:paraId="07078E7B" w14:textId="55845A04"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 xml:space="preserve">Velen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ish3k4n8b","properties":{"formattedCitation":"[2]","plainCitation":"[2]","noteIndex":0},"citationItems":[{"id":"s0ys77bz/XydlFxlD","uris":["http://zotero.org/groups/5292643/items/GSI6N2M3"],"itemData":{"id":37635,"type":"article-journal","abstract":"BACKGROUND: We aimed to evaluate the effectiveness of contact investigation in comparison with passive case detection alone, and estimate the yield of  co-prevalent and incident tuberculosis (TB) and latent TB infection (LTBI) among  contacts of patients with TB. METHODS: A systematic search was undertaken of  studies published between 1 January 2011 and 1 October 2019 in the English  language. The proportion of contacts diagnosed with co-prevalent TB, incident TB  and/or LTBI was estimated. Evaluation of the effectiveness of contact  investigation included randomised trials, while the yield of contact  investigation (co-prevalent/incident TB and LTBI) was assessed in nonrandomised  studies. RESULTS: Data were extracted from 244 studies, of which 187 studies  measured the proportion of contacts diagnosed with TB disease and 135 studies  measured LTBI prevalence. Individual randomised trials demonstrated that contact  investigation increased TB case notification (relative risk 2.5, 95% CI 2.0-3.2)  and TB case detection (OR 1.34, 95% CI 0.43-4.24) and decreased mortality  (relative risk 0.6, 95% CI 0.4-0.8) and population TB prevalence (risk ratio  0.82, 95% CI 0.64-1.04). The overall pooled prevalence of TB was 3.6% (95% CI  3.3-4.0%; I(2)=98.9%, 181 studies). The pooled prevalence of microbiologically  confirmed TB was 3.2% (95% CI 2.6-3.7%; I(2)=99.5%, 106 studies). The pooled  incidence of TB was highest in the first year after exposure to index patients  (2.0%, 95% CI 1.1-3.3%; I(2)=96.2%, 14 studies) and substantially lower 5 years  after exposure to index patients (0.5%, 95% CI 0.3-0.9%; one study). The pooled  prevalence of LTBI among contacts was 42.4% (95% CI 38.5-46.4%; I(2)=99.8%, 135  studies). CONCLUSIONS: This systematic review and meta-analysis found that  contact investigation was effective in high-burden settings. The higher pooled  prevalence estimates of microbiologically confirmed TB compared with previous  reviews suggests newer rapid molecular diagnostics contribute to increased case  detection.","container-title":"The European respiratory journal","DOI":"10.1183/13993003.00266-2021","ISSN":"1399-3003 0903-1936","issue":"6","journalAbbreviation":"Eur Respir J","language":"eng","license":"Copyright ©The authors 2021. For reproduction rights and permissions contact permissions@ersnet.org.","note":"publisher-place: England\nPMID: 34016621","page":"2100266","title":"The effectiveness of contact investigation among contacts of tuberculosis patients: a systematic review and meta-analysis.","volume":"58","author":[{"family":"Velen","given":"Kavindhran"},{"family":"Shingde","given":"Rashmi Vijay"},{"family":"Ho","given":"Jennifer"},{"family":"Fox","given":"Greg James"}],"issued":{"date-parts":[["2021",12]]}}}],"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2]</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47F1AC3F"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evaluate the effectiveness of contact investigation.</w:t>
            </w:r>
            <w:r w:rsidRPr="003266FC">
              <w:rPr>
                <w:rFonts w:ascii="Arial" w:eastAsia="Times New Roman" w:hAnsi="Arial" w:cs="Arial"/>
                <w:sz w:val="18"/>
                <w:szCs w:val="18"/>
                <w:lang w:eastAsia="en-GB"/>
              </w:rPr>
              <w:t> </w:t>
            </w:r>
          </w:p>
        </w:tc>
        <w:tc>
          <w:tcPr>
            <w:tcW w:w="7329" w:type="dxa"/>
            <w:hideMark/>
          </w:tcPr>
          <w:p w14:paraId="1D69DA20"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Contact investigation was effective in high-burden settings. Higher pooled prevalence estimates of microbiologically confirmed TB compared with previous reviews.</w:t>
            </w:r>
            <w:r w:rsidRPr="003266FC">
              <w:rPr>
                <w:rFonts w:ascii="Arial" w:eastAsia="Times New Roman" w:hAnsi="Arial" w:cs="Arial"/>
                <w:sz w:val="18"/>
                <w:szCs w:val="18"/>
                <w:lang w:eastAsia="en-GB"/>
              </w:rPr>
              <w:t> </w:t>
            </w:r>
          </w:p>
        </w:tc>
      </w:tr>
      <w:tr w:rsidR="00803D72" w:rsidRPr="003F020F" w14:paraId="084FAAE0" w14:textId="77777777" w:rsidTr="00CA0F6A">
        <w:trPr>
          <w:trHeight w:val="285"/>
        </w:trPr>
        <w:tc>
          <w:tcPr>
            <w:tcW w:w="1237" w:type="dxa"/>
            <w:hideMark/>
          </w:tcPr>
          <w:p w14:paraId="6FD22767" w14:textId="14E64460"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Ayouni</w:t>
            </w:r>
            <w:proofErr w:type="spellEnd"/>
            <w:r w:rsidRPr="003266FC">
              <w:rPr>
                <w:rFonts w:ascii="Arial" w:eastAsia="Times New Roman" w:hAnsi="Arial" w:cs="Arial"/>
                <w:b/>
                <w:sz w:val="18"/>
                <w:szCs w:val="18"/>
                <w:lang w:val="en-US" w:eastAsia="en-GB"/>
              </w:rPr>
              <w:t xml:space="preserve">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2dk82qapld","properties":{"formattedCitation":"[3]","plainCitation":"[3]","noteIndex":0},"citationItems":[{"id":"s0ys77bz/jYqM7951","uris":["http://zotero.org/groups/5292643/items/7LJWGBCC"],"itemData":{"id":37634,"type":"article-journal","abstract":"BACKGROUND: In December 2019, a novel coronavirus (2019-nCoV) was recognized in Wuhan, China. It was characterised by rapid spread causing a pandemic. Multiple  public health interventions have been implemented worldwide to decrease the  transmission of the 2019 novel coronavirus disease (COVID-19). The objective of  this systematic review is to evaluate the implemented public health interventions  to control the spread of the outbreak of COVID-19. METHODS: We systematically  searched PubMed, Science Direct and MedRxiv for relevant articles published in  English up to March 16, 2021. We included quasi experimental studies, clinical  trials, cohort studies, longitudinal studies, case-control studies and  interrupted time series. We included the studies that investigated the effect of  the implemented public health measures to prevent and control the outbreak of  2019 novel coronavirus disease (COVID-19). RESULTS: The database search using the  predefined combinations of Mesh terms found 13,497 studies of which 3595 in  PubMed, 7393 in Science Direct 2509 preprints in MedRxiv. After removal of the  duplicates and the critical reading only 18 articles were included in this  systematic review and processed for data extraction. CONCLUSIONS: Public health  interventions and non-pharmaceutical measurements were effective in decreasing  the transmission of COVID-19. The included studies showed that travel  restrictions, borders measures, quarantine of travellers arriving from affected  countries, city lockdown, restrictions of mass gathering, isolation and  quarantine of confirmed cases and close contacts, social distancing measures,  compulsory mask wearing, contact tracing and testing, school closures and  personal protective equipment use among health workers were effective in  mitigating the spread of COVID-19.","container-title":"BMC public health","DOI":"10.1186/s12889-021-11111-1","ISSN":"1471-2458","issue":"1","journalAbbreviation":"BMC Public Health","language":"eng","note":"publisher-place: England\nPMID: 34051769 \nPMCID: PMC8164261","page":"1015","title":"Effective public health measures to mitigate the spread of COVID-19: a systematic review.","volume":"21","author":[{"family":"Ayouni","given":"Imen"},{"family":"Maatoug","given":"Jihen"},{"family":"Dhouib","given":"Wafa"},{"family":"Zammit","given":"Nawel"},{"family":"Fredj","given":"Sihem Ben"},{"family":"Ghammam","given":"Rim"},{"family":"Ghannem","given":"Hassen"}],"issued":{"date-parts":[["2021",5,29]]}}}],"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3]</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6C3EA004"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evaluate the implemented public health interventions to control COVID-19.</w:t>
            </w:r>
            <w:r w:rsidRPr="003266FC">
              <w:rPr>
                <w:rFonts w:ascii="Arial" w:eastAsia="Times New Roman" w:hAnsi="Arial" w:cs="Arial"/>
                <w:sz w:val="18"/>
                <w:szCs w:val="18"/>
                <w:lang w:eastAsia="en-GB"/>
              </w:rPr>
              <w:t> </w:t>
            </w:r>
          </w:p>
        </w:tc>
        <w:tc>
          <w:tcPr>
            <w:tcW w:w="7329" w:type="dxa"/>
            <w:hideMark/>
          </w:tcPr>
          <w:p w14:paraId="398D99BD"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Contact tracing and testing were effective in mitigating the spread of COVID-19.</w:t>
            </w:r>
            <w:r w:rsidRPr="003266FC">
              <w:rPr>
                <w:rFonts w:ascii="Arial" w:eastAsia="Times New Roman" w:hAnsi="Arial" w:cs="Arial"/>
                <w:sz w:val="18"/>
                <w:szCs w:val="18"/>
                <w:lang w:eastAsia="en-GB"/>
              </w:rPr>
              <w:t> </w:t>
            </w:r>
          </w:p>
        </w:tc>
      </w:tr>
      <w:tr w:rsidR="00803D72" w:rsidRPr="003F020F" w14:paraId="1E9096A2" w14:textId="77777777" w:rsidTr="00CA0F6A">
        <w:trPr>
          <w:trHeight w:val="285"/>
        </w:trPr>
        <w:tc>
          <w:tcPr>
            <w:tcW w:w="1237" w:type="dxa"/>
            <w:hideMark/>
          </w:tcPr>
          <w:p w14:paraId="735B043A" w14:textId="02DF7816"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Pozo</w:t>
            </w:r>
            <w:proofErr w:type="spellEnd"/>
            <w:r w:rsidRPr="003266FC">
              <w:rPr>
                <w:rFonts w:ascii="Arial" w:eastAsia="Times New Roman" w:hAnsi="Arial" w:cs="Arial"/>
                <w:b/>
                <w:sz w:val="18"/>
                <w:szCs w:val="18"/>
                <w:lang w:val="en-US" w:eastAsia="en-GB"/>
              </w:rPr>
              <w:t xml:space="preserve">-Martin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3</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2ejj6pnd0f","properties":{"formattedCitation":"[4]","plainCitation":"[4]","noteIndex":0},"citationItems":[{"id":"s0ys77bz/fL72NZtN","uris":["http://zotero.org/groups/5292643/items/8EHVL4YH"],"itemData":{"id":33809,"type":"article-journal","container-title":"Eur J Epidemiol","language":"en","page":"243-266","source":"pesquisa.bvsalud.org","title":"Comparative effectiveness of contact tracing interventions in the context of the COVID-19 pandemic: a systematic review.","title-short":"Comparative effectiveness of contact tracing interventions in the context of the COVID-19 pandemic","author":[{"family":"Pozo-Martin","given":"Francisco"},{"family":"Beltran Sanchez","given":"Miguel Angel"},{"family":"Müller","given":"Sophie Alice"},{"family":"Diaconu","given":"Viorela"},{"family":"Weil","given":"Kilian"},{"family":"El Bcheraoui","given":"Charbel"}],"issued":{"date-parts":[["2023"]]}}}],"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4]</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05BE0F66"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evaluate whether and what types of contact tracing interventions were effective in COVID-19 pandemic.</w:t>
            </w:r>
            <w:r w:rsidRPr="003266FC">
              <w:rPr>
                <w:rFonts w:ascii="Arial" w:eastAsia="Times New Roman" w:hAnsi="Arial" w:cs="Arial"/>
                <w:sz w:val="18"/>
                <w:szCs w:val="18"/>
                <w:lang w:eastAsia="en-GB"/>
              </w:rPr>
              <w:t> </w:t>
            </w:r>
          </w:p>
        </w:tc>
        <w:tc>
          <w:tcPr>
            <w:tcW w:w="7329" w:type="dxa"/>
            <w:hideMark/>
          </w:tcPr>
          <w:p w14:paraId="676165F0"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Highly effective contact tracing policies: (1) manual contact tracing with high tracing coverage and either medium-term immunity, highly efficacious isolation/quarantine and/ or physical distancing (2) hybrid manual and digital contact tracing with high app adoption with highly effective isolation/ quarantine and social distancing, (3) secondary contact tracing, (4) eliminating contact tracing delays, (5) bidirectional contact tracing, (6) contact tracing with high coverage in reopening educational institutions.</w:t>
            </w:r>
            <w:r w:rsidRPr="003266FC">
              <w:rPr>
                <w:rFonts w:ascii="Arial" w:eastAsia="Times New Roman" w:hAnsi="Arial" w:cs="Arial"/>
                <w:sz w:val="18"/>
                <w:szCs w:val="18"/>
                <w:lang w:eastAsia="en-GB"/>
              </w:rPr>
              <w:t> </w:t>
            </w:r>
          </w:p>
        </w:tc>
      </w:tr>
      <w:tr w:rsidR="00803D72" w:rsidRPr="003F020F" w14:paraId="43C6A1E3" w14:textId="77777777" w:rsidTr="00CA0F6A">
        <w:trPr>
          <w:trHeight w:val="285"/>
        </w:trPr>
        <w:tc>
          <w:tcPr>
            <w:tcW w:w="1237" w:type="dxa"/>
            <w:hideMark/>
          </w:tcPr>
          <w:p w14:paraId="2BEF94A7" w14:textId="2AFEF5CD"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Juneau</w:t>
            </w:r>
            <w:r w:rsidRPr="003266FC">
              <w:rPr>
                <w:rFonts w:ascii="Arial" w:eastAsia="Times New Roman" w:hAnsi="Arial" w:cs="Arial"/>
                <w:b/>
                <w:i/>
                <w:sz w:val="18"/>
                <w:szCs w:val="18"/>
                <w:lang w:val="en-US" w:eastAsia="en-GB"/>
              </w:rPr>
              <w:t xml:space="preserve"> et al. </w:t>
            </w:r>
            <w:r w:rsidRPr="003266FC">
              <w:rPr>
                <w:rFonts w:ascii="Arial" w:eastAsia="Times New Roman" w:hAnsi="Arial" w:cs="Arial"/>
                <w:b/>
                <w:sz w:val="18"/>
                <w:szCs w:val="18"/>
                <w:lang w:val="en-US" w:eastAsia="en-GB"/>
              </w:rPr>
              <w:t>2023</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dvrq80p11","properties":{"formattedCitation":"[5]","plainCitation":"[5]","noteIndex":0},"citationItems":[{"id":"s0ys77bz/mFEhugKe","uris":["http://zotero.org/groups/5292643/items/MUWIIZKI"],"itemData":{"id":32029,"type":"article-journal","container-title":"Global Epidemiology","note":"ISBN: 2590-1133\npublisher: Elsevier","page":"100103","title":"Effective contact tracing for COVID-19: A systematic review","author":[{"family":"Juneau","given":"Carl-Etienne"},{"family":"Briand","given":"Anne-Sara"},{"family":"Collazzo","given":"Pablo"},{"family":"Siebert","given":"Uwe"},{"family":"Pueyo","given":"Tomas"}],"issued":{"date-parts":[["2023"]]}}}],"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5]</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21268F4E"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examine contact tracing effectiveness.</w:t>
            </w:r>
            <w:r w:rsidRPr="003266FC">
              <w:rPr>
                <w:rFonts w:ascii="Arial" w:eastAsia="Times New Roman" w:hAnsi="Arial" w:cs="Arial"/>
                <w:sz w:val="18"/>
                <w:szCs w:val="18"/>
                <w:lang w:eastAsia="en-GB"/>
              </w:rPr>
              <w:t> </w:t>
            </w:r>
          </w:p>
        </w:tc>
        <w:tc>
          <w:tcPr>
            <w:tcW w:w="7329" w:type="dxa"/>
            <w:hideMark/>
          </w:tcPr>
          <w:p w14:paraId="5F54657F"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stop the spread of COVID-19, 2–3 days of delay from a new case develops symptoms to isolate the case and quarantine at least 80% of its contacts.</w:t>
            </w:r>
            <w:r w:rsidRPr="003266FC">
              <w:rPr>
                <w:rFonts w:ascii="Arial" w:eastAsia="Times New Roman" w:hAnsi="Arial" w:cs="Arial"/>
                <w:sz w:val="18"/>
                <w:szCs w:val="18"/>
                <w:lang w:eastAsia="en-GB"/>
              </w:rPr>
              <w:t> </w:t>
            </w:r>
          </w:p>
        </w:tc>
      </w:tr>
      <w:tr w:rsidR="00803D72" w:rsidRPr="003F020F" w14:paraId="4DDC4D3B" w14:textId="77777777" w:rsidTr="00CA0F6A">
        <w:trPr>
          <w:trHeight w:val="285"/>
        </w:trPr>
        <w:tc>
          <w:tcPr>
            <w:tcW w:w="1237" w:type="dxa"/>
            <w:hideMark/>
          </w:tcPr>
          <w:p w14:paraId="363D58C2" w14:textId="7A636944"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Littlecott</w:t>
            </w:r>
            <w:proofErr w:type="spellEnd"/>
            <w:r w:rsidRPr="003266FC">
              <w:rPr>
                <w:rFonts w:ascii="Arial" w:eastAsia="Times New Roman" w:hAnsi="Arial" w:cs="Arial"/>
                <w:b/>
                <w:i/>
                <w:sz w:val="18"/>
                <w:szCs w:val="18"/>
                <w:lang w:val="en-US" w:eastAsia="en-GB"/>
              </w:rPr>
              <w:t xml:space="preserve"> et al. </w:t>
            </w:r>
            <w:r w:rsidRPr="003266FC">
              <w:rPr>
                <w:rFonts w:ascii="Arial" w:eastAsia="Times New Roman" w:hAnsi="Arial" w:cs="Arial"/>
                <w:b/>
                <w:sz w:val="18"/>
                <w:szCs w:val="18"/>
                <w:lang w:val="en-US" w:eastAsia="en-GB"/>
              </w:rPr>
              <w:t>2023</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159lrs0bu","properties":{"formattedCitation":"[6]","plainCitation":"[6]","noteIndex":0},"citationItems":[{"id":"s0ys77bz/4iAjDadJ","uris":["http://zotero.org/groups/5292643/items/QIGQSR2D"],"itemData":{"id":33812,"type":"article-journal","container-title":"Philosophical Transactions of the Royal Society A: Mathematical, Physical and Engineering Sciences","DOI":"10.1098/rsta.2023.0131","issue":"2257","journalAbbreviation":"Philosophical Transactions of the Royal Society A: Mathematical, Physical and Engineering Sciences","note":"publisher: Royal Society","page":"20230131","title":"Effectiveness of testing, contact tracing and isolation interventions among the general population on reducing transmission of SARS-CoV-2: a systematic review","volume":"381","author":[{"family":"Littlecott","given":"Hannah"},{"family":"Herd","given":"Clare"},{"family":"O'Rourke","given":"John"},{"family":"Chaparro","given":"Lina Toncon"},{"family":"Keeling","given":"Matt"},{"family":"James Rubin","given":"G."},{"family":"Fearon","given":"Elizabeth"}],"issued":{"date-parts":[["2023",8,24]]}}}],"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6]</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6A82D567"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assess the effectiveness of general population testing, contact tracing, isolation, and quarantine in reducing SARS-CoV-2 transmission.</w:t>
            </w:r>
            <w:r w:rsidRPr="003266FC">
              <w:rPr>
                <w:rFonts w:ascii="Arial" w:eastAsia="Times New Roman" w:hAnsi="Arial" w:cs="Arial"/>
                <w:sz w:val="18"/>
                <w:szCs w:val="18"/>
                <w:lang w:eastAsia="en-GB"/>
              </w:rPr>
              <w:t> </w:t>
            </w:r>
          </w:p>
        </w:tc>
        <w:tc>
          <w:tcPr>
            <w:tcW w:w="7329" w:type="dxa"/>
            <w:hideMark/>
          </w:tcPr>
          <w:p w14:paraId="3841C2D6"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Contact tracing in addition to other policies was effective that a significant decline in transmission was observed.</w:t>
            </w:r>
            <w:r w:rsidRPr="003266FC">
              <w:rPr>
                <w:rFonts w:ascii="Arial" w:eastAsia="Times New Roman" w:hAnsi="Arial" w:cs="Arial"/>
                <w:sz w:val="18"/>
                <w:szCs w:val="18"/>
                <w:lang w:eastAsia="en-GB"/>
              </w:rPr>
              <w:t> </w:t>
            </w:r>
          </w:p>
        </w:tc>
      </w:tr>
      <w:tr w:rsidR="00803D72" w:rsidRPr="003F020F" w14:paraId="6910C56B" w14:textId="77777777" w:rsidTr="00CA0F6A">
        <w:trPr>
          <w:trHeight w:val="285"/>
        </w:trPr>
        <w:tc>
          <w:tcPr>
            <w:tcW w:w="1237" w:type="dxa"/>
            <w:hideMark/>
          </w:tcPr>
          <w:p w14:paraId="178BA0D6" w14:textId="3B049CD0"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 xml:space="preserve">Bannister-Tyrrell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3</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o31qnmib1","properties":{"formattedCitation":"[7]","plainCitation":"[7]","noteIndex":0},"citationItems":[{"id":"s0ys77bz/YSn95B6J","uris":["http://zotero.org/groups/5292643/items/9ZQS92DF"],"itemData":{"id":33811,"type":"article-journal","abstract":"A systematic scoping review of digital contact tracing (DCT) interventions for COVID-19 was conducted to describe the implementation, adoption, use and  effectiveness of DCT interventions implemented as part of the COVID-19 response  in the Western Pacific Region (WPR). A systematic search identified 341 studies  and 128 grey literature sources, of which 18 studies and 41 grey literature  sources were included. 17 (46%) WPR countries and areas implemented DCT  interventions. Adoption ranged from 14.6% to 92.7% in different adult populations  and epidemiological contexts. Trust in authorities, and privacy concerns and  beliefs, were the most frequent determinants of adoption and use. Only two  studies analysed DCT effectiveness, which showed limited to no effectiveness of  DCT interventions in low transmission settings. Overall, there is limited  evidence available to evaluate the contribution of DCT to mitigating COVID-19 in  the WPR. Preparedness for future health emergencies should include developing  robust frameworks for DCT effectiveness evaluations.","container-title":"The Lancet regional health. Western Pacific","DOI":"10.1016/j.lanwpc.2022.100647","ISSN":"2666-6065","journalAbbreviation":"Lancet Reg Health West Pac","language":"eng","license":"© 2022 World Health Organization.","note":"publisher-place: England\nPMID: 37256207 \nPMCID: PMC9958511","page":"100647","title":"Systematic scoping review of the implementation, adoption, use, and effectiveness of digital contact tracing interventions for COVID-19 in the Western Pacific  Region.","volume":"34","author":[{"family":"Bannister-Tyrrell","given":"Melanie"},{"family":"Chen","given":"Mengji"},{"family":"Choi","given":"Vladimir"},{"family":"Miglietta","given":"Alessandro"},{"family":"Galea","given":"Gauden"}],"issued":{"date-parts":[["2023",5]]}}}],"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7]</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62A5E165"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document experiences and lessons learned from the use of CT interventions.</w:t>
            </w:r>
            <w:r w:rsidRPr="003266FC">
              <w:rPr>
                <w:rFonts w:ascii="Arial" w:eastAsia="Times New Roman" w:hAnsi="Arial" w:cs="Arial"/>
                <w:sz w:val="18"/>
                <w:szCs w:val="18"/>
                <w:lang w:eastAsia="en-GB"/>
              </w:rPr>
              <w:t> </w:t>
            </w:r>
          </w:p>
        </w:tc>
        <w:tc>
          <w:tcPr>
            <w:tcW w:w="7329" w:type="dxa"/>
            <w:hideMark/>
          </w:tcPr>
          <w:p w14:paraId="10C4CD9D"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Adoption ranged from 14.6% to 92.7% in different populations and epidemiological contexts. Trust in authorities, and privacy concerns and beliefs, were the most frequent determinants of adoption and use. </w:t>
            </w:r>
            <w:r w:rsidRPr="003266FC">
              <w:rPr>
                <w:rFonts w:ascii="Arial" w:eastAsia="Times New Roman" w:hAnsi="Arial" w:cs="Arial"/>
                <w:sz w:val="18"/>
                <w:szCs w:val="18"/>
                <w:lang w:eastAsia="en-GB"/>
              </w:rPr>
              <w:t> </w:t>
            </w:r>
          </w:p>
        </w:tc>
      </w:tr>
      <w:tr w:rsidR="00803D72" w:rsidRPr="003F020F" w14:paraId="4939A2D6" w14:textId="77777777" w:rsidTr="00CA0F6A">
        <w:trPr>
          <w:trHeight w:val="285"/>
        </w:trPr>
        <w:tc>
          <w:tcPr>
            <w:tcW w:w="1237" w:type="dxa"/>
            <w:hideMark/>
          </w:tcPr>
          <w:p w14:paraId="43727B5A" w14:textId="4C3CDC95"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 xml:space="preserve">Hossain </w:t>
            </w:r>
            <w:r w:rsidRPr="003266FC">
              <w:rPr>
                <w:rFonts w:ascii="Arial" w:eastAsia="Times New Roman" w:hAnsi="Arial" w:cs="Arial"/>
                <w:b/>
                <w:i/>
                <w:sz w:val="18"/>
                <w:szCs w:val="18"/>
                <w:lang w:val="en-US" w:eastAsia="en-GB"/>
              </w:rPr>
              <w:t xml:space="preserve">et al. </w:t>
            </w:r>
            <w:r w:rsidRPr="003266FC">
              <w:rPr>
                <w:rFonts w:ascii="Arial" w:eastAsia="Times New Roman" w:hAnsi="Arial" w:cs="Arial"/>
                <w:b/>
                <w:sz w:val="18"/>
                <w:szCs w:val="18"/>
                <w:lang w:val="en-US" w:eastAsia="en-GB"/>
              </w:rPr>
              <w:t>2022</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r3ukvbgge","properties":{"formattedCitation":"[8]","plainCitation":"[8]","noteIndex":0},"citationItems":[{"id":"s0ys77bz/DAuDu8By","uris":["http://zotero.org/groups/5292643/items/G7N6VE35"],"itemData":{"id":32026,"type":"article-journal","abstract":"Background: Contact tracing is used for multiple infectious diseases, most recently for COVID-19, but data regarding its effectiveness in disease control are scarce. To address this knowledge gap and inform public health decision making for COVID-19, we systematically reviewed the existing literature to determine the effectiveness of contact tracing in the control of communicable illness. Methods: We searched PubMed, Embase, and the Cochrane Library from database inception up to Nov 22, 2021, for published studies evaluating associations between provider-initiated contact tracing for transmissible infectious diseases and one of three outcomes of interest: case detection rates among contacts or at the community level, overall forward transmission, or overall disease incidence. Clinical trials and observational studies were eligible, with no language or date restrictions. Reference lists of reviews were searched for additional studies. We excluded studies without a control group, using only mathematical modelling, not reporting a primary outcome of interest, or solely examining patient-initiated contact tracing. One reviewer applied eligibility criteria to each screened abstract and full-text article, and two reviewers independently extracted summary effect estimates and additional data from eligible studies. Only data reported in published manuscripts or supplemental material was extracted. Risk of bias for each included study was assessed with the Cochrane Risk of Bias 2 tool (randomised studies) or the Newcastle–Ottawa Scale (non-randomised studies). Findings: We identified 9050 unique citations, of which 47 studies met the inclusion criteria: six were focused on COVID-19, 20 on tuberculosis, eight on HIV, 12 on curable sexually transmitted infections (STIs), and one on measles. More than 2 million index patients were included across a variety of settings (both urban and rural areas and low-resource and high-resource settings). Of the 47 studies, 29 (61·7%) used observational designs, including all studies on COVID-19, and 18 (38·3%) were randomised controlled trials. 40 studies compared provider-initiated contact tracing with other interventions or evaluated expansions of provider-initiated contact tracing, and seven compared programmatic adaptations within provider-initiated contact tracing. 29 (72·5%) of the 40 studies evaluating the effect of provider-initiated contact tracing, including four (66·7%) of six COVID-19 studies, found contact tracing interventions were associated with improvements in at least one outcome of interest. 23 (48·9%) studies had low risk of bias, 22 (46·8%) studies had some risk of bias, and two (4·3%) studies (both randomised controlled trials on curable STIs) had high risk of bias. Interpretation: Provider-initiated contact tracing can be an effective public health tool. However, the ability of authorities to make informed choices about its deployment might be limited by heterogenous approaches to contact tracing in studies, a scarcity of quantitative evidence on its effectiveness, and absence of specificity of tracing parameters most important for disease control. Funding: The Sullivan Family Foundation, Massachusetts General Hospital Executive Committee on Research, and US National Institutes of Health.","archive":"Embase","container-title":"The Lancet Public Health","DOI":"10.1016/S2468-2667(22)00001-9","ISSN":"2468-2667","issue":"3","journalAbbreviation":"Lancet Public Health","language":"English","page":"e259-e273","title":"Effectiveness of contact tracing in the control of infectious diseases: a systematic review","volume":"7","author":[{"family":"Hossain","given":"A.D."},{"family":"Jarolimova","given":"J."},{"family":"Elnaiem","given":"A."},{"family":"Huang","given":"C.X."},{"family":"Richterman","given":"A."},{"family":"Ivers","given":"L.C."}],"issued":{"date-parts":[["2022"]]}}}],"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8]</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19F3119A"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evaluate the effectiveness of contact tracing.</w:t>
            </w:r>
            <w:r w:rsidRPr="003266FC">
              <w:rPr>
                <w:rFonts w:ascii="Arial" w:eastAsia="Times New Roman" w:hAnsi="Arial" w:cs="Arial"/>
                <w:sz w:val="18"/>
                <w:szCs w:val="18"/>
                <w:lang w:eastAsia="en-GB"/>
              </w:rPr>
              <w:t> </w:t>
            </w:r>
          </w:p>
        </w:tc>
        <w:tc>
          <w:tcPr>
            <w:tcW w:w="7329" w:type="dxa"/>
            <w:hideMark/>
          </w:tcPr>
          <w:p w14:paraId="1CF6F59F"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Contact tracing could be effective. However, the ability of authorities to make informed choices might be limited.</w:t>
            </w:r>
            <w:r w:rsidRPr="003266FC">
              <w:rPr>
                <w:rFonts w:ascii="Arial" w:eastAsia="Times New Roman" w:hAnsi="Arial" w:cs="Arial"/>
                <w:sz w:val="18"/>
                <w:szCs w:val="18"/>
                <w:lang w:eastAsia="en-GB"/>
              </w:rPr>
              <w:t> </w:t>
            </w:r>
          </w:p>
        </w:tc>
      </w:tr>
      <w:tr w:rsidR="00803D72" w:rsidRPr="003F020F" w14:paraId="1D47BB7F" w14:textId="77777777" w:rsidTr="00CA0F6A">
        <w:trPr>
          <w:trHeight w:val="285"/>
        </w:trPr>
        <w:tc>
          <w:tcPr>
            <w:tcW w:w="1237" w:type="dxa"/>
            <w:hideMark/>
          </w:tcPr>
          <w:p w14:paraId="4328CFEC" w14:textId="2BDC4D62"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Mbivnjo</w:t>
            </w:r>
            <w:proofErr w:type="spellEnd"/>
            <w:r w:rsidRPr="003266FC">
              <w:rPr>
                <w:rFonts w:ascii="Arial" w:eastAsia="Times New Roman" w:hAnsi="Arial" w:cs="Arial"/>
                <w:b/>
                <w:sz w:val="18"/>
                <w:szCs w:val="18"/>
                <w:lang w:val="en-US" w:eastAsia="en-GB"/>
              </w:rPr>
              <w:t xml:space="preserve"> </w:t>
            </w:r>
            <w:r w:rsidRPr="003266FC">
              <w:rPr>
                <w:rFonts w:ascii="Arial" w:eastAsia="Times New Roman" w:hAnsi="Arial" w:cs="Arial"/>
                <w:b/>
                <w:i/>
                <w:sz w:val="18"/>
                <w:szCs w:val="18"/>
                <w:lang w:val="en-US" w:eastAsia="en-GB"/>
              </w:rPr>
              <w:t xml:space="preserve">et al. </w:t>
            </w:r>
            <w:r w:rsidRPr="003266FC">
              <w:rPr>
                <w:rFonts w:ascii="Arial" w:eastAsia="Times New Roman" w:hAnsi="Arial" w:cs="Arial"/>
                <w:b/>
                <w:sz w:val="18"/>
                <w:szCs w:val="18"/>
                <w:lang w:val="en-US" w:eastAsia="en-GB"/>
              </w:rPr>
              <w:t>2022</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dfkhrgvb6","properties":{"formattedCitation":"[9]","plainCitation":"[9]","noteIndex":0},"citationItems":[{"id":"s0ys77bz/5Cw1mVRm","uris":["http://zotero.org/groups/5292643/items/6S9REKWM"],"itemData":{"id":37630,"type":"article-journal","abstract":"AIM: The occurrence of measles outbreaks has increased, and previously measles-free countries are experiencing a resurgence, making measles elimination  by 2020 unlikely. Therefore, outbreak prevention and rapid response strategies  will need to be intensified. This systematic review therefore examines whether  contact tracing (CT) as compared to no CT is an effective means of reducing  measles spread during outbreaks in low- and middle-income countries (LMICs).  SUBJECT AND METHODS: A systematic review was conducted by searching six databases  (CINAHL, Global Health, Medline, Cochrane Library, Web of Science and PubMed).  The 17 included articles were appraised using the Critical Appraisal Skills  Programme checklists and analysed using a narrative synthesis. RESULTS: CT is  often used alongside mass communication strategies and hospital record checks.  Interviewing measles cases to identify contacts, and considering everyone who has  shared a space with a case as a contact are common CT methods. Also, CT can be  done backwards and/or forwards with the measles case as the focal point of the  investigation process. The cost per case of an outbreak response dominated by CT  is high especially in terms of labour for the health sector and productivity  losses for households. However, overall outbreak expenditure can be low if CT  results in fewer and less severe measles cases and a short outbreak duration.  CONCLUSION: CT data as a standalone and comparative active surveillance approach  in LMICs is scarce. If CT is initiated early, it can prevent large outbreaks,  thereby reducing the economic burden of measles and drive LMICs towards measles  elimination. SUPPLEMENTARY INFORMATION: The online version contains supplementary  material available at 10.1007/s10389-021-01590-2.","container-title":"Zeitschrift fur Gesundheitswissenschaften = Journal of public health","DOI":"10.1007/s10389-021-01590-2","ISSN":"2198-1833 1613-2238 0943-1853","issue":"10","journalAbbreviation":"Z Gesundh Wiss","language":"eng","license":"© The Author(s), under exclusive licence to Springer-Verlag GmbH Germany, part of Springer Nature 2021.","note":"publisher-place: Germany\nPMID: 34026422 \nPMCID: PMC8122215","page":"2407-2426","title":"Measles outbreak investigation process in low- and middle-income countries: a systematic review of the methods and costs of contact tracing.","volume":"30","author":[{"family":"Mbivnjo","given":"Etheldreda L."},{"family":"Lynch","given":"Mary"},{"family":"Huws","given":"Jaci C."}],"issued":{"date-parts":[["2022"]]}}}],"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9]</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0FBD64F5"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examine the effectiveness of contact tracing in reducing measles spread during outbreaks in low- and middle-income countries (LMICs).</w:t>
            </w:r>
            <w:r w:rsidRPr="003266FC">
              <w:rPr>
                <w:rFonts w:ascii="Arial" w:eastAsia="Times New Roman" w:hAnsi="Arial" w:cs="Arial"/>
                <w:sz w:val="18"/>
                <w:szCs w:val="18"/>
                <w:lang w:eastAsia="en-GB"/>
              </w:rPr>
              <w:t> </w:t>
            </w:r>
          </w:p>
        </w:tc>
        <w:tc>
          <w:tcPr>
            <w:tcW w:w="7329" w:type="dxa"/>
            <w:hideMark/>
          </w:tcPr>
          <w:p w14:paraId="6FD6C4C5"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he cost dominated by CT in terms of labor of health sector and productivity losses for households. However, overall outbreak expenditure can be low if CT results in fewer and less severe measles cases and a short outbreak duration.</w:t>
            </w:r>
            <w:r w:rsidRPr="003266FC">
              <w:rPr>
                <w:rFonts w:ascii="Arial" w:eastAsia="Times New Roman" w:hAnsi="Arial" w:cs="Arial"/>
                <w:sz w:val="18"/>
                <w:szCs w:val="18"/>
                <w:lang w:eastAsia="en-GB"/>
              </w:rPr>
              <w:t> </w:t>
            </w:r>
          </w:p>
        </w:tc>
      </w:tr>
      <w:tr w:rsidR="00803D72" w:rsidRPr="003F020F" w14:paraId="15CD356D" w14:textId="77777777" w:rsidTr="00CA0F6A">
        <w:trPr>
          <w:trHeight w:val="285"/>
        </w:trPr>
        <w:tc>
          <w:tcPr>
            <w:tcW w:w="1237" w:type="dxa"/>
            <w:hideMark/>
          </w:tcPr>
          <w:p w14:paraId="63F0A969" w14:textId="6CAAD625"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Sagili</w:t>
            </w:r>
            <w:proofErr w:type="spellEnd"/>
            <w:r w:rsidRPr="003266FC">
              <w:rPr>
                <w:rFonts w:ascii="Arial" w:eastAsia="Times New Roman" w:hAnsi="Arial" w:cs="Arial"/>
                <w:b/>
                <w:sz w:val="18"/>
                <w:szCs w:val="18"/>
                <w:lang w:val="en-US" w:eastAsia="en-GB"/>
              </w:rPr>
              <w:t xml:space="preserve">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2</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8dsve24bn","properties":{"formattedCitation":"[10]","plainCitation":"[10]","noteIndex":0},"citationItems":[{"id":"s0ys77bz/F4ninRh0","uris":["http://zotero.org/groups/5292643/items/WMY7E3M4"],"itemData":{"id":37631,"type":"article-journal","abstract":"OBJECTIVE: To summarise latent tuberculosis infection (LTBI) management strategies among household contacts of bacteriologically confirmed pulmonary  tuberculosis (TB) patients in high-TB burden countries. METHODS: PubMed/MEDLINE  (NCBI) and Scopus were searched (January 2006 to December 2021) for studies  reporting primary data on LTBI management. Study selection, data management and  data synthesis were protocol-driven (PROSPERO-CRD42021208715). Primary outcomes  were the proportions of LTBI, initiating and completing tuberculosis preventive  treatment (TPT). Reported factors influencing the LTBI care cascade were  qualitatively synthesised. RESULTS: From 3694 unique records retrieved, 58  studies from 23 countries were included. Most identified contacts were screened  (median 99%, interquartile range [IQR] 82%-100%; 46 studies). Random-effects  meta-analysis yielded pooled proportions for: LTBI 41% (95% confidence interval  [CI] 33%-49%; 21,566 tested contacts); TPT initiation 91% (95% CI 79%-97%;  129,573 eligible contacts, 34 studies); TPT completion 65% (95% CI 54%-74%;  108,679 TPT-initiated contacts, 28 studies). Heterogeneity was significant (I(2)  ≥ 95%-100%) and could not be explained in subgroup analyses. Median proportions  (IQR) were: LTBI 44% (28%-59%); TPT initiation 86% (60%-100%); TPT completion 68%  (44%-82%). Nine broad themes related to diagnostic testing, health system  structure and functions, risk perception, documentation and adherence were  considered likely to influence the LTBI care cascade. CONCLUSION: The proportions  of household contacts screened, detected with LTBI and initiated on TPT, though  variable was high, but the proportions completing TPT were lower indicating  current strategies used for LTBI management in high TB burden countries are not  sufficient.","container-title":"Tropical medicine &amp; international health : TM &amp; IH","DOI":"10.1111/tmi.13808","ISSN":"1365-3156 1360-2276","issue":"10","journalAbbreviation":"Trop Med Int Health","language":"eng","license":"© 2022 The Authors Tropical Medicine &amp; International Health Published by John Wiley &amp; Sons Ltd.","note":"publisher-place: England\nPMID: 35927930 \nPMCID: PMC9825928","page":"842-863","title":"Strategies to detect and manage latent tuberculosis infection among household contacts of pulmonary TB patients in high TB burden countries - a systematic  review and meta-analysis.","volume":"27","author":[{"family":"Sagili","given":"Karuna Devi"},{"family":"Muniyandi","given":"Malaisamy"},{"family":"Shringarpure","given":"Kalpita"},{"family":"Singh","given":"Kavita"},{"family":"Kirubakaran","given":"Richard"},{"family":"Rao","given":"Raghuram"},{"family":"Tonsing","given":"Jamhoih"},{"family":"Sachdeva","given":"Kuldeep Singh"},{"family":"Tharyan","given":"Prathap"}],"issued":{"date-parts":[["2022",10]]}}}],"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10]</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22A01CC7"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summarize latent tuberculosis infection (LTBI) management strategies among household contacts of TB.</w:t>
            </w:r>
            <w:r w:rsidRPr="003266FC">
              <w:rPr>
                <w:rFonts w:ascii="Arial" w:eastAsia="Times New Roman" w:hAnsi="Arial" w:cs="Arial"/>
                <w:sz w:val="18"/>
                <w:szCs w:val="18"/>
                <w:lang w:eastAsia="en-GB"/>
              </w:rPr>
              <w:t> </w:t>
            </w:r>
          </w:p>
        </w:tc>
        <w:tc>
          <w:tcPr>
            <w:tcW w:w="7329" w:type="dxa"/>
            <w:hideMark/>
          </w:tcPr>
          <w:p w14:paraId="737CCCE4"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Median 99% (IQR 82%–100%) of contacts were screened. Nine broad themes related to diagnostic testing, health system structure and functions, risk perception, documentation and adherence were considered likely to influence the LTBI care.</w:t>
            </w:r>
            <w:r w:rsidRPr="003266FC">
              <w:rPr>
                <w:rFonts w:ascii="Arial" w:eastAsia="Times New Roman" w:hAnsi="Arial" w:cs="Arial"/>
                <w:sz w:val="18"/>
                <w:szCs w:val="18"/>
                <w:lang w:eastAsia="en-GB"/>
              </w:rPr>
              <w:t> </w:t>
            </w:r>
          </w:p>
        </w:tc>
      </w:tr>
      <w:tr w:rsidR="00803D72" w:rsidRPr="003F020F" w14:paraId="13DF9056" w14:textId="77777777" w:rsidTr="00CA0F6A">
        <w:trPr>
          <w:trHeight w:val="285"/>
        </w:trPr>
        <w:tc>
          <w:tcPr>
            <w:tcW w:w="1237" w:type="dxa"/>
            <w:hideMark/>
          </w:tcPr>
          <w:p w14:paraId="7C874DF7" w14:textId="2F15ED12"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 xml:space="preserve">Glennie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2hiaipldl2","properties":{"formattedCitation":"[11]","plainCitation":"[11]","noteIndex":0},"citationItems":[{"id":"s0ys77bz/0MLQ4Dn5","uris":["http://zotero.org/groups/5292643/items/AZ62MCZZ"],"itemData":{"id":38137,"type":"article-journal","abstract":"BACKGROUND: Crusted scabies is endemic in some remote Aboriginal communities in the Northern Territory (NT) of Australia and carries a high mortality risk. Improvement in active case detection (ACD) for crusted scabies is hampered by a lack of evidence about best practice. We therefore conducted a systematic review of ACD methods for leprosy, a condition with similar ACD requirements, to consider how findings could be informative to crusted scabies detection.\nMETHODS AND PRINCIPLE FINDINGS: We conducted systematic searches in MEDLINE, CINAHL, Scopus and the Cochrane Database for Systematic Reviews for studies published since 1999 that reported at least one comparison rate (detection or prevalence rate) against which the yield of the ACD method could be assessed. The search yielded 15 eligible studies from 511. Study heterogeneity precluded meta-analysis. Contact tracing and community screening of marginalised ethnic groups yielded the highest new case detection rates. Rapid community screening campaigns, and those using less experienced screening personnel, were associated with lower suspect confirmation rates. There is insufficient data to assess whether ACD campaigns improve treatment outcomes or disease control.\nCONCLUSION: This review demonstrates the importance of ACD campaigns in communities facing the highest barriers to healthcare access and within neighbourhoods of index cases. The potential benefit of ACD for crusted scabies is not quantified, however, lessons from leprosy suggest value in follow-up with previously identified cases and their close contacts to support for scabies control and to reduce the likelihood of reinfection in the crusted scabies case. Skilled screening personnel and appropriate community engagement strategies are needed to maximise screening uptake. More research is needed to assess ACD cost effectiveness, impact on disease control, and to explore ACD methods capable of capturing the homeless and highly mobile who may be missed in household centric models.","container-title":"PLoS neglected tropical diseases","DOI":"10.1371/journal.pntd.0009577","ISSN":"1935-2735","issue":"7","journalAbbreviation":"PLoS Negl Trop Dis","language":"eng","note":"PMID: 34297724\nPMCID: PMC8336788","page":"e0009577","source":"PubMed","title":"Active case detection methods for crusted scabies and leprosy: A systematic review","title-short":"Active case detection methods for crusted scabies and leprosy","volume":"15","author":[{"family":"Glennie","given":"Miriam"},{"family":"Gardner","given":"Karen"},{"family":"Dowden","given":"Michelle"},{"family":"Currie","given":"Bart J."}],"issued":{"date-parts":[["2021",7]]}}}],"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11]</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6DC705D9"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We therefore conducted a systematic review of active case detection (ACD) methods for leprosy, a condition with similar ACD requirements, to consider how findings could be informative to crusted scabies detection.</w:t>
            </w:r>
            <w:r w:rsidRPr="003266FC">
              <w:rPr>
                <w:rFonts w:ascii="Arial" w:eastAsia="Times New Roman" w:hAnsi="Arial" w:cs="Arial"/>
                <w:sz w:val="18"/>
                <w:szCs w:val="18"/>
                <w:lang w:eastAsia="en-GB"/>
              </w:rPr>
              <w:t> </w:t>
            </w:r>
          </w:p>
        </w:tc>
        <w:tc>
          <w:tcPr>
            <w:tcW w:w="7329" w:type="dxa"/>
            <w:hideMark/>
          </w:tcPr>
          <w:p w14:paraId="07383F43"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Contact tracing and community screening of marginalized ethnic groups yielded the highest new case detection rates. </w:t>
            </w:r>
            <w:r w:rsidRPr="003266FC">
              <w:rPr>
                <w:rFonts w:ascii="Arial" w:eastAsia="Times New Roman" w:hAnsi="Arial" w:cs="Arial"/>
                <w:sz w:val="18"/>
                <w:szCs w:val="18"/>
                <w:lang w:eastAsia="en-GB"/>
              </w:rPr>
              <w:t> </w:t>
            </w:r>
          </w:p>
        </w:tc>
      </w:tr>
      <w:tr w:rsidR="00803D72" w:rsidRPr="003F020F" w14:paraId="3C01B227" w14:textId="77777777" w:rsidTr="00CA0F6A">
        <w:trPr>
          <w:trHeight w:val="285"/>
        </w:trPr>
        <w:tc>
          <w:tcPr>
            <w:tcW w:w="1237" w:type="dxa"/>
            <w:hideMark/>
          </w:tcPr>
          <w:p w14:paraId="02B0E00E" w14:textId="195391C2"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lastRenderedPageBreak/>
              <w:t xml:space="preserve">Jenniskens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1a2ut0nemc","properties":{"formattedCitation":"[12]","plainCitation":"[12]","noteIndex":0},"citationItems":[{"id":"s0ys77bz/i1jGwKJ2","uris":["http://zotero.org/groups/5292643/items/KUHMCNC3"],"itemData":{"id":37629,"type":"article-journal","abstract":"Objective To systematically review evidence on effectiveness of contact tracing apps (CTAs) for SARS-CoV-2 on epidemiological and clinical outcomes.Design Rapid systematic review.Data sources EMBASE (OVID), MEDLINE (PubMed), BioRxiv and MedRxiv were searched up to 28 October 2020.Study selection Studies, both empirical and model-based, assessing effect of CTAs for SARS-CoV-2 on reproduction number (R), total number of infections, hospitalisation rate, mortality rate, and other epidemiologically and clinically relevant outcomes, were eligible for inclusion.Data extraction Empirical and model-based studies were critically appraised using separate checklists. Data on type of study (ie, empirical or model-based), sample size, (simulated) time horizon, study population, CTA type (and associated interventions), comparator and outcomes assessed, were extracted. The most important findings were extracted and narratively summarised. Specifically for model-based studies, characteristics and values of important model parameters were collected.Results 2140 studies were identified, of which 17 studies (2 empirical, 15 model-based studies) were eligible and included in this review. Both empirical studies were observational (non-randomised) studies and at high risk of bias, most importantly due to risk of confounding. Risk of bias of model-based studies was considered low for 12 out of 15 studies. Most studies demonstrated beneficial effects of CTAs on R, total number of infections and mortality rate. No studies assessed effect on hospitalisation. Effect size was dependent on model parameters values used, but in general, a beneficial effect was observed at CTA adoption rates of 20% or higher.Conclusions CTAs have the potential to be effective in reducing SARS-CoV-2 related epidemiological and clinical outcomes, though effect size depends on other model parameters (eg, proportion of asymptomatic individuals, or testing delays), and interventions after CTA notification. Methodologically sound comparative empirical studies on effectiveness of CTAs are required to confirm findings from model-based studies.All data relevant to the study are included in the article or uploaded as supplemental information. All data generated in this study were published, either as part of the manuscript, or its supplemental file.","container-title":"BMJ Open","DOI":"10.1136/bmjopen-2021-050519","issue":"7","journalAbbreviation":"BMJ Open","page":"e050519","title":"Effectiveness of contact tracing apps for SARS-CoV-2: a rapid systematic review","volume":"11","author":[{"literal":"Kevin Jenniskens"},{"literal":"Martin C J Bootsma"},{"literal":"Johanna A A G Damen"},{"literal":"Michiel S Oerbekke"},{"literal":"Robin W M Vernooij"},{"literal":"René Spijker"},{"literal":"Karel G M Moons"},{"literal":"Mirjam E E Kretzschmar"},{"literal":"Lotty Hooft"}],"issued":{"date-parts":[["2021",7,1]]}}}],"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12]</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56901E06"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systematically review evidence on effectiveness of contact tracing apps for SARS-CoV-2 on epidemiological and clinical outcomes.</w:t>
            </w:r>
            <w:r w:rsidRPr="003266FC">
              <w:rPr>
                <w:rFonts w:ascii="Arial" w:eastAsia="Times New Roman" w:hAnsi="Arial" w:cs="Arial"/>
                <w:sz w:val="18"/>
                <w:szCs w:val="18"/>
                <w:lang w:eastAsia="en-GB"/>
              </w:rPr>
              <w:t> </w:t>
            </w:r>
          </w:p>
        </w:tc>
        <w:tc>
          <w:tcPr>
            <w:tcW w:w="7329" w:type="dxa"/>
            <w:hideMark/>
          </w:tcPr>
          <w:p w14:paraId="71DCBB13"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Most studies demonstrated beneficial effects of contact tracing apps on R, total number of infections and mortality rate.</w:t>
            </w:r>
            <w:r w:rsidRPr="003266FC">
              <w:rPr>
                <w:rFonts w:ascii="Arial" w:eastAsia="Times New Roman" w:hAnsi="Arial" w:cs="Arial"/>
                <w:sz w:val="18"/>
                <w:szCs w:val="18"/>
                <w:lang w:eastAsia="en-GB"/>
              </w:rPr>
              <w:t> </w:t>
            </w:r>
          </w:p>
        </w:tc>
      </w:tr>
      <w:tr w:rsidR="00803D72" w:rsidRPr="003F020F" w14:paraId="5EADAB07" w14:textId="77777777" w:rsidTr="00CA0F6A">
        <w:trPr>
          <w:trHeight w:val="285"/>
        </w:trPr>
        <w:tc>
          <w:tcPr>
            <w:tcW w:w="1237" w:type="dxa"/>
            <w:hideMark/>
          </w:tcPr>
          <w:p w14:paraId="281C4B86" w14:textId="2EF35A4B"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 xml:space="preserve">Thomas Craig </w:t>
            </w:r>
            <w:r w:rsidRPr="003266FC">
              <w:rPr>
                <w:rFonts w:ascii="Arial" w:eastAsia="Times New Roman" w:hAnsi="Arial" w:cs="Arial"/>
                <w:b/>
                <w:i/>
                <w:sz w:val="18"/>
                <w:szCs w:val="18"/>
                <w:lang w:val="en-US" w:eastAsia="en-GB"/>
              </w:rPr>
              <w:t xml:space="preserve">et al. </w:t>
            </w:r>
            <w:r w:rsidRPr="003266FC">
              <w:rPr>
                <w:rFonts w:ascii="Arial" w:eastAsia="Times New Roman" w:hAnsi="Arial" w:cs="Arial"/>
                <w:b/>
                <w:sz w:val="18"/>
                <w:szCs w:val="18"/>
                <w:lang w:val="en-US" w:eastAsia="en-GB"/>
              </w:rPr>
              <w:t>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2lnkq83shq","properties":{"formattedCitation":"[13]","plainCitation":"[13]","noteIndex":0},"citationItems":[{"id":"s0ys77bz/hj6elv7y","uris":["http://zotero.org/groups/5292643/items/FIGPRZD5"],"itemData":{"id":38140,"type":"article-journal","abstract":"BACKGROUND: Contact tracing in association with quarantine and isolation is an important public health tool to control outbreaks of infectious diseases. This strategy has been widely implemented during the current COVID-19 pandemic. The effectiveness of this nonpharmaceutical intervention is largely dependent on social interactions within the population and its combination with other interventions. Given the high transmissibility of SARS-CoV-2, short serial intervals, and asymptomatic transmission patterns, the effectiveness of contact tracing for this novel viral agent is largely unknown.\nOBJECTIVE: This study aims to identify and synthesize evidence regarding the effectiveness of contact tracing on infectious viral disease outcomes based on prior scientific literature.\nMETHODS: An evidence-based review was conducted to identify studies from the PubMed database, including preprint medRxiv server content, related to the effectiveness of contact tracing in viral outbreaks. The search dates were from database inception to July 24, 2020. Outcomes of interest included measures of incidence, transmission, hospitalization, and mortality.\nRESULTS: Out of 159 unique records retrieved, 45 (28.3%) records were reviewed at the full-text level, and 24 (15.1%) records met all inclusion criteria. The studies included utilized mathematical modeling (n=14), observational (n=8), and systematic review (n=2) approaches. Only 2 studies considered digital contact tracing. Contact tracing was mostly evaluated in combination with other nonpharmaceutical interventions and/or pharmaceutical interventions. Although some degree of effectiveness in decreasing viral disease incidence, transmission, and resulting hospitalizations and mortality was observed, these results were highly dependent on epidemic severity (R0 value), number of contacts traced (including presymptomatic and asymptomatic cases), timeliness, duration, and compliance with combined interventions (eg, isolation, quarantine, and treatment). Contact tracing effectiveness was particularly limited by logistical challenges associated with increased outbreak size and speed of infection spread.\nCONCLUSIONS: Timely deployment of contact tracing strategically layered with other nonpharmaceutical interventions could be an effective public health tool for mitigating and suppressing infectious outbreaks by decreasing viral disease incidence, transmission, and resulting hospitalizations and mortality.","container-title":"JMIR public health and surveillance","DOI":"10.2196/32468","ISSN":"2369-2960","issue":"10","journalAbbreviation":"JMIR Public Health Surveill","language":"eng","note":"PMID: 34612841\nPMCID: PMC8496751","page":"e32468","source":"PubMed","title":"Effectiveness of Contact Tracing for Viral Disease Mitigation and Suppression: Evidence-Based Review","title-short":"Effectiveness of Contact Tracing for Viral Disease Mitigation and Suppression","volume":"7","author":[{"family":"Thomas Craig","given":"Kelly Jean"},{"family":"Rizvi","given":"Rubina"},{"family":"Willis","given":"Van C."},{"family":"Kassler","given":"William J."},{"family":"Jackson","given":"Gretchen Purcell"}],"issued":{"date-parts":[["2021",10,6]]}}}],"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13]</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608A26D9"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identify and synthesize evidence of effectiveness of contact tracing on infectious viral disease.</w:t>
            </w:r>
            <w:r w:rsidRPr="003266FC">
              <w:rPr>
                <w:rFonts w:ascii="Arial" w:eastAsia="Times New Roman" w:hAnsi="Arial" w:cs="Arial"/>
                <w:sz w:val="18"/>
                <w:szCs w:val="18"/>
                <w:lang w:eastAsia="en-GB"/>
              </w:rPr>
              <w:t> </w:t>
            </w:r>
          </w:p>
        </w:tc>
        <w:tc>
          <w:tcPr>
            <w:tcW w:w="7329" w:type="dxa"/>
            <w:hideMark/>
          </w:tcPr>
          <w:p w14:paraId="2F014480"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Contact tracing was mostly evaluated in combination with other nonpharmaceutical interventions and/or pharmaceutical interventions. Results of studies were highly dependent on epidemic severity (R0 value), number of contacts traced, timeliness, duration, and compliance with combined interventions. Contact tracing effectiveness was particularly limited by logistical challenges associated with increased outbreak size and speed of infection spread. Timely deployment of contact tracing strategically layered with other nonpharmaceutical interventions could be an effective policy.</w:t>
            </w:r>
            <w:r w:rsidRPr="003266FC">
              <w:rPr>
                <w:rFonts w:ascii="Arial" w:eastAsia="Times New Roman" w:hAnsi="Arial" w:cs="Arial"/>
                <w:sz w:val="18"/>
                <w:szCs w:val="18"/>
                <w:lang w:eastAsia="en-GB"/>
              </w:rPr>
              <w:t> </w:t>
            </w:r>
          </w:p>
        </w:tc>
      </w:tr>
      <w:tr w:rsidR="00803D72" w:rsidRPr="003F020F" w14:paraId="362FBC7D" w14:textId="77777777" w:rsidTr="00CA0F6A">
        <w:trPr>
          <w:trHeight w:val="285"/>
        </w:trPr>
        <w:tc>
          <w:tcPr>
            <w:tcW w:w="1237" w:type="dxa"/>
            <w:hideMark/>
          </w:tcPr>
          <w:p w14:paraId="47872527" w14:textId="1658054C"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 xml:space="preserve">Chung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1hl01pbv6g","properties":{"formattedCitation":"[14]","plainCitation":"[14]","noteIndex":0},"citationItems":[{"id":"s0ys77bz/TugWk8aY","uris":["http://zotero.org/groups/5292643/items/QAMEAEAM"],"itemData":{"id":38143,"type":"article-journal","abstract":"OBJECTIVE: To systematically learn lessons from the experiences of countries implementing find, test, trace, isolate, support (FTTIS) in the first wave of the COVID-19 pandemic.\nDESIGN, DATA SOURCES AND ELIGIBILITY CRITERIA: We searched MEDLINE (PubMed), Cochrane Library, SCOPUS and JSTOR, initially between 31 May 2019 and 21 January 2021. Research articles and reviews on the use of contact tracing, testing, self-isolation and quarantine for COVID-19 management were included in the review.\nDATA EXTRACTION AND SYNTHESIS: We extracted information including study objective, design, methods, main findings and implications. These were tabulated and a narrative synthesis was undertaken given the diverse research designs, methods and implications.\nRESULTS: We identified and included 118 eligible studies. We identified the core elements of an effective find, test, trace, isolate, support (FTTIS) system needed to interrupt the spread of a novel infectious disease, where treatment or vaccination was not yet available, as pertained in the initial stages of the COVID-19 pandemic. We report methods used to shorten case finding time, improve accuracy and efficiency of tests, coordinate stakeholders and actors involved in an FTTIS system, support individuals isolating and make appropriate use of digital tools.\nCONCLUSIONS: We identified in our systematic review the key components of an FTTIS system. These include border controls, restricted entry, inbound traveller quarantine and comprehensive case finding; repeated testing to minimise false diagnoses and pooled testing in resource-limited circumstances; extended quarantine period and the use of digital tools for contact tracing and self-isolation. Support for mental or physical health and livelihoods is needed for individuals undergoing self-isolation/quarantine. An integrated system with rolling-wave planning can best use effective FTTIS tools to respond to the fast-changing COVID-19 pandemic. Results of the review may inform countries considering implementing these measures.","container-title":"BMJ open","DOI":"10.1136/bmjopen-2020-047832","ISSN":"2044-6055","issue":"7","journalAbbreviation":"BMJ Open","language":"eng","note":"PMID: 34187854\nPMCID: PMC8251680","page":"e047832","source":"PubMed","title":"Lessons from countries implementing find, test, trace, isolation and support policies in the rapid response of the COVID-19 pandemic: a systematic review","title-short":"Lessons from countries implementing find, test, trace, isolation and support policies in the rapid response of the COVID-19 pandemic","volume":"11","author":[{"family":"Chung","given":"Sheng-Chia"},{"family":"Marlow","given":"Sushila"},{"family":"Tobias","given":"Nicholas"},{"family":"Alogna","given":"Alessio"},{"family":"Alogna","given":"Ivano"},{"family":"You","given":"San-Lin"},{"family":"Khunti","given":"Kamlesh"},{"family":"McKee","given":"Martin"},{"family":"Michie","given":"Susan"},{"family":"Pillay","given":"Deenan"}],"issued":{"date-parts":[["2021",6,29]]}}}],"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14]</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26A91B71"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systematically learn lessons from the experiences of countries implementing find, test, trace, isolate, support (FTTIS) in the first wave of the COVID-19 pandemic.</w:t>
            </w:r>
            <w:r w:rsidRPr="003266FC">
              <w:rPr>
                <w:rFonts w:ascii="Arial" w:eastAsia="Times New Roman" w:hAnsi="Arial" w:cs="Arial"/>
                <w:sz w:val="18"/>
                <w:szCs w:val="18"/>
                <w:lang w:eastAsia="en-GB"/>
              </w:rPr>
              <w:t> </w:t>
            </w:r>
          </w:p>
        </w:tc>
        <w:tc>
          <w:tcPr>
            <w:tcW w:w="7329" w:type="dxa"/>
            <w:hideMark/>
          </w:tcPr>
          <w:p w14:paraId="408E8276"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 xml:space="preserve">Digital tools such as apps, GPS and mobile </w:t>
            </w:r>
            <w:proofErr w:type="spellStart"/>
            <w:r w:rsidRPr="003266FC">
              <w:rPr>
                <w:rFonts w:ascii="Arial" w:eastAsia="Times New Roman" w:hAnsi="Arial" w:cs="Arial"/>
                <w:sz w:val="18"/>
                <w:szCs w:val="18"/>
                <w:lang w:val="en-US" w:eastAsia="en-GB"/>
              </w:rPr>
              <w:t>geopositioning</w:t>
            </w:r>
            <w:proofErr w:type="spellEnd"/>
            <w:r w:rsidRPr="003266FC">
              <w:rPr>
                <w:rFonts w:ascii="Arial" w:eastAsia="Times New Roman" w:hAnsi="Arial" w:cs="Arial"/>
                <w:sz w:val="18"/>
                <w:szCs w:val="18"/>
                <w:lang w:val="en-US" w:eastAsia="en-GB"/>
              </w:rPr>
              <w:t xml:space="preserve"> data have been deployed effectively by some countries for contact tracing and to monitor compliance with self-isolation.</w:t>
            </w:r>
            <w:r w:rsidRPr="003266FC">
              <w:rPr>
                <w:rFonts w:ascii="Arial" w:eastAsia="Times New Roman" w:hAnsi="Arial" w:cs="Arial"/>
                <w:sz w:val="18"/>
                <w:szCs w:val="18"/>
                <w:lang w:eastAsia="en-GB"/>
              </w:rPr>
              <w:t> </w:t>
            </w:r>
          </w:p>
        </w:tc>
      </w:tr>
      <w:tr w:rsidR="00803D72" w:rsidRPr="003F020F" w14:paraId="17A343D8" w14:textId="77777777" w:rsidTr="00CA0F6A">
        <w:trPr>
          <w:trHeight w:val="285"/>
        </w:trPr>
        <w:tc>
          <w:tcPr>
            <w:tcW w:w="1237" w:type="dxa"/>
            <w:hideMark/>
          </w:tcPr>
          <w:p w14:paraId="605ED628" w14:textId="0CDD3E49"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 xml:space="preserve">Mazza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s71lkinem","properties":{"formattedCitation":"[15]","plainCitation":"[15]","noteIndex":0},"citationItems":[{"id":"s0ys77bz/deffb2xp","uris":["http://zotero.org/groups/5292643/items/U7FEP82N"],"itemData":{"id":33627,"type":"article-journal","abstract":"Background and aim Contact tracing is a key element of epidemiologic investigation and active surveillance during infectious diseases outbreaks. Digital contact tracing (DCT) are new technologies that have been increasingly adopted in different countries to support conventional contact tracing efforts to control the COVID-19 pandemic. However, scant evidence is available on its public health effectiveness. We applied the Indicator Framework issued in 2021 jointly by the World Health Organization (WHO) and the European Centre for Disease Prevention and Control (ECDC) to assess the available evidence on DCT adoption and impact in the context of the COVID-19 pandemic. Methods We carried out a systematic review following the PRISMA guidelines (Prospero registration number: CRD42021253662) to retrieve, pool, and critically appraise studies published in English from November 2019 to April 2021. We excluded mathematical models of effectiveness. Only studies representative of the general population or specific populations were included . In line with the WHO-ECDC indicator framework, outcomes of interest were grouped in indicators of: i) DCT use, ii) DCT success, and iii) DCT performance. Results We identified 1.201 citations searching the PubMed, Embase, Web of Science and The Cochrane Library. After screening, 10 studies were included. All included studies reported measures of DCT use, varying widely by study population and setting (percentage of DCT apps download from 0.01% to 58.3% in included studies). Almost no data quantified an association between DCT adoption rate and infection transmission at the community level.  Only one reported measures of DCT success (ratio of exposure notifications received to positive test results entered), while no studies were retrieved reporting measures of DCT performance. Conclusions DCT has large potential to control epidemics. Its adoption is hindered by several normative, technical and acceptance barriers in different regions and countries. Our review shows that while some evidence is available on its adoption and use in selected settings, very scant data is available on its effectiveness in the fight against COVID-19. As digitalization provides new tools for infection control at the population level, solid research is needed to quantify the public health effects of their application.","container-title":"Acta Bio-Medica: Atenei Parmensis","DOI":"10.23750/abm.v92iS6.12237","ISSN":"2531-6745","issue":"S6","journalAbbreviation":"Acta Biomed","language":"eng","note":"PMID: 34889315\nPMCID: PMC8851023","page":"e2021439","source":"PubMed","title":"Public health effectiveness of digital contact tracing in the COVID-19 pandemic: A systematic review of available data","title-short":"Public health effectiveness of digital contact tracing in the COVID-19 pandemic","volume":"92","author":[{"family":"Mazza","given":"Clara"},{"family":"Girardi","given":"Daniela"},{"family":"Gentile","given":"Leandro"},{"family":"Gaeta","given":"Maddalena"},{"family":"Signorelli","given":"Carlo"},{"family":"Odone","given":"Anna"}],"issued":{"date-parts":[["2021",12,10]]}}}],"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15]</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314AB910"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understand the global employment of contact tracing tools and its impact on the prevention and control of the COVID-19 pandemic.</w:t>
            </w:r>
            <w:r w:rsidRPr="003266FC">
              <w:rPr>
                <w:rFonts w:ascii="Arial" w:eastAsia="Times New Roman" w:hAnsi="Arial" w:cs="Arial"/>
                <w:sz w:val="18"/>
                <w:szCs w:val="18"/>
                <w:lang w:eastAsia="en-GB"/>
              </w:rPr>
              <w:t> </w:t>
            </w:r>
          </w:p>
        </w:tc>
        <w:tc>
          <w:tcPr>
            <w:tcW w:w="7329" w:type="dxa"/>
            <w:hideMark/>
          </w:tcPr>
          <w:p w14:paraId="1AAA704F"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CT apps download rates ranged from 0.01% to 58.3%. Limited data is available on its effectiveness against COVID-19.</w:t>
            </w:r>
            <w:r w:rsidRPr="003266FC">
              <w:rPr>
                <w:rFonts w:ascii="Arial" w:eastAsia="Times New Roman" w:hAnsi="Arial" w:cs="Arial"/>
                <w:sz w:val="18"/>
                <w:szCs w:val="18"/>
                <w:lang w:eastAsia="en-GB"/>
              </w:rPr>
              <w:t> </w:t>
            </w:r>
          </w:p>
        </w:tc>
      </w:tr>
      <w:tr w:rsidR="00803D72" w:rsidRPr="003F020F" w14:paraId="04312EC8" w14:textId="77777777" w:rsidTr="00CA0F6A">
        <w:trPr>
          <w:trHeight w:val="285"/>
        </w:trPr>
        <w:tc>
          <w:tcPr>
            <w:tcW w:w="1237" w:type="dxa"/>
            <w:hideMark/>
          </w:tcPr>
          <w:p w14:paraId="6D6E7156" w14:textId="5965EC89"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Velleca</w:t>
            </w:r>
            <w:proofErr w:type="spellEnd"/>
            <w:r w:rsidRPr="003266FC">
              <w:rPr>
                <w:rFonts w:ascii="Arial" w:eastAsia="Times New Roman" w:hAnsi="Arial" w:cs="Arial"/>
                <w:b/>
                <w:sz w:val="18"/>
                <w:szCs w:val="18"/>
                <w:lang w:val="en-US" w:eastAsia="en-GB"/>
              </w:rPr>
              <w:t xml:space="preserve"> </w:t>
            </w:r>
            <w:r w:rsidRPr="003266FC">
              <w:rPr>
                <w:rFonts w:ascii="Arial" w:eastAsia="Times New Roman" w:hAnsi="Arial" w:cs="Arial"/>
                <w:b/>
                <w:i/>
                <w:sz w:val="18"/>
                <w:szCs w:val="18"/>
                <w:lang w:val="en-US" w:eastAsia="en-GB"/>
              </w:rPr>
              <w:t xml:space="preserve">et al. </w:t>
            </w:r>
            <w:r w:rsidRPr="003266FC">
              <w:rPr>
                <w:rFonts w:ascii="Arial" w:eastAsia="Times New Roman" w:hAnsi="Arial" w:cs="Arial"/>
                <w:b/>
                <w:sz w:val="18"/>
                <w:szCs w:val="18"/>
                <w:lang w:val="en-US" w:eastAsia="en-GB"/>
              </w:rPr>
              <w:t>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g1aojveqv","properties":{"formattedCitation":"[16]","plainCitation":"[16]","noteIndex":0},"citationItems":[{"id":"s0ys77bz/Th57dDW0","uris":["http://zotero.org/groups/5292643/items/D9KLYCZK"],"itemData":{"id":38146,"type":"article-journal","abstract":"BACKGROUND: Contact investigation, the systematic evaluation of individuals in close contact with an infectious tuberculosis (TB) patient, is a key active case-finding strategy for global TB control. Better estimates of the yield of contact investigation can guide strategies to reduce the number of underreported and underdiagnosed TB cases, approximately three million cases per year globally. A systematic review (Prospero ID # CRD42019133380) and meta-analysis was conducted to update and enhance the estimates of the yield of TB contact investigation in low- and middle-income countries (LMIC). Pubmed, Web of Science, Embase and the WHO Global Index Medicus were searched for peer-reviewed studies (published between January 2006-April 2019); studies reporting the number of active TB or latent tuberculosis infection (LTBI) found through contact investigation were included. Pooled data were meta-analyzed using a random effects model and risk of bias was assessed.\nRESULTS: Of 1,644 unique citations obtained from database searches, 110 studies met eligibility criteria for descriptive data synthesis and 95 for meta-analysis. The pooled yields of contact investigation activities for different outcomes were: secondary cases of all active TB (defined as those bacteriologically confirmed or clinically diagnosed) 2.87% (2.61-3.14, I2 97.79%), bacteriologically confirmed active TB 2.04% (1.77-2.31, I2 98.06%), and LTBI 43.83% (38.11-49.55, I2 99.36%). Yields are interpreted as the percent of contacts screened who are diagnosed with active TB as a result of TB contact investigation activities. Pooled estimates were substantially heterogenous (I2 ≥ 75%).\nCONCLUSIONS: This study provides methodologically rigorous and up-to-date estimates for the yield of TB contact investigation activities in low- and middle-income countries (LMIC). While the data are heterogenous, these findings can inform strategic and programmatic planning for scale up of TB contact investigation activities.","container-title":"BMC infectious diseases","DOI":"10.1186/s12879-021-06609-3","ISSN":"1471-2334","issue":"1","journalAbbreviation":"BMC Infect Dis","language":"eng","note":"PMID: 34579667\nPMCID: PMC8474777","page":"1011","source":"PubMed","title":"The yield of tuberculosis contact investigation in low- and middle-income settings: a systematic review and meta-analysis","title-short":"The yield of tuberculosis contact investigation in low- and middle-income settings","volume":"21","author":[{"family":"Velleca","given":"Mariana"},{"family":"Malekinejad","given":"Mohsen"},{"family":"Miller","given":"Cecily"},{"family":"Abascal Miguel","given":"Lucia"},{"family":"Reeves","given":"Hailey"},{"family":"Hopewell","given":"Philip"},{"family":"Fair","given":"Elizabeth"}],"issued":{"date-parts":[["2021",9,27]]}}}],"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16]</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40FECF1A"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update and enhance the estimates of the yield of TB contact investigation in LMIC.</w:t>
            </w:r>
            <w:r w:rsidRPr="003266FC">
              <w:rPr>
                <w:rFonts w:ascii="Arial" w:eastAsia="Times New Roman" w:hAnsi="Arial" w:cs="Arial"/>
                <w:sz w:val="18"/>
                <w:szCs w:val="18"/>
                <w:lang w:eastAsia="en-GB"/>
              </w:rPr>
              <w:t> </w:t>
            </w:r>
          </w:p>
        </w:tc>
        <w:tc>
          <w:tcPr>
            <w:tcW w:w="7329" w:type="dxa"/>
            <w:hideMark/>
          </w:tcPr>
          <w:p w14:paraId="0A5BF0CA"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Secondary cases of all active TB 2.87%, bacteriologically confirmed active TB 2.04% and LTBI 43.83%. While the data are heterogenous, these findings can inform strategic and programmatic planning for scale up of TB contact investigation activities.</w:t>
            </w:r>
            <w:r w:rsidRPr="003266FC">
              <w:rPr>
                <w:rFonts w:ascii="Arial" w:eastAsia="Times New Roman" w:hAnsi="Arial" w:cs="Arial"/>
                <w:sz w:val="18"/>
                <w:szCs w:val="18"/>
                <w:lang w:eastAsia="en-GB"/>
              </w:rPr>
              <w:t> </w:t>
            </w:r>
          </w:p>
        </w:tc>
      </w:tr>
      <w:tr w:rsidR="00803D72" w:rsidRPr="003F020F" w14:paraId="0909A476" w14:textId="77777777" w:rsidTr="00CA0F6A">
        <w:trPr>
          <w:trHeight w:val="285"/>
        </w:trPr>
        <w:tc>
          <w:tcPr>
            <w:tcW w:w="1237" w:type="dxa"/>
            <w:hideMark/>
          </w:tcPr>
          <w:p w14:paraId="6DDC6760" w14:textId="74EFDB0F"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Anglemyer</w:t>
            </w:r>
            <w:proofErr w:type="spellEnd"/>
            <w:r w:rsidRPr="003266FC">
              <w:rPr>
                <w:rFonts w:ascii="Arial" w:eastAsia="Times New Roman" w:hAnsi="Arial" w:cs="Arial"/>
                <w:b/>
                <w:sz w:val="18"/>
                <w:szCs w:val="18"/>
                <w:lang w:val="en-US" w:eastAsia="en-GB"/>
              </w:rPr>
              <w:t xml:space="preserve">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0</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2ht9krh7ad","properties":{"formattedCitation":"[17]","plainCitation":"[17]","noteIndex":0},"citationItems":[{"id":"s0ys77bz/Qcm2tUtv","uris":["http://zotero.org/groups/5292643/items/KQUMZM3A"],"itemData":{"id":33810,"type":"article-journal","abstract":"Are digital contact tracing technologies effective during infectious disease outbreaks?\n        , \n          Why is this question important?\n        , The global COVID</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 xml:space="preserve">19 pandemic highlights the importance of accurate and timely contact tracing. Contact tracing tells people that they may have been near someone with </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 xml:space="preserve"> or showing symptoms of </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 xml:space="preserve"> an infectious disease, allowing them to self</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isolate and helping to stop the spread of infection. Traditionally, contact tracing begins with notification that someone has an infectious disease. They are asked to recall their contacts, going back two to three days before symptom onset. This is time</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consuming and may not always give a complete picture, so digital aids could help contact tracers., Digital contact tracing uses technology to track and trace contacts. Individuals download an app onto their smartphones and record location and symptom information, or their devices might use location</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finding technology, like Bluetooth or GPS (global positioning system). If the user is infected, the technology identifies close contacts and/or secondary infections (people to whom they passed the disease), and informs people whom they have been near. The technology identifies where the infection was passed on and its duration (the context)., However, problems may occur where access to technology is limited, in low</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income settings or for elderly people, for example. Also, some people see it as an invasion of privacy and are suspicious of how their data will be used., We wanted to know whether digital contact tracing, compared to manual contact tracing, is effective in reducing the spread of infection, as measured by secondary infections, identifying close contacts, tracing a complete set of contacts, and identifying the context of infection., \n          What did we do?\n        , We searched medical databases for studies that assessed digital contact tracing. We preferred studies set during infectious disease outbreaks, which assessed real people in real time, but we included studies in any setting and of any design., To answer our question quickly, we shortened some steps of the Cochrane review process, however, we are confident in our conclusions., \n          What we found\n        , We found 12 relevant studies. Six assessed the effectiveness of digital contact tracing on specific groups (cohorts) of people: three during an outbreak (Ebola in Sierra Leone; tuberculosis in Botswana; and whooping cough (pertussis) in USA); and three replicated an outbreak in schools to assess systems for identifying close contacts of participants. The remaining six were modelling studies, which simulated digital contact tracing., \n          Main results\n        , Digital contact tracing with self</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isolation probably reduces the number of secondary infections, but not as much as manual contact tracing with self</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isolation (2 modelling studies)., Digital contact tracing found more close contacts in two outbreaks than manual (2 studies in USA and Sierra Leone). Devices in non</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outbreak settings can identify more close contacts than self</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reported diaries or surveys., An app may reduce the time to complete a set of close contacts (1 study). Digital systems were faster to use than paper systems for recording new contacts and monitoring known contacts, and possibly less prone to data loss., Problems with system access (2 studies) included patchy network coverage, lack of data, technical problems and higher staff training needs. Contact tracers' personal expenses increased (1 study) due to travel and recharging phone batteries. Devices all appeared to protect diagnosed users from contacts, snoopers and authorities but one app's users were members of public health agencies. Studies recorded stolen hardware (second</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hand mobile phones); reported that paper forms were \"often lost\", and that digital data were password protected (2 studies) and encrypted (1 study)., We found no evidence on contextual information and acceptability., \n          What this means\n        , It is unlikely that digital technologies would be the sole method of contact tracing during an outbreak; they would probably be used alongside manual methods. Unfortunately, the technology is largely unproven in real</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world outbreak settings and none of our included studies assessed digital plus manual contact tracing with digital contact tracing alone. Our included studies assessed different technologies and used different methods from each other, so we are uncertain about their evidence., Governments that implement digital contact tracing should ensure that at</w:instrText>
            </w:r>
            <w:r w:rsidR="000B4905">
              <w:rPr>
                <w:rFonts w:ascii="Cambria Math" w:eastAsia="Times New Roman" w:hAnsi="Cambria Math" w:cs="Cambria Math"/>
                <w:b/>
                <w:sz w:val="18"/>
                <w:szCs w:val="18"/>
                <w:lang w:val="en-US" w:eastAsia="en-GB"/>
              </w:rPr>
              <w:instrText>‐</w:instrText>
            </w:r>
            <w:r w:rsidR="000B4905">
              <w:rPr>
                <w:rFonts w:ascii="Arial" w:eastAsia="Times New Roman" w:hAnsi="Arial" w:cs="Arial"/>
                <w:b/>
                <w:sz w:val="18"/>
                <w:szCs w:val="18"/>
                <w:lang w:val="en-US" w:eastAsia="en-GB"/>
              </w:rPr>
              <w:instrText xml:space="preserve">risk populations are not disadvantaged and take privacy concerns into account., This review is up to date to May 2020.","container-title":"The Cochrane Database of Systematic Reviews","DOI":"10.1002/14651858.CD013699","ISSN":"1469-493X","issue":"8","journalAbbreviation":"Cochrane Database Syst Rev","note":"PMID: 33502000\nPMCID: PMC8241885","page":"CD013699","source":"PubMed Central","title":"Digital contact tracing technologies in epidemics: a rapid review","title-short":"Digital contact tracing technologies in epidemics","volume":"2020","author":[{"family":"Anglemyer","given":"Andrew"},{"family":"Moore","given":"Theresa HM"},{"family":"Parker","given":"Lisa"},{"family":"Chambers","given":"Timothy"},{"family":"Grady","given":"Alice"},{"family":"Chiu","given":"Kellia"},{"family":"Parry","given":"Matthew"},{"family":"Wilczynska","given":"Magdalena"},{"family":"Flemyng","given":"Ella"},{"family":"Bero","given":"Lisa"}],"issued":{"date-parts":[["2020",8,18]]}}}],"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17]</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3B76BAF9"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assess the benefits, harms, and acceptability of personal digital contact tracing solutions for identifying contacts of an identified positive case of an infectious disease.</w:t>
            </w:r>
            <w:r w:rsidRPr="003266FC">
              <w:rPr>
                <w:rFonts w:ascii="Arial" w:eastAsia="Times New Roman" w:hAnsi="Arial" w:cs="Arial"/>
                <w:sz w:val="18"/>
                <w:szCs w:val="18"/>
                <w:lang w:eastAsia="en-GB"/>
              </w:rPr>
              <w:t> </w:t>
            </w:r>
          </w:p>
        </w:tc>
        <w:tc>
          <w:tcPr>
            <w:tcW w:w="7329" w:type="dxa"/>
            <w:hideMark/>
          </w:tcPr>
          <w:p w14:paraId="54EFA7EA"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he effectiveness of digital solutions is largely unproven as there are very few published data in real</w:t>
            </w:r>
            <w:r w:rsidRPr="003266FC">
              <w:rPr>
                <w:rFonts w:ascii="Cambria Math" w:eastAsia="Times New Roman" w:hAnsi="Cambria Math" w:cs="Cambria Math"/>
                <w:sz w:val="18"/>
                <w:szCs w:val="18"/>
                <w:lang w:val="en-US" w:eastAsia="en-GB"/>
              </w:rPr>
              <w:t>‐</w:t>
            </w:r>
            <w:r w:rsidRPr="003266FC">
              <w:rPr>
                <w:rFonts w:ascii="Arial" w:eastAsia="Times New Roman" w:hAnsi="Arial" w:cs="Arial"/>
                <w:sz w:val="18"/>
                <w:szCs w:val="18"/>
                <w:lang w:val="en-US" w:eastAsia="en-GB"/>
              </w:rPr>
              <w:t>world outbreak settings. Modelling studies provide low</w:t>
            </w:r>
            <w:r w:rsidRPr="003266FC">
              <w:rPr>
                <w:rFonts w:ascii="Cambria Math" w:eastAsia="Times New Roman" w:hAnsi="Cambria Math" w:cs="Cambria Math"/>
                <w:sz w:val="18"/>
                <w:szCs w:val="18"/>
                <w:lang w:val="en-US" w:eastAsia="en-GB"/>
              </w:rPr>
              <w:t>‐</w:t>
            </w:r>
            <w:r w:rsidRPr="003266FC">
              <w:rPr>
                <w:rFonts w:ascii="Arial" w:eastAsia="Times New Roman" w:hAnsi="Arial" w:cs="Arial"/>
                <w:sz w:val="18"/>
                <w:szCs w:val="18"/>
                <w:lang w:val="en-US" w:eastAsia="en-GB"/>
              </w:rPr>
              <w:t>certainty evidence of a reduction in secondary cases if digital contact tracing is used together with other public health measures such as self</w:t>
            </w:r>
            <w:r w:rsidRPr="003266FC">
              <w:rPr>
                <w:rFonts w:ascii="Cambria Math" w:eastAsia="Times New Roman" w:hAnsi="Cambria Math" w:cs="Cambria Math"/>
                <w:sz w:val="18"/>
                <w:szCs w:val="18"/>
                <w:lang w:val="en-US" w:eastAsia="en-GB"/>
              </w:rPr>
              <w:t>‐</w:t>
            </w:r>
            <w:r w:rsidRPr="003266FC">
              <w:rPr>
                <w:rFonts w:ascii="Arial" w:eastAsia="Times New Roman" w:hAnsi="Arial" w:cs="Arial"/>
                <w:sz w:val="18"/>
                <w:szCs w:val="18"/>
                <w:lang w:val="en-US" w:eastAsia="en-GB"/>
              </w:rPr>
              <w:t>isolation. Cohort studies provide very low</w:t>
            </w:r>
            <w:r w:rsidRPr="003266FC">
              <w:rPr>
                <w:rFonts w:ascii="Cambria Math" w:eastAsia="Times New Roman" w:hAnsi="Cambria Math" w:cs="Cambria Math"/>
                <w:sz w:val="18"/>
                <w:szCs w:val="18"/>
                <w:lang w:val="en-US" w:eastAsia="en-GB"/>
              </w:rPr>
              <w:t>‐</w:t>
            </w:r>
            <w:r w:rsidRPr="003266FC">
              <w:rPr>
                <w:rFonts w:ascii="Arial" w:eastAsia="Times New Roman" w:hAnsi="Arial" w:cs="Arial"/>
                <w:sz w:val="18"/>
                <w:szCs w:val="18"/>
                <w:lang w:val="en-US" w:eastAsia="en-GB"/>
              </w:rPr>
              <w:t>certainty evidence that digital contact tracing may produce more reliable counts of contacts and reduce time to complete contact tracing. Digital solutions may have equity implications for at</w:t>
            </w:r>
            <w:r w:rsidRPr="003266FC">
              <w:rPr>
                <w:rFonts w:ascii="Cambria Math" w:eastAsia="Times New Roman" w:hAnsi="Cambria Math" w:cs="Cambria Math"/>
                <w:sz w:val="18"/>
                <w:szCs w:val="18"/>
                <w:lang w:val="en-US" w:eastAsia="en-GB"/>
              </w:rPr>
              <w:t>‐</w:t>
            </w:r>
            <w:r w:rsidRPr="003266FC">
              <w:rPr>
                <w:rFonts w:ascii="Arial" w:eastAsia="Times New Roman" w:hAnsi="Arial" w:cs="Arial"/>
                <w:sz w:val="18"/>
                <w:szCs w:val="18"/>
                <w:lang w:val="en-US" w:eastAsia="en-GB"/>
              </w:rPr>
              <w:t>risk populations with poor internet access and poor access to digital technology.</w:t>
            </w:r>
            <w:r w:rsidRPr="003266FC">
              <w:rPr>
                <w:rFonts w:ascii="Arial" w:eastAsia="Times New Roman" w:hAnsi="Arial" w:cs="Arial"/>
                <w:sz w:val="18"/>
                <w:szCs w:val="18"/>
                <w:lang w:eastAsia="en-GB"/>
              </w:rPr>
              <w:t> </w:t>
            </w:r>
          </w:p>
        </w:tc>
      </w:tr>
      <w:tr w:rsidR="00803D72" w:rsidRPr="003F020F" w14:paraId="689600CF" w14:textId="77777777" w:rsidTr="00CA0F6A">
        <w:trPr>
          <w:trHeight w:val="285"/>
        </w:trPr>
        <w:tc>
          <w:tcPr>
            <w:tcW w:w="1237" w:type="dxa"/>
            <w:hideMark/>
          </w:tcPr>
          <w:p w14:paraId="51F6FE49" w14:textId="67D85A3A"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Taleghani</w:t>
            </w:r>
            <w:proofErr w:type="spellEnd"/>
            <w:r w:rsidRPr="003266FC">
              <w:rPr>
                <w:rFonts w:ascii="Arial" w:eastAsia="Times New Roman" w:hAnsi="Arial" w:cs="Arial"/>
                <w:b/>
                <w:sz w:val="18"/>
                <w:szCs w:val="18"/>
                <w:lang w:val="en-US" w:eastAsia="en-GB"/>
              </w:rPr>
              <w:t xml:space="preserve">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19</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20ap2iivqf","properties":{"formattedCitation":"[18]","plainCitation":"[18]","noteIndex":0},"citationItems":[{"id":"s0ys77bz/LNPfQsDW","uris":["http://zotero.org/groups/5292643/items/QYKLEKCU"],"itemData":{"id":38149,"type":"article-journal","abstract":"Comprehensive case management of sexually transmitted infections (STIs) includes partner notification. We reviewed the recent literature evaluating the acceptability and efficacy of partner notification strategies (i.e. direct patient referral, provider referral, or expedited partner treatment) for curable STIs in sub-Saharan Africa. We conducted a systematic search following PRISMA guidelines: published January 2008 to June 2017 in the English language, study in sub-Saharan Africa, and discussion of any curable STI with an outcome on partner notification. We searched six electronic databases, conference abstracts, online clinical trial registries, and article bibliographies. The results showed that out of the 74 identified articles, 55 did not meet inclusion criteria. Of the 11 studies evaluating direct patient referral, the proportion of index cases ( n = 4163) who successfully notified sex partner(s) was 53% (range 23-95%). Among those who notified ( n = 1727), 25% (range 0-77%) had partner(s) that sought evaluation (95% CI 0.51-0.54; 95% CI 0.23-0.27). Both provider referral and expedited partner treatment had higher proportions of partner(s) who sought treatment ( n = 208, 69% and n = 44, 84%, respectively). Direct patient referral is the most commonly used and evaluated partner notification strategy for STIs in sub-Saharan Africa with mixed success. We recommend future research to investigate other strategies such as expedited partner treatment.","container-title":"International journal of STD &amp; AIDS","DOI":"10.1177/0956462418803983","ISSN":"1758-1052","issue":"3","journalAbbreviation":"Int J STD AIDS","language":"eng","note":"PMID: 30396318\nPMCID: PMC6441466","page":"292-303","source":"PubMed","title":"Acceptability and efficacy of partner notification for curable sexually transmitted infections in sub-Saharan Africa: A systematic review","title-short":"Acceptability and efficacy of partner notification for curable sexually transmitted infections in sub-Saharan Africa","volume":"30","author":[{"family":"Taleghani","given":"Sophia"},{"family":"Joseph-Davey","given":"Dvora"},{"family":"West","given":"Scott B."},{"family":"Klausner","given":"Henry J."},{"family":"Wynn","given":"Adriane"},{"family":"Klausner","given":"Jeffrey D."}],"issued":{"date-parts":[["2019",3]]}}}],"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18]</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0B8611F0"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review the recent literature evaluating the acceptability and efficacy of partner notification strategies (i.e. direct patient referral, provider referral, or expedited partner treatment) for curable STIs in sub-Saharan Africa.</w:t>
            </w:r>
            <w:r w:rsidRPr="003266FC">
              <w:rPr>
                <w:rFonts w:ascii="Arial" w:eastAsia="Times New Roman" w:hAnsi="Arial" w:cs="Arial"/>
                <w:sz w:val="18"/>
                <w:szCs w:val="18"/>
                <w:lang w:eastAsia="en-GB"/>
              </w:rPr>
              <w:t> </w:t>
            </w:r>
          </w:p>
        </w:tc>
        <w:tc>
          <w:tcPr>
            <w:tcW w:w="7329" w:type="dxa"/>
            <w:hideMark/>
          </w:tcPr>
          <w:p w14:paraId="316AC861"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Proportion of index cases (n = 4163) who successfully notified sex partner(s) was 53% (range 23-95%). Among those who notified (n = 1727), 25% (range 0–77%) had partner(s) that sought evaluation (95% CI 0.51–0.54; 95% CI 0.23–0.27). </w:t>
            </w:r>
            <w:r w:rsidRPr="003266FC">
              <w:rPr>
                <w:rFonts w:ascii="Arial" w:eastAsia="Times New Roman" w:hAnsi="Arial" w:cs="Arial"/>
                <w:sz w:val="18"/>
                <w:szCs w:val="18"/>
                <w:lang w:eastAsia="en-GB"/>
              </w:rPr>
              <w:t> </w:t>
            </w:r>
          </w:p>
        </w:tc>
      </w:tr>
      <w:tr w:rsidR="00803D72" w:rsidRPr="003F020F" w14:paraId="21B5247A" w14:textId="77777777" w:rsidTr="00CA0F6A">
        <w:trPr>
          <w:trHeight w:val="285"/>
        </w:trPr>
        <w:tc>
          <w:tcPr>
            <w:tcW w:w="1237" w:type="dxa"/>
            <w:hideMark/>
          </w:tcPr>
          <w:p w14:paraId="5DAA01A7" w14:textId="4717069A"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 xml:space="preserve">Field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3</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11jllnp0qj","properties":{"formattedCitation":"[19]","plainCitation":"[19]","noteIndex":0},"citationItems":[{"id":"s0ys77bz/Pgwj955O","uris":["http://zotero.org/groups/5292643/items/4KXAXFZL"],"itemData":{"id":38152,"type":"article-journal","abstract":"Surveillance is a key public health function to enable early detection of infectious disease events and inform public health action. Data linkage may improve the depth of data for response to infectious disease events. This study aimed to describe the uses of linked data for infectious disease events. A systematic review was conducted using Pubmed, CINAHL and Web of Science. Studies were included if they used data linkage for an acute infectious disease event (e.g. outbreak of disease). We summarised the event, study aims and designs; data sets; linkage methods; outcomes reported; and benefits and limitations. Fifty-four studies were included. Uses of linkage for infectious disease events included assessment of severity of disease and risk factors; improved case finding and contact tracing; and vaccine uptake, safety and effectiveness. The ability to conduct larger scale population level studies was identified as a benefit, in particular for rarer exposures, risk factors or outcomes. Limitations included timeliness, data quality and inability to collect additional variables. This review demonstrated multiple uses of data linkage for infectious disease events. As infectious disease events occur without warning, there is a need to establish pre-approved protocols and the infrastructure for data-linkage to enhance information available during an event.","container-title":"Epidemiology and Infection","DOI":"10.1017/S0950268823000316","ISSN":"1469-4409","journalAbbreviation":"Epidemiol Infect","language":"eng","note":"PMID: 36843485\nPMCID: PMC10052405","page":"e46","source":"PubMed","title":"Usefulness of linked data for infectious disease events: a systematic review","title-short":"Usefulness of linked data for infectious disease events","volume":"151","author":[{"family":"Field","given":"Emma"},{"family":"Strathearn","given":"Melanie"},{"family":"Boyd-Skinner","given":"Christopher"},{"family":"Dyda","given":"Amalie"}],"issued":{"date-parts":[["2023",2,27]]}}}],"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19]</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5E0E588E"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describe ways in which linked data has been used to assist in the response for acute infectious disease events (i.e., outbreaks/epidemics or pandemics). </w:t>
            </w:r>
            <w:r w:rsidRPr="003266FC">
              <w:rPr>
                <w:rFonts w:ascii="Arial" w:eastAsia="Times New Roman" w:hAnsi="Arial" w:cs="Arial"/>
                <w:sz w:val="18"/>
                <w:szCs w:val="18"/>
                <w:lang w:eastAsia="en-GB"/>
              </w:rPr>
              <w:t> </w:t>
            </w:r>
          </w:p>
        </w:tc>
        <w:tc>
          <w:tcPr>
            <w:tcW w:w="7329" w:type="dxa"/>
            <w:hideMark/>
          </w:tcPr>
          <w:p w14:paraId="67682736"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For outbreak response, data linkage was shown to improve case finding in multiple studies. </w:t>
            </w:r>
            <w:r w:rsidRPr="003266FC">
              <w:rPr>
                <w:rFonts w:ascii="Arial" w:eastAsia="Times New Roman" w:hAnsi="Arial" w:cs="Arial"/>
                <w:sz w:val="18"/>
                <w:szCs w:val="18"/>
                <w:lang w:eastAsia="en-GB"/>
              </w:rPr>
              <w:t> </w:t>
            </w:r>
          </w:p>
        </w:tc>
      </w:tr>
      <w:tr w:rsidR="00803D72" w:rsidRPr="003F020F" w14:paraId="09FDA1B4" w14:textId="77777777" w:rsidTr="00CA0F6A">
        <w:trPr>
          <w:trHeight w:val="285"/>
        </w:trPr>
        <w:tc>
          <w:tcPr>
            <w:tcW w:w="1237" w:type="dxa"/>
            <w:hideMark/>
          </w:tcPr>
          <w:p w14:paraId="3D451857" w14:textId="7CEDD05E"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 xml:space="preserve">Carter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2kn18a9qpd","properties":{"formattedCitation":"[20]","plainCitation":"[20]","noteIndex":0},"citationItems":[{"id":"s0ys77bz/u9fRFWp5","uris":["http://zotero.org/groups/5292643/items/Y9GZVNX6"],"itemData":{"id":37637,"type":"article-journal","abstract":"During any emerging infectious disease outbreak, people with symptoms of the illness are asked to report to a health service immediately to facilitate contact tracing. Several factors may influence a person's willingness to report symptoms and their ability to access healthcare services. Understanding these factors has become urgent during the COVID-19 pandemic. To determine which factors influence symptom reporting during an emerging infectious disease outbreak, we conducted a rapid review of the evidence. Studies included in the review were based on primary research, published in a peer-reviewed journal, written in English, included factors associated with symptom reporting or accessing healthcare, and were related to a major public health incident involving an infectious disease outbreak. Five themes were identified as facilitators of symptom reporting or accessing healthcare: accurate and informative communication about the disease and the need to seek help, symptom severity, concern about disease exposure, ease of access to healthcare facilities, and relationship with the healthcare provider. Seven themes were identified as barriers to symptom reporting or accessing healthcare: lack of knowledge of the disease and its treatment, fear of the disease and fear of subsequent treatments or requirements, stigmatization attached to having a disease, invasion of privacy, low concern about symptoms, economic consequences of disease diagnosis, and challenges related to attending a healthcare facility. For contract tracing services to be effective, members of the public need to have the capability, opportunity, and motivation to use them. The themes identified should be used to evaluate information provided to the public to ensure as many people as possible with relevant symptoms report them to a healthcare provider.","container-title":"Health Security","DOI":"10.1089/hs.2020.0126","ISSN":"2326-5094","issue":"4","note":"publisher: Mary Ann Liebert, Inc., publishers","page":"353-363","title":"What Factors Influence Symptom Reporting and Access to Healthcare During an Emerging Infectious Disease Outbreak? A Rapid Review of the Evidence","volume":"19","author":[{"family":"Carter","given":"Patrice"},{"family":"Megnin-Viggars","given":"Odette"},{"family":"Rubin","given":"G. James"}],"issued":{"date-parts":[["2021",8,1]]}}}],"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20]</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1EC3880A"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determine which factors influence symptom reporting during an emerging infectious disease outbreak.</w:t>
            </w:r>
            <w:r w:rsidRPr="003266FC">
              <w:rPr>
                <w:rFonts w:ascii="Arial" w:eastAsia="Times New Roman" w:hAnsi="Arial" w:cs="Arial"/>
                <w:sz w:val="18"/>
                <w:szCs w:val="18"/>
                <w:lang w:eastAsia="en-GB"/>
              </w:rPr>
              <w:t> </w:t>
            </w:r>
          </w:p>
        </w:tc>
        <w:tc>
          <w:tcPr>
            <w:tcW w:w="7329" w:type="dxa"/>
            <w:hideMark/>
          </w:tcPr>
          <w:p w14:paraId="4E46B795"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Seven themes were identified as barriers to symptom reporting or accessing healthcare: lack of knowledge of the disease and its treatment, fear of the disease and fear of subsequent treatments or requirements, stigmatization attached to having a disease, invasion of privacy, low concern about symptoms, economic consequences of disease diagnosis, and challenges related to attending a healthcare facility. </w:t>
            </w:r>
            <w:r w:rsidRPr="003266FC">
              <w:rPr>
                <w:rFonts w:ascii="Arial" w:eastAsia="Times New Roman" w:hAnsi="Arial" w:cs="Arial"/>
                <w:sz w:val="18"/>
                <w:szCs w:val="18"/>
                <w:lang w:eastAsia="en-GB"/>
              </w:rPr>
              <w:t> </w:t>
            </w:r>
          </w:p>
        </w:tc>
      </w:tr>
      <w:tr w:rsidR="00803D72" w:rsidRPr="003F020F" w14:paraId="2F756E60" w14:textId="77777777" w:rsidTr="00CA0F6A">
        <w:trPr>
          <w:trHeight w:val="285"/>
        </w:trPr>
        <w:tc>
          <w:tcPr>
            <w:tcW w:w="1237" w:type="dxa"/>
            <w:hideMark/>
          </w:tcPr>
          <w:p w14:paraId="6231304F" w14:textId="3EA811D9"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lastRenderedPageBreak/>
              <w:t>Mathevet</w:t>
            </w:r>
            <w:proofErr w:type="spellEnd"/>
            <w:r w:rsidRPr="003266FC">
              <w:rPr>
                <w:rFonts w:ascii="Arial" w:eastAsia="Times New Roman" w:hAnsi="Arial" w:cs="Arial"/>
                <w:b/>
                <w:sz w:val="18"/>
                <w:szCs w:val="18"/>
                <w:lang w:val="en-US" w:eastAsia="en-GB"/>
              </w:rPr>
              <w:t xml:space="preserve">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mo6d9329m","properties":{"formattedCitation":"[21]","plainCitation":"[21]","noteIndex":0},"citationItems":[{"id":"s0ys77bz/eZhfbuWP","uris":["http://zotero.org/groups/5292643/items/KH4T5FTJ"],"itemData":{"id":37636,"type":"article-journal","container-title":"International Journal of Infectious Diseases","DOI":"10.1016/j.ijid.2021.03.010","ISSN":"1201-9712","note":"publisher: Elsevier","page":"65-70","title":"Accounting for health inequities in the design of contact tracing interventions: A rapid review","volume":"106","author":[{"family":"Mathevet","given":"Isadora"},{"family":"Ost","given":"Katarina"},{"family":"Traverson","given":"Lola"},{"family":"Zinszer","given":"Kate"},{"family":"Ridde","given":"Valéry"}],"issued":{"date-parts":[["2021",5,1]]}}}],"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21]</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14173034"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determine if and how health inequities were included in the design of contact tracing interventions in epidemic settings.</w:t>
            </w:r>
            <w:r w:rsidRPr="003266FC">
              <w:rPr>
                <w:rFonts w:ascii="Arial" w:eastAsia="Times New Roman" w:hAnsi="Arial" w:cs="Arial"/>
                <w:sz w:val="18"/>
                <w:szCs w:val="18"/>
                <w:lang w:eastAsia="en-GB"/>
              </w:rPr>
              <w:t> </w:t>
            </w:r>
          </w:p>
        </w:tc>
        <w:tc>
          <w:tcPr>
            <w:tcW w:w="7329" w:type="dxa"/>
            <w:hideMark/>
          </w:tcPr>
          <w:p w14:paraId="58A0E4C6"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he use of tools/concepts for incorporating health inequities, such as the REFLEX-ISS tool,</w:t>
            </w:r>
            <w:r w:rsidRPr="003266FC">
              <w:rPr>
                <w:rFonts w:ascii="Arial" w:eastAsia="Times New Roman" w:hAnsi="Arial" w:cs="Arial"/>
                <w:sz w:val="18"/>
                <w:szCs w:val="18"/>
                <w:lang w:eastAsia="en-GB"/>
              </w:rPr>
              <w:t> </w:t>
            </w:r>
            <w:r w:rsidRPr="003266FC">
              <w:rPr>
                <w:rFonts w:ascii="Arial" w:eastAsia="Times New Roman" w:hAnsi="Arial" w:cs="Arial"/>
                <w:sz w:val="18"/>
                <w:szCs w:val="18"/>
                <w:lang w:eastAsia="en-GB"/>
              </w:rPr>
              <w:br/>
            </w:r>
            <w:r w:rsidRPr="003266FC">
              <w:rPr>
                <w:rFonts w:ascii="Arial" w:eastAsia="Times New Roman" w:hAnsi="Arial" w:cs="Arial"/>
                <w:sz w:val="18"/>
                <w:szCs w:val="18"/>
                <w:lang w:val="en-US" w:eastAsia="en-GB"/>
              </w:rPr>
              <w:t>and ‘proportionate universalism’ when designing contact tracing strategies.</w:t>
            </w:r>
            <w:r w:rsidRPr="003266FC">
              <w:rPr>
                <w:rFonts w:ascii="Arial" w:eastAsia="Times New Roman" w:hAnsi="Arial" w:cs="Arial"/>
                <w:sz w:val="18"/>
                <w:szCs w:val="18"/>
                <w:lang w:eastAsia="en-GB"/>
              </w:rPr>
              <w:t> </w:t>
            </w:r>
          </w:p>
        </w:tc>
      </w:tr>
      <w:tr w:rsidR="00803D72" w:rsidRPr="003F020F" w14:paraId="48283601" w14:textId="77777777" w:rsidTr="00CA0F6A">
        <w:trPr>
          <w:trHeight w:val="285"/>
        </w:trPr>
        <w:tc>
          <w:tcPr>
            <w:tcW w:w="1237" w:type="dxa"/>
            <w:hideMark/>
          </w:tcPr>
          <w:p w14:paraId="471828AC" w14:textId="10E4FB3E"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Megnin-Viggars</w:t>
            </w:r>
            <w:proofErr w:type="spellEnd"/>
            <w:r w:rsidRPr="003266FC">
              <w:rPr>
                <w:rFonts w:ascii="Arial" w:eastAsia="Times New Roman" w:hAnsi="Arial" w:cs="Arial"/>
                <w:b/>
                <w:sz w:val="18"/>
                <w:szCs w:val="18"/>
                <w:lang w:val="en-US" w:eastAsia="en-GB"/>
              </w:rPr>
              <w:t xml:space="preserve"> </w:t>
            </w:r>
            <w:r w:rsidRPr="003266FC">
              <w:rPr>
                <w:rFonts w:ascii="Arial" w:eastAsia="Times New Roman" w:hAnsi="Arial" w:cs="Arial"/>
                <w:b/>
                <w:i/>
                <w:sz w:val="18"/>
                <w:szCs w:val="18"/>
                <w:lang w:val="en-US" w:eastAsia="en-GB"/>
              </w:rPr>
              <w:t xml:space="preserve">et al. </w:t>
            </w:r>
            <w:r w:rsidRPr="003266FC">
              <w:rPr>
                <w:rFonts w:ascii="Arial" w:eastAsia="Times New Roman" w:hAnsi="Arial" w:cs="Arial"/>
                <w:b/>
                <w:sz w:val="18"/>
                <w:szCs w:val="18"/>
                <w:lang w:val="en-US" w:eastAsia="en-GB"/>
              </w:rPr>
              <w:t>2020</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218jhffvf5","properties":{"formattedCitation":"[22]","plainCitation":"[22]","noteIndex":0},"citationItems":[{"id":"s0ys77bz/niTfCTIW","uris":["http://zotero.org/groups/5292643/items/6VSQXXT2"],"itemData":{"id":38155,"type":"article-journal","abstract":"BACKGROUND: Until a vaccine is developed, a test, trace and isolate strategy is the most effective method of controlling the COVID-19 outbreak. Contact tracing and case isolation are common methods for controlling infectious disease outbreaks. However, the effectiveness of any contact tracing system rests on public engagement. Numerous factors may influence an individual's willingness to engage with a contact tracing system. Understanding these factors has become urgent during the COVID-19 pandemic.\nOBJECTIVE: To identify facilitators and barriers to uptake of, and engagement with, contact tracing during infectious disease outbreaks.\nMETHOD: A rapid systematic review was conducted to identify papers based on primary research, written in English, and that assessed facilitators, barriers, and other factors associated with the uptake of, and engagement with, a contact tracing system.\nPRINCIPAL FINDINGS: Four themes were identified as facilitators to the uptake of, and engagement with, contact tracing: collective responsibility; personal benefit; co-production of contact tracing systems; and the perception of the system as efficient, rigorous and reliable. Five themes were identified as barriers to the uptake of, and engagement with, contact tracing: privacy concerns; mistrust and/or apprehension; unmet need for more information and support; fear of stigmatization; and mode-specific challenges.\nCONCLUSIONS: By focusing on the factors that have been identified, contact tracing services are more likely to get people to engage with them, identify more potentially ill contacts, and reduce transmission.","container-title":"PloS One","DOI":"10.1371/journal.pone.0241473","ISSN":"1932-6203","issue":"10","journalAbbreviation":"PLoS One","language":"eng","note":"PMID: 33120402\nPMCID: PMC7595276","page":"e0241473","source":"PubMed","title":"Facilitators and barriers to engagement with contact tracing during infectious disease outbreaks: A rapid review of the evidence","title-short":"Facilitators and barriers to engagement with contact tracing during infectious disease outbreaks","volume":"15","author":[{"family":"Megnin-Viggars","given":"Odette"},{"family":"Carter","given":"Patrice"},{"family":"Melendez-Torres","given":"G. J."},{"family":"Weston","given":"Dale"},{"family":"Rubin","given":"G. James"}],"issued":{"date-parts":[["2020"]]}}}],"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22]</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04DD397C"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identify facilitators and barriers to uptake of, and engagement with, contact tracing during infectious disease outbreaks.</w:t>
            </w:r>
            <w:r w:rsidRPr="003266FC">
              <w:rPr>
                <w:rFonts w:ascii="Arial" w:eastAsia="Times New Roman" w:hAnsi="Arial" w:cs="Arial"/>
                <w:sz w:val="18"/>
                <w:szCs w:val="18"/>
                <w:lang w:eastAsia="en-GB"/>
              </w:rPr>
              <w:t> </w:t>
            </w:r>
          </w:p>
        </w:tc>
        <w:tc>
          <w:tcPr>
            <w:tcW w:w="7329" w:type="dxa"/>
            <w:hideMark/>
          </w:tcPr>
          <w:p w14:paraId="35F30C36"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Four themes were identified as facilitators of contact tracing: collective responsibility; personal benefit; co-production of contact tracing systems; and the perception of the system as efficient, rigorous, and reliable. Five themes were identified as barriers to the uptake of, and engagement with, contact tracing: privacy concerns; mistrust and/or apprehension; unmet need for more information and support; fear of stigmatization; and mode-specific challenges.</w:t>
            </w:r>
            <w:r w:rsidRPr="003266FC">
              <w:rPr>
                <w:rFonts w:ascii="Arial" w:eastAsia="Times New Roman" w:hAnsi="Arial" w:cs="Arial"/>
                <w:sz w:val="18"/>
                <w:szCs w:val="18"/>
                <w:lang w:eastAsia="en-GB"/>
              </w:rPr>
              <w:t> </w:t>
            </w:r>
          </w:p>
        </w:tc>
      </w:tr>
      <w:tr w:rsidR="00803D72" w:rsidRPr="003F020F" w14:paraId="06DE4BCD" w14:textId="77777777" w:rsidTr="00CA0F6A">
        <w:trPr>
          <w:trHeight w:val="285"/>
        </w:trPr>
        <w:tc>
          <w:tcPr>
            <w:tcW w:w="1237" w:type="dxa"/>
            <w:hideMark/>
          </w:tcPr>
          <w:p w14:paraId="49AC9BA8" w14:textId="7EBE703D"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Amicosante</w:t>
            </w:r>
            <w:proofErr w:type="spellEnd"/>
            <w:r w:rsidRPr="003266FC">
              <w:rPr>
                <w:rFonts w:ascii="Arial" w:eastAsia="Times New Roman" w:hAnsi="Arial" w:cs="Arial"/>
                <w:b/>
                <w:sz w:val="18"/>
                <w:szCs w:val="18"/>
                <w:lang w:val="en-US" w:eastAsia="en-GB"/>
              </w:rPr>
              <w:t xml:space="preserve">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3</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1gg4aq1a83","properties":{"formattedCitation":"[23]","plainCitation":"[23]","noteIndex":0},"citationItems":[{"id":"s0ys77bz/4VFP2XYN","uris":["http://zotero.org/groups/5292643/items/KCLW4XNH"],"itemData":{"id":32044,"type":"article-journal","container-title":"JMIR Public Health and Surveillance","issue":"1","note":"publisher: JMIR Publications Inc., Toronto, Canada","page":"e42678","title":"COVID-19 Contact Tracing Strategies During the First Wave of the Pandemic: Systematic Review of Published Studies","volume":"9","author":[{"family":"Amicosante","given":"Anna Maria Vincenza"},{"family":"Rosso","given":"Annalisa"},{"family":"Bernardini","given":"Fabio"},{"family":"Guglielmi","given":"Elisa"},{"family":"Eugeni","given":"Erica"},{"family":"Da Re","given":"Filippo"},{"family":"Baglio","given":"Giovanni"}],"issued":{"date-parts":[["2023"]]}}}],"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23]</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7DDC46F5"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provide a comprehensive picture of the organizational aspects of CT activities during the first wave of the pandemic through the systematic identification and description of CT strategies used in different settings.</w:t>
            </w:r>
            <w:r w:rsidRPr="003266FC">
              <w:rPr>
                <w:rFonts w:ascii="Arial" w:eastAsia="Times New Roman" w:hAnsi="Arial" w:cs="Arial"/>
                <w:sz w:val="18"/>
                <w:szCs w:val="18"/>
                <w:lang w:eastAsia="en-GB"/>
              </w:rPr>
              <w:t> </w:t>
            </w:r>
          </w:p>
        </w:tc>
        <w:tc>
          <w:tcPr>
            <w:tcW w:w="7329" w:type="dxa"/>
            <w:hideMark/>
          </w:tcPr>
          <w:p w14:paraId="069B176C"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Outreach activities were shown to increase effectiveness of contact tracing in susceptible groups.</w:t>
            </w:r>
            <w:r w:rsidRPr="003266FC">
              <w:rPr>
                <w:rFonts w:ascii="Arial" w:eastAsia="Times New Roman" w:hAnsi="Arial" w:cs="Arial"/>
                <w:sz w:val="18"/>
                <w:szCs w:val="18"/>
                <w:lang w:eastAsia="en-GB"/>
              </w:rPr>
              <w:t> </w:t>
            </w:r>
          </w:p>
        </w:tc>
      </w:tr>
      <w:tr w:rsidR="00803D72" w:rsidRPr="003F020F" w14:paraId="267713A8" w14:textId="77777777" w:rsidTr="00CA0F6A">
        <w:trPr>
          <w:trHeight w:val="285"/>
        </w:trPr>
        <w:tc>
          <w:tcPr>
            <w:tcW w:w="1237" w:type="dxa"/>
            <w:hideMark/>
          </w:tcPr>
          <w:p w14:paraId="190EA87A" w14:textId="6E76F8F7"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r w:rsidRPr="003266FC">
              <w:rPr>
                <w:rFonts w:ascii="Arial" w:eastAsia="Times New Roman" w:hAnsi="Arial" w:cs="Arial"/>
                <w:b/>
                <w:sz w:val="18"/>
                <w:szCs w:val="18"/>
                <w:lang w:val="en-US" w:eastAsia="en-GB"/>
              </w:rPr>
              <w:t xml:space="preserve">Oyibo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2</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1alu7ooht2","properties":{"formattedCitation":"[24]","plainCitation":"[24]","noteIndex":0},"citationItems":[{"id":"s0ys77bz/mboyApYd","uris":["http://zotero.org/groups/5292643/items/QN6X7S6T"],"itemData":{"id":38132,"type":"article-journal","abstract":"BACKGROUND: The emergence of new variants of COVID-19 causing breakthrough infections and the endemic potential of the coronavirus are an indication that digital contact tracing apps (CTAs) may continue to be useful for the long haul. However, the uptake of these apps in many countries around the world has been low due to several factors militating against their adoption and usage.\nOBJECTIVE: In this systematic review, we set out to uncover the key factors that facilitate or militate against the adoption of CTAs, which researchers, designers and other stakeholders should focus on in future iterations to increase their adoption and effectiveness in curbing the spread of COVID-19.\nDATA SOURCES: Seven databases, including PubMed, CINAHL, Scopus, Web of Service, IEEE Xplore, ACM Digital Library, and Google Scholar, were searched between October 30 and January 31, 2020. A total of 777 articles were retrieved from the databases, with 13 of them included in the systematic review after screening.\nSTUDY ELIGIBILITY CRITERIA PARTICIPANTS AND INTERVENTION: The criteria for including articles in the systematic review were that they could be user studies from any country around the world, must be peer-reviewed, written in English, and focused on the perception and adoption of COVID-19 contact tracing and/or exposure notification apps. Other criteria included user study design could be quantitative, qualitative, or mixed, and must have been conducted during the COVID-19 pandemic, which began in the early part of 2020.\nSTUDY APPRAISAL AND SYNTHESIS METHODS: Three researchers searched seven databases (three by the first author, and two each by the second and third authors) and stored the retrieved articles in a collaborative Mendeley reference management system online. After the removal of duplicates, each researcher independently screened one third of the articles based on title/abstract. Thereafter, all three researchers collectively screened articles that were in the borderline prior to undergoing a full-text review. Then, each of the three researchers conducted a full-text review of one-third of the eligible articles to decide the final articles to be included in the systematic review. Next, all three researchers went through the full text of each borderline article to determine their appropriateness and relevance. Finally, each researcher extracted the required data from one-third of the included articles into a collaborative Google spreadsheet and the first author utilized the data to write the review.\nRESULTS: This review identified 13 relevant articles, which found 56 factors that may positively or negatively impact the adoption of CTAs. The identified factors were thematically grouped into ten categories: privacy and trust, app utility, facilitating conditions, social-cognitive factors, ethical concerns, perceived technology threats, perceived health threats, technology familiarity, persuasive design, and socio-demographic factors. Of the 56 factors, privacy concern turned out to be the most frequent factor of CTA adoption (12/13), followed by perceived benefit (7/13), perceived trust (6/13), and perceived data security risk (6/13). In the structural equation models presented by the authors of the included articles, a subset of the 56 elicited factors (e.g., perceived benefit and privacy concern) explains 16 to 77% of the variance of users' intention to download, install, or use CTAs to curb the spread of COVID-19. Potential adoption rates of CTA range from 19% (in Australia) to 75% (in France, Italy, Germany, United Kingdom, and United States). Moreover, actual adoption rates range from 37% (in Australia) to 50% (in Germany). Finally, most of the studies were carried out in Europe (66.7%), followed by North America (13.3%), and Australia, Asia, and South America (6.7% each).\nCONCLUSION: The results suggest that future CTA iterations should give priority to privacy protection through minimal data collection and transparency, improving contact tracing benefits (personal and social), and fostering trust through laudable gestures such as delegating contact tracing to public health authorities, making source code publicly available and stating who will access user data, when, how, and what it will be used for. Moreover, the results suggest that data security and tailored persuasive design, involving reward, self-monitoring, and social-location monitoring features, have the potential of improving CTA adoption. Hence, in addition to addressing issues relating to utility, privacy, trust, and data security, we recommend the integration of persuasive features into future designs of CTAs to improve their motivational appeal, adoption, and the user experience.\nSYSTEMATIC REVIEW REGISTRATION: https://www.crd.york.ac.uk/prospero/display_record.php?ID=CRD42021259080 PROSPERO, identifier CRD42021259080.","container-title":"Frontiers in Digital Health","DOI":"10.3389/fdgth.2022.862466","ISSN":"2673-253X","journalAbbreviation":"Front Digit Health","language":"eng","note":"PMID: 35592459\nPMCID: PMC9110790","page":"862466","source":"PubMed","title":"Factors Influencing the Adoption of Contact Tracing Applications: Systematic Review and Recommendations","title-short":"Factors Influencing the Adoption of Contact Tracing Applications","volume":"4","author":[{"family":"Oyibo","given":"Kiemute"},{"family":"Sahu","given":"Kirti Sundar"},{"family":"Oetomo","given":"Arlene"},{"family":"Morita","given":"Plinio Pelegrini"}],"issued":{"date-parts":[["2022"]]}}}],"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24]</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62622237"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uncover the key factors that facilitate or militate against the adoption of CTAs, which researchers, designers, and other stakeholders should focus on in future iterations to increase their adoption and effectiveness in curbing the spread of COVID-19.</w:t>
            </w:r>
            <w:r w:rsidRPr="003266FC">
              <w:rPr>
                <w:rFonts w:ascii="Arial" w:eastAsia="Times New Roman" w:hAnsi="Arial" w:cs="Arial"/>
                <w:sz w:val="18"/>
                <w:szCs w:val="18"/>
                <w:lang w:eastAsia="en-GB"/>
              </w:rPr>
              <w:t> </w:t>
            </w:r>
          </w:p>
        </w:tc>
        <w:tc>
          <w:tcPr>
            <w:tcW w:w="7329" w:type="dxa"/>
            <w:hideMark/>
          </w:tcPr>
          <w:p w14:paraId="69C78646"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he identified factors were thematically grouped into ten categories: privacy and trust, app utility, facilitating conditions, social-cognitive factors, ethical concerns, perceived technology threats, perceived health threats, technology familiarity, persuasive design, and sociodemographic factors. Privacy concern was the most frequent factor of CTA adoption, followed by perceived benefit, perceived trust, and perceived data security risk.</w:t>
            </w:r>
            <w:r w:rsidRPr="003266FC">
              <w:rPr>
                <w:rFonts w:ascii="Arial" w:eastAsia="Times New Roman" w:hAnsi="Arial" w:cs="Arial"/>
                <w:sz w:val="18"/>
                <w:szCs w:val="18"/>
                <w:lang w:eastAsia="en-GB"/>
              </w:rPr>
              <w:t> </w:t>
            </w:r>
          </w:p>
        </w:tc>
      </w:tr>
      <w:tr w:rsidR="00803D72" w:rsidRPr="003F020F" w14:paraId="265FE5E1" w14:textId="77777777" w:rsidTr="00CA0F6A">
        <w:trPr>
          <w:trHeight w:val="285"/>
        </w:trPr>
        <w:tc>
          <w:tcPr>
            <w:tcW w:w="1237" w:type="dxa"/>
            <w:hideMark/>
          </w:tcPr>
          <w:p w14:paraId="4139E0E8" w14:textId="108433CB"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Skarp</w:t>
            </w:r>
            <w:proofErr w:type="spellEnd"/>
            <w:r w:rsidRPr="003266FC">
              <w:rPr>
                <w:rFonts w:ascii="Arial" w:eastAsia="Times New Roman" w:hAnsi="Arial" w:cs="Arial"/>
                <w:b/>
                <w:sz w:val="18"/>
                <w:szCs w:val="18"/>
                <w:lang w:val="en-US" w:eastAsia="en-GB"/>
              </w:rPr>
              <w:t xml:space="preserve">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de0ken3a0","properties":{"formattedCitation":"[25]","plainCitation":"[25]","noteIndex":0},"citationItems":[{"id":"s0ys77bz/3unfF5OX","uris":["http://zotero.org/groups/5292643/items/4MV2N6U5"],"itemData":{"id":38158,"type":"article-journal","abstract":"BACKGROUND: Non-pharmaceutical interventions (NPIs) are the cornerstone of infectious disease outbreak response in the absence of effective pharmaceutical interventions. Outbreak strategies often involve combinations of NPIs that may change according to disease prevalence and population response. Little is known with regard to how costly each NPI is to implement. This information is essential to inform policy decisions for outbreak response.\nOBJECTIVE: To address this gap in existing literature, we conducted a systematic review on outbreak costings and simulation studies related to a number of NPI strategies, including isolating infected individuals, contact tracing and quarantine, and school closures.\nMETHODS: Our search covered the MEDLINE and EMBASE databases, studies published between 1990 and 24 March 2020 were included. We included studies containing cost data for our NPIs of interest in pandemic, epidemic, and outbreak response scenarios.\nRESULTS: We identified 61 relevant studies. There was substantial heterogeneity in the cost components recorded for NPIs in outbreak costing studies. The direct costs of NPIs for which costing studies existed also ranged widely: isolating infected individuals per case: US$141.18 to US$1042.68 (2020 values), tracing and quarantine of contacts per contact: US$40.73 to US$93.59, social distancing: US$33.76 to US$167.92, personal protection and hygiene: US$0.15 to US$895.60.\nCONCLUSION: While there are gaps and heterogeneity in available cost data, the findings of this review and the collated cost database serve as an important resource for evidence-based decision-making for estimating costs pertaining to NPI implementation in future outbreak response policies.","container-title":"Applied Health Economics and Health Policy","DOI":"10.1007/s40258-021-00659-z","ISSN":"1179-1896","issue":"5","journalAbbreviation":"Appl Health Econ Health Policy","language":"eng","note":"PMID: 34114184\nPMCID: PMC8192223","page":"673-697","source":"PubMed","title":"A Systematic Review of the Costs Relating to Non-pharmaceutical Interventions Against Infectious Disease Outbreaks","volume":"19","author":[{"family":"Skarp","given":"Janetta E."},{"family":"Downey","given":"Laura E."},{"family":"Ohrnberger","given":"Julius W. E."},{"family":"Cilloni","given":"Lucia"},{"family":"Hogan","given":"Alexandra B."},{"family":"Sykes","given":"Abagael L."},{"family":"Wang","given":"Susannah S."},{"family":"Shah","given":"Hiral Anil"},{"family":"Xiao","given":"Mimi"},{"family":"Hauck","given":"Katharina"}],"issued":{"date-parts":[["2021",9]]}}}],"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25]</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64760C0E"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evaluate the outbreak costings and simulation studies related to several non-pharmaceutical intervention (NPI) strategies, including isolating, contact tracing and quarantine, and school closures.</w:t>
            </w:r>
            <w:r w:rsidRPr="003266FC">
              <w:rPr>
                <w:rFonts w:ascii="Arial" w:eastAsia="Times New Roman" w:hAnsi="Arial" w:cs="Arial"/>
                <w:sz w:val="18"/>
                <w:szCs w:val="18"/>
                <w:lang w:eastAsia="en-GB"/>
              </w:rPr>
              <w:t> </w:t>
            </w:r>
          </w:p>
        </w:tc>
        <w:tc>
          <w:tcPr>
            <w:tcW w:w="7329" w:type="dxa"/>
            <w:hideMark/>
          </w:tcPr>
          <w:p w14:paraId="1FB964E2"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Cost related to contact tracing and quarantine: US$40.73 to US$93.59 per contact.</w:t>
            </w:r>
            <w:r w:rsidRPr="003266FC">
              <w:rPr>
                <w:rFonts w:ascii="Arial" w:eastAsia="Times New Roman" w:hAnsi="Arial" w:cs="Arial"/>
                <w:sz w:val="18"/>
                <w:szCs w:val="18"/>
                <w:lang w:eastAsia="en-GB"/>
              </w:rPr>
              <w:t> </w:t>
            </w:r>
          </w:p>
        </w:tc>
      </w:tr>
      <w:tr w:rsidR="00803D72" w:rsidRPr="003F020F" w14:paraId="0100A602" w14:textId="77777777" w:rsidTr="00CA0F6A">
        <w:trPr>
          <w:trHeight w:val="285"/>
        </w:trPr>
        <w:tc>
          <w:tcPr>
            <w:tcW w:w="1237" w:type="dxa"/>
            <w:hideMark/>
          </w:tcPr>
          <w:p w14:paraId="4802AFEC" w14:textId="41E992E4"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Pegollo</w:t>
            </w:r>
            <w:proofErr w:type="spellEnd"/>
            <w:r w:rsidRPr="003266FC">
              <w:rPr>
                <w:rFonts w:ascii="Arial" w:eastAsia="Times New Roman" w:hAnsi="Arial" w:cs="Arial"/>
                <w:b/>
                <w:sz w:val="18"/>
                <w:szCs w:val="18"/>
                <w:lang w:val="en-US" w:eastAsia="en-GB"/>
              </w:rPr>
              <w:t xml:space="preserve"> </w:t>
            </w:r>
            <w:r w:rsidRPr="003266FC">
              <w:rPr>
                <w:rFonts w:ascii="Arial" w:eastAsia="Times New Roman" w:hAnsi="Arial" w:cs="Arial"/>
                <w:b/>
                <w:i/>
                <w:sz w:val="18"/>
                <w:szCs w:val="18"/>
                <w:lang w:val="en-US" w:eastAsia="en-GB"/>
              </w:rPr>
              <w:t xml:space="preserve">et al. </w:t>
            </w:r>
            <w:r w:rsidRPr="003266FC">
              <w:rPr>
                <w:rFonts w:ascii="Arial" w:eastAsia="Times New Roman" w:hAnsi="Arial" w:cs="Arial"/>
                <w:b/>
                <w:sz w:val="18"/>
                <w:szCs w:val="18"/>
                <w:lang w:val="en-US" w:eastAsia="en-GB"/>
              </w:rPr>
              <w:t>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2ema8vcsio","properties":{"formattedCitation":"[26]","plainCitation":"[26]","noteIndex":0},"citationItems":[{"id":"s0ys77bz/DmW13eg0","uris":["http://zotero.org/groups/5292643/items/9MAJMIWJ"],"itemData":{"id":38135,"type":"article-journal","abstract":"BACKGROUND AND AIM: As recently outlined in the WHO-ECDC Indicator framework (1) to evaluate the public health effectiveness of digital proximity tracing solutions, one of the main barriers to digital contact tracing (DCT) is population acceptance, which, in turns, is influenced by digital literacy, attitudes and practice. DCT came to public prominence during the COVID-19 pandemic but evidence on its population acceptance have not been comprehensively analyzed.  Methods: We carried out a systematic review (PROSPERO: CRD42021253668) following the PRISMA guidelines to collect, systematize and critically appraise the available evidence on population DCT acceptance.  Original studies reporting on different measures of population DCT acceptance were included.\nCONCLUSIONS: The systematic review was based on 41 articles meeting our a priori defined inclusion criteria, comprising aa total of 186144 surveyed subjects, 50000 tweets, 5025 Reddit posts and 714 written comments. Data extraction and synthesis required a qualitative outcome grouping, performed ex-post, in 14 different benchmarks components. They constitute a narrative analysis of actionable points for public health policy. Population acceptance is a key component of  DCT effective adoption and infection control during infectious diseases outbreaks. Assessing DCT acceptance's determinants in different settings, populations an cultural contexts it is of fundamental importance to inform the planning, implementation and monitoring of public health interventions. The results of our in-depth qualitative and quantitative analysis  will provide context for prospective improvements and actionable items and should guide future research aimed at exploring how digitalization can serve people-centred care.","container-title":"Acta Bio-Medica: Atenei Parmensis","DOI":"10.23750/abm.v92iS6.12234","ISSN":"2531-6745","issue":"S6","journalAbbreviation":"Acta Biomed","language":"eng","note":"PMID: 34889313\nPMCID: PMC8851006","page":"e2021444","source":"PubMed","title":"Characteristics and determinants of population acceptance of COVID-19 digital contact tracing: a systematic review","title-short":"Characteristics and determinants of population acceptance of COVID-19 digital contact tracing","volume":"92","author":[{"family":"Pegollo","given":"Leonardo"},{"family":"Maggioni","given":"Elena"},{"family":"Gaeta","given":"Maddalena"},{"family":"Odone","given":"Anna"}],"issued":{"date-parts":[["2021",12,10]]}}}],"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26]</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2A23B9A4"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investigate the acceptance of contact tracing apps. </w:t>
            </w:r>
            <w:r w:rsidRPr="003266FC">
              <w:rPr>
                <w:rFonts w:ascii="Arial" w:eastAsia="Times New Roman" w:hAnsi="Arial" w:cs="Arial"/>
                <w:sz w:val="18"/>
                <w:szCs w:val="18"/>
                <w:lang w:eastAsia="en-GB"/>
              </w:rPr>
              <w:t> </w:t>
            </w:r>
          </w:p>
        </w:tc>
        <w:tc>
          <w:tcPr>
            <w:tcW w:w="7329" w:type="dxa"/>
            <w:hideMark/>
          </w:tcPr>
          <w:p w14:paraId="3795984D"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Assessing DCT acceptance in different settings, populations, and cultural contexts it is of fundamental importance in strategy design.</w:t>
            </w:r>
            <w:r w:rsidRPr="003266FC">
              <w:rPr>
                <w:rFonts w:ascii="Arial" w:eastAsia="Times New Roman" w:hAnsi="Arial" w:cs="Arial"/>
                <w:sz w:val="18"/>
                <w:szCs w:val="18"/>
                <w:lang w:eastAsia="en-GB"/>
              </w:rPr>
              <w:t> </w:t>
            </w:r>
          </w:p>
        </w:tc>
      </w:tr>
      <w:tr w:rsidR="00803D72" w:rsidRPr="003F020F" w14:paraId="19AFD9E2" w14:textId="77777777" w:rsidTr="00CA0F6A">
        <w:trPr>
          <w:trHeight w:val="285"/>
        </w:trPr>
        <w:tc>
          <w:tcPr>
            <w:tcW w:w="1237" w:type="dxa"/>
            <w:hideMark/>
          </w:tcPr>
          <w:p w14:paraId="10ED3AA6" w14:textId="17C9E34B" w:rsidR="00803D72" w:rsidRPr="003266FC" w:rsidRDefault="00803D72" w:rsidP="00CA0F6A">
            <w:pPr>
              <w:spacing w:after="0" w:line="240" w:lineRule="auto"/>
              <w:jc w:val="left"/>
              <w:textAlignment w:val="baseline"/>
              <w:rPr>
                <w:rFonts w:ascii="Arial" w:eastAsia="Times New Roman" w:hAnsi="Arial" w:cs="Arial"/>
                <w:b/>
                <w:sz w:val="18"/>
                <w:szCs w:val="18"/>
                <w:lang w:eastAsia="en-GB"/>
              </w:rPr>
            </w:pPr>
            <w:proofErr w:type="spellStart"/>
            <w:r w:rsidRPr="003266FC">
              <w:rPr>
                <w:rFonts w:ascii="Arial" w:eastAsia="Times New Roman" w:hAnsi="Arial" w:cs="Arial"/>
                <w:b/>
                <w:sz w:val="18"/>
                <w:szCs w:val="18"/>
                <w:lang w:val="en-US" w:eastAsia="en-GB"/>
              </w:rPr>
              <w:t>Akinbi</w:t>
            </w:r>
            <w:proofErr w:type="spellEnd"/>
            <w:r w:rsidRPr="003266FC">
              <w:rPr>
                <w:rFonts w:ascii="Arial" w:eastAsia="Times New Roman" w:hAnsi="Arial" w:cs="Arial"/>
                <w:b/>
                <w:sz w:val="18"/>
                <w:szCs w:val="18"/>
                <w:lang w:val="en-US" w:eastAsia="en-GB"/>
              </w:rPr>
              <w:t xml:space="preserve"> </w:t>
            </w:r>
            <w:r w:rsidRPr="003266FC">
              <w:rPr>
                <w:rFonts w:ascii="Arial" w:eastAsia="Times New Roman" w:hAnsi="Arial" w:cs="Arial"/>
                <w:b/>
                <w:i/>
                <w:sz w:val="18"/>
                <w:szCs w:val="18"/>
                <w:lang w:val="en-US" w:eastAsia="en-GB"/>
              </w:rPr>
              <w:t>et al.</w:t>
            </w:r>
            <w:r w:rsidRPr="003266FC">
              <w:rPr>
                <w:rFonts w:ascii="Arial" w:eastAsia="Times New Roman" w:hAnsi="Arial" w:cs="Arial"/>
                <w:b/>
                <w:sz w:val="18"/>
                <w:szCs w:val="18"/>
                <w:lang w:val="en-US" w:eastAsia="en-GB"/>
              </w:rPr>
              <w:t xml:space="preserve"> 2021</w:t>
            </w:r>
            <w:r w:rsidRPr="003266FC">
              <w:rPr>
                <w:rFonts w:ascii="Arial" w:eastAsia="Times New Roman" w:hAnsi="Arial" w:cs="Arial"/>
                <w:b/>
                <w:sz w:val="18"/>
                <w:szCs w:val="18"/>
                <w:lang w:val="en-US" w:eastAsia="en-GB"/>
              </w:rPr>
              <w:fldChar w:fldCharType="begin"/>
            </w:r>
            <w:r w:rsidR="000B4905">
              <w:rPr>
                <w:rFonts w:ascii="Arial" w:eastAsia="Times New Roman" w:hAnsi="Arial" w:cs="Arial"/>
                <w:b/>
                <w:sz w:val="18"/>
                <w:szCs w:val="18"/>
                <w:lang w:val="en-US" w:eastAsia="en-GB"/>
              </w:rPr>
              <w:instrText xml:space="preserve"> ADDIN ZOTERO_ITEM CSL_CITATION {"citationID":"a1tv5lgdfme","properties":{"formattedCitation":"[27]","plainCitation":"[27]","noteIndex":0},"citationItems":[{"id":"s0ys77bz/2HLQptUm","uris":["http://zotero.org/groups/5292643/items/S27KI74K"],"itemData":{"id":38161,"type":"article-journal","abstract":"PURPOSE: The COVID-19 pandemic has spread with increased fatalities around the world and has become an international public health crisis. Public health authorities in many countries have introduced contact tracing apps to track and trace infected persons as part of measures to contain the spread of the Severe Acute Respiratory Syndrome-Coronavirus 2. However, there are major concerns about its efficacy and privacy which affects mass acceptance amongst a population. This systematic literature review encompasses the current challenges facing this technology and recommendations to address such challenges in the fight against the COVID-19 pandemic in neo-liberal societies.\nMETHODS: The systematic literature review was conducted by searching databases of Google Scholar, Web of Science, PubMed, IEEE Xplore Digital Library, PsycInfo and ScienceDirect using the search terms (\"Contact Tracing\" OR \"Contact Tracing apps\") AND (\"COVID-19\" OR \"Coronavirus\") to identify relevant literature. The searches were run against the title, keywords, or abstract, depending on the search platforms. The searches were conducted between January 1, 2020, through 31st January 2021. Further inputs were also taken from preprints, published government and technical reports. We explore and discuss from the selected literature, the key challenges and issues that influence unwillingness to use these contact tracing apps in neo-liberal societies which include the plausibility of abuse of user privacy rights and lack of trust in the government and public health authorities by their citizens. Other challenges identified and discussed include ethical issues, security vulnerabilities, user behaviour and participation, and technical constraints.\nRESULTS AND CONCLUSION: Finally, in the analysis of this systematic literature review, recommendations to address these challenges, future directions, and considerations in the use of digital contact tracing apps and related technologies to contain the spread of future pandemic outbreaks are presented. For policy makers in neo-liberal societies, this study provides an in-depth review of issues that must be addressed. We highlight recommendations to improve the willingness to use such digital technologies and could facilitate mass acceptance amongst users.","container-title":"Health Information Science and Systems","DOI":"10.1007/s13755-021-00147-7","ISSN":"2047-2501","issue":"1","journalAbbreviation":"Health Inf Sci Syst","language":"eng","note":"PMID: 33868671\nPMCID: PMC8042619","page":"18","source":"PubMed","title":"Contact tracing apps for the COVID-19 pandemic: a systematic literature review of challenges and future directions for neo-liberal societies","title-short":"Contact tracing apps for the COVID-19 pandemic","volume":"9","author":[{"family":"Akinbi","given":"Alex"},{"family":"Forshaw","given":"Mark"},{"family":"Blinkhorn","given":"Victoria"}],"issued":{"date-parts":[["2021",12]]}}}],"schema":"https://github.com/citation-style-language/schema/raw/master/csl-citation.json"} </w:instrText>
            </w:r>
            <w:r w:rsidRPr="003266FC">
              <w:rPr>
                <w:rFonts w:ascii="Arial" w:eastAsia="Times New Roman" w:hAnsi="Arial" w:cs="Arial"/>
                <w:b/>
                <w:sz w:val="18"/>
                <w:szCs w:val="18"/>
                <w:lang w:val="en-US" w:eastAsia="en-GB"/>
              </w:rPr>
              <w:fldChar w:fldCharType="separate"/>
            </w:r>
            <w:r w:rsidR="000B4905" w:rsidRPr="000B4905">
              <w:rPr>
                <w:rFonts w:ascii="Arial" w:hAnsi="Arial" w:cs="Arial"/>
                <w:sz w:val="18"/>
              </w:rPr>
              <w:t>[27]</w:t>
            </w:r>
            <w:r w:rsidRPr="003266FC">
              <w:rPr>
                <w:rFonts w:ascii="Arial" w:eastAsia="Times New Roman" w:hAnsi="Arial" w:cs="Arial"/>
                <w:b/>
                <w:sz w:val="18"/>
                <w:szCs w:val="18"/>
                <w:lang w:val="en-US" w:eastAsia="en-GB"/>
              </w:rPr>
              <w:fldChar w:fldCharType="end"/>
            </w:r>
            <w:r w:rsidRPr="003266FC">
              <w:rPr>
                <w:rFonts w:ascii="Arial" w:eastAsia="Times New Roman" w:hAnsi="Arial" w:cs="Arial"/>
                <w:b/>
                <w:sz w:val="18"/>
                <w:szCs w:val="18"/>
                <w:lang w:eastAsia="en-GB"/>
              </w:rPr>
              <w:t> </w:t>
            </w:r>
          </w:p>
        </w:tc>
        <w:tc>
          <w:tcPr>
            <w:tcW w:w="4493" w:type="dxa"/>
            <w:hideMark/>
          </w:tcPr>
          <w:p w14:paraId="77EFB451"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To review the current challenges of contact tracing apps for COVID-19 in neo-liberal societies, discuss recommendations to address these challenges and explore future directions of the tools.</w:t>
            </w:r>
            <w:r w:rsidRPr="003266FC">
              <w:rPr>
                <w:rFonts w:ascii="Arial" w:eastAsia="Times New Roman" w:hAnsi="Arial" w:cs="Arial"/>
                <w:sz w:val="18"/>
                <w:szCs w:val="18"/>
                <w:lang w:eastAsia="en-GB"/>
              </w:rPr>
              <w:t> </w:t>
            </w:r>
          </w:p>
        </w:tc>
        <w:tc>
          <w:tcPr>
            <w:tcW w:w="7329" w:type="dxa"/>
            <w:hideMark/>
          </w:tcPr>
          <w:p w14:paraId="41E56DBE" w14:textId="77777777" w:rsidR="00803D72" w:rsidRPr="003266FC" w:rsidRDefault="00803D72" w:rsidP="00CA0F6A">
            <w:pPr>
              <w:spacing w:after="0" w:line="240" w:lineRule="auto"/>
              <w:jc w:val="left"/>
              <w:textAlignment w:val="baseline"/>
              <w:rPr>
                <w:rFonts w:ascii="Arial" w:eastAsia="Times New Roman" w:hAnsi="Arial" w:cs="Arial"/>
                <w:sz w:val="18"/>
                <w:szCs w:val="18"/>
                <w:lang w:eastAsia="en-GB"/>
              </w:rPr>
            </w:pPr>
            <w:r w:rsidRPr="003266FC">
              <w:rPr>
                <w:rFonts w:ascii="Arial" w:eastAsia="Times New Roman" w:hAnsi="Arial" w:cs="Arial"/>
                <w:sz w:val="18"/>
                <w:szCs w:val="18"/>
                <w:lang w:val="en-US" w:eastAsia="en-GB"/>
              </w:rPr>
              <w:t>Privacy concern is the most significant barrier of contact tracing apps in neo-liberal societies, which is largely influenced by the cultural differences, lack of evidence of benefits and growing concerns that government agencies misuse the data.</w:t>
            </w:r>
            <w:r w:rsidRPr="003266FC">
              <w:rPr>
                <w:rFonts w:ascii="Arial" w:eastAsia="Times New Roman" w:hAnsi="Arial" w:cs="Arial"/>
                <w:sz w:val="18"/>
                <w:szCs w:val="18"/>
                <w:lang w:eastAsia="en-GB"/>
              </w:rPr>
              <w:t> </w:t>
            </w:r>
          </w:p>
        </w:tc>
      </w:tr>
    </w:tbl>
    <w:p w14:paraId="0A466E00" w14:textId="77777777" w:rsidR="00803D72" w:rsidRDefault="00803D72" w:rsidP="00803D72">
      <w:pPr>
        <w:pStyle w:val="Abbreviations"/>
        <w:rPr>
          <w:rFonts w:ascii="Arial" w:hAnsi="Arial" w:cs="Arial"/>
        </w:rPr>
      </w:pPr>
      <w:r w:rsidRPr="003266FC">
        <w:rPr>
          <w:rFonts w:ascii="Arial" w:hAnsi="Arial" w:cs="Arial"/>
        </w:rPr>
        <w:t>Abbreviations: ACD: active case detection; AR: Attack Rate; CI: confidence interval; CT: contact tracing; CTA: contact tracing apps; DCT: digital contact tracing; FTTIS: find, test, trace, isolate, support; GPS: Global Positioning System; IQR: interquartile range; LMIC: low- and middle-income country; LTBI: latent tuberculosis infection; NPI: non-pharmaceutical intervention; SARS-CoV-2: severe acute respiratory syndrome coronavirus 2; STI: sexually transmitted infection; TB: tuberculosis; US: United States.</w:t>
      </w:r>
    </w:p>
    <w:p w14:paraId="17A7587F" w14:textId="074B7A2A" w:rsidR="000B4905" w:rsidRDefault="000B4905">
      <w:pPr>
        <w:spacing w:after="160" w:line="259" w:lineRule="auto"/>
        <w:jc w:val="left"/>
      </w:pPr>
      <w:r>
        <w:br w:type="page"/>
      </w:r>
    </w:p>
    <w:p w14:paraId="46DC3102" w14:textId="77777777" w:rsidR="000B4905" w:rsidRDefault="000B4905" w:rsidP="00803D72">
      <w:pPr>
        <w:sectPr w:rsidR="000B4905" w:rsidSect="00553C73">
          <w:footerReference w:type="default" r:id="rId11"/>
          <w:pgSz w:w="15840" w:h="12240" w:orient="landscape"/>
          <w:pgMar w:top="1797" w:right="1440" w:bottom="1797" w:left="1440" w:header="720" w:footer="720" w:gutter="0"/>
          <w:cols w:space="720"/>
          <w:docGrid w:linePitch="360"/>
        </w:sectPr>
      </w:pPr>
    </w:p>
    <w:p w14:paraId="06DF92CF" w14:textId="77777777" w:rsidR="000B4905" w:rsidRPr="000B4905" w:rsidRDefault="000B4905" w:rsidP="000B4905">
      <w:pPr>
        <w:pStyle w:val="Bibliography"/>
        <w:rPr>
          <w:rFonts w:ascii="Arial" w:hAnsi="Arial" w:cs="Arial"/>
        </w:rPr>
      </w:pPr>
      <w:r w:rsidRPr="000B4905">
        <w:rPr>
          <w:rFonts w:ascii="Arial" w:hAnsi="Arial" w:cs="Arial"/>
        </w:rPr>
        <w:lastRenderedPageBreak/>
        <w:fldChar w:fldCharType="begin"/>
      </w:r>
      <w:r w:rsidRPr="000B4905">
        <w:rPr>
          <w:rFonts w:ascii="Arial" w:hAnsi="Arial" w:cs="Arial"/>
        </w:rPr>
        <w:instrText xml:space="preserve"> ADDIN ZOTERO_BIBL {"uncited":[],"omitted":[],"custom":[]} CSL_BIBLIOGRAPHY </w:instrText>
      </w:r>
      <w:r w:rsidRPr="000B4905">
        <w:rPr>
          <w:rFonts w:ascii="Arial" w:hAnsi="Arial" w:cs="Arial"/>
        </w:rPr>
        <w:fldChar w:fldCharType="separate"/>
      </w:r>
      <w:r w:rsidRPr="000B4905">
        <w:rPr>
          <w:rFonts w:ascii="Arial" w:hAnsi="Arial" w:cs="Arial"/>
        </w:rPr>
        <w:t xml:space="preserve">1. </w:t>
      </w:r>
      <w:r w:rsidRPr="000B4905">
        <w:rPr>
          <w:rFonts w:ascii="Arial" w:hAnsi="Arial" w:cs="Arial"/>
        </w:rPr>
        <w:tab/>
        <w:t xml:space="preserve">Rafferty AC, </w:t>
      </w:r>
      <w:proofErr w:type="spellStart"/>
      <w:r w:rsidRPr="000B4905">
        <w:rPr>
          <w:rFonts w:ascii="Arial" w:hAnsi="Arial" w:cs="Arial"/>
        </w:rPr>
        <w:t>Bofkin</w:t>
      </w:r>
      <w:proofErr w:type="spellEnd"/>
      <w:r w:rsidRPr="000B4905">
        <w:rPr>
          <w:rFonts w:ascii="Arial" w:hAnsi="Arial" w:cs="Arial"/>
        </w:rPr>
        <w:t xml:space="preserve"> K, Hughes W, Souter S, </w:t>
      </w:r>
      <w:proofErr w:type="spellStart"/>
      <w:r w:rsidRPr="000B4905">
        <w:rPr>
          <w:rFonts w:ascii="Arial" w:hAnsi="Arial" w:cs="Arial"/>
        </w:rPr>
        <w:t>Hosegood</w:t>
      </w:r>
      <w:proofErr w:type="spellEnd"/>
      <w:r w:rsidRPr="000B4905">
        <w:rPr>
          <w:rFonts w:ascii="Arial" w:hAnsi="Arial" w:cs="Arial"/>
        </w:rPr>
        <w:t xml:space="preserve"> I, Hall RN, et al. Does 2x2 airplane passenger contact tracing for infectious respiratory pathogens work? A systematic review of the evidence. </w:t>
      </w:r>
      <w:proofErr w:type="spellStart"/>
      <w:r w:rsidRPr="000B4905">
        <w:rPr>
          <w:rFonts w:ascii="Arial" w:hAnsi="Arial" w:cs="Arial"/>
        </w:rPr>
        <w:t>PLoS</w:t>
      </w:r>
      <w:proofErr w:type="spellEnd"/>
      <w:r w:rsidRPr="000B4905">
        <w:rPr>
          <w:rFonts w:ascii="Arial" w:hAnsi="Arial" w:cs="Arial"/>
        </w:rPr>
        <w:t xml:space="preserve"> One. 2023;18: e0264294. doi:10.1371/journal.pone.0264294</w:t>
      </w:r>
    </w:p>
    <w:p w14:paraId="4A0FBDCE" w14:textId="77777777" w:rsidR="000B4905" w:rsidRPr="000B4905" w:rsidRDefault="000B4905" w:rsidP="000B4905">
      <w:pPr>
        <w:pStyle w:val="Bibliography"/>
        <w:rPr>
          <w:rFonts w:ascii="Arial" w:hAnsi="Arial" w:cs="Arial"/>
        </w:rPr>
      </w:pPr>
      <w:r w:rsidRPr="000B4905">
        <w:rPr>
          <w:rFonts w:ascii="Arial" w:hAnsi="Arial" w:cs="Arial"/>
        </w:rPr>
        <w:t xml:space="preserve">2. </w:t>
      </w:r>
      <w:r w:rsidRPr="000B4905">
        <w:rPr>
          <w:rFonts w:ascii="Arial" w:hAnsi="Arial" w:cs="Arial"/>
        </w:rPr>
        <w:tab/>
        <w:t xml:space="preserve">Velen K, </w:t>
      </w:r>
      <w:proofErr w:type="spellStart"/>
      <w:r w:rsidRPr="000B4905">
        <w:rPr>
          <w:rFonts w:ascii="Arial" w:hAnsi="Arial" w:cs="Arial"/>
        </w:rPr>
        <w:t>Shingde</w:t>
      </w:r>
      <w:proofErr w:type="spellEnd"/>
      <w:r w:rsidRPr="000B4905">
        <w:rPr>
          <w:rFonts w:ascii="Arial" w:hAnsi="Arial" w:cs="Arial"/>
        </w:rPr>
        <w:t xml:space="preserve"> RV, Ho J, Fox GJ. The effectiveness of contact investigation among contacts of tuberculosis patients: a systematic review and meta-analysis. </w:t>
      </w:r>
      <w:proofErr w:type="spellStart"/>
      <w:r w:rsidRPr="000B4905">
        <w:rPr>
          <w:rFonts w:ascii="Arial" w:hAnsi="Arial" w:cs="Arial"/>
        </w:rPr>
        <w:t>Eur</w:t>
      </w:r>
      <w:proofErr w:type="spellEnd"/>
      <w:r w:rsidRPr="000B4905">
        <w:rPr>
          <w:rFonts w:ascii="Arial" w:hAnsi="Arial" w:cs="Arial"/>
        </w:rPr>
        <w:t xml:space="preserve"> Respir J. 2021;58: 2100266. doi:10.1183/13993003.00266-2021</w:t>
      </w:r>
    </w:p>
    <w:p w14:paraId="58F160ED" w14:textId="77777777" w:rsidR="000B4905" w:rsidRPr="000B4905" w:rsidRDefault="000B4905" w:rsidP="000B4905">
      <w:pPr>
        <w:pStyle w:val="Bibliography"/>
        <w:rPr>
          <w:rFonts w:ascii="Arial" w:hAnsi="Arial" w:cs="Arial"/>
        </w:rPr>
      </w:pPr>
      <w:r w:rsidRPr="000B4905">
        <w:rPr>
          <w:rFonts w:ascii="Arial" w:hAnsi="Arial" w:cs="Arial"/>
        </w:rPr>
        <w:t xml:space="preserve">3. </w:t>
      </w:r>
      <w:r w:rsidRPr="000B4905">
        <w:rPr>
          <w:rFonts w:ascii="Arial" w:hAnsi="Arial" w:cs="Arial"/>
        </w:rPr>
        <w:tab/>
      </w:r>
      <w:proofErr w:type="spellStart"/>
      <w:r w:rsidRPr="000B4905">
        <w:rPr>
          <w:rFonts w:ascii="Arial" w:hAnsi="Arial" w:cs="Arial"/>
        </w:rPr>
        <w:t>Ayouni</w:t>
      </w:r>
      <w:proofErr w:type="spellEnd"/>
      <w:r w:rsidRPr="000B4905">
        <w:rPr>
          <w:rFonts w:ascii="Arial" w:hAnsi="Arial" w:cs="Arial"/>
        </w:rPr>
        <w:t xml:space="preserve"> I, </w:t>
      </w:r>
      <w:proofErr w:type="spellStart"/>
      <w:r w:rsidRPr="000B4905">
        <w:rPr>
          <w:rFonts w:ascii="Arial" w:hAnsi="Arial" w:cs="Arial"/>
        </w:rPr>
        <w:t>Maatoug</w:t>
      </w:r>
      <w:proofErr w:type="spellEnd"/>
      <w:r w:rsidRPr="000B4905">
        <w:rPr>
          <w:rFonts w:ascii="Arial" w:hAnsi="Arial" w:cs="Arial"/>
        </w:rPr>
        <w:t xml:space="preserve"> J, </w:t>
      </w:r>
      <w:proofErr w:type="spellStart"/>
      <w:r w:rsidRPr="000B4905">
        <w:rPr>
          <w:rFonts w:ascii="Arial" w:hAnsi="Arial" w:cs="Arial"/>
        </w:rPr>
        <w:t>Dhouib</w:t>
      </w:r>
      <w:proofErr w:type="spellEnd"/>
      <w:r w:rsidRPr="000B4905">
        <w:rPr>
          <w:rFonts w:ascii="Arial" w:hAnsi="Arial" w:cs="Arial"/>
        </w:rPr>
        <w:t xml:space="preserve"> W, Zammit N, </w:t>
      </w:r>
      <w:proofErr w:type="spellStart"/>
      <w:r w:rsidRPr="000B4905">
        <w:rPr>
          <w:rFonts w:ascii="Arial" w:hAnsi="Arial" w:cs="Arial"/>
        </w:rPr>
        <w:t>Fredj</w:t>
      </w:r>
      <w:proofErr w:type="spellEnd"/>
      <w:r w:rsidRPr="000B4905">
        <w:rPr>
          <w:rFonts w:ascii="Arial" w:hAnsi="Arial" w:cs="Arial"/>
        </w:rPr>
        <w:t xml:space="preserve"> SB, </w:t>
      </w:r>
      <w:proofErr w:type="spellStart"/>
      <w:r w:rsidRPr="000B4905">
        <w:rPr>
          <w:rFonts w:ascii="Arial" w:hAnsi="Arial" w:cs="Arial"/>
        </w:rPr>
        <w:t>Ghammam</w:t>
      </w:r>
      <w:proofErr w:type="spellEnd"/>
      <w:r w:rsidRPr="000B4905">
        <w:rPr>
          <w:rFonts w:ascii="Arial" w:hAnsi="Arial" w:cs="Arial"/>
        </w:rPr>
        <w:t xml:space="preserve"> R, et al. Effective public health measures to mitigate the spread of COVID-19: a systematic review. BMC Public Health. 2021;21: 1015. doi:10.1186/s12889-021-11111-1</w:t>
      </w:r>
    </w:p>
    <w:p w14:paraId="3F203CD0" w14:textId="77777777" w:rsidR="000B4905" w:rsidRPr="000B4905" w:rsidRDefault="000B4905" w:rsidP="000B4905">
      <w:pPr>
        <w:pStyle w:val="Bibliography"/>
        <w:rPr>
          <w:rFonts w:ascii="Arial" w:hAnsi="Arial" w:cs="Arial"/>
        </w:rPr>
      </w:pPr>
      <w:r w:rsidRPr="000B4905">
        <w:rPr>
          <w:rFonts w:ascii="Arial" w:hAnsi="Arial" w:cs="Arial"/>
        </w:rPr>
        <w:t xml:space="preserve">4. </w:t>
      </w:r>
      <w:r w:rsidRPr="000B4905">
        <w:rPr>
          <w:rFonts w:ascii="Arial" w:hAnsi="Arial" w:cs="Arial"/>
        </w:rPr>
        <w:tab/>
      </w:r>
      <w:proofErr w:type="spellStart"/>
      <w:r w:rsidRPr="000B4905">
        <w:rPr>
          <w:rFonts w:ascii="Arial" w:hAnsi="Arial" w:cs="Arial"/>
        </w:rPr>
        <w:t>Pozo</w:t>
      </w:r>
      <w:proofErr w:type="spellEnd"/>
      <w:r w:rsidRPr="000B4905">
        <w:rPr>
          <w:rFonts w:ascii="Arial" w:hAnsi="Arial" w:cs="Arial"/>
        </w:rPr>
        <w:t xml:space="preserve">-Martin F, Beltran Sanchez MA, Müller SA, Diaconu V, Weil K, El </w:t>
      </w:r>
      <w:proofErr w:type="spellStart"/>
      <w:r w:rsidRPr="000B4905">
        <w:rPr>
          <w:rFonts w:ascii="Arial" w:hAnsi="Arial" w:cs="Arial"/>
        </w:rPr>
        <w:t>Bcheraoui</w:t>
      </w:r>
      <w:proofErr w:type="spellEnd"/>
      <w:r w:rsidRPr="000B4905">
        <w:rPr>
          <w:rFonts w:ascii="Arial" w:hAnsi="Arial" w:cs="Arial"/>
        </w:rPr>
        <w:t xml:space="preserve"> C. Comparative effectiveness of contact tracing interventions in the context of the COVID-19 pandemic: a systematic review. </w:t>
      </w:r>
      <w:proofErr w:type="spellStart"/>
      <w:r w:rsidRPr="000B4905">
        <w:rPr>
          <w:rFonts w:ascii="Arial" w:hAnsi="Arial" w:cs="Arial"/>
        </w:rPr>
        <w:t>Eur</w:t>
      </w:r>
      <w:proofErr w:type="spellEnd"/>
      <w:r w:rsidRPr="000B4905">
        <w:rPr>
          <w:rFonts w:ascii="Arial" w:hAnsi="Arial" w:cs="Arial"/>
        </w:rPr>
        <w:t xml:space="preserve"> J </w:t>
      </w:r>
      <w:proofErr w:type="spellStart"/>
      <w:r w:rsidRPr="000B4905">
        <w:rPr>
          <w:rFonts w:ascii="Arial" w:hAnsi="Arial" w:cs="Arial"/>
        </w:rPr>
        <w:t>Epidemiol</w:t>
      </w:r>
      <w:proofErr w:type="spellEnd"/>
      <w:r w:rsidRPr="000B4905">
        <w:rPr>
          <w:rFonts w:ascii="Arial" w:hAnsi="Arial" w:cs="Arial"/>
        </w:rPr>
        <w:t xml:space="preserve">. 2023; 243–266. </w:t>
      </w:r>
    </w:p>
    <w:p w14:paraId="52C9D3CC" w14:textId="77777777" w:rsidR="000B4905" w:rsidRPr="000B4905" w:rsidRDefault="000B4905" w:rsidP="000B4905">
      <w:pPr>
        <w:pStyle w:val="Bibliography"/>
        <w:rPr>
          <w:rFonts w:ascii="Arial" w:hAnsi="Arial" w:cs="Arial"/>
        </w:rPr>
      </w:pPr>
      <w:r w:rsidRPr="000B4905">
        <w:rPr>
          <w:rFonts w:ascii="Arial" w:hAnsi="Arial" w:cs="Arial"/>
        </w:rPr>
        <w:t xml:space="preserve">5. </w:t>
      </w:r>
      <w:r w:rsidRPr="000B4905">
        <w:rPr>
          <w:rFonts w:ascii="Arial" w:hAnsi="Arial" w:cs="Arial"/>
        </w:rPr>
        <w:tab/>
        <w:t xml:space="preserve">Juneau C-E, Briand A-S, </w:t>
      </w:r>
      <w:proofErr w:type="spellStart"/>
      <w:r w:rsidRPr="000B4905">
        <w:rPr>
          <w:rFonts w:ascii="Arial" w:hAnsi="Arial" w:cs="Arial"/>
        </w:rPr>
        <w:t>Collazzo</w:t>
      </w:r>
      <w:proofErr w:type="spellEnd"/>
      <w:r w:rsidRPr="000B4905">
        <w:rPr>
          <w:rFonts w:ascii="Arial" w:hAnsi="Arial" w:cs="Arial"/>
        </w:rPr>
        <w:t xml:space="preserve"> P, Siebert U, </w:t>
      </w:r>
      <w:proofErr w:type="spellStart"/>
      <w:r w:rsidRPr="000B4905">
        <w:rPr>
          <w:rFonts w:ascii="Arial" w:hAnsi="Arial" w:cs="Arial"/>
        </w:rPr>
        <w:t>Pueyo</w:t>
      </w:r>
      <w:proofErr w:type="spellEnd"/>
      <w:r w:rsidRPr="000B4905">
        <w:rPr>
          <w:rFonts w:ascii="Arial" w:hAnsi="Arial" w:cs="Arial"/>
        </w:rPr>
        <w:t xml:space="preserve"> T. Effective contact tracing for COVID-19: A systematic review. Global Epidemiology. 2023; 100103. </w:t>
      </w:r>
    </w:p>
    <w:p w14:paraId="23CF29F4" w14:textId="77777777" w:rsidR="000B4905" w:rsidRPr="000B4905" w:rsidRDefault="000B4905" w:rsidP="000B4905">
      <w:pPr>
        <w:pStyle w:val="Bibliography"/>
        <w:rPr>
          <w:rFonts w:ascii="Arial" w:hAnsi="Arial" w:cs="Arial"/>
        </w:rPr>
      </w:pPr>
      <w:r w:rsidRPr="000B4905">
        <w:rPr>
          <w:rFonts w:ascii="Arial" w:hAnsi="Arial" w:cs="Arial"/>
        </w:rPr>
        <w:t xml:space="preserve">6. </w:t>
      </w:r>
      <w:r w:rsidRPr="000B4905">
        <w:rPr>
          <w:rFonts w:ascii="Arial" w:hAnsi="Arial" w:cs="Arial"/>
        </w:rPr>
        <w:tab/>
      </w:r>
      <w:proofErr w:type="spellStart"/>
      <w:r w:rsidRPr="000B4905">
        <w:rPr>
          <w:rFonts w:ascii="Arial" w:hAnsi="Arial" w:cs="Arial"/>
        </w:rPr>
        <w:t>Littlecott</w:t>
      </w:r>
      <w:proofErr w:type="spellEnd"/>
      <w:r w:rsidRPr="000B4905">
        <w:rPr>
          <w:rFonts w:ascii="Arial" w:hAnsi="Arial" w:cs="Arial"/>
        </w:rPr>
        <w:t xml:space="preserve"> H, Herd C, O’Rourke J, Chaparro LT, Keeling M, James Rubin G, et al. Effectiveness of testing, contact tracing and isolation interventions among the general population on reducing transmission of SARS-CoV-2: a systematic review. Philosophical Transactions of the Royal Society A: Mathematical, Physical and Engineering Sciences. 2023;381: 20230131. doi:10.1098/rsta.2023.0131</w:t>
      </w:r>
    </w:p>
    <w:p w14:paraId="5D893E3F" w14:textId="77777777" w:rsidR="000B4905" w:rsidRPr="000B4905" w:rsidRDefault="000B4905" w:rsidP="000B4905">
      <w:pPr>
        <w:pStyle w:val="Bibliography"/>
        <w:rPr>
          <w:rFonts w:ascii="Arial" w:hAnsi="Arial" w:cs="Arial"/>
        </w:rPr>
      </w:pPr>
      <w:r w:rsidRPr="000B4905">
        <w:rPr>
          <w:rFonts w:ascii="Arial" w:hAnsi="Arial" w:cs="Arial"/>
        </w:rPr>
        <w:t xml:space="preserve">7. </w:t>
      </w:r>
      <w:r w:rsidRPr="000B4905">
        <w:rPr>
          <w:rFonts w:ascii="Arial" w:hAnsi="Arial" w:cs="Arial"/>
        </w:rPr>
        <w:tab/>
        <w:t>Bannister-Tyrrell M, Chen M, Choi V, Miglietta A, Galea G. Systematic scoping review of the implementation, adoption, use, and effectiveness of digital contact tracing interventions for COVID-19 in the Western Pacific  Region. Lancet Reg Health West Pac. 2023;34: 100647. doi:10.1016/j.lanwpc.2022.100647</w:t>
      </w:r>
    </w:p>
    <w:p w14:paraId="7525D119" w14:textId="77777777" w:rsidR="000B4905" w:rsidRPr="000B4905" w:rsidRDefault="000B4905" w:rsidP="000B4905">
      <w:pPr>
        <w:pStyle w:val="Bibliography"/>
        <w:rPr>
          <w:rFonts w:ascii="Arial" w:hAnsi="Arial" w:cs="Arial"/>
        </w:rPr>
      </w:pPr>
      <w:r w:rsidRPr="000B4905">
        <w:rPr>
          <w:rFonts w:ascii="Arial" w:hAnsi="Arial" w:cs="Arial"/>
        </w:rPr>
        <w:t xml:space="preserve">8. </w:t>
      </w:r>
      <w:r w:rsidRPr="000B4905">
        <w:rPr>
          <w:rFonts w:ascii="Arial" w:hAnsi="Arial" w:cs="Arial"/>
        </w:rPr>
        <w:tab/>
        <w:t xml:space="preserve">Hossain AD, </w:t>
      </w:r>
      <w:proofErr w:type="spellStart"/>
      <w:r w:rsidRPr="000B4905">
        <w:rPr>
          <w:rFonts w:ascii="Arial" w:hAnsi="Arial" w:cs="Arial"/>
        </w:rPr>
        <w:t>Jarolimova</w:t>
      </w:r>
      <w:proofErr w:type="spellEnd"/>
      <w:r w:rsidRPr="000B4905">
        <w:rPr>
          <w:rFonts w:ascii="Arial" w:hAnsi="Arial" w:cs="Arial"/>
        </w:rPr>
        <w:t xml:space="preserve"> J, </w:t>
      </w:r>
      <w:proofErr w:type="spellStart"/>
      <w:r w:rsidRPr="000B4905">
        <w:rPr>
          <w:rFonts w:ascii="Arial" w:hAnsi="Arial" w:cs="Arial"/>
        </w:rPr>
        <w:t>Elnaiem</w:t>
      </w:r>
      <w:proofErr w:type="spellEnd"/>
      <w:r w:rsidRPr="000B4905">
        <w:rPr>
          <w:rFonts w:ascii="Arial" w:hAnsi="Arial" w:cs="Arial"/>
        </w:rPr>
        <w:t xml:space="preserve"> A, Huang CX, </w:t>
      </w:r>
      <w:proofErr w:type="spellStart"/>
      <w:r w:rsidRPr="000B4905">
        <w:rPr>
          <w:rFonts w:ascii="Arial" w:hAnsi="Arial" w:cs="Arial"/>
        </w:rPr>
        <w:t>Richterman</w:t>
      </w:r>
      <w:proofErr w:type="spellEnd"/>
      <w:r w:rsidRPr="000B4905">
        <w:rPr>
          <w:rFonts w:ascii="Arial" w:hAnsi="Arial" w:cs="Arial"/>
        </w:rPr>
        <w:t xml:space="preserve"> A, </w:t>
      </w:r>
      <w:proofErr w:type="spellStart"/>
      <w:r w:rsidRPr="000B4905">
        <w:rPr>
          <w:rFonts w:ascii="Arial" w:hAnsi="Arial" w:cs="Arial"/>
        </w:rPr>
        <w:t>Ivers</w:t>
      </w:r>
      <w:proofErr w:type="spellEnd"/>
      <w:r w:rsidRPr="000B4905">
        <w:rPr>
          <w:rFonts w:ascii="Arial" w:hAnsi="Arial" w:cs="Arial"/>
        </w:rPr>
        <w:t xml:space="preserve"> LC. Effectiveness of contact tracing in the control of infectious diseases: a systematic review. Lancet Public Health. 2022;7: e259–e273. doi:10.1016/S2468-2667(22)00001-9</w:t>
      </w:r>
    </w:p>
    <w:p w14:paraId="46D3A098" w14:textId="77777777" w:rsidR="000B4905" w:rsidRPr="000B4905" w:rsidRDefault="000B4905" w:rsidP="000B4905">
      <w:pPr>
        <w:pStyle w:val="Bibliography"/>
        <w:rPr>
          <w:rFonts w:ascii="Arial" w:hAnsi="Arial" w:cs="Arial"/>
        </w:rPr>
      </w:pPr>
      <w:r w:rsidRPr="000B4905">
        <w:rPr>
          <w:rFonts w:ascii="Arial" w:hAnsi="Arial" w:cs="Arial"/>
        </w:rPr>
        <w:t xml:space="preserve">9. </w:t>
      </w:r>
      <w:r w:rsidRPr="000B4905">
        <w:rPr>
          <w:rFonts w:ascii="Arial" w:hAnsi="Arial" w:cs="Arial"/>
        </w:rPr>
        <w:tab/>
      </w:r>
      <w:proofErr w:type="spellStart"/>
      <w:r w:rsidRPr="000B4905">
        <w:rPr>
          <w:rFonts w:ascii="Arial" w:hAnsi="Arial" w:cs="Arial"/>
        </w:rPr>
        <w:t>Mbivnjo</w:t>
      </w:r>
      <w:proofErr w:type="spellEnd"/>
      <w:r w:rsidRPr="000B4905">
        <w:rPr>
          <w:rFonts w:ascii="Arial" w:hAnsi="Arial" w:cs="Arial"/>
        </w:rPr>
        <w:t xml:space="preserve"> EL, Lynch M, Huws JC. Measles outbreak investigation process in low- and middle-income countries: a systematic review of the methods and costs of contact tracing. Z </w:t>
      </w:r>
      <w:proofErr w:type="spellStart"/>
      <w:r w:rsidRPr="000B4905">
        <w:rPr>
          <w:rFonts w:ascii="Arial" w:hAnsi="Arial" w:cs="Arial"/>
        </w:rPr>
        <w:t>Gesundh</w:t>
      </w:r>
      <w:proofErr w:type="spellEnd"/>
      <w:r w:rsidRPr="000B4905">
        <w:rPr>
          <w:rFonts w:ascii="Arial" w:hAnsi="Arial" w:cs="Arial"/>
        </w:rPr>
        <w:t xml:space="preserve"> </w:t>
      </w:r>
      <w:proofErr w:type="spellStart"/>
      <w:r w:rsidRPr="000B4905">
        <w:rPr>
          <w:rFonts w:ascii="Arial" w:hAnsi="Arial" w:cs="Arial"/>
        </w:rPr>
        <w:t>Wiss</w:t>
      </w:r>
      <w:proofErr w:type="spellEnd"/>
      <w:r w:rsidRPr="000B4905">
        <w:rPr>
          <w:rFonts w:ascii="Arial" w:hAnsi="Arial" w:cs="Arial"/>
        </w:rPr>
        <w:t>. 2022;30: 2407–2426. doi:10.1007/s10389-021-01590-2</w:t>
      </w:r>
    </w:p>
    <w:p w14:paraId="3FC4D271" w14:textId="77777777" w:rsidR="000B4905" w:rsidRPr="000B4905" w:rsidRDefault="000B4905" w:rsidP="000B4905">
      <w:pPr>
        <w:pStyle w:val="Bibliography"/>
        <w:rPr>
          <w:rFonts w:ascii="Arial" w:hAnsi="Arial" w:cs="Arial"/>
        </w:rPr>
      </w:pPr>
      <w:r w:rsidRPr="000B4905">
        <w:rPr>
          <w:rFonts w:ascii="Arial" w:hAnsi="Arial" w:cs="Arial"/>
        </w:rPr>
        <w:lastRenderedPageBreak/>
        <w:t xml:space="preserve">10. </w:t>
      </w:r>
      <w:r w:rsidRPr="000B4905">
        <w:rPr>
          <w:rFonts w:ascii="Arial" w:hAnsi="Arial" w:cs="Arial"/>
        </w:rPr>
        <w:tab/>
      </w:r>
      <w:proofErr w:type="spellStart"/>
      <w:r w:rsidRPr="000B4905">
        <w:rPr>
          <w:rFonts w:ascii="Arial" w:hAnsi="Arial" w:cs="Arial"/>
        </w:rPr>
        <w:t>Sagili</w:t>
      </w:r>
      <w:proofErr w:type="spellEnd"/>
      <w:r w:rsidRPr="000B4905">
        <w:rPr>
          <w:rFonts w:ascii="Arial" w:hAnsi="Arial" w:cs="Arial"/>
        </w:rPr>
        <w:t xml:space="preserve"> KD, </w:t>
      </w:r>
      <w:proofErr w:type="spellStart"/>
      <w:r w:rsidRPr="000B4905">
        <w:rPr>
          <w:rFonts w:ascii="Arial" w:hAnsi="Arial" w:cs="Arial"/>
        </w:rPr>
        <w:t>Muniyandi</w:t>
      </w:r>
      <w:proofErr w:type="spellEnd"/>
      <w:r w:rsidRPr="000B4905">
        <w:rPr>
          <w:rFonts w:ascii="Arial" w:hAnsi="Arial" w:cs="Arial"/>
        </w:rPr>
        <w:t xml:space="preserve"> M, </w:t>
      </w:r>
      <w:proofErr w:type="spellStart"/>
      <w:r w:rsidRPr="000B4905">
        <w:rPr>
          <w:rFonts w:ascii="Arial" w:hAnsi="Arial" w:cs="Arial"/>
        </w:rPr>
        <w:t>Shringarpure</w:t>
      </w:r>
      <w:proofErr w:type="spellEnd"/>
      <w:r w:rsidRPr="000B4905">
        <w:rPr>
          <w:rFonts w:ascii="Arial" w:hAnsi="Arial" w:cs="Arial"/>
        </w:rPr>
        <w:t xml:space="preserve"> K, Singh K, Kirubakaran R, Rao R, et al. Strategies to detect and manage latent tuberculosis infection among household contacts of pulmonary TB patients in high TB burden countries - a systematic  review and meta-analysis. Trop Med Int Health. 2022;27: 842–863. doi:10.1111/tmi.13808</w:t>
      </w:r>
    </w:p>
    <w:p w14:paraId="7CCA101D" w14:textId="77777777" w:rsidR="000B4905" w:rsidRPr="000B4905" w:rsidRDefault="000B4905" w:rsidP="000B4905">
      <w:pPr>
        <w:pStyle w:val="Bibliography"/>
        <w:rPr>
          <w:rFonts w:ascii="Arial" w:hAnsi="Arial" w:cs="Arial"/>
        </w:rPr>
      </w:pPr>
      <w:r w:rsidRPr="000B4905">
        <w:rPr>
          <w:rFonts w:ascii="Arial" w:hAnsi="Arial" w:cs="Arial"/>
        </w:rPr>
        <w:t xml:space="preserve">11. </w:t>
      </w:r>
      <w:r w:rsidRPr="000B4905">
        <w:rPr>
          <w:rFonts w:ascii="Arial" w:hAnsi="Arial" w:cs="Arial"/>
        </w:rPr>
        <w:tab/>
        <w:t xml:space="preserve">Glennie M, Gardner K, Dowden M, Currie BJ. Active case detection methods for crusted scabies and leprosy: A systematic review. </w:t>
      </w:r>
      <w:proofErr w:type="spellStart"/>
      <w:r w:rsidRPr="000B4905">
        <w:rPr>
          <w:rFonts w:ascii="Arial" w:hAnsi="Arial" w:cs="Arial"/>
        </w:rPr>
        <w:t>PLoS</w:t>
      </w:r>
      <w:proofErr w:type="spellEnd"/>
      <w:r w:rsidRPr="000B4905">
        <w:rPr>
          <w:rFonts w:ascii="Arial" w:hAnsi="Arial" w:cs="Arial"/>
        </w:rPr>
        <w:t xml:space="preserve"> </w:t>
      </w:r>
      <w:proofErr w:type="spellStart"/>
      <w:r w:rsidRPr="000B4905">
        <w:rPr>
          <w:rFonts w:ascii="Arial" w:hAnsi="Arial" w:cs="Arial"/>
        </w:rPr>
        <w:t>Negl</w:t>
      </w:r>
      <w:proofErr w:type="spellEnd"/>
      <w:r w:rsidRPr="000B4905">
        <w:rPr>
          <w:rFonts w:ascii="Arial" w:hAnsi="Arial" w:cs="Arial"/>
        </w:rPr>
        <w:t xml:space="preserve"> Trop Dis. 2021;15: e0009577. doi:10.1371/journal.pntd.0009577</w:t>
      </w:r>
    </w:p>
    <w:p w14:paraId="6ED92B48" w14:textId="77777777" w:rsidR="000B4905" w:rsidRPr="000B4905" w:rsidRDefault="000B4905" w:rsidP="000B4905">
      <w:pPr>
        <w:pStyle w:val="Bibliography"/>
        <w:rPr>
          <w:rFonts w:ascii="Arial" w:hAnsi="Arial" w:cs="Arial"/>
        </w:rPr>
      </w:pPr>
      <w:r w:rsidRPr="000B4905">
        <w:rPr>
          <w:rFonts w:ascii="Arial" w:hAnsi="Arial" w:cs="Arial"/>
        </w:rPr>
        <w:t xml:space="preserve">12. </w:t>
      </w:r>
      <w:r w:rsidRPr="000B4905">
        <w:rPr>
          <w:rFonts w:ascii="Arial" w:hAnsi="Arial" w:cs="Arial"/>
        </w:rPr>
        <w:tab/>
        <w:t xml:space="preserve">Kevin Jenniskens, Martin C J Bootsma, Johanna A </w:t>
      </w:r>
      <w:proofErr w:type="spellStart"/>
      <w:r w:rsidRPr="000B4905">
        <w:rPr>
          <w:rFonts w:ascii="Arial" w:hAnsi="Arial" w:cs="Arial"/>
        </w:rPr>
        <w:t>A</w:t>
      </w:r>
      <w:proofErr w:type="spellEnd"/>
      <w:r w:rsidRPr="000B4905">
        <w:rPr>
          <w:rFonts w:ascii="Arial" w:hAnsi="Arial" w:cs="Arial"/>
        </w:rPr>
        <w:t xml:space="preserve"> G Damen, Michiel S </w:t>
      </w:r>
      <w:proofErr w:type="spellStart"/>
      <w:r w:rsidRPr="000B4905">
        <w:rPr>
          <w:rFonts w:ascii="Arial" w:hAnsi="Arial" w:cs="Arial"/>
        </w:rPr>
        <w:t>Oerbekke</w:t>
      </w:r>
      <w:proofErr w:type="spellEnd"/>
      <w:r w:rsidRPr="000B4905">
        <w:rPr>
          <w:rFonts w:ascii="Arial" w:hAnsi="Arial" w:cs="Arial"/>
        </w:rPr>
        <w:t xml:space="preserve">, Robin W M </w:t>
      </w:r>
      <w:proofErr w:type="spellStart"/>
      <w:r w:rsidRPr="000B4905">
        <w:rPr>
          <w:rFonts w:ascii="Arial" w:hAnsi="Arial" w:cs="Arial"/>
        </w:rPr>
        <w:t>Vernooij</w:t>
      </w:r>
      <w:proofErr w:type="spellEnd"/>
      <w:r w:rsidRPr="000B4905">
        <w:rPr>
          <w:rFonts w:ascii="Arial" w:hAnsi="Arial" w:cs="Arial"/>
        </w:rPr>
        <w:t xml:space="preserve">, René </w:t>
      </w:r>
      <w:proofErr w:type="spellStart"/>
      <w:r w:rsidRPr="000B4905">
        <w:rPr>
          <w:rFonts w:ascii="Arial" w:hAnsi="Arial" w:cs="Arial"/>
        </w:rPr>
        <w:t>Spijker</w:t>
      </w:r>
      <w:proofErr w:type="spellEnd"/>
      <w:r w:rsidRPr="000B4905">
        <w:rPr>
          <w:rFonts w:ascii="Arial" w:hAnsi="Arial" w:cs="Arial"/>
        </w:rPr>
        <w:t>, et al. Effectiveness of contact tracing apps for SARS-CoV-2: a rapid systematic review. BMJ Open. 2021;11: e050519. doi:10.1136/bmjopen-2021-050519</w:t>
      </w:r>
    </w:p>
    <w:p w14:paraId="1C5E6803" w14:textId="77777777" w:rsidR="000B4905" w:rsidRPr="000B4905" w:rsidRDefault="000B4905" w:rsidP="000B4905">
      <w:pPr>
        <w:pStyle w:val="Bibliography"/>
        <w:rPr>
          <w:rFonts w:ascii="Arial" w:hAnsi="Arial" w:cs="Arial"/>
        </w:rPr>
      </w:pPr>
      <w:r w:rsidRPr="000B4905">
        <w:rPr>
          <w:rFonts w:ascii="Arial" w:hAnsi="Arial" w:cs="Arial"/>
        </w:rPr>
        <w:t xml:space="preserve">13. </w:t>
      </w:r>
      <w:r w:rsidRPr="000B4905">
        <w:rPr>
          <w:rFonts w:ascii="Arial" w:hAnsi="Arial" w:cs="Arial"/>
        </w:rPr>
        <w:tab/>
        <w:t xml:space="preserve">Thomas Craig KJ, Rizvi R, Willis VC, </w:t>
      </w:r>
      <w:proofErr w:type="spellStart"/>
      <w:r w:rsidRPr="000B4905">
        <w:rPr>
          <w:rFonts w:ascii="Arial" w:hAnsi="Arial" w:cs="Arial"/>
        </w:rPr>
        <w:t>Kassler</w:t>
      </w:r>
      <w:proofErr w:type="spellEnd"/>
      <w:r w:rsidRPr="000B4905">
        <w:rPr>
          <w:rFonts w:ascii="Arial" w:hAnsi="Arial" w:cs="Arial"/>
        </w:rPr>
        <w:t xml:space="preserve"> WJ, Jackson GP. Effectiveness of Contact Tracing for Viral Disease Mitigation and Suppression: Evidence-Based Review. JMIR Public Health </w:t>
      </w:r>
      <w:proofErr w:type="spellStart"/>
      <w:r w:rsidRPr="000B4905">
        <w:rPr>
          <w:rFonts w:ascii="Arial" w:hAnsi="Arial" w:cs="Arial"/>
        </w:rPr>
        <w:t>Surveill</w:t>
      </w:r>
      <w:proofErr w:type="spellEnd"/>
      <w:r w:rsidRPr="000B4905">
        <w:rPr>
          <w:rFonts w:ascii="Arial" w:hAnsi="Arial" w:cs="Arial"/>
        </w:rPr>
        <w:t>. 2021;7: e32468. doi:10.2196/32468</w:t>
      </w:r>
    </w:p>
    <w:p w14:paraId="6CC9027E" w14:textId="77777777" w:rsidR="000B4905" w:rsidRPr="000B4905" w:rsidRDefault="000B4905" w:rsidP="000B4905">
      <w:pPr>
        <w:pStyle w:val="Bibliography"/>
        <w:rPr>
          <w:rFonts w:ascii="Arial" w:hAnsi="Arial" w:cs="Arial"/>
        </w:rPr>
      </w:pPr>
      <w:r w:rsidRPr="000B4905">
        <w:rPr>
          <w:rFonts w:ascii="Arial" w:hAnsi="Arial" w:cs="Arial"/>
        </w:rPr>
        <w:t xml:space="preserve">14. </w:t>
      </w:r>
      <w:r w:rsidRPr="000B4905">
        <w:rPr>
          <w:rFonts w:ascii="Arial" w:hAnsi="Arial" w:cs="Arial"/>
        </w:rPr>
        <w:tab/>
        <w:t xml:space="preserve">Chung S-C, Marlow S, Tobias N, </w:t>
      </w:r>
      <w:proofErr w:type="spellStart"/>
      <w:r w:rsidRPr="000B4905">
        <w:rPr>
          <w:rFonts w:ascii="Arial" w:hAnsi="Arial" w:cs="Arial"/>
        </w:rPr>
        <w:t>Alogna</w:t>
      </w:r>
      <w:proofErr w:type="spellEnd"/>
      <w:r w:rsidRPr="000B4905">
        <w:rPr>
          <w:rFonts w:ascii="Arial" w:hAnsi="Arial" w:cs="Arial"/>
        </w:rPr>
        <w:t xml:space="preserve"> A, </w:t>
      </w:r>
      <w:proofErr w:type="spellStart"/>
      <w:r w:rsidRPr="000B4905">
        <w:rPr>
          <w:rFonts w:ascii="Arial" w:hAnsi="Arial" w:cs="Arial"/>
        </w:rPr>
        <w:t>Alogna</w:t>
      </w:r>
      <w:proofErr w:type="spellEnd"/>
      <w:r w:rsidRPr="000B4905">
        <w:rPr>
          <w:rFonts w:ascii="Arial" w:hAnsi="Arial" w:cs="Arial"/>
        </w:rPr>
        <w:t xml:space="preserve"> I, You S-L, et al. Lessons from countries implementing find, test, trace, isolation and support policies in the rapid response of the COVID-19 pandemic: a systematic review. BMJ Open. 2021;11: e047832. doi:10.1136/bmjopen-2020-047832</w:t>
      </w:r>
    </w:p>
    <w:p w14:paraId="76719FF2" w14:textId="77777777" w:rsidR="000B4905" w:rsidRPr="000B4905" w:rsidRDefault="000B4905" w:rsidP="000B4905">
      <w:pPr>
        <w:pStyle w:val="Bibliography"/>
        <w:rPr>
          <w:rFonts w:ascii="Arial" w:hAnsi="Arial" w:cs="Arial"/>
        </w:rPr>
      </w:pPr>
      <w:r w:rsidRPr="000B4905">
        <w:rPr>
          <w:rFonts w:ascii="Arial" w:hAnsi="Arial" w:cs="Arial"/>
        </w:rPr>
        <w:t xml:space="preserve">15. </w:t>
      </w:r>
      <w:r w:rsidRPr="000B4905">
        <w:rPr>
          <w:rFonts w:ascii="Arial" w:hAnsi="Arial" w:cs="Arial"/>
        </w:rPr>
        <w:tab/>
        <w:t>Mazza C, Girardi D, Gentile L, Gaeta M, Signorelli C, Odone A. Public health effectiveness of digital contact tracing in the COVID-19 pandemic: A systematic review of available data. Acta Biomed. 2021;92: e2021439. doi:10.23750/abm.v92iS6.12237</w:t>
      </w:r>
    </w:p>
    <w:p w14:paraId="0011F0A4" w14:textId="77777777" w:rsidR="000B4905" w:rsidRPr="000B4905" w:rsidRDefault="000B4905" w:rsidP="000B4905">
      <w:pPr>
        <w:pStyle w:val="Bibliography"/>
        <w:rPr>
          <w:rFonts w:ascii="Arial" w:hAnsi="Arial" w:cs="Arial"/>
        </w:rPr>
      </w:pPr>
      <w:r w:rsidRPr="000B4905">
        <w:rPr>
          <w:rFonts w:ascii="Arial" w:hAnsi="Arial" w:cs="Arial"/>
        </w:rPr>
        <w:t xml:space="preserve">16. </w:t>
      </w:r>
      <w:r w:rsidRPr="000B4905">
        <w:rPr>
          <w:rFonts w:ascii="Arial" w:hAnsi="Arial" w:cs="Arial"/>
        </w:rPr>
        <w:tab/>
      </w:r>
      <w:proofErr w:type="spellStart"/>
      <w:r w:rsidRPr="000B4905">
        <w:rPr>
          <w:rFonts w:ascii="Arial" w:hAnsi="Arial" w:cs="Arial"/>
        </w:rPr>
        <w:t>Velleca</w:t>
      </w:r>
      <w:proofErr w:type="spellEnd"/>
      <w:r w:rsidRPr="000B4905">
        <w:rPr>
          <w:rFonts w:ascii="Arial" w:hAnsi="Arial" w:cs="Arial"/>
        </w:rPr>
        <w:t xml:space="preserve"> M, </w:t>
      </w:r>
      <w:proofErr w:type="spellStart"/>
      <w:r w:rsidRPr="000B4905">
        <w:rPr>
          <w:rFonts w:ascii="Arial" w:hAnsi="Arial" w:cs="Arial"/>
        </w:rPr>
        <w:t>Malekinejad</w:t>
      </w:r>
      <w:proofErr w:type="spellEnd"/>
      <w:r w:rsidRPr="000B4905">
        <w:rPr>
          <w:rFonts w:ascii="Arial" w:hAnsi="Arial" w:cs="Arial"/>
        </w:rPr>
        <w:t xml:space="preserve"> M, Miller C, </w:t>
      </w:r>
      <w:proofErr w:type="spellStart"/>
      <w:r w:rsidRPr="000B4905">
        <w:rPr>
          <w:rFonts w:ascii="Arial" w:hAnsi="Arial" w:cs="Arial"/>
        </w:rPr>
        <w:t>Abascal</w:t>
      </w:r>
      <w:proofErr w:type="spellEnd"/>
      <w:r w:rsidRPr="000B4905">
        <w:rPr>
          <w:rFonts w:ascii="Arial" w:hAnsi="Arial" w:cs="Arial"/>
        </w:rPr>
        <w:t xml:space="preserve"> Miguel L, Reeves H, Hopewell P, et al. The yield of tuberculosis contact investigation in low- and middle-income settings: a systematic review and meta-analysis. BMC Infect Dis. 2021;21: 1011. doi:10.1186/s12879-021-06609-3</w:t>
      </w:r>
    </w:p>
    <w:p w14:paraId="4B498271" w14:textId="77777777" w:rsidR="000B4905" w:rsidRPr="000B4905" w:rsidRDefault="000B4905" w:rsidP="000B4905">
      <w:pPr>
        <w:pStyle w:val="Bibliography"/>
        <w:rPr>
          <w:rFonts w:ascii="Arial" w:hAnsi="Arial" w:cs="Arial"/>
        </w:rPr>
      </w:pPr>
      <w:r w:rsidRPr="000B4905">
        <w:rPr>
          <w:rFonts w:ascii="Arial" w:hAnsi="Arial" w:cs="Arial"/>
        </w:rPr>
        <w:t xml:space="preserve">17. </w:t>
      </w:r>
      <w:r w:rsidRPr="000B4905">
        <w:rPr>
          <w:rFonts w:ascii="Arial" w:hAnsi="Arial" w:cs="Arial"/>
        </w:rPr>
        <w:tab/>
      </w:r>
      <w:proofErr w:type="spellStart"/>
      <w:r w:rsidRPr="000B4905">
        <w:rPr>
          <w:rFonts w:ascii="Arial" w:hAnsi="Arial" w:cs="Arial"/>
        </w:rPr>
        <w:t>Anglemyer</w:t>
      </w:r>
      <w:proofErr w:type="spellEnd"/>
      <w:r w:rsidRPr="000B4905">
        <w:rPr>
          <w:rFonts w:ascii="Arial" w:hAnsi="Arial" w:cs="Arial"/>
        </w:rPr>
        <w:t xml:space="preserve"> A, Moore TH, Parker L, Chambers T, Grady A, Chiu K, et al. Digital contact tracing technologies in epidemics: a rapid review. Cochrane Database </w:t>
      </w:r>
      <w:proofErr w:type="spellStart"/>
      <w:r w:rsidRPr="000B4905">
        <w:rPr>
          <w:rFonts w:ascii="Arial" w:hAnsi="Arial" w:cs="Arial"/>
        </w:rPr>
        <w:t>Syst</w:t>
      </w:r>
      <w:proofErr w:type="spellEnd"/>
      <w:r w:rsidRPr="000B4905">
        <w:rPr>
          <w:rFonts w:ascii="Arial" w:hAnsi="Arial" w:cs="Arial"/>
        </w:rPr>
        <w:t xml:space="preserve"> Rev. 2020;2020: CD013699. doi:10.1002/14651858.CD013699</w:t>
      </w:r>
    </w:p>
    <w:p w14:paraId="5E1E121A" w14:textId="77777777" w:rsidR="000B4905" w:rsidRPr="000B4905" w:rsidRDefault="000B4905" w:rsidP="000B4905">
      <w:pPr>
        <w:pStyle w:val="Bibliography"/>
        <w:rPr>
          <w:rFonts w:ascii="Arial" w:hAnsi="Arial" w:cs="Arial"/>
        </w:rPr>
      </w:pPr>
      <w:r w:rsidRPr="000B4905">
        <w:rPr>
          <w:rFonts w:ascii="Arial" w:hAnsi="Arial" w:cs="Arial"/>
        </w:rPr>
        <w:t xml:space="preserve">18. </w:t>
      </w:r>
      <w:r w:rsidRPr="000B4905">
        <w:rPr>
          <w:rFonts w:ascii="Arial" w:hAnsi="Arial" w:cs="Arial"/>
        </w:rPr>
        <w:tab/>
      </w:r>
      <w:proofErr w:type="spellStart"/>
      <w:r w:rsidRPr="000B4905">
        <w:rPr>
          <w:rFonts w:ascii="Arial" w:hAnsi="Arial" w:cs="Arial"/>
        </w:rPr>
        <w:t>Taleghani</w:t>
      </w:r>
      <w:proofErr w:type="spellEnd"/>
      <w:r w:rsidRPr="000B4905">
        <w:rPr>
          <w:rFonts w:ascii="Arial" w:hAnsi="Arial" w:cs="Arial"/>
        </w:rPr>
        <w:t xml:space="preserve"> S, Joseph-Davey D, West SB, Klausner HJ, Wynn A, Klausner JD. Acceptability and efficacy of partner notification for curable sexually transmitted infections in sub-Saharan Africa: A systematic review. Int J STD AIDS. 2019;30: 292–303. doi:10.1177/0956462418803983</w:t>
      </w:r>
    </w:p>
    <w:p w14:paraId="42A949E2" w14:textId="77777777" w:rsidR="000B4905" w:rsidRPr="000B4905" w:rsidRDefault="000B4905" w:rsidP="000B4905">
      <w:pPr>
        <w:pStyle w:val="Bibliography"/>
        <w:rPr>
          <w:rFonts w:ascii="Arial" w:hAnsi="Arial" w:cs="Arial"/>
        </w:rPr>
      </w:pPr>
      <w:r w:rsidRPr="000B4905">
        <w:rPr>
          <w:rFonts w:ascii="Arial" w:hAnsi="Arial" w:cs="Arial"/>
        </w:rPr>
        <w:t xml:space="preserve">19. </w:t>
      </w:r>
      <w:r w:rsidRPr="000B4905">
        <w:rPr>
          <w:rFonts w:ascii="Arial" w:hAnsi="Arial" w:cs="Arial"/>
        </w:rPr>
        <w:tab/>
        <w:t xml:space="preserve">Field E, Strathearn M, Boyd-Skinner C, </w:t>
      </w:r>
      <w:proofErr w:type="spellStart"/>
      <w:r w:rsidRPr="000B4905">
        <w:rPr>
          <w:rFonts w:ascii="Arial" w:hAnsi="Arial" w:cs="Arial"/>
        </w:rPr>
        <w:t>Dyda</w:t>
      </w:r>
      <w:proofErr w:type="spellEnd"/>
      <w:r w:rsidRPr="000B4905">
        <w:rPr>
          <w:rFonts w:ascii="Arial" w:hAnsi="Arial" w:cs="Arial"/>
        </w:rPr>
        <w:t xml:space="preserve"> A. Usefulness of linked data for infectious disease events: a systematic review. </w:t>
      </w:r>
      <w:proofErr w:type="spellStart"/>
      <w:r w:rsidRPr="000B4905">
        <w:rPr>
          <w:rFonts w:ascii="Arial" w:hAnsi="Arial" w:cs="Arial"/>
        </w:rPr>
        <w:t>Epidemiol</w:t>
      </w:r>
      <w:proofErr w:type="spellEnd"/>
      <w:r w:rsidRPr="000B4905">
        <w:rPr>
          <w:rFonts w:ascii="Arial" w:hAnsi="Arial" w:cs="Arial"/>
        </w:rPr>
        <w:t xml:space="preserve"> Infect. 2023;151: e46. doi:10.1017/S0950268823000316</w:t>
      </w:r>
    </w:p>
    <w:p w14:paraId="73844627" w14:textId="77777777" w:rsidR="000B4905" w:rsidRPr="000B4905" w:rsidRDefault="000B4905" w:rsidP="000B4905">
      <w:pPr>
        <w:pStyle w:val="Bibliography"/>
        <w:rPr>
          <w:rFonts w:ascii="Arial" w:hAnsi="Arial" w:cs="Arial"/>
        </w:rPr>
      </w:pPr>
      <w:r w:rsidRPr="000B4905">
        <w:rPr>
          <w:rFonts w:ascii="Arial" w:hAnsi="Arial" w:cs="Arial"/>
        </w:rPr>
        <w:lastRenderedPageBreak/>
        <w:t xml:space="preserve">20. </w:t>
      </w:r>
      <w:r w:rsidRPr="000B4905">
        <w:rPr>
          <w:rFonts w:ascii="Arial" w:hAnsi="Arial" w:cs="Arial"/>
        </w:rPr>
        <w:tab/>
        <w:t xml:space="preserve">Carter P, </w:t>
      </w:r>
      <w:proofErr w:type="spellStart"/>
      <w:r w:rsidRPr="000B4905">
        <w:rPr>
          <w:rFonts w:ascii="Arial" w:hAnsi="Arial" w:cs="Arial"/>
        </w:rPr>
        <w:t>Megnin-Viggars</w:t>
      </w:r>
      <w:proofErr w:type="spellEnd"/>
      <w:r w:rsidRPr="000B4905">
        <w:rPr>
          <w:rFonts w:ascii="Arial" w:hAnsi="Arial" w:cs="Arial"/>
        </w:rPr>
        <w:t xml:space="preserve"> O, Rubin GJ. What Factors Influence Symptom Reporting and Access to Healthcare During an Emerging Infectious Disease Outbreak? A Rapid Review of the Evidence. Health Security. 2021;19: 353–363. doi:10.1089/hs.2020.0126</w:t>
      </w:r>
    </w:p>
    <w:p w14:paraId="34844B51" w14:textId="77777777" w:rsidR="000B4905" w:rsidRPr="000B4905" w:rsidRDefault="000B4905" w:rsidP="000B4905">
      <w:pPr>
        <w:pStyle w:val="Bibliography"/>
        <w:rPr>
          <w:rFonts w:ascii="Arial" w:hAnsi="Arial" w:cs="Arial"/>
        </w:rPr>
      </w:pPr>
      <w:r w:rsidRPr="000B4905">
        <w:rPr>
          <w:rFonts w:ascii="Arial" w:hAnsi="Arial" w:cs="Arial"/>
        </w:rPr>
        <w:t xml:space="preserve">21. </w:t>
      </w:r>
      <w:r w:rsidRPr="000B4905">
        <w:rPr>
          <w:rFonts w:ascii="Arial" w:hAnsi="Arial" w:cs="Arial"/>
        </w:rPr>
        <w:tab/>
      </w:r>
      <w:proofErr w:type="spellStart"/>
      <w:r w:rsidRPr="000B4905">
        <w:rPr>
          <w:rFonts w:ascii="Arial" w:hAnsi="Arial" w:cs="Arial"/>
        </w:rPr>
        <w:t>Mathevet</w:t>
      </w:r>
      <w:proofErr w:type="spellEnd"/>
      <w:r w:rsidRPr="000B4905">
        <w:rPr>
          <w:rFonts w:ascii="Arial" w:hAnsi="Arial" w:cs="Arial"/>
        </w:rPr>
        <w:t xml:space="preserve"> I, Ost K, </w:t>
      </w:r>
      <w:proofErr w:type="spellStart"/>
      <w:r w:rsidRPr="000B4905">
        <w:rPr>
          <w:rFonts w:ascii="Arial" w:hAnsi="Arial" w:cs="Arial"/>
        </w:rPr>
        <w:t>Traverson</w:t>
      </w:r>
      <w:proofErr w:type="spellEnd"/>
      <w:r w:rsidRPr="000B4905">
        <w:rPr>
          <w:rFonts w:ascii="Arial" w:hAnsi="Arial" w:cs="Arial"/>
        </w:rPr>
        <w:t xml:space="preserve"> L, </w:t>
      </w:r>
      <w:proofErr w:type="spellStart"/>
      <w:r w:rsidRPr="000B4905">
        <w:rPr>
          <w:rFonts w:ascii="Arial" w:hAnsi="Arial" w:cs="Arial"/>
        </w:rPr>
        <w:t>Zinszer</w:t>
      </w:r>
      <w:proofErr w:type="spellEnd"/>
      <w:r w:rsidRPr="000B4905">
        <w:rPr>
          <w:rFonts w:ascii="Arial" w:hAnsi="Arial" w:cs="Arial"/>
        </w:rPr>
        <w:t xml:space="preserve"> K, </w:t>
      </w:r>
      <w:proofErr w:type="spellStart"/>
      <w:r w:rsidRPr="000B4905">
        <w:rPr>
          <w:rFonts w:ascii="Arial" w:hAnsi="Arial" w:cs="Arial"/>
        </w:rPr>
        <w:t>Ridde</w:t>
      </w:r>
      <w:proofErr w:type="spellEnd"/>
      <w:r w:rsidRPr="000B4905">
        <w:rPr>
          <w:rFonts w:ascii="Arial" w:hAnsi="Arial" w:cs="Arial"/>
        </w:rPr>
        <w:t xml:space="preserve"> V. Accounting for health inequities in the design of contact tracing interventions: A rapid review. International Journal of Infectious Diseases. 2021;106: 65–70. doi:10.1016/j.ijid.2021.03.010</w:t>
      </w:r>
    </w:p>
    <w:p w14:paraId="524A33B9" w14:textId="77777777" w:rsidR="000B4905" w:rsidRPr="000B4905" w:rsidRDefault="000B4905" w:rsidP="000B4905">
      <w:pPr>
        <w:pStyle w:val="Bibliography"/>
        <w:rPr>
          <w:rFonts w:ascii="Arial" w:hAnsi="Arial" w:cs="Arial"/>
          <w:lang w:val="es-ES"/>
        </w:rPr>
      </w:pPr>
      <w:r w:rsidRPr="000B4905">
        <w:rPr>
          <w:rFonts w:ascii="Arial" w:hAnsi="Arial" w:cs="Arial"/>
        </w:rPr>
        <w:t xml:space="preserve">22. </w:t>
      </w:r>
      <w:r w:rsidRPr="000B4905">
        <w:rPr>
          <w:rFonts w:ascii="Arial" w:hAnsi="Arial" w:cs="Arial"/>
        </w:rPr>
        <w:tab/>
      </w:r>
      <w:proofErr w:type="spellStart"/>
      <w:r w:rsidRPr="000B4905">
        <w:rPr>
          <w:rFonts w:ascii="Arial" w:hAnsi="Arial" w:cs="Arial"/>
        </w:rPr>
        <w:t>Megnin-Viggars</w:t>
      </w:r>
      <w:proofErr w:type="spellEnd"/>
      <w:r w:rsidRPr="000B4905">
        <w:rPr>
          <w:rFonts w:ascii="Arial" w:hAnsi="Arial" w:cs="Arial"/>
        </w:rPr>
        <w:t xml:space="preserve"> O, Carter P, Melendez-Torres GJ, Weston D, Rubin GJ. Facilitators and barriers to engagement with contact tracing during infectious disease outbreaks: A rapid review of the evidence. </w:t>
      </w:r>
      <w:proofErr w:type="spellStart"/>
      <w:r w:rsidRPr="000B4905">
        <w:rPr>
          <w:rFonts w:ascii="Arial" w:hAnsi="Arial" w:cs="Arial"/>
          <w:lang w:val="es-ES"/>
        </w:rPr>
        <w:t>PLoS</w:t>
      </w:r>
      <w:proofErr w:type="spellEnd"/>
      <w:r w:rsidRPr="000B4905">
        <w:rPr>
          <w:rFonts w:ascii="Arial" w:hAnsi="Arial" w:cs="Arial"/>
          <w:lang w:val="es-ES"/>
        </w:rPr>
        <w:t xml:space="preserve"> </w:t>
      </w:r>
      <w:proofErr w:type="spellStart"/>
      <w:r w:rsidRPr="000B4905">
        <w:rPr>
          <w:rFonts w:ascii="Arial" w:hAnsi="Arial" w:cs="Arial"/>
          <w:lang w:val="es-ES"/>
        </w:rPr>
        <w:t>One</w:t>
      </w:r>
      <w:proofErr w:type="spellEnd"/>
      <w:r w:rsidRPr="000B4905">
        <w:rPr>
          <w:rFonts w:ascii="Arial" w:hAnsi="Arial" w:cs="Arial"/>
          <w:lang w:val="es-ES"/>
        </w:rPr>
        <w:t>. 2020;15: e0241473. doi:10.1371/journal.pone.0241473</w:t>
      </w:r>
    </w:p>
    <w:p w14:paraId="03AF1D1F" w14:textId="77777777" w:rsidR="000B4905" w:rsidRPr="000B4905" w:rsidRDefault="000B4905" w:rsidP="000B4905">
      <w:pPr>
        <w:pStyle w:val="Bibliography"/>
        <w:rPr>
          <w:rFonts w:ascii="Arial" w:hAnsi="Arial" w:cs="Arial"/>
        </w:rPr>
      </w:pPr>
      <w:r w:rsidRPr="000B4905">
        <w:rPr>
          <w:rFonts w:ascii="Arial" w:hAnsi="Arial" w:cs="Arial"/>
          <w:lang w:val="es-ES"/>
        </w:rPr>
        <w:t xml:space="preserve">23. </w:t>
      </w:r>
      <w:r w:rsidRPr="000B4905">
        <w:rPr>
          <w:rFonts w:ascii="Arial" w:hAnsi="Arial" w:cs="Arial"/>
          <w:lang w:val="es-ES"/>
        </w:rPr>
        <w:tab/>
      </w:r>
      <w:proofErr w:type="spellStart"/>
      <w:r w:rsidRPr="000B4905">
        <w:rPr>
          <w:rFonts w:ascii="Arial" w:hAnsi="Arial" w:cs="Arial"/>
          <w:lang w:val="es-ES"/>
        </w:rPr>
        <w:t>Amicosante</w:t>
      </w:r>
      <w:proofErr w:type="spellEnd"/>
      <w:r w:rsidRPr="000B4905">
        <w:rPr>
          <w:rFonts w:ascii="Arial" w:hAnsi="Arial" w:cs="Arial"/>
          <w:lang w:val="es-ES"/>
        </w:rPr>
        <w:t xml:space="preserve"> AMV, Rosso A, Bernardini F, </w:t>
      </w:r>
      <w:proofErr w:type="spellStart"/>
      <w:r w:rsidRPr="000B4905">
        <w:rPr>
          <w:rFonts w:ascii="Arial" w:hAnsi="Arial" w:cs="Arial"/>
          <w:lang w:val="es-ES"/>
        </w:rPr>
        <w:t>Guglielmi</w:t>
      </w:r>
      <w:proofErr w:type="spellEnd"/>
      <w:r w:rsidRPr="000B4905">
        <w:rPr>
          <w:rFonts w:ascii="Arial" w:hAnsi="Arial" w:cs="Arial"/>
          <w:lang w:val="es-ES"/>
        </w:rPr>
        <w:t xml:space="preserve"> E, Eugeni E, Da Re F, et al. </w:t>
      </w:r>
      <w:r w:rsidRPr="000B4905">
        <w:rPr>
          <w:rFonts w:ascii="Arial" w:hAnsi="Arial" w:cs="Arial"/>
        </w:rPr>
        <w:t xml:space="preserve">COVID-19 Contact Tracing Strategies During the First Wave of the Pandemic: Systematic Review of Published Studies. JMIR Public Health and Surveillance. 2023;9: e42678. </w:t>
      </w:r>
    </w:p>
    <w:p w14:paraId="6FFCEABA" w14:textId="77777777" w:rsidR="000B4905" w:rsidRPr="000B4905" w:rsidRDefault="000B4905" w:rsidP="000B4905">
      <w:pPr>
        <w:pStyle w:val="Bibliography"/>
        <w:rPr>
          <w:rFonts w:ascii="Arial" w:hAnsi="Arial" w:cs="Arial"/>
        </w:rPr>
      </w:pPr>
      <w:r w:rsidRPr="000B4905">
        <w:rPr>
          <w:rFonts w:ascii="Arial" w:hAnsi="Arial" w:cs="Arial"/>
        </w:rPr>
        <w:t xml:space="preserve">24. </w:t>
      </w:r>
      <w:r w:rsidRPr="000B4905">
        <w:rPr>
          <w:rFonts w:ascii="Arial" w:hAnsi="Arial" w:cs="Arial"/>
        </w:rPr>
        <w:tab/>
        <w:t xml:space="preserve">Oyibo K, Sahu KS, </w:t>
      </w:r>
      <w:proofErr w:type="spellStart"/>
      <w:r w:rsidRPr="000B4905">
        <w:rPr>
          <w:rFonts w:ascii="Arial" w:hAnsi="Arial" w:cs="Arial"/>
        </w:rPr>
        <w:t>Oetomo</w:t>
      </w:r>
      <w:proofErr w:type="spellEnd"/>
      <w:r w:rsidRPr="000B4905">
        <w:rPr>
          <w:rFonts w:ascii="Arial" w:hAnsi="Arial" w:cs="Arial"/>
        </w:rPr>
        <w:t xml:space="preserve"> A, Morita PP. Factors Influencing the Adoption of Contact Tracing Applications: Systematic Review and Recommendations. Front Digit Health. 2022;4: 862466. doi:10.3389/fdgth.2022.862466</w:t>
      </w:r>
    </w:p>
    <w:p w14:paraId="54C5D1D0" w14:textId="77777777" w:rsidR="000B4905" w:rsidRPr="000B4905" w:rsidRDefault="000B4905" w:rsidP="000B4905">
      <w:pPr>
        <w:pStyle w:val="Bibliography"/>
        <w:rPr>
          <w:rFonts w:ascii="Arial" w:hAnsi="Arial" w:cs="Arial"/>
        </w:rPr>
      </w:pPr>
      <w:r w:rsidRPr="000B4905">
        <w:rPr>
          <w:rFonts w:ascii="Arial" w:hAnsi="Arial" w:cs="Arial"/>
        </w:rPr>
        <w:t xml:space="preserve">25. </w:t>
      </w:r>
      <w:r w:rsidRPr="000B4905">
        <w:rPr>
          <w:rFonts w:ascii="Arial" w:hAnsi="Arial" w:cs="Arial"/>
        </w:rPr>
        <w:tab/>
      </w:r>
      <w:proofErr w:type="spellStart"/>
      <w:r w:rsidRPr="000B4905">
        <w:rPr>
          <w:rFonts w:ascii="Arial" w:hAnsi="Arial" w:cs="Arial"/>
        </w:rPr>
        <w:t>Skarp</w:t>
      </w:r>
      <w:proofErr w:type="spellEnd"/>
      <w:r w:rsidRPr="000B4905">
        <w:rPr>
          <w:rFonts w:ascii="Arial" w:hAnsi="Arial" w:cs="Arial"/>
        </w:rPr>
        <w:t xml:space="preserve"> JE, Downey LE, </w:t>
      </w:r>
      <w:proofErr w:type="spellStart"/>
      <w:r w:rsidRPr="000B4905">
        <w:rPr>
          <w:rFonts w:ascii="Arial" w:hAnsi="Arial" w:cs="Arial"/>
        </w:rPr>
        <w:t>Ohrnberger</w:t>
      </w:r>
      <w:proofErr w:type="spellEnd"/>
      <w:r w:rsidRPr="000B4905">
        <w:rPr>
          <w:rFonts w:ascii="Arial" w:hAnsi="Arial" w:cs="Arial"/>
        </w:rPr>
        <w:t xml:space="preserve"> JWE, </w:t>
      </w:r>
      <w:proofErr w:type="spellStart"/>
      <w:r w:rsidRPr="000B4905">
        <w:rPr>
          <w:rFonts w:ascii="Arial" w:hAnsi="Arial" w:cs="Arial"/>
        </w:rPr>
        <w:t>Cilloni</w:t>
      </w:r>
      <w:proofErr w:type="spellEnd"/>
      <w:r w:rsidRPr="000B4905">
        <w:rPr>
          <w:rFonts w:ascii="Arial" w:hAnsi="Arial" w:cs="Arial"/>
        </w:rPr>
        <w:t xml:space="preserve"> L, Hogan AB, Sykes AL, et al. A Systematic Review of the Costs Relating to Non-pharmaceutical Interventions Against Infectious Disease Outbreaks. </w:t>
      </w:r>
      <w:proofErr w:type="spellStart"/>
      <w:r w:rsidRPr="000B4905">
        <w:rPr>
          <w:rFonts w:ascii="Arial" w:hAnsi="Arial" w:cs="Arial"/>
        </w:rPr>
        <w:t>Appl</w:t>
      </w:r>
      <w:proofErr w:type="spellEnd"/>
      <w:r w:rsidRPr="000B4905">
        <w:rPr>
          <w:rFonts w:ascii="Arial" w:hAnsi="Arial" w:cs="Arial"/>
        </w:rPr>
        <w:t xml:space="preserve"> Health Econ Health Policy. 2021;19: 673–697. doi:10.1007/s40258-021-00659-z</w:t>
      </w:r>
    </w:p>
    <w:p w14:paraId="440EF64C" w14:textId="77777777" w:rsidR="000B4905" w:rsidRPr="000B4905" w:rsidRDefault="000B4905" w:rsidP="000B4905">
      <w:pPr>
        <w:pStyle w:val="Bibliography"/>
        <w:rPr>
          <w:rFonts w:ascii="Arial" w:hAnsi="Arial" w:cs="Arial"/>
        </w:rPr>
      </w:pPr>
      <w:r w:rsidRPr="000B4905">
        <w:rPr>
          <w:rFonts w:ascii="Arial" w:hAnsi="Arial" w:cs="Arial"/>
        </w:rPr>
        <w:t xml:space="preserve">26. </w:t>
      </w:r>
      <w:r w:rsidRPr="000B4905">
        <w:rPr>
          <w:rFonts w:ascii="Arial" w:hAnsi="Arial" w:cs="Arial"/>
        </w:rPr>
        <w:tab/>
      </w:r>
      <w:proofErr w:type="spellStart"/>
      <w:r w:rsidRPr="000B4905">
        <w:rPr>
          <w:rFonts w:ascii="Arial" w:hAnsi="Arial" w:cs="Arial"/>
        </w:rPr>
        <w:t>Pegollo</w:t>
      </w:r>
      <w:proofErr w:type="spellEnd"/>
      <w:r w:rsidRPr="000B4905">
        <w:rPr>
          <w:rFonts w:ascii="Arial" w:hAnsi="Arial" w:cs="Arial"/>
        </w:rPr>
        <w:t xml:space="preserve"> L, </w:t>
      </w:r>
      <w:proofErr w:type="spellStart"/>
      <w:r w:rsidRPr="000B4905">
        <w:rPr>
          <w:rFonts w:ascii="Arial" w:hAnsi="Arial" w:cs="Arial"/>
        </w:rPr>
        <w:t>Maggioni</w:t>
      </w:r>
      <w:proofErr w:type="spellEnd"/>
      <w:r w:rsidRPr="000B4905">
        <w:rPr>
          <w:rFonts w:ascii="Arial" w:hAnsi="Arial" w:cs="Arial"/>
        </w:rPr>
        <w:t xml:space="preserve"> E, Gaeta M, Odone A. Characteristics and determinants of population acceptance of COVID-19 digital contact tracing: a systematic review. Acta Biomed. 2021;92: e2021444. doi:10.23750/abm.v92iS6.12234</w:t>
      </w:r>
    </w:p>
    <w:p w14:paraId="0D0BA45E" w14:textId="77777777" w:rsidR="000B4905" w:rsidRPr="000B4905" w:rsidRDefault="000B4905" w:rsidP="000B4905">
      <w:pPr>
        <w:pStyle w:val="Bibliography"/>
        <w:rPr>
          <w:rFonts w:ascii="Arial" w:hAnsi="Arial" w:cs="Arial"/>
        </w:rPr>
      </w:pPr>
      <w:r w:rsidRPr="000B4905">
        <w:rPr>
          <w:rFonts w:ascii="Arial" w:hAnsi="Arial" w:cs="Arial"/>
        </w:rPr>
        <w:t xml:space="preserve">27. </w:t>
      </w:r>
      <w:r w:rsidRPr="000B4905">
        <w:rPr>
          <w:rFonts w:ascii="Arial" w:hAnsi="Arial" w:cs="Arial"/>
        </w:rPr>
        <w:tab/>
      </w:r>
      <w:proofErr w:type="spellStart"/>
      <w:r w:rsidRPr="000B4905">
        <w:rPr>
          <w:rFonts w:ascii="Arial" w:hAnsi="Arial" w:cs="Arial"/>
        </w:rPr>
        <w:t>Akinbi</w:t>
      </w:r>
      <w:proofErr w:type="spellEnd"/>
      <w:r w:rsidRPr="000B4905">
        <w:rPr>
          <w:rFonts w:ascii="Arial" w:hAnsi="Arial" w:cs="Arial"/>
        </w:rPr>
        <w:t xml:space="preserve"> A, Forshaw M, </w:t>
      </w:r>
      <w:proofErr w:type="spellStart"/>
      <w:r w:rsidRPr="000B4905">
        <w:rPr>
          <w:rFonts w:ascii="Arial" w:hAnsi="Arial" w:cs="Arial"/>
        </w:rPr>
        <w:t>Blinkhorn</w:t>
      </w:r>
      <w:proofErr w:type="spellEnd"/>
      <w:r w:rsidRPr="000B4905">
        <w:rPr>
          <w:rFonts w:ascii="Arial" w:hAnsi="Arial" w:cs="Arial"/>
        </w:rPr>
        <w:t xml:space="preserve"> V. Contact tracing apps for the COVID-19 pandemic: a systematic literature review of challenges and future directions for neo-liberal societies. Health Inf Sci Syst. 2021;9: 18. doi:10.1007/s13755-021-00147-7</w:t>
      </w:r>
    </w:p>
    <w:p w14:paraId="759A4DBC" w14:textId="351B64FA" w:rsidR="002567D3" w:rsidRPr="000B4905" w:rsidRDefault="000B4905" w:rsidP="00803D72">
      <w:pPr>
        <w:rPr>
          <w:rFonts w:ascii="Arial" w:hAnsi="Arial" w:cs="Arial"/>
        </w:rPr>
      </w:pPr>
      <w:r w:rsidRPr="000B4905">
        <w:rPr>
          <w:rFonts w:ascii="Arial" w:hAnsi="Arial" w:cs="Arial"/>
        </w:rPr>
        <w:fldChar w:fldCharType="end"/>
      </w:r>
    </w:p>
    <w:sectPr w:rsidR="002567D3" w:rsidRPr="000B4905" w:rsidSect="000B4905">
      <w:pgSz w:w="12240" w:h="15840"/>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8507C" w14:textId="77777777" w:rsidR="004900C4" w:rsidRDefault="004900C4" w:rsidP="00FB1CB5">
      <w:pPr>
        <w:spacing w:after="0" w:line="240" w:lineRule="auto"/>
      </w:pPr>
      <w:r>
        <w:separator/>
      </w:r>
    </w:p>
  </w:endnote>
  <w:endnote w:type="continuationSeparator" w:id="0">
    <w:p w14:paraId="492E76B9" w14:textId="77777777" w:rsidR="004900C4" w:rsidRDefault="004900C4" w:rsidP="00FB1CB5">
      <w:pPr>
        <w:spacing w:after="0" w:line="240" w:lineRule="auto"/>
      </w:pPr>
      <w:r>
        <w:continuationSeparator/>
      </w:r>
    </w:p>
  </w:endnote>
  <w:endnote w:type="continuationNotice" w:id="1">
    <w:p w14:paraId="4934222E" w14:textId="77777777" w:rsidR="004900C4" w:rsidRDefault="004900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6424751"/>
      <w:docPartObj>
        <w:docPartGallery w:val="Page Numbers (Bottom of Page)"/>
        <w:docPartUnique/>
      </w:docPartObj>
    </w:sdtPr>
    <w:sdtEndPr>
      <w:rPr>
        <w:rFonts w:ascii="Arial" w:hAnsi="Arial" w:cs="Arial"/>
        <w:noProof/>
      </w:rPr>
    </w:sdtEndPr>
    <w:sdtContent>
      <w:p w14:paraId="007F4FD4" w14:textId="689E3894" w:rsidR="003F7AF1" w:rsidRPr="00FA0385" w:rsidRDefault="003F7AF1">
        <w:pPr>
          <w:pStyle w:val="Footer"/>
          <w:jc w:val="center"/>
          <w:rPr>
            <w:rFonts w:ascii="Arial" w:hAnsi="Arial" w:cs="Arial"/>
          </w:rPr>
        </w:pPr>
        <w:r w:rsidRPr="00FA0385">
          <w:rPr>
            <w:rFonts w:ascii="Arial" w:hAnsi="Arial" w:cs="Arial"/>
          </w:rPr>
          <w:fldChar w:fldCharType="begin"/>
        </w:r>
        <w:r w:rsidRPr="00FA0385">
          <w:rPr>
            <w:rFonts w:ascii="Arial" w:hAnsi="Arial" w:cs="Arial"/>
          </w:rPr>
          <w:instrText xml:space="preserve"> PAGE   \* MERGEFORMAT </w:instrText>
        </w:r>
        <w:r w:rsidRPr="00FA0385">
          <w:rPr>
            <w:rFonts w:ascii="Arial" w:hAnsi="Arial" w:cs="Arial"/>
          </w:rPr>
          <w:fldChar w:fldCharType="separate"/>
        </w:r>
        <w:r w:rsidRPr="00FA0385">
          <w:rPr>
            <w:rFonts w:ascii="Arial" w:hAnsi="Arial" w:cs="Arial"/>
            <w:noProof/>
          </w:rPr>
          <w:t>2</w:t>
        </w:r>
        <w:r w:rsidRPr="00FA0385">
          <w:rPr>
            <w:rFonts w:ascii="Arial" w:hAnsi="Arial" w:cs="Arial"/>
            <w:noProof/>
          </w:rPr>
          <w:fldChar w:fldCharType="end"/>
        </w:r>
      </w:p>
    </w:sdtContent>
  </w:sdt>
  <w:p w14:paraId="278FD70A" w14:textId="77777777" w:rsidR="003F7AF1" w:rsidRDefault="003F7A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87CD4" w14:textId="77777777" w:rsidR="004900C4" w:rsidRDefault="004900C4" w:rsidP="00FB1CB5">
      <w:pPr>
        <w:spacing w:after="0" w:line="240" w:lineRule="auto"/>
      </w:pPr>
      <w:r>
        <w:separator/>
      </w:r>
    </w:p>
  </w:footnote>
  <w:footnote w:type="continuationSeparator" w:id="0">
    <w:p w14:paraId="6D6E430A" w14:textId="77777777" w:rsidR="004900C4" w:rsidRDefault="004900C4" w:rsidP="00FB1CB5">
      <w:pPr>
        <w:spacing w:after="0" w:line="240" w:lineRule="auto"/>
      </w:pPr>
      <w:r>
        <w:continuationSeparator/>
      </w:r>
    </w:p>
  </w:footnote>
  <w:footnote w:type="continuationNotice" w:id="1">
    <w:p w14:paraId="61809919" w14:textId="77777777" w:rsidR="004900C4" w:rsidRDefault="004900C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71DA"/>
    <w:multiLevelType w:val="multilevel"/>
    <w:tmpl w:val="B00C52A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551" w:hanging="432"/>
      </w:pPr>
      <w:rPr>
        <w:rFonts w:hint="default"/>
      </w:rPr>
    </w:lvl>
    <w:lvl w:ilvl="2">
      <w:start w:val="1"/>
      <w:numFmt w:val="decimal"/>
      <w:pStyle w:val="Heading3"/>
      <w:lvlText w:val="%1.%2.%3."/>
      <w:lvlJc w:val="left"/>
      <w:pPr>
        <w:ind w:left="-5839" w:hanging="288"/>
      </w:pPr>
      <w:rPr>
        <w:rFonts w:hint="default"/>
      </w:rPr>
    </w:lvl>
    <w:lvl w:ilvl="3">
      <w:start w:val="1"/>
      <w:numFmt w:val="decimal"/>
      <w:pStyle w:val="Heading4"/>
      <w:lvlText w:val="%1.%2.%3.%4."/>
      <w:lvlJc w:val="left"/>
      <w:pPr>
        <w:ind w:left="1440" w:hanging="36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482716"/>
    <w:multiLevelType w:val="hybridMultilevel"/>
    <w:tmpl w:val="FEC42EF8"/>
    <w:lvl w:ilvl="0" w:tplc="599E74E4">
      <w:start w:val="1"/>
      <w:numFmt w:val="bullet"/>
      <w:lvlText w:val=""/>
      <w:lvlJc w:val="left"/>
      <w:pPr>
        <w:ind w:left="1080" w:hanging="360"/>
      </w:pPr>
      <w:rPr>
        <w:rFonts w:ascii="Wingdings" w:hAnsi="Wingdings" w:hint="default"/>
        <w:color w:val="272774" w:themeColor="accent1"/>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8E03655"/>
    <w:multiLevelType w:val="hybridMultilevel"/>
    <w:tmpl w:val="1138D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91527BC"/>
    <w:multiLevelType w:val="hybridMultilevel"/>
    <w:tmpl w:val="14B481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DD30C62"/>
    <w:multiLevelType w:val="hybridMultilevel"/>
    <w:tmpl w:val="7B501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191297"/>
    <w:multiLevelType w:val="hybridMultilevel"/>
    <w:tmpl w:val="AC12E1DE"/>
    <w:lvl w:ilvl="0" w:tplc="AD96FB5E">
      <w:start w:val="1"/>
      <w:numFmt w:val="bullet"/>
      <w:lvlText w:val=""/>
      <w:lvlJc w:val="left"/>
      <w:pPr>
        <w:tabs>
          <w:tab w:val="num" w:pos="720"/>
        </w:tabs>
        <w:ind w:left="720" w:hanging="360"/>
      </w:pPr>
      <w:rPr>
        <w:rFonts w:ascii="Symbol" w:hAnsi="Symbol" w:hint="default"/>
      </w:rPr>
    </w:lvl>
    <w:lvl w:ilvl="1" w:tplc="C7522962" w:tentative="1">
      <w:start w:val="1"/>
      <w:numFmt w:val="bullet"/>
      <w:lvlText w:val=""/>
      <w:lvlJc w:val="left"/>
      <w:pPr>
        <w:tabs>
          <w:tab w:val="num" w:pos="1440"/>
        </w:tabs>
        <w:ind w:left="1440" w:hanging="360"/>
      </w:pPr>
      <w:rPr>
        <w:rFonts w:ascii="Symbol" w:hAnsi="Symbol" w:hint="default"/>
      </w:rPr>
    </w:lvl>
    <w:lvl w:ilvl="2" w:tplc="1ED05F3E" w:tentative="1">
      <w:start w:val="1"/>
      <w:numFmt w:val="bullet"/>
      <w:lvlText w:val=""/>
      <w:lvlJc w:val="left"/>
      <w:pPr>
        <w:tabs>
          <w:tab w:val="num" w:pos="2160"/>
        </w:tabs>
        <w:ind w:left="2160" w:hanging="360"/>
      </w:pPr>
      <w:rPr>
        <w:rFonts w:ascii="Symbol" w:hAnsi="Symbol" w:hint="default"/>
      </w:rPr>
    </w:lvl>
    <w:lvl w:ilvl="3" w:tplc="5B38E9C4" w:tentative="1">
      <w:start w:val="1"/>
      <w:numFmt w:val="bullet"/>
      <w:lvlText w:val=""/>
      <w:lvlJc w:val="left"/>
      <w:pPr>
        <w:tabs>
          <w:tab w:val="num" w:pos="2880"/>
        </w:tabs>
        <w:ind w:left="2880" w:hanging="360"/>
      </w:pPr>
      <w:rPr>
        <w:rFonts w:ascii="Symbol" w:hAnsi="Symbol" w:hint="default"/>
      </w:rPr>
    </w:lvl>
    <w:lvl w:ilvl="4" w:tplc="94EE142A" w:tentative="1">
      <w:start w:val="1"/>
      <w:numFmt w:val="bullet"/>
      <w:lvlText w:val=""/>
      <w:lvlJc w:val="left"/>
      <w:pPr>
        <w:tabs>
          <w:tab w:val="num" w:pos="3600"/>
        </w:tabs>
        <w:ind w:left="3600" w:hanging="360"/>
      </w:pPr>
      <w:rPr>
        <w:rFonts w:ascii="Symbol" w:hAnsi="Symbol" w:hint="default"/>
      </w:rPr>
    </w:lvl>
    <w:lvl w:ilvl="5" w:tplc="D35609A2" w:tentative="1">
      <w:start w:val="1"/>
      <w:numFmt w:val="bullet"/>
      <w:lvlText w:val=""/>
      <w:lvlJc w:val="left"/>
      <w:pPr>
        <w:tabs>
          <w:tab w:val="num" w:pos="4320"/>
        </w:tabs>
        <w:ind w:left="4320" w:hanging="360"/>
      </w:pPr>
      <w:rPr>
        <w:rFonts w:ascii="Symbol" w:hAnsi="Symbol" w:hint="default"/>
      </w:rPr>
    </w:lvl>
    <w:lvl w:ilvl="6" w:tplc="D7B288BE" w:tentative="1">
      <w:start w:val="1"/>
      <w:numFmt w:val="bullet"/>
      <w:lvlText w:val=""/>
      <w:lvlJc w:val="left"/>
      <w:pPr>
        <w:tabs>
          <w:tab w:val="num" w:pos="5040"/>
        </w:tabs>
        <w:ind w:left="5040" w:hanging="360"/>
      </w:pPr>
      <w:rPr>
        <w:rFonts w:ascii="Symbol" w:hAnsi="Symbol" w:hint="default"/>
      </w:rPr>
    </w:lvl>
    <w:lvl w:ilvl="7" w:tplc="5D6EDEDA" w:tentative="1">
      <w:start w:val="1"/>
      <w:numFmt w:val="bullet"/>
      <w:lvlText w:val=""/>
      <w:lvlJc w:val="left"/>
      <w:pPr>
        <w:tabs>
          <w:tab w:val="num" w:pos="5760"/>
        </w:tabs>
        <w:ind w:left="5760" w:hanging="360"/>
      </w:pPr>
      <w:rPr>
        <w:rFonts w:ascii="Symbol" w:hAnsi="Symbol" w:hint="default"/>
      </w:rPr>
    </w:lvl>
    <w:lvl w:ilvl="8" w:tplc="04D0113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0E440033"/>
    <w:multiLevelType w:val="hybridMultilevel"/>
    <w:tmpl w:val="9800A948"/>
    <w:lvl w:ilvl="0" w:tplc="A7B8F152">
      <w:start w:val="1"/>
      <w:numFmt w:val="bullet"/>
      <w:lvlText w:val=""/>
      <w:lvlJc w:val="left"/>
      <w:pPr>
        <w:tabs>
          <w:tab w:val="num" w:pos="720"/>
        </w:tabs>
        <w:ind w:left="720" w:hanging="360"/>
      </w:pPr>
      <w:rPr>
        <w:rFonts w:ascii="Symbol" w:hAnsi="Symbol" w:hint="default"/>
      </w:rPr>
    </w:lvl>
    <w:lvl w:ilvl="1" w:tplc="93280A74" w:tentative="1">
      <w:start w:val="1"/>
      <w:numFmt w:val="bullet"/>
      <w:lvlText w:val=""/>
      <w:lvlJc w:val="left"/>
      <w:pPr>
        <w:tabs>
          <w:tab w:val="num" w:pos="1440"/>
        </w:tabs>
        <w:ind w:left="1440" w:hanging="360"/>
      </w:pPr>
      <w:rPr>
        <w:rFonts w:ascii="Symbol" w:hAnsi="Symbol" w:hint="default"/>
      </w:rPr>
    </w:lvl>
    <w:lvl w:ilvl="2" w:tplc="80689BBA" w:tentative="1">
      <w:start w:val="1"/>
      <w:numFmt w:val="bullet"/>
      <w:lvlText w:val=""/>
      <w:lvlJc w:val="left"/>
      <w:pPr>
        <w:tabs>
          <w:tab w:val="num" w:pos="2160"/>
        </w:tabs>
        <w:ind w:left="2160" w:hanging="360"/>
      </w:pPr>
      <w:rPr>
        <w:rFonts w:ascii="Symbol" w:hAnsi="Symbol" w:hint="default"/>
      </w:rPr>
    </w:lvl>
    <w:lvl w:ilvl="3" w:tplc="D9DEB3CE" w:tentative="1">
      <w:start w:val="1"/>
      <w:numFmt w:val="bullet"/>
      <w:lvlText w:val=""/>
      <w:lvlJc w:val="left"/>
      <w:pPr>
        <w:tabs>
          <w:tab w:val="num" w:pos="2880"/>
        </w:tabs>
        <w:ind w:left="2880" w:hanging="360"/>
      </w:pPr>
      <w:rPr>
        <w:rFonts w:ascii="Symbol" w:hAnsi="Symbol" w:hint="default"/>
      </w:rPr>
    </w:lvl>
    <w:lvl w:ilvl="4" w:tplc="82103554" w:tentative="1">
      <w:start w:val="1"/>
      <w:numFmt w:val="bullet"/>
      <w:lvlText w:val=""/>
      <w:lvlJc w:val="left"/>
      <w:pPr>
        <w:tabs>
          <w:tab w:val="num" w:pos="3600"/>
        </w:tabs>
        <w:ind w:left="3600" w:hanging="360"/>
      </w:pPr>
      <w:rPr>
        <w:rFonts w:ascii="Symbol" w:hAnsi="Symbol" w:hint="default"/>
      </w:rPr>
    </w:lvl>
    <w:lvl w:ilvl="5" w:tplc="3468FF3C" w:tentative="1">
      <w:start w:val="1"/>
      <w:numFmt w:val="bullet"/>
      <w:lvlText w:val=""/>
      <w:lvlJc w:val="left"/>
      <w:pPr>
        <w:tabs>
          <w:tab w:val="num" w:pos="4320"/>
        </w:tabs>
        <w:ind w:left="4320" w:hanging="360"/>
      </w:pPr>
      <w:rPr>
        <w:rFonts w:ascii="Symbol" w:hAnsi="Symbol" w:hint="default"/>
      </w:rPr>
    </w:lvl>
    <w:lvl w:ilvl="6" w:tplc="37A2CE6E" w:tentative="1">
      <w:start w:val="1"/>
      <w:numFmt w:val="bullet"/>
      <w:lvlText w:val=""/>
      <w:lvlJc w:val="left"/>
      <w:pPr>
        <w:tabs>
          <w:tab w:val="num" w:pos="5040"/>
        </w:tabs>
        <w:ind w:left="5040" w:hanging="360"/>
      </w:pPr>
      <w:rPr>
        <w:rFonts w:ascii="Symbol" w:hAnsi="Symbol" w:hint="default"/>
      </w:rPr>
    </w:lvl>
    <w:lvl w:ilvl="7" w:tplc="DFCC58E8" w:tentative="1">
      <w:start w:val="1"/>
      <w:numFmt w:val="bullet"/>
      <w:lvlText w:val=""/>
      <w:lvlJc w:val="left"/>
      <w:pPr>
        <w:tabs>
          <w:tab w:val="num" w:pos="5760"/>
        </w:tabs>
        <w:ind w:left="5760" w:hanging="360"/>
      </w:pPr>
      <w:rPr>
        <w:rFonts w:ascii="Symbol" w:hAnsi="Symbol" w:hint="default"/>
      </w:rPr>
    </w:lvl>
    <w:lvl w:ilvl="8" w:tplc="0EFE89D2"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1286474"/>
    <w:multiLevelType w:val="hybridMultilevel"/>
    <w:tmpl w:val="B34847DE"/>
    <w:lvl w:ilvl="0" w:tplc="7EF2ADF8">
      <w:start w:val="1"/>
      <w:numFmt w:val="bullet"/>
      <w:pStyle w:val="Bullet1"/>
      <w:lvlText w:val=""/>
      <w:lvlJc w:val="left"/>
      <w:pPr>
        <w:ind w:left="934" w:hanging="504"/>
      </w:pPr>
      <w:rPr>
        <w:rFonts w:ascii="Symbol" w:hAnsi="Symbol" w:hint="default"/>
        <w:color w:val="272774" w:themeColor="accent1"/>
      </w:rPr>
    </w:lvl>
    <w:lvl w:ilvl="1" w:tplc="ADBA2E9A">
      <w:start w:val="1"/>
      <w:numFmt w:val="bullet"/>
      <w:pStyle w:val="Bullet2"/>
      <w:lvlText w:val=""/>
      <w:lvlJc w:val="left"/>
      <w:pPr>
        <w:ind w:left="1366" w:hanging="432"/>
      </w:pPr>
      <w:rPr>
        <w:rFonts w:ascii="Symbol" w:hAnsi="Symbol" w:hint="default"/>
        <w:b w:val="0"/>
        <w:i w:val="0"/>
        <w:color w:val="EBC4B4" w:themeColor="accent2"/>
        <w:sz w:val="22"/>
      </w:rPr>
    </w:lvl>
    <w:lvl w:ilvl="2" w:tplc="1B2CBE4C">
      <w:start w:val="1"/>
      <w:numFmt w:val="bullet"/>
      <w:lvlText w:val=""/>
      <w:lvlJc w:val="left"/>
      <w:pPr>
        <w:ind w:left="1942" w:hanging="576"/>
      </w:pPr>
      <w:rPr>
        <w:rFonts w:ascii="Symbol" w:hAnsi="Symbol" w:hint="default"/>
        <w:b w:val="0"/>
        <w:i w:val="0"/>
        <w:color w:val="272774" w:themeColor="accent1"/>
        <w:sz w:val="24"/>
      </w:rPr>
    </w:lvl>
    <w:lvl w:ilvl="3" w:tplc="F2F08D02">
      <w:start w:val="1"/>
      <w:numFmt w:val="bullet"/>
      <w:lvlText w:val=""/>
      <w:lvlJc w:val="left"/>
      <w:pPr>
        <w:tabs>
          <w:tab w:val="num" w:pos="2590"/>
        </w:tabs>
        <w:ind w:left="2662" w:hanging="720"/>
      </w:pPr>
      <w:rPr>
        <w:rFonts w:ascii="Symbol" w:hAnsi="Symbol" w:hint="default"/>
      </w:rPr>
    </w:lvl>
    <w:lvl w:ilvl="4" w:tplc="E6E8DC80">
      <w:start w:val="1"/>
      <w:numFmt w:val="bullet"/>
      <w:lvlText w:val="o"/>
      <w:lvlJc w:val="left"/>
      <w:pPr>
        <w:ind w:left="3382" w:hanging="720"/>
      </w:pPr>
      <w:rPr>
        <w:rFonts w:ascii="Courier New" w:hAnsi="Courier New" w:hint="default"/>
      </w:rPr>
    </w:lvl>
    <w:lvl w:ilvl="5" w:tplc="DD2A400E">
      <w:start w:val="1"/>
      <w:numFmt w:val="bullet"/>
      <w:lvlText w:val=""/>
      <w:lvlJc w:val="left"/>
      <w:pPr>
        <w:ind w:left="4102" w:hanging="720"/>
      </w:pPr>
      <w:rPr>
        <w:rFonts w:ascii="Wingdings" w:hAnsi="Wingdings" w:hint="default"/>
      </w:rPr>
    </w:lvl>
    <w:lvl w:ilvl="6" w:tplc="D0FCFDC0">
      <w:start w:val="1"/>
      <w:numFmt w:val="bullet"/>
      <w:lvlText w:val=""/>
      <w:lvlJc w:val="left"/>
      <w:pPr>
        <w:ind w:left="4822" w:hanging="720"/>
      </w:pPr>
      <w:rPr>
        <w:rFonts w:ascii="Symbol" w:hAnsi="Symbol" w:hint="default"/>
      </w:rPr>
    </w:lvl>
    <w:lvl w:ilvl="7" w:tplc="64D84F88">
      <w:start w:val="1"/>
      <w:numFmt w:val="bullet"/>
      <w:lvlText w:val="o"/>
      <w:lvlJc w:val="left"/>
      <w:pPr>
        <w:tabs>
          <w:tab w:val="num" w:pos="5470"/>
        </w:tabs>
        <w:ind w:left="5830" w:hanging="1008"/>
      </w:pPr>
      <w:rPr>
        <w:rFonts w:ascii="Courier New" w:hAnsi="Courier New" w:hint="default"/>
      </w:rPr>
    </w:lvl>
    <w:lvl w:ilvl="8" w:tplc="9C421CE2">
      <w:start w:val="1"/>
      <w:numFmt w:val="bullet"/>
      <w:lvlText w:val=""/>
      <w:lvlJc w:val="left"/>
      <w:pPr>
        <w:ind w:left="6550" w:hanging="720"/>
      </w:pPr>
      <w:rPr>
        <w:rFonts w:ascii="Wingdings" w:hAnsi="Wingdings" w:hint="default"/>
      </w:rPr>
    </w:lvl>
  </w:abstractNum>
  <w:abstractNum w:abstractNumId="8" w15:restartNumberingAfterBreak="0">
    <w:nsid w:val="119D5B73"/>
    <w:multiLevelType w:val="hybridMultilevel"/>
    <w:tmpl w:val="22300F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5533EE0"/>
    <w:multiLevelType w:val="hybridMultilevel"/>
    <w:tmpl w:val="AD5C1012"/>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15CC5D8D"/>
    <w:multiLevelType w:val="hybridMultilevel"/>
    <w:tmpl w:val="E8BAAAFA"/>
    <w:lvl w:ilvl="0" w:tplc="00AC4160">
      <w:start w:val="1"/>
      <w:numFmt w:val="bullet"/>
      <w:lvlText w:val=""/>
      <w:lvlJc w:val="left"/>
      <w:pPr>
        <w:ind w:left="502" w:hanging="360"/>
      </w:pPr>
      <w:rPr>
        <w:rFonts w:ascii="Symbol" w:hAnsi="Symbol" w:hint="default"/>
        <w:color w:val="272774" w:themeColor="accent1"/>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B762B96"/>
    <w:multiLevelType w:val="hybridMultilevel"/>
    <w:tmpl w:val="A838E8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1F400564"/>
    <w:multiLevelType w:val="hybridMultilevel"/>
    <w:tmpl w:val="F94C9ACC"/>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25A7E03"/>
    <w:multiLevelType w:val="hybridMultilevel"/>
    <w:tmpl w:val="67780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5A2649E"/>
    <w:multiLevelType w:val="hybridMultilevel"/>
    <w:tmpl w:val="A9FC964E"/>
    <w:lvl w:ilvl="0" w:tplc="6C4875DE">
      <w:start w:val="1"/>
      <w:numFmt w:val="decimal"/>
      <w:pStyle w:val="DGQuestionLevel1"/>
      <w:lvlText w:val="%1."/>
      <w:lvlJc w:val="left"/>
      <w:pPr>
        <w:ind w:left="785" w:hanging="360"/>
      </w:pPr>
      <w:rPr>
        <w:rFonts w:ascii="Courier New" w:hAnsi="Courier New" w:cs="Courier New" w:hint="default"/>
        <w:b w:val="0"/>
        <w:i w:val="0"/>
        <w:color w:val="auto"/>
      </w:rPr>
    </w:lvl>
    <w:lvl w:ilvl="1" w:tplc="08090001">
      <w:start w:val="1"/>
      <w:numFmt w:val="bullet"/>
      <w:lvlText w:val=""/>
      <w:lvlJc w:val="left"/>
      <w:pPr>
        <w:ind w:left="1440" w:hanging="360"/>
      </w:pPr>
      <w:rPr>
        <w:rFonts w:ascii="Segoe UI" w:hAnsi="Segoe UI" w:hint="default"/>
        <w:b w:val="0"/>
        <w:bCs w:val="0"/>
        <w:i w:val="0"/>
        <w:color w:val="auto"/>
        <w:sz w:val="24"/>
        <w:szCs w:val="24"/>
      </w:rPr>
    </w:lvl>
    <w:lvl w:ilvl="2" w:tplc="ABE64258">
      <w:start w:val="1"/>
      <w:numFmt w:val="lowerRoman"/>
      <w:pStyle w:val="DGQuestion3"/>
      <w:lvlText w:val="%3."/>
      <w:lvlJc w:val="right"/>
      <w:pPr>
        <w:ind w:left="2160" w:hanging="180"/>
      </w:pPr>
      <w:rPr>
        <w:b w:val="0"/>
        <w:i w:val="0"/>
        <w:color w:val="auto"/>
      </w:rPr>
    </w:lvl>
    <w:lvl w:ilvl="3" w:tplc="B8B6BC60">
      <w:start w:val="1"/>
      <w:numFmt w:val="upperRoman"/>
      <w:lvlText w:val="%4."/>
      <w:lvlJc w:val="right"/>
      <w:pPr>
        <w:ind w:left="2880" w:hanging="360"/>
      </w:pPr>
      <w:rPr>
        <w:i w:val="0"/>
        <w:iCs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F55B02"/>
    <w:multiLevelType w:val="hybridMultilevel"/>
    <w:tmpl w:val="317CAFB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7093B90"/>
    <w:multiLevelType w:val="multilevel"/>
    <w:tmpl w:val="8BAE1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89F0561"/>
    <w:multiLevelType w:val="hybridMultilevel"/>
    <w:tmpl w:val="AF40B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AF48AA"/>
    <w:multiLevelType w:val="hybridMultilevel"/>
    <w:tmpl w:val="235849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2D8F79E4"/>
    <w:multiLevelType w:val="hybridMultilevel"/>
    <w:tmpl w:val="A3DCBC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2E193798"/>
    <w:multiLevelType w:val="hybridMultilevel"/>
    <w:tmpl w:val="F0EA0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7F5A7D"/>
    <w:multiLevelType w:val="hybridMultilevel"/>
    <w:tmpl w:val="01E273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298" w:hanging="360"/>
      </w:pPr>
      <w:rPr>
        <w:rFonts w:ascii="Courier New" w:hAnsi="Courier New" w:cs="Courier New" w:hint="default"/>
      </w:rPr>
    </w:lvl>
    <w:lvl w:ilvl="2" w:tplc="10090005" w:tentative="1">
      <w:start w:val="1"/>
      <w:numFmt w:val="bullet"/>
      <w:lvlText w:val=""/>
      <w:lvlJc w:val="left"/>
      <w:pPr>
        <w:ind w:left="2018" w:hanging="360"/>
      </w:pPr>
      <w:rPr>
        <w:rFonts w:ascii="Wingdings" w:hAnsi="Wingdings" w:hint="default"/>
      </w:rPr>
    </w:lvl>
    <w:lvl w:ilvl="3" w:tplc="10090001" w:tentative="1">
      <w:start w:val="1"/>
      <w:numFmt w:val="bullet"/>
      <w:lvlText w:val=""/>
      <w:lvlJc w:val="left"/>
      <w:pPr>
        <w:ind w:left="2738" w:hanging="360"/>
      </w:pPr>
      <w:rPr>
        <w:rFonts w:ascii="Symbol" w:hAnsi="Symbol" w:hint="default"/>
      </w:rPr>
    </w:lvl>
    <w:lvl w:ilvl="4" w:tplc="10090003" w:tentative="1">
      <w:start w:val="1"/>
      <w:numFmt w:val="bullet"/>
      <w:lvlText w:val="o"/>
      <w:lvlJc w:val="left"/>
      <w:pPr>
        <w:ind w:left="3458" w:hanging="360"/>
      </w:pPr>
      <w:rPr>
        <w:rFonts w:ascii="Courier New" w:hAnsi="Courier New" w:cs="Courier New" w:hint="default"/>
      </w:rPr>
    </w:lvl>
    <w:lvl w:ilvl="5" w:tplc="10090005" w:tentative="1">
      <w:start w:val="1"/>
      <w:numFmt w:val="bullet"/>
      <w:lvlText w:val=""/>
      <w:lvlJc w:val="left"/>
      <w:pPr>
        <w:ind w:left="4178" w:hanging="360"/>
      </w:pPr>
      <w:rPr>
        <w:rFonts w:ascii="Wingdings" w:hAnsi="Wingdings" w:hint="default"/>
      </w:rPr>
    </w:lvl>
    <w:lvl w:ilvl="6" w:tplc="10090001" w:tentative="1">
      <w:start w:val="1"/>
      <w:numFmt w:val="bullet"/>
      <w:lvlText w:val=""/>
      <w:lvlJc w:val="left"/>
      <w:pPr>
        <w:ind w:left="4898" w:hanging="360"/>
      </w:pPr>
      <w:rPr>
        <w:rFonts w:ascii="Symbol" w:hAnsi="Symbol" w:hint="default"/>
      </w:rPr>
    </w:lvl>
    <w:lvl w:ilvl="7" w:tplc="10090003" w:tentative="1">
      <w:start w:val="1"/>
      <w:numFmt w:val="bullet"/>
      <w:lvlText w:val="o"/>
      <w:lvlJc w:val="left"/>
      <w:pPr>
        <w:ind w:left="5618" w:hanging="360"/>
      </w:pPr>
      <w:rPr>
        <w:rFonts w:ascii="Courier New" w:hAnsi="Courier New" w:cs="Courier New" w:hint="default"/>
      </w:rPr>
    </w:lvl>
    <w:lvl w:ilvl="8" w:tplc="10090005" w:tentative="1">
      <w:start w:val="1"/>
      <w:numFmt w:val="bullet"/>
      <w:lvlText w:val=""/>
      <w:lvlJc w:val="left"/>
      <w:pPr>
        <w:ind w:left="6338" w:hanging="360"/>
      </w:pPr>
      <w:rPr>
        <w:rFonts w:ascii="Wingdings" w:hAnsi="Wingdings" w:hint="default"/>
      </w:rPr>
    </w:lvl>
  </w:abstractNum>
  <w:abstractNum w:abstractNumId="22" w15:restartNumberingAfterBreak="0">
    <w:nsid w:val="384564CD"/>
    <w:multiLevelType w:val="hybridMultilevel"/>
    <w:tmpl w:val="C61EF2DC"/>
    <w:lvl w:ilvl="0" w:tplc="AB72A7AE">
      <w:start w:val="1"/>
      <w:numFmt w:val="bullet"/>
      <w:lvlText w:val=""/>
      <w:lvlJc w:val="left"/>
      <w:pPr>
        <w:tabs>
          <w:tab w:val="num" w:pos="720"/>
        </w:tabs>
        <w:ind w:left="720" w:hanging="360"/>
      </w:pPr>
      <w:rPr>
        <w:rFonts w:ascii="Symbol" w:hAnsi="Symbol" w:hint="default"/>
      </w:rPr>
    </w:lvl>
    <w:lvl w:ilvl="1" w:tplc="63FACCDA" w:tentative="1">
      <w:start w:val="1"/>
      <w:numFmt w:val="bullet"/>
      <w:lvlText w:val=""/>
      <w:lvlJc w:val="left"/>
      <w:pPr>
        <w:tabs>
          <w:tab w:val="num" w:pos="1440"/>
        </w:tabs>
        <w:ind w:left="1440" w:hanging="360"/>
      </w:pPr>
      <w:rPr>
        <w:rFonts w:ascii="Symbol" w:hAnsi="Symbol" w:hint="default"/>
      </w:rPr>
    </w:lvl>
    <w:lvl w:ilvl="2" w:tplc="439297C2" w:tentative="1">
      <w:start w:val="1"/>
      <w:numFmt w:val="bullet"/>
      <w:lvlText w:val=""/>
      <w:lvlJc w:val="left"/>
      <w:pPr>
        <w:tabs>
          <w:tab w:val="num" w:pos="2160"/>
        </w:tabs>
        <w:ind w:left="2160" w:hanging="360"/>
      </w:pPr>
      <w:rPr>
        <w:rFonts w:ascii="Symbol" w:hAnsi="Symbol" w:hint="default"/>
      </w:rPr>
    </w:lvl>
    <w:lvl w:ilvl="3" w:tplc="6E460DAE" w:tentative="1">
      <w:start w:val="1"/>
      <w:numFmt w:val="bullet"/>
      <w:lvlText w:val=""/>
      <w:lvlJc w:val="left"/>
      <w:pPr>
        <w:tabs>
          <w:tab w:val="num" w:pos="2880"/>
        </w:tabs>
        <w:ind w:left="2880" w:hanging="360"/>
      </w:pPr>
      <w:rPr>
        <w:rFonts w:ascii="Symbol" w:hAnsi="Symbol" w:hint="default"/>
      </w:rPr>
    </w:lvl>
    <w:lvl w:ilvl="4" w:tplc="2830274C" w:tentative="1">
      <w:start w:val="1"/>
      <w:numFmt w:val="bullet"/>
      <w:lvlText w:val=""/>
      <w:lvlJc w:val="left"/>
      <w:pPr>
        <w:tabs>
          <w:tab w:val="num" w:pos="3600"/>
        </w:tabs>
        <w:ind w:left="3600" w:hanging="360"/>
      </w:pPr>
      <w:rPr>
        <w:rFonts w:ascii="Symbol" w:hAnsi="Symbol" w:hint="default"/>
      </w:rPr>
    </w:lvl>
    <w:lvl w:ilvl="5" w:tplc="068CA816" w:tentative="1">
      <w:start w:val="1"/>
      <w:numFmt w:val="bullet"/>
      <w:lvlText w:val=""/>
      <w:lvlJc w:val="left"/>
      <w:pPr>
        <w:tabs>
          <w:tab w:val="num" w:pos="4320"/>
        </w:tabs>
        <w:ind w:left="4320" w:hanging="360"/>
      </w:pPr>
      <w:rPr>
        <w:rFonts w:ascii="Symbol" w:hAnsi="Symbol" w:hint="default"/>
      </w:rPr>
    </w:lvl>
    <w:lvl w:ilvl="6" w:tplc="CD9EE4DE" w:tentative="1">
      <w:start w:val="1"/>
      <w:numFmt w:val="bullet"/>
      <w:lvlText w:val=""/>
      <w:lvlJc w:val="left"/>
      <w:pPr>
        <w:tabs>
          <w:tab w:val="num" w:pos="5040"/>
        </w:tabs>
        <w:ind w:left="5040" w:hanging="360"/>
      </w:pPr>
      <w:rPr>
        <w:rFonts w:ascii="Symbol" w:hAnsi="Symbol" w:hint="default"/>
      </w:rPr>
    </w:lvl>
    <w:lvl w:ilvl="7" w:tplc="C07A990A" w:tentative="1">
      <w:start w:val="1"/>
      <w:numFmt w:val="bullet"/>
      <w:lvlText w:val=""/>
      <w:lvlJc w:val="left"/>
      <w:pPr>
        <w:tabs>
          <w:tab w:val="num" w:pos="5760"/>
        </w:tabs>
        <w:ind w:left="5760" w:hanging="360"/>
      </w:pPr>
      <w:rPr>
        <w:rFonts w:ascii="Symbol" w:hAnsi="Symbol" w:hint="default"/>
      </w:rPr>
    </w:lvl>
    <w:lvl w:ilvl="8" w:tplc="85189160"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3B3525B0"/>
    <w:multiLevelType w:val="hybridMultilevel"/>
    <w:tmpl w:val="F0E4F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D6482F"/>
    <w:multiLevelType w:val="hybridMultilevel"/>
    <w:tmpl w:val="027808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43362978"/>
    <w:multiLevelType w:val="hybridMultilevel"/>
    <w:tmpl w:val="126AF322"/>
    <w:lvl w:ilvl="0" w:tplc="13B21B68">
      <w:start w:val="1"/>
      <w:numFmt w:val="bullet"/>
      <w:lvlText w:val=""/>
      <w:lvlJc w:val="left"/>
      <w:pPr>
        <w:tabs>
          <w:tab w:val="num" w:pos="720"/>
        </w:tabs>
        <w:ind w:left="720" w:hanging="360"/>
      </w:pPr>
      <w:rPr>
        <w:rFonts w:ascii="Symbol" w:hAnsi="Symbol" w:hint="default"/>
      </w:rPr>
    </w:lvl>
    <w:lvl w:ilvl="1" w:tplc="CE24E8C0" w:tentative="1">
      <w:start w:val="1"/>
      <w:numFmt w:val="bullet"/>
      <w:lvlText w:val=""/>
      <w:lvlJc w:val="left"/>
      <w:pPr>
        <w:tabs>
          <w:tab w:val="num" w:pos="1440"/>
        </w:tabs>
        <w:ind w:left="1440" w:hanging="360"/>
      </w:pPr>
      <w:rPr>
        <w:rFonts w:ascii="Symbol" w:hAnsi="Symbol" w:hint="default"/>
      </w:rPr>
    </w:lvl>
    <w:lvl w:ilvl="2" w:tplc="93D844D6" w:tentative="1">
      <w:start w:val="1"/>
      <w:numFmt w:val="bullet"/>
      <w:lvlText w:val=""/>
      <w:lvlJc w:val="left"/>
      <w:pPr>
        <w:tabs>
          <w:tab w:val="num" w:pos="2160"/>
        </w:tabs>
        <w:ind w:left="2160" w:hanging="360"/>
      </w:pPr>
      <w:rPr>
        <w:rFonts w:ascii="Symbol" w:hAnsi="Symbol" w:hint="default"/>
      </w:rPr>
    </w:lvl>
    <w:lvl w:ilvl="3" w:tplc="2BBA0D04" w:tentative="1">
      <w:start w:val="1"/>
      <w:numFmt w:val="bullet"/>
      <w:lvlText w:val=""/>
      <w:lvlJc w:val="left"/>
      <w:pPr>
        <w:tabs>
          <w:tab w:val="num" w:pos="2880"/>
        </w:tabs>
        <w:ind w:left="2880" w:hanging="360"/>
      </w:pPr>
      <w:rPr>
        <w:rFonts w:ascii="Symbol" w:hAnsi="Symbol" w:hint="default"/>
      </w:rPr>
    </w:lvl>
    <w:lvl w:ilvl="4" w:tplc="B8840DF8" w:tentative="1">
      <w:start w:val="1"/>
      <w:numFmt w:val="bullet"/>
      <w:lvlText w:val=""/>
      <w:lvlJc w:val="left"/>
      <w:pPr>
        <w:tabs>
          <w:tab w:val="num" w:pos="3600"/>
        </w:tabs>
        <w:ind w:left="3600" w:hanging="360"/>
      </w:pPr>
      <w:rPr>
        <w:rFonts w:ascii="Symbol" w:hAnsi="Symbol" w:hint="default"/>
      </w:rPr>
    </w:lvl>
    <w:lvl w:ilvl="5" w:tplc="5A001E4E" w:tentative="1">
      <w:start w:val="1"/>
      <w:numFmt w:val="bullet"/>
      <w:lvlText w:val=""/>
      <w:lvlJc w:val="left"/>
      <w:pPr>
        <w:tabs>
          <w:tab w:val="num" w:pos="4320"/>
        </w:tabs>
        <w:ind w:left="4320" w:hanging="360"/>
      </w:pPr>
      <w:rPr>
        <w:rFonts w:ascii="Symbol" w:hAnsi="Symbol" w:hint="default"/>
      </w:rPr>
    </w:lvl>
    <w:lvl w:ilvl="6" w:tplc="EA2648F4" w:tentative="1">
      <w:start w:val="1"/>
      <w:numFmt w:val="bullet"/>
      <w:lvlText w:val=""/>
      <w:lvlJc w:val="left"/>
      <w:pPr>
        <w:tabs>
          <w:tab w:val="num" w:pos="5040"/>
        </w:tabs>
        <w:ind w:left="5040" w:hanging="360"/>
      </w:pPr>
      <w:rPr>
        <w:rFonts w:ascii="Symbol" w:hAnsi="Symbol" w:hint="default"/>
      </w:rPr>
    </w:lvl>
    <w:lvl w:ilvl="7" w:tplc="0CA0B130" w:tentative="1">
      <w:start w:val="1"/>
      <w:numFmt w:val="bullet"/>
      <w:lvlText w:val=""/>
      <w:lvlJc w:val="left"/>
      <w:pPr>
        <w:tabs>
          <w:tab w:val="num" w:pos="5760"/>
        </w:tabs>
        <w:ind w:left="5760" w:hanging="360"/>
      </w:pPr>
      <w:rPr>
        <w:rFonts w:ascii="Symbol" w:hAnsi="Symbol" w:hint="default"/>
      </w:rPr>
    </w:lvl>
    <w:lvl w:ilvl="8" w:tplc="1C0C661E"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456A3253"/>
    <w:multiLevelType w:val="hybridMultilevel"/>
    <w:tmpl w:val="151295D8"/>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45BE5365"/>
    <w:multiLevelType w:val="hybridMultilevel"/>
    <w:tmpl w:val="DCB25B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46FC7F01"/>
    <w:multiLevelType w:val="hybridMultilevel"/>
    <w:tmpl w:val="34900A2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485A7029"/>
    <w:multiLevelType w:val="hybridMultilevel"/>
    <w:tmpl w:val="2BD271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4A0D2695"/>
    <w:multiLevelType w:val="hybridMultilevel"/>
    <w:tmpl w:val="0D04B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3C0E9C"/>
    <w:multiLevelType w:val="hybridMultilevel"/>
    <w:tmpl w:val="946674DE"/>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2" w15:restartNumberingAfterBreak="0">
    <w:nsid w:val="4EF2517E"/>
    <w:multiLevelType w:val="hybridMultilevel"/>
    <w:tmpl w:val="8BEAF0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512113EA"/>
    <w:multiLevelType w:val="hybridMultilevel"/>
    <w:tmpl w:val="92A2CB82"/>
    <w:lvl w:ilvl="0" w:tplc="C8805AE2">
      <w:start w:val="1"/>
      <w:numFmt w:val="bullet"/>
      <w:lvlText w:val=""/>
      <w:lvlJc w:val="left"/>
      <w:pPr>
        <w:ind w:left="720" w:hanging="360"/>
      </w:pPr>
      <w:rPr>
        <w:rFonts w:ascii="Wingdings" w:hAnsi="Wingdings" w:hint="default"/>
        <w:color w:val="272774" w:themeColor="accen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2247882"/>
    <w:multiLevelType w:val="hybridMultilevel"/>
    <w:tmpl w:val="C736ECCE"/>
    <w:lvl w:ilvl="0" w:tplc="00AC4160">
      <w:start w:val="1"/>
      <w:numFmt w:val="bullet"/>
      <w:lvlText w:val=""/>
      <w:lvlJc w:val="left"/>
      <w:pPr>
        <w:ind w:left="720" w:hanging="360"/>
      </w:pPr>
      <w:rPr>
        <w:rFonts w:ascii="Symbol" w:hAnsi="Symbol" w:hint="default"/>
        <w:color w:val="272774" w:themeColor="accent1"/>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2E1421B"/>
    <w:multiLevelType w:val="hybridMultilevel"/>
    <w:tmpl w:val="264EE902"/>
    <w:styleLink w:val="Style1"/>
    <w:lvl w:ilvl="0" w:tplc="7C2AF650">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59EF6F59"/>
    <w:multiLevelType w:val="hybridMultilevel"/>
    <w:tmpl w:val="04209F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5D931B25"/>
    <w:multiLevelType w:val="hybridMultilevel"/>
    <w:tmpl w:val="131C8B5E"/>
    <w:lvl w:ilvl="0" w:tplc="10090001">
      <w:start w:val="1"/>
      <w:numFmt w:val="bullet"/>
      <w:lvlText w:val=""/>
      <w:lvlJc w:val="left"/>
      <w:pPr>
        <w:ind w:left="1150" w:hanging="360"/>
      </w:pPr>
      <w:rPr>
        <w:rFonts w:ascii="Symbol" w:hAnsi="Symbol" w:hint="default"/>
      </w:rPr>
    </w:lvl>
    <w:lvl w:ilvl="1" w:tplc="10090003" w:tentative="1">
      <w:start w:val="1"/>
      <w:numFmt w:val="bullet"/>
      <w:lvlText w:val="o"/>
      <w:lvlJc w:val="left"/>
      <w:pPr>
        <w:ind w:left="1870" w:hanging="360"/>
      </w:pPr>
      <w:rPr>
        <w:rFonts w:ascii="Courier New" w:hAnsi="Courier New" w:cs="Courier New" w:hint="default"/>
      </w:rPr>
    </w:lvl>
    <w:lvl w:ilvl="2" w:tplc="10090005" w:tentative="1">
      <w:start w:val="1"/>
      <w:numFmt w:val="bullet"/>
      <w:lvlText w:val=""/>
      <w:lvlJc w:val="left"/>
      <w:pPr>
        <w:ind w:left="2590" w:hanging="360"/>
      </w:pPr>
      <w:rPr>
        <w:rFonts w:ascii="Wingdings" w:hAnsi="Wingdings" w:hint="default"/>
      </w:rPr>
    </w:lvl>
    <w:lvl w:ilvl="3" w:tplc="10090001" w:tentative="1">
      <w:start w:val="1"/>
      <w:numFmt w:val="bullet"/>
      <w:lvlText w:val=""/>
      <w:lvlJc w:val="left"/>
      <w:pPr>
        <w:ind w:left="3310" w:hanging="360"/>
      </w:pPr>
      <w:rPr>
        <w:rFonts w:ascii="Symbol" w:hAnsi="Symbol" w:hint="default"/>
      </w:rPr>
    </w:lvl>
    <w:lvl w:ilvl="4" w:tplc="10090003" w:tentative="1">
      <w:start w:val="1"/>
      <w:numFmt w:val="bullet"/>
      <w:lvlText w:val="o"/>
      <w:lvlJc w:val="left"/>
      <w:pPr>
        <w:ind w:left="4030" w:hanging="360"/>
      </w:pPr>
      <w:rPr>
        <w:rFonts w:ascii="Courier New" w:hAnsi="Courier New" w:cs="Courier New" w:hint="default"/>
      </w:rPr>
    </w:lvl>
    <w:lvl w:ilvl="5" w:tplc="10090005" w:tentative="1">
      <w:start w:val="1"/>
      <w:numFmt w:val="bullet"/>
      <w:lvlText w:val=""/>
      <w:lvlJc w:val="left"/>
      <w:pPr>
        <w:ind w:left="4750" w:hanging="360"/>
      </w:pPr>
      <w:rPr>
        <w:rFonts w:ascii="Wingdings" w:hAnsi="Wingdings" w:hint="default"/>
      </w:rPr>
    </w:lvl>
    <w:lvl w:ilvl="6" w:tplc="10090001" w:tentative="1">
      <w:start w:val="1"/>
      <w:numFmt w:val="bullet"/>
      <w:lvlText w:val=""/>
      <w:lvlJc w:val="left"/>
      <w:pPr>
        <w:ind w:left="5470" w:hanging="360"/>
      </w:pPr>
      <w:rPr>
        <w:rFonts w:ascii="Symbol" w:hAnsi="Symbol" w:hint="default"/>
      </w:rPr>
    </w:lvl>
    <w:lvl w:ilvl="7" w:tplc="10090003" w:tentative="1">
      <w:start w:val="1"/>
      <w:numFmt w:val="bullet"/>
      <w:lvlText w:val="o"/>
      <w:lvlJc w:val="left"/>
      <w:pPr>
        <w:ind w:left="6190" w:hanging="360"/>
      </w:pPr>
      <w:rPr>
        <w:rFonts w:ascii="Courier New" w:hAnsi="Courier New" w:cs="Courier New" w:hint="default"/>
      </w:rPr>
    </w:lvl>
    <w:lvl w:ilvl="8" w:tplc="10090005" w:tentative="1">
      <w:start w:val="1"/>
      <w:numFmt w:val="bullet"/>
      <w:lvlText w:val=""/>
      <w:lvlJc w:val="left"/>
      <w:pPr>
        <w:ind w:left="6910" w:hanging="360"/>
      </w:pPr>
      <w:rPr>
        <w:rFonts w:ascii="Wingdings" w:hAnsi="Wingdings" w:hint="default"/>
      </w:rPr>
    </w:lvl>
  </w:abstractNum>
  <w:abstractNum w:abstractNumId="38" w15:restartNumberingAfterBreak="0">
    <w:nsid w:val="5E9B1FA6"/>
    <w:multiLevelType w:val="hybridMultilevel"/>
    <w:tmpl w:val="FEAEF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45602D3"/>
    <w:multiLevelType w:val="hybridMultilevel"/>
    <w:tmpl w:val="18389F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64820D2E"/>
    <w:multiLevelType w:val="hybridMultilevel"/>
    <w:tmpl w:val="ADC28F2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6F306613"/>
    <w:multiLevelType w:val="hybridMultilevel"/>
    <w:tmpl w:val="64A0AA14"/>
    <w:lvl w:ilvl="0" w:tplc="10090005">
      <w:start w:val="1"/>
      <w:numFmt w:val="bullet"/>
      <w:lvlText w:val=""/>
      <w:lvlJc w:val="left"/>
      <w:pPr>
        <w:ind w:left="862" w:hanging="360"/>
      </w:pPr>
      <w:rPr>
        <w:rFonts w:ascii="Wingdings" w:hAnsi="Wingdings" w:hint="default"/>
        <w:color w:val="272774" w:themeColor="accent1"/>
      </w:rPr>
    </w:lvl>
    <w:lvl w:ilvl="1" w:tplc="10090005">
      <w:start w:val="1"/>
      <w:numFmt w:val="bullet"/>
      <w:lvlText w:val=""/>
      <w:lvlJc w:val="left"/>
      <w:pPr>
        <w:ind w:left="1800" w:hanging="360"/>
      </w:pPr>
      <w:rPr>
        <w:rFonts w:ascii="Wingdings" w:hAnsi="Wingding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2" w15:restartNumberingAfterBreak="0">
    <w:nsid w:val="70E30AAF"/>
    <w:multiLevelType w:val="hybridMultilevel"/>
    <w:tmpl w:val="294211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717971C2"/>
    <w:multiLevelType w:val="hybridMultilevel"/>
    <w:tmpl w:val="D79E7E6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4" w15:restartNumberingAfterBreak="0">
    <w:nsid w:val="7706759B"/>
    <w:multiLevelType w:val="hybridMultilevel"/>
    <w:tmpl w:val="6158E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71B2B55"/>
    <w:multiLevelType w:val="hybridMultilevel"/>
    <w:tmpl w:val="4E7A30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15:restartNumberingAfterBreak="0">
    <w:nsid w:val="7D6A261E"/>
    <w:multiLevelType w:val="hybridMultilevel"/>
    <w:tmpl w:val="D4CE7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BF367B"/>
    <w:multiLevelType w:val="hybridMultilevel"/>
    <w:tmpl w:val="B2C26E0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197743148">
    <w:abstractNumId w:val="7"/>
  </w:num>
  <w:num w:numId="2" w16cid:durableId="1772433005">
    <w:abstractNumId w:val="14"/>
  </w:num>
  <w:num w:numId="3" w16cid:durableId="12361634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90578879">
    <w:abstractNumId w:val="31"/>
  </w:num>
  <w:num w:numId="5" w16cid:durableId="1100755734">
    <w:abstractNumId w:val="38"/>
  </w:num>
  <w:num w:numId="6" w16cid:durableId="1136265857">
    <w:abstractNumId w:val="18"/>
  </w:num>
  <w:num w:numId="7" w16cid:durableId="2002074190">
    <w:abstractNumId w:val="42"/>
  </w:num>
  <w:num w:numId="8" w16cid:durableId="1864859433">
    <w:abstractNumId w:val="11"/>
  </w:num>
  <w:num w:numId="9" w16cid:durableId="1118987826">
    <w:abstractNumId w:val="40"/>
  </w:num>
  <w:num w:numId="10" w16cid:durableId="762190296">
    <w:abstractNumId w:val="15"/>
  </w:num>
  <w:num w:numId="11" w16cid:durableId="290281482">
    <w:abstractNumId w:val="32"/>
  </w:num>
  <w:num w:numId="12" w16cid:durableId="1582788956">
    <w:abstractNumId w:val="19"/>
  </w:num>
  <w:num w:numId="13" w16cid:durableId="1310944079">
    <w:abstractNumId w:val="45"/>
  </w:num>
  <w:num w:numId="14" w16cid:durableId="159277841">
    <w:abstractNumId w:val="24"/>
  </w:num>
  <w:num w:numId="15" w16cid:durableId="855728754">
    <w:abstractNumId w:val="3"/>
  </w:num>
  <w:num w:numId="16" w16cid:durableId="2057460375">
    <w:abstractNumId w:val="4"/>
  </w:num>
  <w:num w:numId="17" w16cid:durableId="355077624">
    <w:abstractNumId w:val="17"/>
  </w:num>
  <w:num w:numId="18" w16cid:durableId="16740575">
    <w:abstractNumId w:val="46"/>
  </w:num>
  <w:num w:numId="19" w16cid:durableId="1440561383">
    <w:abstractNumId w:val="35"/>
  </w:num>
  <w:num w:numId="20" w16cid:durableId="531649368">
    <w:abstractNumId w:val="0"/>
  </w:num>
  <w:num w:numId="21" w16cid:durableId="732432678">
    <w:abstractNumId w:val="33"/>
  </w:num>
  <w:num w:numId="22" w16cid:durableId="1123812043">
    <w:abstractNumId w:val="35"/>
    <w:lvlOverride w:ilvl="0">
      <w:lvl w:ilvl="0" w:tplc="7C2AF650">
        <w:start w:val="1"/>
        <w:numFmt w:val="bullet"/>
        <w:lvlText w:val=""/>
        <w:lvlJc w:val="left"/>
        <w:pPr>
          <w:ind w:left="360" w:hanging="360"/>
        </w:pPr>
        <w:rPr>
          <w:rFonts w:ascii="Symbol" w:hAnsi="Symbol" w:hint="default"/>
          <w:color w:val="272774" w:themeColor="accent1"/>
        </w:rPr>
      </w:lvl>
    </w:lvlOverride>
  </w:num>
  <w:num w:numId="23" w16cid:durableId="1958829823">
    <w:abstractNumId w:val="10"/>
  </w:num>
  <w:num w:numId="24" w16cid:durableId="459961956">
    <w:abstractNumId w:val="21"/>
  </w:num>
  <w:num w:numId="25" w16cid:durableId="994064467">
    <w:abstractNumId w:val="1"/>
  </w:num>
  <w:num w:numId="26" w16cid:durableId="736050363">
    <w:abstractNumId w:val="41"/>
  </w:num>
  <w:num w:numId="27" w16cid:durableId="1126116855">
    <w:abstractNumId w:val="9"/>
  </w:num>
  <w:num w:numId="28" w16cid:durableId="894199684">
    <w:abstractNumId w:val="2"/>
  </w:num>
  <w:num w:numId="29" w16cid:durableId="587232989">
    <w:abstractNumId w:val="28"/>
  </w:num>
  <w:num w:numId="30" w16cid:durableId="472480110">
    <w:abstractNumId w:val="29"/>
  </w:num>
  <w:num w:numId="31" w16cid:durableId="939334082">
    <w:abstractNumId w:val="36"/>
  </w:num>
  <w:num w:numId="32" w16cid:durableId="1886332511">
    <w:abstractNumId w:val="26"/>
  </w:num>
  <w:num w:numId="33" w16cid:durableId="613289893">
    <w:abstractNumId w:val="34"/>
  </w:num>
  <w:num w:numId="34" w16cid:durableId="512492974">
    <w:abstractNumId w:val="13"/>
  </w:num>
  <w:num w:numId="35" w16cid:durableId="726414954">
    <w:abstractNumId w:val="27"/>
  </w:num>
  <w:num w:numId="36" w16cid:durableId="1869567438">
    <w:abstractNumId w:val="47"/>
  </w:num>
  <w:num w:numId="37" w16cid:durableId="1355617925">
    <w:abstractNumId w:val="12"/>
  </w:num>
  <w:num w:numId="38" w16cid:durableId="1681198346">
    <w:abstractNumId w:val="39"/>
  </w:num>
  <w:num w:numId="39" w16cid:durableId="1270892943">
    <w:abstractNumId w:val="20"/>
  </w:num>
  <w:num w:numId="40" w16cid:durableId="86971083">
    <w:abstractNumId w:val="23"/>
  </w:num>
  <w:num w:numId="41" w16cid:durableId="1173716095">
    <w:abstractNumId w:val="37"/>
  </w:num>
  <w:num w:numId="42" w16cid:durableId="1161505302">
    <w:abstractNumId w:val="16"/>
  </w:num>
  <w:num w:numId="43" w16cid:durableId="2010450177">
    <w:abstractNumId w:val="8"/>
  </w:num>
  <w:num w:numId="44" w16cid:durableId="1909028137">
    <w:abstractNumId w:val="43"/>
  </w:num>
  <w:num w:numId="45" w16cid:durableId="1749494254">
    <w:abstractNumId w:val="30"/>
  </w:num>
  <w:num w:numId="46" w16cid:durableId="972976825">
    <w:abstractNumId w:val="44"/>
  </w:num>
  <w:num w:numId="47" w16cid:durableId="66735400">
    <w:abstractNumId w:val="25"/>
  </w:num>
  <w:num w:numId="48" w16cid:durableId="1551189660">
    <w:abstractNumId w:val="22"/>
  </w:num>
  <w:num w:numId="49" w16cid:durableId="1930457045">
    <w:abstractNumId w:val="6"/>
  </w:num>
  <w:num w:numId="50" w16cid:durableId="825324685">
    <w:abstractNumId w:val="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xe9dz05eszzne5xpfvrftw9xrdaspedaaf&quot;&gt;Manuscript outline&lt;record-ids&gt;&lt;item&gt;2&lt;/item&gt;&lt;item&gt;3&lt;/item&gt;&lt;item&gt;4&lt;/item&gt;&lt;item&gt;6&lt;/item&gt;&lt;item&gt;8&lt;/item&gt;&lt;item&gt;10&lt;/item&gt;&lt;item&gt;11&lt;/item&gt;&lt;item&gt;13&lt;/item&gt;&lt;item&gt;15&lt;/item&gt;&lt;item&gt;16&lt;/item&gt;&lt;item&gt;17&lt;/item&gt;&lt;item&gt;18&lt;/item&gt;&lt;item&gt;19&lt;/item&gt;&lt;item&gt;20&lt;/item&gt;&lt;item&gt;21&lt;/item&gt;&lt;item&gt;23&lt;/item&gt;&lt;item&gt;24&lt;/item&gt;&lt;item&gt;25&lt;/item&gt;&lt;item&gt;28&lt;/item&gt;&lt;item&gt;30&lt;/item&gt;&lt;item&gt;31&lt;/item&gt;&lt;item&gt;32&lt;/item&gt;&lt;item&gt;33&lt;/item&gt;&lt;/record-ids&gt;&lt;/item&gt;&lt;/Libraries&gt;"/>
  </w:docVars>
  <w:rsids>
    <w:rsidRoot w:val="00C85DFD"/>
    <w:rsid w:val="000007FB"/>
    <w:rsid w:val="000016A3"/>
    <w:rsid w:val="000018CB"/>
    <w:rsid w:val="000020EC"/>
    <w:rsid w:val="00002428"/>
    <w:rsid w:val="00002522"/>
    <w:rsid w:val="00002720"/>
    <w:rsid w:val="000027C9"/>
    <w:rsid w:val="000029BA"/>
    <w:rsid w:val="00002F77"/>
    <w:rsid w:val="00003098"/>
    <w:rsid w:val="0000365B"/>
    <w:rsid w:val="00004030"/>
    <w:rsid w:val="000041F9"/>
    <w:rsid w:val="000046F7"/>
    <w:rsid w:val="00004853"/>
    <w:rsid w:val="00004BB6"/>
    <w:rsid w:val="00004CA7"/>
    <w:rsid w:val="00005971"/>
    <w:rsid w:val="0000667A"/>
    <w:rsid w:val="00006E12"/>
    <w:rsid w:val="00007408"/>
    <w:rsid w:val="000101E3"/>
    <w:rsid w:val="000101F2"/>
    <w:rsid w:val="0001088C"/>
    <w:rsid w:val="000117EE"/>
    <w:rsid w:val="00011ABE"/>
    <w:rsid w:val="00011B1B"/>
    <w:rsid w:val="00012986"/>
    <w:rsid w:val="00012A7D"/>
    <w:rsid w:val="00012B19"/>
    <w:rsid w:val="00013111"/>
    <w:rsid w:val="0001326A"/>
    <w:rsid w:val="000132A1"/>
    <w:rsid w:val="00014A50"/>
    <w:rsid w:val="00014E93"/>
    <w:rsid w:val="00014F8A"/>
    <w:rsid w:val="000155F1"/>
    <w:rsid w:val="00015A9E"/>
    <w:rsid w:val="00015F52"/>
    <w:rsid w:val="00016866"/>
    <w:rsid w:val="00016B84"/>
    <w:rsid w:val="00016F15"/>
    <w:rsid w:val="0001727F"/>
    <w:rsid w:val="0001738B"/>
    <w:rsid w:val="00020080"/>
    <w:rsid w:val="00020169"/>
    <w:rsid w:val="0002020C"/>
    <w:rsid w:val="0002075C"/>
    <w:rsid w:val="00020AD9"/>
    <w:rsid w:val="000212D9"/>
    <w:rsid w:val="00021ECD"/>
    <w:rsid w:val="00021F6B"/>
    <w:rsid w:val="00022105"/>
    <w:rsid w:val="00022438"/>
    <w:rsid w:val="000226BC"/>
    <w:rsid w:val="00022BB5"/>
    <w:rsid w:val="00022F46"/>
    <w:rsid w:val="00023115"/>
    <w:rsid w:val="00023804"/>
    <w:rsid w:val="00023C2F"/>
    <w:rsid w:val="000242BE"/>
    <w:rsid w:val="0002434E"/>
    <w:rsid w:val="000246BF"/>
    <w:rsid w:val="00025252"/>
    <w:rsid w:val="000253B2"/>
    <w:rsid w:val="00025A1F"/>
    <w:rsid w:val="00025A47"/>
    <w:rsid w:val="00027059"/>
    <w:rsid w:val="000276B0"/>
    <w:rsid w:val="00030C1B"/>
    <w:rsid w:val="00031262"/>
    <w:rsid w:val="00032779"/>
    <w:rsid w:val="00032BB9"/>
    <w:rsid w:val="00032BE7"/>
    <w:rsid w:val="00034E2D"/>
    <w:rsid w:val="00035E1C"/>
    <w:rsid w:val="000366C6"/>
    <w:rsid w:val="0003694C"/>
    <w:rsid w:val="00036D72"/>
    <w:rsid w:val="00036D76"/>
    <w:rsid w:val="000401F4"/>
    <w:rsid w:val="00040494"/>
    <w:rsid w:val="00040DD5"/>
    <w:rsid w:val="00040E33"/>
    <w:rsid w:val="00041274"/>
    <w:rsid w:val="00041BFA"/>
    <w:rsid w:val="00041C34"/>
    <w:rsid w:val="00041CFD"/>
    <w:rsid w:val="00042B4D"/>
    <w:rsid w:val="00042FA6"/>
    <w:rsid w:val="0004306F"/>
    <w:rsid w:val="0004359B"/>
    <w:rsid w:val="00043C6E"/>
    <w:rsid w:val="00043F41"/>
    <w:rsid w:val="00045022"/>
    <w:rsid w:val="00045240"/>
    <w:rsid w:val="000452D8"/>
    <w:rsid w:val="0004551A"/>
    <w:rsid w:val="000455CA"/>
    <w:rsid w:val="00045AF8"/>
    <w:rsid w:val="00045F30"/>
    <w:rsid w:val="000463A8"/>
    <w:rsid w:val="000474FB"/>
    <w:rsid w:val="00047B7B"/>
    <w:rsid w:val="00047C44"/>
    <w:rsid w:val="000500C4"/>
    <w:rsid w:val="0005059F"/>
    <w:rsid w:val="00050DEA"/>
    <w:rsid w:val="000510E4"/>
    <w:rsid w:val="0005118B"/>
    <w:rsid w:val="000511D3"/>
    <w:rsid w:val="000528ED"/>
    <w:rsid w:val="000529BB"/>
    <w:rsid w:val="00052DBB"/>
    <w:rsid w:val="00052E68"/>
    <w:rsid w:val="0005301B"/>
    <w:rsid w:val="000530A3"/>
    <w:rsid w:val="00053129"/>
    <w:rsid w:val="0005334B"/>
    <w:rsid w:val="000538F7"/>
    <w:rsid w:val="0005396C"/>
    <w:rsid w:val="00053B4B"/>
    <w:rsid w:val="0005464B"/>
    <w:rsid w:val="00054962"/>
    <w:rsid w:val="00054D65"/>
    <w:rsid w:val="00054E42"/>
    <w:rsid w:val="0005553B"/>
    <w:rsid w:val="00055ACB"/>
    <w:rsid w:val="00055B96"/>
    <w:rsid w:val="00056162"/>
    <w:rsid w:val="000561F6"/>
    <w:rsid w:val="00056C3A"/>
    <w:rsid w:val="000574C4"/>
    <w:rsid w:val="00057781"/>
    <w:rsid w:val="000578CB"/>
    <w:rsid w:val="00057C61"/>
    <w:rsid w:val="000600AA"/>
    <w:rsid w:val="00060A4A"/>
    <w:rsid w:val="00060D79"/>
    <w:rsid w:val="00061BDD"/>
    <w:rsid w:val="00061FF4"/>
    <w:rsid w:val="000620F5"/>
    <w:rsid w:val="000621DE"/>
    <w:rsid w:val="00062A02"/>
    <w:rsid w:val="000640D6"/>
    <w:rsid w:val="00064525"/>
    <w:rsid w:val="00064585"/>
    <w:rsid w:val="00064998"/>
    <w:rsid w:val="00064E1A"/>
    <w:rsid w:val="00065466"/>
    <w:rsid w:val="0006588D"/>
    <w:rsid w:val="000659E2"/>
    <w:rsid w:val="0006610E"/>
    <w:rsid w:val="00066884"/>
    <w:rsid w:val="00066ECA"/>
    <w:rsid w:val="000671BF"/>
    <w:rsid w:val="00067381"/>
    <w:rsid w:val="00067699"/>
    <w:rsid w:val="00067AD2"/>
    <w:rsid w:val="00067B4A"/>
    <w:rsid w:val="0007100F"/>
    <w:rsid w:val="000710BC"/>
    <w:rsid w:val="000716A1"/>
    <w:rsid w:val="00071D46"/>
    <w:rsid w:val="000721FD"/>
    <w:rsid w:val="00072391"/>
    <w:rsid w:val="00072AC2"/>
    <w:rsid w:val="00072C77"/>
    <w:rsid w:val="000743D3"/>
    <w:rsid w:val="00074A39"/>
    <w:rsid w:val="00074A60"/>
    <w:rsid w:val="0007569A"/>
    <w:rsid w:val="00076109"/>
    <w:rsid w:val="00076C32"/>
    <w:rsid w:val="00077A48"/>
    <w:rsid w:val="00077AA1"/>
    <w:rsid w:val="00077ED3"/>
    <w:rsid w:val="00077EDA"/>
    <w:rsid w:val="00077EE4"/>
    <w:rsid w:val="000801E3"/>
    <w:rsid w:val="0008175B"/>
    <w:rsid w:val="00081A8E"/>
    <w:rsid w:val="0008201A"/>
    <w:rsid w:val="000823D3"/>
    <w:rsid w:val="0008304E"/>
    <w:rsid w:val="00083212"/>
    <w:rsid w:val="00083518"/>
    <w:rsid w:val="00083742"/>
    <w:rsid w:val="00084BE6"/>
    <w:rsid w:val="00085916"/>
    <w:rsid w:val="000859BC"/>
    <w:rsid w:val="00085AE1"/>
    <w:rsid w:val="000866F3"/>
    <w:rsid w:val="000871A8"/>
    <w:rsid w:val="00087284"/>
    <w:rsid w:val="0008745A"/>
    <w:rsid w:val="00087689"/>
    <w:rsid w:val="00090511"/>
    <w:rsid w:val="000909D1"/>
    <w:rsid w:val="00090D42"/>
    <w:rsid w:val="00091180"/>
    <w:rsid w:val="00091519"/>
    <w:rsid w:val="000915C7"/>
    <w:rsid w:val="00091B31"/>
    <w:rsid w:val="00091E6C"/>
    <w:rsid w:val="0009243A"/>
    <w:rsid w:val="000924D5"/>
    <w:rsid w:val="000925B7"/>
    <w:rsid w:val="00092A8D"/>
    <w:rsid w:val="00092CE3"/>
    <w:rsid w:val="00092DA2"/>
    <w:rsid w:val="0009312F"/>
    <w:rsid w:val="00093168"/>
    <w:rsid w:val="000932D3"/>
    <w:rsid w:val="00094107"/>
    <w:rsid w:val="0009413C"/>
    <w:rsid w:val="000943C1"/>
    <w:rsid w:val="00094734"/>
    <w:rsid w:val="00094956"/>
    <w:rsid w:val="00094E37"/>
    <w:rsid w:val="00095112"/>
    <w:rsid w:val="00095130"/>
    <w:rsid w:val="000955FD"/>
    <w:rsid w:val="000958F9"/>
    <w:rsid w:val="00096208"/>
    <w:rsid w:val="000965A5"/>
    <w:rsid w:val="000978ED"/>
    <w:rsid w:val="00097B60"/>
    <w:rsid w:val="00097EAF"/>
    <w:rsid w:val="000A08C8"/>
    <w:rsid w:val="000A0AFC"/>
    <w:rsid w:val="000A0B8C"/>
    <w:rsid w:val="000A1416"/>
    <w:rsid w:val="000A1748"/>
    <w:rsid w:val="000A1764"/>
    <w:rsid w:val="000A19D8"/>
    <w:rsid w:val="000A2207"/>
    <w:rsid w:val="000A25F3"/>
    <w:rsid w:val="000A347D"/>
    <w:rsid w:val="000A3640"/>
    <w:rsid w:val="000A3C3B"/>
    <w:rsid w:val="000A46C6"/>
    <w:rsid w:val="000A4C04"/>
    <w:rsid w:val="000A4F03"/>
    <w:rsid w:val="000A56F8"/>
    <w:rsid w:val="000A5951"/>
    <w:rsid w:val="000A6852"/>
    <w:rsid w:val="000A6C03"/>
    <w:rsid w:val="000A716D"/>
    <w:rsid w:val="000A7388"/>
    <w:rsid w:val="000A7C00"/>
    <w:rsid w:val="000B00C5"/>
    <w:rsid w:val="000B00DF"/>
    <w:rsid w:val="000B03C8"/>
    <w:rsid w:val="000B0EC7"/>
    <w:rsid w:val="000B15CD"/>
    <w:rsid w:val="000B2C1C"/>
    <w:rsid w:val="000B3812"/>
    <w:rsid w:val="000B38FD"/>
    <w:rsid w:val="000B3B19"/>
    <w:rsid w:val="000B3B3F"/>
    <w:rsid w:val="000B4179"/>
    <w:rsid w:val="000B4905"/>
    <w:rsid w:val="000B604F"/>
    <w:rsid w:val="000B65AF"/>
    <w:rsid w:val="000B65B3"/>
    <w:rsid w:val="000B692D"/>
    <w:rsid w:val="000B7492"/>
    <w:rsid w:val="000B796B"/>
    <w:rsid w:val="000C03F5"/>
    <w:rsid w:val="000C05C5"/>
    <w:rsid w:val="000C0C61"/>
    <w:rsid w:val="000C0FA2"/>
    <w:rsid w:val="000C13AD"/>
    <w:rsid w:val="000C1425"/>
    <w:rsid w:val="000C192F"/>
    <w:rsid w:val="000C1A69"/>
    <w:rsid w:val="000C20A8"/>
    <w:rsid w:val="000C25DF"/>
    <w:rsid w:val="000C28CE"/>
    <w:rsid w:val="000C2975"/>
    <w:rsid w:val="000C2DB7"/>
    <w:rsid w:val="000C2DE7"/>
    <w:rsid w:val="000C376F"/>
    <w:rsid w:val="000C378E"/>
    <w:rsid w:val="000C4736"/>
    <w:rsid w:val="000C49CA"/>
    <w:rsid w:val="000C49D9"/>
    <w:rsid w:val="000C4BD8"/>
    <w:rsid w:val="000C5456"/>
    <w:rsid w:val="000C5653"/>
    <w:rsid w:val="000C599B"/>
    <w:rsid w:val="000C6599"/>
    <w:rsid w:val="000C6669"/>
    <w:rsid w:val="000C675B"/>
    <w:rsid w:val="000C68F3"/>
    <w:rsid w:val="000C7377"/>
    <w:rsid w:val="000C75C8"/>
    <w:rsid w:val="000C7D06"/>
    <w:rsid w:val="000D0C33"/>
    <w:rsid w:val="000D0CAD"/>
    <w:rsid w:val="000D1785"/>
    <w:rsid w:val="000D1B3A"/>
    <w:rsid w:val="000D1B88"/>
    <w:rsid w:val="000D249B"/>
    <w:rsid w:val="000D299D"/>
    <w:rsid w:val="000D2EE2"/>
    <w:rsid w:val="000D2FA6"/>
    <w:rsid w:val="000D3682"/>
    <w:rsid w:val="000D3CD6"/>
    <w:rsid w:val="000D421E"/>
    <w:rsid w:val="000D42D0"/>
    <w:rsid w:val="000D43DE"/>
    <w:rsid w:val="000D49EE"/>
    <w:rsid w:val="000D5075"/>
    <w:rsid w:val="000D5242"/>
    <w:rsid w:val="000D5270"/>
    <w:rsid w:val="000D5A8B"/>
    <w:rsid w:val="000D5BB4"/>
    <w:rsid w:val="000D5D04"/>
    <w:rsid w:val="000D5F8B"/>
    <w:rsid w:val="000D6241"/>
    <w:rsid w:val="000D6935"/>
    <w:rsid w:val="000D6A26"/>
    <w:rsid w:val="000D6F76"/>
    <w:rsid w:val="000D7022"/>
    <w:rsid w:val="000D745C"/>
    <w:rsid w:val="000D7831"/>
    <w:rsid w:val="000E075B"/>
    <w:rsid w:val="000E0A5F"/>
    <w:rsid w:val="000E1C56"/>
    <w:rsid w:val="000E209A"/>
    <w:rsid w:val="000E39FB"/>
    <w:rsid w:val="000E3C82"/>
    <w:rsid w:val="000E3EE9"/>
    <w:rsid w:val="000E45AD"/>
    <w:rsid w:val="000E4E85"/>
    <w:rsid w:val="000E58D3"/>
    <w:rsid w:val="000E5EA6"/>
    <w:rsid w:val="000E61EF"/>
    <w:rsid w:val="000E6960"/>
    <w:rsid w:val="000E6E65"/>
    <w:rsid w:val="000E7325"/>
    <w:rsid w:val="000E75FA"/>
    <w:rsid w:val="000E7A90"/>
    <w:rsid w:val="000F0366"/>
    <w:rsid w:val="000F0450"/>
    <w:rsid w:val="000F0D57"/>
    <w:rsid w:val="000F123E"/>
    <w:rsid w:val="000F1EE0"/>
    <w:rsid w:val="000F3986"/>
    <w:rsid w:val="000F3A80"/>
    <w:rsid w:val="000F3D1E"/>
    <w:rsid w:val="000F3ECE"/>
    <w:rsid w:val="000F4519"/>
    <w:rsid w:val="000F46A1"/>
    <w:rsid w:val="000F47A0"/>
    <w:rsid w:val="000F4BB8"/>
    <w:rsid w:val="000F4D9E"/>
    <w:rsid w:val="000F4F76"/>
    <w:rsid w:val="000F51A2"/>
    <w:rsid w:val="000F5749"/>
    <w:rsid w:val="000F5979"/>
    <w:rsid w:val="000F5E43"/>
    <w:rsid w:val="000F604B"/>
    <w:rsid w:val="000F6645"/>
    <w:rsid w:val="000F6B1D"/>
    <w:rsid w:val="000F71C6"/>
    <w:rsid w:val="000F7A5F"/>
    <w:rsid w:val="000F7D54"/>
    <w:rsid w:val="0010014C"/>
    <w:rsid w:val="00101547"/>
    <w:rsid w:val="001018FF"/>
    <w:rsid w:val="00101BAE"/>
    <w:rsid w:val="0010218E"/>
    <w:rsid w:val="001022F1"/>
    <w:rsid w:val="0010237A"/>
    <w:rsid w:val="00102696"/>
    <w:rsid w:val="0010273E"/>
    <w:rsid w:val="00102894"/>
    <w:rsid w:val="00103265"/>
    <w:rsid w:val="00103450"/>
    <w:rsid w:val="001038FA"/>
    <w:rsid w:val="00103D3C"/>
    <w:rsid w:val="00103F07"/>
    <w:rsid w:val="00104453"/>
    <w:rsid w:val="00104537"/>
    <w:rsid w:val="00104FA1"/>
    <w:rsid w:val="0010598A"/>
    <w:rsid w:val="00106634"/>
    <w:rsid w:val="00106AA6"/>
    <w:rsid w:val="00106EF6"/>
    <w:rsid w:val="00106F40"/>
    <w:rsid w:val="00110208"/>
    <w:rsid w:val="00110606"/>
    <w:rsid w:val="001106E7"/>
    <w:rsid w:val="00110A04"/>
    <w:rsid w:val="001118C0"/>
    <w:rsid w:val="00111998"/>
    <w:rsid w:val="001123A6"/>
    <w:rsid w:val="001124C2"/>
    <w:rsid w:val="00112702"/>
    <w:rsid w:val="001129F1"/>
    <w:rsid w:val="00112BF3"/>
    <w:rsid w:val="0011303C"/>
    <w:rsid w:val="001136A9"/>
    <w:rsid w:val="00113E5E"/>
    <w:rsid w:val="00113F16"/>
    <w:rsid w:val="0011417A"/>
    <w:rsid w:val="0011474C"/>
    <w:rsid w:val="001149C7"/>
    <w:rsid w:val="00114EBD"/>
    <w:rsid w:val="001152AE"/>
    <w:rsid w:val="00115473"/>
    <w:rsid w:val="00115B05"/>
    <w:rsid w:val="0011607B"/>
    <w:rsid w:val="00116149"/>
    <w:rsid w:val="0011617B"/>
    <w:rsid w:val="00116540"/>
    <w:rsid w:val="00116C6A"/>
    <w:rsid w:val="00116E88"/>
    <w:rsid w:val="00116FAB"/>
    <w:rsid w:val="00117B1A"/>
    <w:rsid w:val="00117C03"/>
    <w:rsid w:val="001210FC"/>
    <w:rsid w:val="001212F0"/>
    <w:rsid w:val="0012137A"/>
    <w:rsid w:val="00121386"/>
    <w:rsid w:val="00121770"/>
    <w:rsid w:val="001219F7"/>
    <w:rsid w:val="00122104"/>
    <w:rsid w:val="00122D56"/>
    <w:rsid w:val="0012319C"/>
    <w:rsid w:val="001232D0"/>
    <w:rsid w:val="0012372C"/>
    <w:rsid w:val="0012466D"/>
    <w:rsid w:val="00124670"/>
    <w:rsid w:val="001246D6"/>
    <w:rsid w:val="00126634"/>
    <w:rsid w:val="001269CB"/>
    <w:rsid w:val="00126FD4"/>
    <w:rsid w:val="00127CBE"/>
    <w:rsid w:val="00127F30"/>
    <w:rsid w:val="00130079"/>
    <w:rsid w:val="0013016A"/>
    <w:rsid w:val="00130432"/>
    <w:rsid w:val="00130855"/>
    <w:rsid w:val="00130C23"/>
    <w:rsid w:val="00131003"/>
    <w:rsid w:val="00131276"/>
    <w:rsid w:val="001314E5"/>
    <w:rsid w:val="001318EA"/>
    <w:rsid w:val="00131FF1"/>
    <w:rsid w:val="0013261F"/>
    <w:rsid w:val="001328E1"/>
    <w:rsid w:val="00132D72"/>
    <w:rsid w:val="00132E24"/>
    <w:rsid w:val="001339BA"/>
    <w:rsid w:val="0013409E"/>
    <w:rsid w:val="001347CD"/>
    <w:rsid w:val="00134A25"/>
    <w:rsid w:val="0013563F"/>
    <w:rsid w:val="00135EDB"/>
    <w:rsid w:val="001365E3"/>
    <w:rsid w:val="00136E34"/>
    <w:rsid w:val="0013714C"/>
    <w:rsid w:val="001371A7"/>
    <w:rsid w:val="0013734D"/>
    <w:rsid w:val="0013738A"/>
    <w:rsid w:val="001406E1"/>
    <w:rsid w:val="00140B19"/>
    <w:rsid w:val="00141788"/>
    <w:rsid w:val="00141B5E"/>
    <w:rsid w:val="001424CC"/>
    <w:rsid w:val="00142822"/>
    <w:rsid w:val="00142960"/>
    <w:rsid w:val="0014296A"/>
    <w:rsid w:val="00142970"/>
    <w:rsid w:val="0014335E"/>
    <w:rsid w:val="001440E7"/>
    <w:rsid w:val="0014452F"/>
    <w:rsid w:val="001445F2"/>
    <w:rsid w:val="00144AA2"/>
    <w:rsid w:val="00144D0E"/>
    <w:rsid w:val="00144D46"/>
    <w:rsid w:val="00144ED2"/>
    <w:rsid w:val="00144F23"/>
    <w:rsid w:val="001452B2"/>
    <w:rsid w:val="001456A4"/>
    <w:rsid w:val="00145D84"/>
    <w:rsid w:val="00146258"/>
    <w:rsid w:val="00146308"/>
    <w:rsid w:val="001463C7"/>
    <w:rsid w:val="001466F3"/>
    <w:rsid w:val="00146D9A"/>
    <w:rsid w:val="00147383"/>
    <w:rsid w:val="001475F7"/>
    <w:rsid w:val="00147724"/>
    <w:rsid w:val="00147A35"/>
    <w:rsid w:val="00147A94"/>
    <w:rsid w:val="00150412"/>
    <w:rsid w:val="001504EC"/>
    <w:rsid w:val="00150FEE"/>
    <w:rsid w:val="0015152B"/>
    <w:rsid w:val="00151A53"/>
    <w:rsid w:val="001520F8"/>
    <w:rsid w:val="0015236C"/>
    <w:rsid w:val="001523F9"/>
    <w:rsid w:val="00153677"/>
    <w:rsid w:val="00153827"/>
    <w:rsid w:val="00153A85"/>
    <w:rsid w:val="00154032"/>
    <w:rsid w:val="001552C9"/>
    <w:rsid w:val="00155A77"/>
    <w:rsid w:val="00155DEE"/>
    <w:rsid w:val="00155F13"/>
    <w:rsid w:val="001568CF"/>
    <w:rsid w:val="001569EA"/>
    <w:rsid w:val="00157B3D"/>
    <w:rsid w:val="00157D0B"/>
    <w:rsid w:val="00157E2D"/>
    <w:rsid w:val="00157E5A"/>
    <w:rsid w:val="00157EF7"/>
    <w:rsid w:val="00157F0B"/>
    <w:rsid w:val="001604CF"/>
    <w:rsid w:val="00160572"/>
    <w:rsid w:val="0016092E"/>
    <w:rsid w:val="0016156C"/>
    <w:rsid w:val="0016216B"/>
    <w:rsid w:val="001628F7"/>
    <w:rsid w:val="00162B1B"/>
    <w:rsid w:val="00162EFC"/>
    <w:rsid w:val="001639C9"/>
    <w:rsid w:val="00163C73"/>
    <w:rsid w:val="001645FE"/>
    <w:rsid w:val="001646C5"/>
    <w:rsid w:val="0016488C"/>
    <w:rsid w:val="00165210"/>
    <w:rsid w:val="00165239"/>
    <w:rsid w:val="00165279"/>
    <w:rsid w:val="00165284"/>
    <w:rsid w:val="00165309"/>
    <w:rsid w:val="001653EE"/>
    <w:rsid w:val="0016544E"/>
    <w:rsid w:val="001659A4"/>
    <w:rsid w:val="00166B2A"/>
    <w:rsid w:val="00166E19"/>
    <w:rsid w:val="00166EAC"/>
    <w:rsid w:val="00167112"/>
    <w:rsid w:val="00167437"/>
    <w:rsid w:val="001675C9"/>
    <w:rsid w:val="00167BE6"/>
    <w:rsid w:val="00167D84"/>
    <w:rsid w:val="00170293"/>
    <w:rsid w:val="00171E2E"/>
    <w:rsid w:val="0017260E"/>
    <w:rsid w:val="00172A27"/>
    <w:rsid w:val="00172DCD"/>
    <w:rsid w:val="0017380C"/>
    <w:rsid w:val="001743C4"/>
    <w:rsid w:val="001744B6"/>
    <w:rsid w:val="00174F0F"/>
    <w:rsid w:val="00174FC1"/>
    <w:rsid w:val="00175011"/>
    <w:rsid w:val="001750F3"/>
    <w:rsid w:val="00175B13"/>
    <w:rsid w:val="00177469"/>
    <w:rsid w:val="001776C4"/>
    <w:rsid w:val="0018018A"/>
    <w:rsid w:val="00180A4E"/>
    <w:rsid w:val="00180B72"/>
    <w:rsid w:val="001817FE"/>
    <w:rsid w:val="00181E63"/>
    <w:rsid w:val="00181FCE"/>
    <w:rsid w:val="001827C4"/>
    <w:rsid w:val="00182C2A"/>
    <w:rsid w:val="00183220"/>
    <w:rsid w:val="001835EB"/>
    <w:rsid w:val="00183D1F"/>
    <w:rsid w:val="0018400F"/>
    <w:rsid w:val="0018411A"/>
    <w:rsid w:val="001856C6"/>
    <w:rsid w:val="0018591B"/>
    <w:rsid w:val="001865CE"/>
    <w:rsid w:val="0018681A"/>
    <w:rsid w:val="001869B1"/>
    <w:rsid w:val="00186BDC"/>
    <w:rsid w:val="0018702E"/>
    <w:rsid w:val="001874A7"/>
    <w:rsid w:val="00187680"/>
    <w:rsid w:val="00187963"/>
    <w:rsid w:val="00190175"/>
    <w:rsid w:val="001904FD"/>
    <w:rsid w:val="00190E01"/>
    <w:rsid w:val="00191091"/>
    <w:rsid w:val="001911A8"/>
    <w:rsid w:val="00191999"/>
    <w:rsid w:val="00191B87"/>
    <w:rsid w:val="00193702"/>
    <w:rsid w:val="00193AB7"/>
    <w:rsid w:val="00194056"/>
    <w:rsid w:val="00195D65"/>
    <w:rsid w:val="001961A5"/>
    <w:rsid w:val="00197016"/>
    <w:rsid w:val="001976C9"/>
    <w:rsid w:val="00197D5E"/>
    <w:rsid w:val="00197E42"/>
    <w:rsid w:val="001A0148"/>
    <w:rsid w:val="001A0DB1"/>
    <w:rsid w:val="001A1939"/>
    <w:rsid w:val="001A1A1B"/>
    <w:rsid w:val="001A1D36"/>
    <w:rsid w:val="001A1D38"/>
    <w:rsid w:val="001A20AD"/>
    <w:rsid w:val="001A2356"/>
    <w:rsid w:val="001A284B"/>
    <w:rsid w:val="001A29DA"/>
    <w:rsid w:val="001A3240"/>
    <w:rsid w:val="001A381F"/>
    <w:rsid w:val="001A3B95"/>
    <w:rsid w:val="001A3BD2"/>
    <w:rsid w:val="001A3D54"/>
    <w:rsid w:val="001A448D"/>
    <w:rsid w:val="001A46B3"/>
    <w:rsid w:val="001A4C24"/>
    <w:rsid w:val="001A4E8F"/>
    <w:rsid w:val="001A510E"/>
    <w:rsid w:val="001A5386"/>
    <w:rsid w:val="001A53CA"/>
    <w:rsid w:val="001A556A"/>
    <w:rsid w:val="001A5AF2"/>
    <w:rsid w:val="001A653D"/>
    <w:rsid w:val="001A673A"/>
    <w:rsid w:val="001A6C8A"/>
    <w:rsid w:val="001A6FA6"/>
    <w:rsid w:val="001A789B"/>
    <w:rsid w:val="001A7A51"/>
    <w:rsid w:val="001B025D"/>
    <w:rsid w:val="001B02C3"/>
    <w:rsid w:val="001B0A83"/>
    <w:rsid w:val="001B133A"/>
    <w:rsid w:val="001B1631"/>
    <w:rsid w:val="001B1A98"/>
    <w:rsid w:val="001B1CF2"/>
    <w:rsid w:val="001B216C"/>
    <w:rsid w:val="001B29DB"/>
    <w:rsid w:val="001B2D4C"/>
    <w:rsid w:val="001B35D7"/>
    <w:rsid w:val="001B3637"/>
    <w:rsid w:val="001B3750"/>
    <w:rsid w:val="001B3986"/>
    <w:rsid w:val="001B3C83"/>
    <w:rsid w:val="001B5051"/>
    <w:rsid w:val="001B54F1"/>
    <w:rsid w:val="001B59B8"/>
    <w:rsid w:val="001B5EF3"/>
    <w:rsid w:val="001B5EF5"/>
    <w:rsid w:val="001B622A"/>
    <w:rsid w:val="001B65AB"/>
    <w:rsid w:val="001B7112"/>
    <w:rsid w:val="001B7A4C"/>
    <w:rsid w:val="001C0938"/>
    <w:rsid w:val="001C09F2"/>
    <w:rsid w:val="001C0DA5"/>
    <w:rsid w:val="001C0F59"/>
    <w:rsid w:val="001C1239"/>
    <w:rsid w:val="001C287E"/>
    <w:rsid w:val="001C3236"/>
    <w:rsid w:val="001C3389"/>
    <w:rsid w:val="001C3695"/>
    <w:rsid w:val="001C3D69"/>
    <w:rsid w:val="001C4152"/>
    <w:rsid w:val="001C4838"/>
    <w:rsid w:val="001C4AA5"/>
    <w:rsid w:val="001C4ACE"/>
    <w:rsid w:val="001C4D2B"/>
    <w:rsid w:val="001C53BB"/>
    <w:rsid w:val="001C5C56"/>
    <w:rsid w:val="001C5CAD"/>
    <w:rsid w:val="001C5FA3"/>
    <w:rsid w:val="001C62C7"/>
    <w:rsid w:val="001C648D"/>
    <w:rsid w:val="001C64E5"/>
    <w:rsid w:val="001C6A9A"/>
    <w:rsid w:val="001C6D31"/>
    <w:rsid w:val="001C7005"/>
    <w:rsid w:val="001C7025"/>
    <w:rsid w:val="001C71FC"/>
    <w:rsid w:val="001C7231"/>
    <w:rsid w:val="001C7A65"/>
    <w:rsid w:val="001D025E"/>
    <w:rsid w:val="001D0293"/>
    <w:rsid w:val="001D053E"/>
    <w:rsid w:val="001D063C"/>
    <w:rsid w:val="001D0A53"/>
    <w:rsid w:val="001D1071"/>
    <w:rsid w:val="001D13BF"/>
    <w:rsid w:val="001D1F3A"/>
    <w:rsid w:val="001D2227"/>
    <w:rsid w:val="001D240F"/>
    <w:rsid w:val="001D2BBA"/>
    <w:rsid w:val="001D2FB1"/>
    <w:rsid w:val="001D32A0"/>
    <w:rsid w:val="001D46F2"/>
    <w:rsid w:val="001D4C4A"/>
    <w:rsid w:val="001D4CCA"/>
    <w:rsid w:val="001D4D74"/>
    <w:rsid w:val="001D4F61"/>
    <w:rsid w:val="001D53B7"/>
    <w:rsid w:val="001D55EA"/>
    <w:rsid w:val="001D581E"/>
    <w:rsid w:val="001D610E"/>
    <w:rsid w:val="001D6D30"/>
    <w:rsid w:val="001D6D49"/>
    <w:rsid w:val="001D707C"/>
    <w:rsid w:val="001D7B7D"/>
    <w:rsid w:val="001E004C"/>
    <w:rsid w:val="001E039E"/>
    <w:rsid w:val="001E077A"/>
    <w:rsid w:val="001E0D92"/>
    <w:rsid w:val="001E13F2"/>
    <w:rsid w:val="001E1C96"/>
    <w:rsid w:val="001E233C"/>
    <w:rsid w:val="001E2BD9"/>
    <w:rsid w:val="001E2E7C"/>
    <w:rsid w:val="001E3029"/>
    <w:rsid w:val="001E3078"/>
    <w:rsid w:val="001E38FF"/>
    <w:rsid w:val="001E3D1B"/>
    <w:rsid w:val="001E4253"/>
    <w:rsid w:val="001E45C9"/>
    <w:rsid w:val="001E47EE"/>
    <w:rsid w:val="001E5851"/>
    <w:rsid w:val="001E58E9"/>
    <w:rsid w:val="001E59B0"/>
    <w:rsid w:val="001E5A4D"/>
    <w:rsid w:val="001E616A"/>
    <w:rsid w:val="001E6831"/>
    <w:rsid w:val="001E6D2C"/>
    <w:rsid w:val="001E70E4"/>
    <w:rsid w:val="001E753A"/>
    <w:rsid w:val="001E7564"/>
    <w:rsid w:val="001E757E"/>
    <w:rsid w:val="001E7714"/>
    <w:rsid w:val="001F0390"/>
    <w:rsid w:val="001F0A8F"/>
    <w:rsid w:val="001F17B7"/>
    <w:rsid w:val="001F20A3"/>
    <w:rsid w:val="001F2268"/>
    <w:rsid w:val="001F2641"/>
    <w:rsid w:val="001F27B5"/>
    <w:rsid w:val="001F3436"/>
    <w:rsid w:val="001F3556"/>
    <w:rsid w:val="001F39CB"/>
    <w:rsid w:val="001F4267"/>
    <w:rsid w:val="001F488B"/>
    <w:rsid w:val="001F490C"/>
    <w:rsid w:val="001F49FE"/>
    <w:rsid w:val="001F4B03"/>
    <w:rsid w:val="001F4F0A"/>
    <w:rsid w:val="001F5462"/>
    <w:rsid w:val="001F5AAD"/>
    <w:rsid w:val="001F5DC0"/>
    <w:rsid w:val="001F5E1C"/>
    <w:rsid w:val="001F60E5"/>
    <w:rsid w:val="001F6306"/>
    <w:rsid w:val="001F653B"/>
    <w:rsid w:val="00201089"/>
    <w:rsid w:val="002012DD"/>
    <w:rsid w:val="00201397"/>
    <w:rsid w:val="00201771"/>
    <w:rsid w:val="00201A1D"/>
    <w:rsid w:val="00201D22"/>
    <w:rsid w:val="00202083"/>
    <w:rsid w:val="0020286C"/>
    <w:rsid w:val="00202B02"/>
    <w:rsid w:val="00202D1A"/>
    <w:rsid w:val="00202D35"/>
    <w:rsid w:val="00202D60"/>
    <w:rsid w:val="002031B8"/>
    <w:rsid w:val="0020359F"/>
    <w:rsid w:val="00203979"/>
    <w:rsid w:val="00204D7C"/>
    <w:rsid w:val="00205186"/>
    <w:rsid w:val="00205704"/>
    <w:rsid w:val="00205767"/>
    <w:rsid w:val="00205907"/>
    <w:rsid w:val="00205C0C"/>
    <w:rsid w:val="00205FFC"/>
    <w:rsid w:val="002061F5"/>
    <w:rsid w:val="002065DD"/>
    <w:rsid w:val="002105EF"/>
    <w:rsid w:val="00210DCD"/>
    <w:rsid w:val="00211060"/>
    <w:rsid w:val="00211609"/>
    <w:rsid w:val="00211A54"/>
    <w:rsid w:val="00211D61"/>
    <w:rsid w:val="00211EFF"/>
    <w:rsid w:val="00212041"/>
    <w:rsid w:val="00212831"/>
    <w:rsid w:val="00212CFF"/>
    <w:rsid w:val="002132A2"/>
    <w:rsid w:val="00213406"/>
    <w:rsid w:val="0021374B"/>
    <w:rsid w:val="002139A2"/>
    <w:rsid w:val="00213C09"/>
    <w:rsid w:val="00214676"/>
    <w:rsid w:val="00214848"/>
    <w:rsid w:val="00215211"/>
    <w:rsid w:val="00215D7E"/>
    <w:rsid w:val="00216110"/>
    <w:rsid w:val="002161A7"/>
    <w:rsid w:val="002169EC"/>
    <w:rsid w:val="0021738F"/>
    <w:rsid w:val="002173E3"/>
    <w:rsid w:val="002179B3"/>
    <w:rsid w:val="00217B96"/>
    <w:rsid w:val="0022016F"/>
    <w:rsid w:val="00220736"/>
    <w:rsid w:val="00220817"/>
    <w:rsid w:val="002208FA"/>
    <w:rsid w:val="00220EB2"/>
    <w:rsid w:val="0022115E"/>
    <w:rsid w:val="00222A36"/>
    <w:rsid w:val="00222AA8"/>
    <w:rsid w:val="0022329A"/>
    <w:rsid w:val="00223B68"/>
    <w:rsid w:val="00223BF7"/>
    <w:rsid w:val="00223D80"/>
    <w:rsid w:val="002241F1"/>
    <w:rsid w:val="0022439B"/>
    <w:rsid w:val="002244D4"/>
    <w:rsid w:val="0022462F"/>
    <w:rsid w:val="00224647"/>
    <w:rsid w:val="00224703"/>
    <w:rsid w:val="0022507E"/>
    <w:rsid w:val="002252D8"/>
    <w:rsid w:val="00225469"/>
    <w:rsid w:val="0022657A"/>
    <w:rsid w:val="00226C3A"/>
    <w:rsid w:val="00226D8C"/>
    <w:rsid w:val="0022765D"/>
    <w:rsid w:val="002277A5"/>
    <w:rsid w:val="002313F7"/>
    <w:rsid w:val="0023148B"/>
    <w:rsid w:val="002315BC"/>
    <w:rsid w:val="002318A4"/>
    <w:rsid w:val="00231E5A"/>
    <w:rsid w:val="002329B9"/>
    <w:rsid w:val="00232CBA"/>
    <w:rsid w:val="00233013"/>
    <w:rsid w:val="002335F3"/>
    <w:rsid w:val="00233EBE"/>
    <w:rsid w:val="00233F17"/>
    <w:rsid w:val="002342A4"/>
    <w:rsid w:val="00234507"/>
    <w:rsid w:val="002345B9"/>
    <w:rsid w:val="002348F6"/>
    <w:rsid w:val="0023505E"/>
    <w:rsid w:val="00235373"/>
    <w:rsid w:val="0023583A"/>
    <w:rsid w:val="00235CD7"/>
    <w:rsid w:val="00235D80"/>
    <w:rsid w:val="00236165"/>
    <w:rsid w:val="0023727E"/>
    <w:rsid w:val="00237462"/>
    <w:rsid w:val="002378A0"/>
    <w:rsid w:val="00237C51"/>
    <w:rsid w:val="00237CD6"/>
    <w:rsid w:val="00237D2C"/>
    <w:rsid w:val="00237D9F"/>
    <w:rsid w:val="00237F2D"/>
    <w:rsid w:val="00237F92"/>
    <w:rsid w:val="00240013"/>
    <w:rsid w:val="0024069C"/>
    <w:rsid w:val="00240D17"/>
    <w:rsid w:val="00240DCC"/>
    <w:rsid w:val="0024109E"/>
    <w:rsid w:val="00241600"/>
    <w:rsid w:val="00242077"/>
    <w:rsid w:val="00242200"/>
    <w:rsid w:val="00242206"/>
    <w:rsid w:val="002423CF"/>
    <w:rsid w:val="0024266A"/>
    <w:rsid w:val="002427F1"/>
    <w:rsid w:val="00242C5D"/>
    <w:rsid w:val="00242F5D"/>
    <w:rsid w:val="00243197"/>
    <w:rsid w:val="002440F5"/>
    <w:rsid w:val="002443DF"/>
    <w:rsid w:val="002444DD"/>
    <w:rsid w:val="00244591"/>
    <w:rsid w:val="00244673"/>
    <w:rsid w:val="002447D0"/>
    <w:rsid w:val="00244808"/>
    <w:rsid w:val="00244976"/>
    <w:rsid w:val="002451B8"/>
    <w:rsid w:val="00245D49"/>
    <w:rsid w:val="00245F79"/>
    <w:rsid w:val="00246456"/>
    <w:rsid w:val="00246490"/>
    <w:rsid w:val="0024709C"/>
    <w:rsid w:val="002470A9"/>
    <w:rsid w:val="00250076"/>
    <w:rsid w:val="00250140"/>
    <w:rsid w:val="0025024F"/>
    <w:rsid w:val="00250969"/>
    <w:rsid w:val="00250C8B"/>
    <w:rsid w:val="002513D7"/>
    <w:rsid w:val="002516FC"/>
    <w:rsid w:val="00251780"/>
    <w:rsid w:val="002518DA"/>
    <w:rsid w:val="00251D37"/>
    <w:rsid w:val="00251DF7"/>
    <w:rsid w:val="00252212"/>
    <w:rsid w:val="00252B2D"/>
    <w:rsid w:val="00252F5C"/>
    <w:rsid w:val="00253969"/>
    <w:rsid w:val="00254E59"/>
    <w:rsid w:val="002550D2"/>
    <w:rsid w:val="002552FF"/>
    <w:rsid w:val="00255323"/>
    <w:rsid w:val="00255530"/>
    <w:rsid w:val="00255F0C"/>
    <w:rsid w:val="0025617C"/>
    <w:rsid w:val="002567D3"/>
    <w:rsid w:val="0025761F"/>
    <w:rsid w:val="00257924"/>
    <w:rsid w:val="002579EC"/>
    <w:rsid w:val="00257D5E"/>
    <w:rsid w:val="00260047"/>
    <w:rsid w:val="002601BA"/>
    <w:rsid w:val="00260B15"/>
    <w:rsid w:val="0026132E"/>
    <w:rsid w:val="002616B4"/>
    <w:rsid w:val="00261AC6"/>
    <w:rsid w:val="00261B46"/>
    <w:rsid w:val="00261FBC"/>
    <w:rsid w:val="00262172"/>
    <w:rsid w:val="002624B9"/>
    <w:rsid w:val="00262522"/>
    <w:rsid w:val="0026258A"/>
    <w:rsid w:val="002627F3"/>
    <w:rsid w:val="002629E7"/>
    <w:rsid w:val="00262D53"/>
    <w:rsid w:val="00263B7C"/>
    <w:rsid w:val="002640F0"/>
    <w:rsid w:val="00264230"/>
    <w:rsid w:val="00264865"/>
    <w:rsid w:val="00264B01"/>
    <w:rsid w:val="00264B46"/>
    <w:rsid w:val="00264C7E"/>
    <w:rsid w:val="0026505B"/>
    <w:rsid w:val="00265469"/>
    <w:rsid w:val="002655CA"/>
    <w:rsid w:val="00265A9C"/>
    <w:rsid w:val="00265D4B"/>
    <w:rsid w:val="00266326"/>
    <w:rsid w:val="0026645F"/>
    <w:rsid w:val="002664D5"/>
    <w:rsid w:val="002667DF"/>
    <w:rsid w:val="0026704B"/>
    <w:rsid w:val="00267256"/>
    <w:rsid w:val="00267283"/>
    <w:rsid w:val="0026779E"/>
    <w:rsid w:val="00267960"/>
    <w:rsid w:val="00267D67"/>
    <w:rsid w:val="0027006E"/>
    <w:rsid w:val="002700B6"/>
    <w:rsid w:val="00270670"/>
    <w:rsid w:val="00270787"/>
    <w:rsid w:val="00270A3D"/>
    <w:rsid w:val="00270B8E"/>
    <w:rsid w:val="00270CAA"/>
    <w:rsid w:val="00271221"/>
    <w:rsid w:val="0027124E"/>
    <w:rsid w:val="00271320"/>
    <w:rsid w:val="00271FF0"/>
    <w:rsid w:val="0027201B"/>
    <w:rsid w:val="002720D5"/>
    <w:rsid w:val="002727F9"/>
    <w:rsid w:val="00272CA7"/>
    <w:rsid w:val="00272CC2"/>
    <w:rsid w:val="00273756"/>
    <w:rsid w:val="002737C0"/>
    <w:rsid w:val="002739AA"/>
    <w:rsid w:val="002744B6"/>
    <w:rsid w:val="0027476E"/>
    <w:rsid w:val="00274A9A"/>
    <w:rsid w:val="00274F69"/>
    <w:rsid w:val="00275773"/>
    <w:rsid w:val="00275AAE"/>
    <w:rsid w:val="00275D4D"/>
    <w:rsid w:val="00276400"/>
    <w:rsid w:val="0027648A"/>
    <w:rsid w:val="00276797"/>
    <w:rsid w:val="002767F8"/>
    <w:rsid w:val="002775EE"/>
    <w:rsid w:val="00277EE6"/>
    <w:rsid w:val="0028011F"/>
    <w:rsid w:val="00280662"/>
    <w:rsid w:val="00280A69"/>
    <w:rsid w:val="002814B1"/>
    <w:rsid w:val="00281D3C"/>
    <w:rsid w:val="00282F60"/>
    <w:rsid w:val="0028340C"/>
    <w:rsid w:val="00283D41"/>
    <w:rsid w:val="00284025"/>
    <w:rsid w:val="002840FB"/>
    <w:rsid w:val="002848F7"/>
    <w:rsid w:val="0028613D"/>
    <w:rsid w:val="00286400"/>
    <w:rsid w:val="0028728B"/>
    <w:rsid w:val="00287ACE"/>
    <w:rsid w:val="00287B8A"/>
    <w:rsid w:val="00290088"/>
    <w:rsid w:val="002906E3"/>
    <w:rsid w:val="00290FC9"/>
    <w:rsid w:val="00291152"/>
    <w:rsid w:val="00291317"/>
    <w:rsid w:val="0029197D"/>
    <w:rsid w:val="00291D43"/>
    <w:rsid w:val="00292096"/>
    <w:rsid w:val="002921D0"/>
    <w:rsid w:val="002928E7"/>
    <w:rsid w:val="00292A89"/>
    <w:rsid w:val="00293D27"/>
    <w:rsid w:val="002942EE"/>
    <w:rsid w:val="00294406"/>
    <w:rsid w:val="00294480"/>
    <w:rsid w:val="00294897"/>
    <w:rsid w:val="00294DD4"/>
    <w:rsid w:val="002952C4"/>
    <w:rsid w:val="00295303"/>
    <w:rsid w:val="00295374"/>
    <w:rsid w:val="00295583"/>
    <w:rsid w:val="00295ECF"/>
    <w:rsid w:val="0029642D"/>
    <w:rsid w:val="00296B85"/>
    <w:rsid w:val="0029711D"/>
    <w:rsid w:val="002971F9"/>
    <w:rsid w:val="002972E9"/>
    <w:rsid w:val="002972FE"/>
    <w:rsid w:val="002977C9"/>
    <w:rsid w:val="00297ACB"/>
    <w:rsid w:val="002A00FB"/>
    <w:rsid w:val="002A0950"/>
    <w:rsid w:val="002A0A33"/>
    <w:rsid w:val="002A0DB0"/>
    <w:rsid w:val="002A0F82"/>
    <w:rsid w:val="002A1038"/>
    <w:rsid w:val="002A1327"/>
    <w:rsid w:val="002A14FD"/>
    <w:rsid w:val="002A1692"/>
    <w:rsid w:val="002A22BE"/>
    <w:rsid w:val="002A230D"/>
    <w:rsid w:val="002A23F4"/>
    <w:rsid w:val="002A2D21"/>
    <w:rsid w:val="002A374B"/>
    <w:rsid w:val="002A3949"/>
    <w:rsid w:val="002A3E84"/>
    <w:rsid w:val="002A403C"/>
    <w:rsid w:val="002A4B51"/>
    <w:rsid w:val="002A4C71"/>
    <w:rsid w:val="002A4F68"/>
    <w:rsid w:val="002A5184"/>
    <w:rsid w:val="002A5334"/>
    <w:rsid w:val="002A5A81"/>
    <w:rsid w:val="002A6038"/>
    <w:rsid w:val="002A6853"/>
    <w:rsid w:val="002A6962"/>
    <w:rsid w:val="002A6DCF"/>
    <w:rsid w:val="002A6E55"/>
    <w:rsid w:val="002A6ED6"/>
    <w:rsid w:val="002A7F6F"/>
    <w:rsid w:val="002B05B8"/>
    <w:rsid w:val="002B0FC1"/>
    <w:rsid w:val="002B110F"/>
    <w:rsid w:val="002B18B7"/>
    <w:rsid w:val="002B1AA2"/>
    <w:rsid w:val="002B2594"/>
    <w:rsid w:val="002B2B96"/>
    <w:rsid w:val="002B2F2B"/>
    <w:rsid w:val="002B348A"/>
    <w:rsid w:val="002B3F5D"/>
    <w:rsid w:val="002B3FA8"/>
    <w:rsid w:val="002B41DE"/>
    <w:rsid w:val="002B4F52"/>
    <w:rsid w:val="002B54CD"/>
    <w:rsid w:val="002B57F4"/>
    <w:rsid w:val="002B5923"/>
    <w:rsid w:val="002B5B48"/>
    <w:rsid w:val="002B5CA8"/>
    <w:rsid w:val="002B63C2"/>
    <w:rsid w:val="002B64B3"/>
    <w:rsid w:val="002B6F0C"/>
    <w:rsid w:val="002B7150"/>
    <w:rsid w:val="002B798E"/>
    <w:rsid w:val="002C02FC"/>
    <w:rsid w:val="002C0A22"/>
    <w:rsid w:val="002C0A8C"/>
    <w:rsid w:val="002C0BED"/>
    <w:rsid w:val="002C0E4C"/>
    <w:rsid w:val="002C13B3"/>
    <w:rsid w:val="002C1998"/>
    <w:rsid w:val="002C215B"/>
    <w:rsid w:val="002C2303"/>
    <w:rsid w:val="002C2937"/>
    <w:rsid w:val="002C2A7D"/>
    <w:rsid w:val="002C2B47"/>
    <w:rsid w:val="002C363C"/>
    <w:rsid w:val="002C3691"/>
    <w:rsid w:val="002C3F11"/>
    <w:rsid w:val="002C41F7"/>
    <w:rsid w:val="002C4266"/>
    <w:rsid w:val="002C4405"/>
    <w:rsid w:val="002C4A24"/>
    <w:rsid w:val="002C50F6"/>
    <w:rsid w:val="002C588B"/>
    <w:rsid w:val="002C5A1A"/>
    <w:rsid w:val="002C5A43"/>
    <w:rsid w:val="002C62DE"/>
    <w:rsid w:val="002C647F"/>
    <w:rsid w:val="002C6558"/>
    <w:rsid w:val="002C658F"/>
    <w:rsid w:val="002C659E"/>
    <w:rsid w:val="002C6E51"/>
    <w:rsid w:val="002C709F"/>
    <w:rsid w:val="002C72A3"/>
    <w:rsid w:val="002C79E9"/>
    <w:rsid w:val="002C7C40"/>
    <w:rsid w:val="002D0875"/>
    <w:rsid w:val="002D0DB1"/>
    <w:rsid w:val="002D10AF"/>
    <w:rsid w:val="002D1ACD"/>
    <w:rsid w:val="002D1E36"/>
    <w:rsid w:val="002D2593"/>
    <w:rsid w:val="002D2FE5"/>
    <w:rsid w:val="002D30EC"/>
    <w:rsid w:val="002D34DB"/>
    <w:rsid w:val="002D350A"/>
    <w:rsid w:val="002D359F"/>
    <w:rsid w:val="002D3D38"/>
    <w:rsid w:val="002D3DF5"/>
    <w:rsid w:val="002D5460"/>
    <w:rsid w:val="002D5E07"/>
    <w:rsid w:val="002D66C3"/>
    <w:rsid w:val="002D6E1B"/>
    <w:rsid w:val="002D7071"/>
    <w:rsid w:val="002D78FD"/>
    <w:rsid w:val="002D7A3A"/>
    <w:rsid w:val="002E0B9E"/>
    <w:rsid w:val="002E1045"/>
    <w:rsid w:val="002E1593"/>
    <w:rsid w:val="002E15E9"/>
    <w:rsid w:val="002E1801"/>
    <w:rsid w:val="002E199E"/>
    <w:rsid w:val="002E19CB"/>
    <w:rsid w:val="002E1E76"/>
    <w:rsid w:val="002E1EA4"/>
    <w:rsid w:val="002E20B8"/>
    <w:rsid w:val="002E2B3F"/>
    <w:rsid w:val="002E2D2F"/>
    <w:rsid w:val="002E302F"/>
    <w:rsid w:val="002E32E2"/>
    <w:rsid w:val="002E3BA4"/>
    <w:rsid w:val="002E40F1"/>
    <w:rsid w:val="002E439B"/>
    <w:rsid w:val="002E486F"/>
    <w:rsid w:val="002E4A7F"/>
    <w:rsid w:val="002E5543"/>
    <w:rsid w:val="002E572E"/>
    <w:rsid w:val="002E6667"/>
    <w:rsid w:val="002E6787"/>
    <w:rsid w:val="002E6897"/>
    <w:rsid w:val="002E6CC5"/>
    <w:rsid w:val="002E7447"/>
    <w:rsid w:val="002E7BA9"/>
    <w:rsid w:val="002F00F5"/>
    <w:rsid w:val="002F0696"/>
    <w:rsid w:val="002F06D4"/>
    <w:rsid w:val="002F0747"/>
    <w:rsid w:val="002F1002"/>
    <w:rsid w:val="002F219B"/>
    <w:rsid w:val="002F267D"/>
    <w:rsid w:val="002F2B36"/>
    <w:rsid w:val="002F3742"/>
    <w:rsid w:val="002F3CA3"/>
    <w:rsid w:val="002F464D"/>
    <w:rsid w:val="002F5411"/>
    <w:rsid w:val="002F5864"/>
    <w:rsid w:val="002F645A"/>
    <w:rsid w:val="002F7131"/>
    <w:rsid w:val="002F7181"/>
    <w:rsid w:val="003000AB"/>
    <w:rsid w:val="003003C9"/>
    <w:rsid w:val="00300493"/>
    <w:rsid w:val="003006DF"/>
    <w:rsid w:val="003007D7"/>
    <w:rsid w:val="00300B71"/>
    <w:rsid w:val="00301379"/>
    <w:rsid w:val="00301473"/>
    <w:rsid w:val="003015E0"/>
    <w:rsid w:val="003016F0"/>
    <w:rsid w:val="00301841"/>
    <w:rsid w:val="003019DA"/>
    <w:rsid w:val="00301B06"/>
    <w:rsid w:val="00302001"/>
    <w:rsid w:val="003026A2"/>
    <w:rsid w:val="003026F7"/>
    <w:rsid w:val="003035F9"/>
    <w:rsid w:val="0030360E"/>
    <w:rsid w:val="00303868"/>
    <w:rsid w:val="00303872"/>
    <w:rsid w:val="00303AD6"/>
    <w:rsid w:val="00304129"/>
    <w:rsid w:val="00304295"/>
    <w:rsid w:val="0030452D"/>
    <w:rsid w:val="00304811"/>
    <w:rsid w:val="00304B70"/>
    <w:rsid w:val="00304DE7"/>
    <w:rsid w:val="003054D3"/>
    <w:rsid w:val="00305623"/>
    <w:rsid w:val="00305637"/>
    <w:rsid w:val="003056F7"/>
    <w:rsid w:val="00305753"/>
    <w:rsid w:val="0030577C"/>
    <w:rsid w:val="00305B0A"/>
    <w:rsid w:val="00305C9B"/>
    <w:rsid w:val="003060AF"/>
    <w:rsid w:val="00306400"/>
    <w:rsid w:val="00306D9F"/>
    <w:rsid w:val="00307299"/>
    <w:rsid w:val="003072C8"/>
    <w:rsid w:val="00310693"/>
    <w:rsid w:val="003107C8"/>
    <w:rsid w:val="003110BE"/>
    <w:rsid w:val="0031149D"/>
    <w:rsid w:val="003116FA"/>
    <w:rsid w:val="00311805"/>
    <w:rsid w:val="00311A4F"/>
    <w:rsid w:val="00311C0D"/>
    <w:rsid w:val="00311D28"/>
    <w:rsid w:val="00311D4F"/>
    <w:rsid w:val="00312B64"/>
    <w:rsid w:val="00313131"/>
    <w:rsid w:val="003133ED"/>
    <w:rsid w:val="0031351A"/>
    <w:rsid w:val="003135DE"/>
    <w:rsid w:val="00313D41"/>
    <w:rsid w:val="00313DAA"/>
    <w:rsid w:val="003143D2"/>
    <w:rsid w:val="00314590"/>
    <w:rsid w:val="00314672"/>
    <w:rsid w:val="003147B7"/>
    <w:rsid w:val="00314DCA"/>
    <w:rsid w:val="00314E68"/>
    <w:rsid w:val="003152E7"/>
    <w:rsid w:val="00315C26"/>
    <w:rsid w:val="00315F56"/>
    <w:rsid w:val="0031643D"/>
    <w:rsid w:val="00316AFD"/>
    <w:rsid w:val="00317041"/>
    <w:rsid w:val="0031715C"/>
    <w:rsid w:val="00317177"/>
    <w:rsid w:val="003179D1"/>
    <w:rsid w:val="00317B9F"/>
    <w:rsid w:val="00317BB2"/>
    <w:rsid w:val="003203BC"/>
    <w:rsid w:val="0032100A"/>
    <w:rsid w:val="003228A0"/>
    <w:rsid w:val="00322C1E"/>
    <w:rsid w:val="00322D0F"/>
    <w:rsid w:val="00322DD1"/>
    <w:rsid w:val="00322E25"/>
    <w:rsid w:val="00323031"/>
    <w:rsid w:val="00323FDB"/>
    <w:rsid w:val="00324187"/>
    <w:rsid w:val="00324415"/>
    <w:rsid w:val="00324648"/>
    <w:rsid w:val="0032474B"/>
    <w:rsid w:val="00324AC9"/>
    <w:rsid w:val="00325068"/>
    <w:rsid w:val="00325122"/>
    <w:rsid w:val="0032578A"/>
    <w:rsid w:val="00325E17"/>
    <w:rsid w:val="00325E34"/>
    <w:rsid w:val="00326000"/>
    <w:rsid w:val="00326499"/>
    <w:rsid w:val="003266FC"/>
    <w:rsid w:val="00326A3D"/>
    <w:rsid w:val="00326DF9"/>
    <w:rsid w:val="003270F7"/>
    <w:rsid w:val="00327333"/>
    <w:rsid w:val="00327492"/>
    <w:rsid w:val="00327AF5"/>
    <w:rsid w:val="00327B87"/>
    <w:rsid w:val="00327E89"/>
    <w:rsid w:val="00330209"/>
    <w:rsid w:val="00330418"/>
    <w:rsid w:val="003306EA"/>
    <w:rsid w:val="00330FCF"/>
    <w:rsid w:val="00331B5B"/>
    <w:rsid w:val="00331C70"/>
    <w:rsid w:val="00332476"/>
    <w:rsid w:val="003331AE"/>
    <w:rsid w:val="0033345D"/>
    <w:rsid w:val="00333DAE"/>
    <w:rsid w:val="00334156"/>
    <w:rsid w:val="003346A2"/>
    <w:rsid w:val="0033474E"/>
    <w:rsid w:val="0033499E"/>
    <w:rsid w:val="00334B70"/>
    <w:rsid w:val="00334E2E"/>
    <w:rsid w:val="0033500F"/>
    <w:rsid w:val="003361CE"/>
    <w:rsid w:val="003370CA"/>
    <w:rsid w:val="00337659"/>
    <w:rsid w:val="003377A3"/>
    <w:rsid w:val="00337BE9"/>
    <w:rsid w:val="00337DC7"/>
    <w:rsid w:val="00340899"/>
    <w:rsid w:val="0034093F"/>
    <w:rsid w:val="003420D8"/>
    <w:rsid w:val="00342195"/>
    <w:rsid w:val="003425BE"/>
    <w:rsid w:val="00342637"/>
    <w:rsid w:val="003427BC"/>
    <w:rsid w:val="00343C2B"/>
    <w:rsid w:val="00343DEE"/>
    <w:rsid w:val="00343F21"/>
    <w:rsid w:val="0034460D"/>
    <w:rsid w:val="0034464A"/>
    <w:rsid w:val="00344BA3"/>
    <w:rsid w:val="00344E13"/>
    <w:rsid w:val="003451E6"/>
    <w:rsid w:val="0034691E"/>
    <w:rsid w:val="00346F26"/>
    <w:rsid w:val="00347E97"/>
    <w:rsid w:val="00350044"/>
    <w:rsid w:val="00350214"/>
    <w:rsid w:val="00350259"/>
    <w:rsid w:val="00350E9F"/>
    <w:rsid w:val="00350EF5"/>
    <w:rsid w:val="00351328"/>
    <w:rsid w:val="003513E0"/>
    <w:rsid w:val="00351F70"/>
    <w:rsid w:val="0035214D"/>
    <w:rsid w:val="00352309"/>
    <w:rsid w:val="00352729"/>
    <w:rsid w:val="003529D2"/>
    <w:rsid w:val="00352A54"/>
    <w:rsid w:val="00352BE9"/>
    <w:rsid w:val="00352C83"/>
    <w:rsid w:val="00352EA9"/>
    <w:rsid w:val="00353461"/>
    <w:rsid w:val="003535EF"/>
    <w:rsid w:val="00353A44"/>
    <w:rsid w:val="00353B04"/>
    <w:rsid w:val="0035415D"/>
    <w:rsid w:val="00354BA4"/>
    <w:rsid w:val="00354D66"/>
    <w:rsid w:val="003550B5"/>
    <w:rsid w:val="0035520C"/>
    <w:rsid w:val="00355378"/>
    <w:rsid w:val="003555B0"/>
    <w:rsid w:val="0035563A"/>
    <w:rsid w:val="00355AC7"/>
    <w:rsid w:val="00355B02"/>
    <w:rsid w:val="00355CCF"/>
    <w:rsid w:val="00355D5B"/>
    <w:rsid w:val="00356074"/>
    <w:rsid w:val="0035610E"/>
    <w:rsid w:val="00356339"/>
    <w:rsid w:val="003567A7"/>
    <w:rsid w:val="00357011"/>
    <w:rsid w:val="0035721D"/>
    <w:rsid w:val="00357706"/>
    <w:rsid w:val="0035777B"/>
    <w:rsid w:val="00357BD5"/>
    <w:rsid w:val="00360175"/>
    <w:rsid w:val="003601D1"/>
    <w:rsid w:val="00360440"/>
    <w:rsid w:val="00360815"/>
    <w:rsid w:val="003610E5"/>
    <w:rsid w:val="003611F5"/>
    <w:rsid w:val="00362453"/>
    <w:rsid w:val="00362C2A"/>
    <w:rsid w:val="00362C94"/>
    <w:rsid w:val="00362F8A"/>
    <w:rsid w:val="003633F9"/>
    <w:rsid w:val="00364DFC"/>
    <w:rsid w:val="00364EC4"/>
    <w:rsid w:val="00364F9E"/>
    <w:rsid w:val="00365AE6"/>
    <w:rsid w:val="00365EC0"/>
    <w:rsid w:val="00366C94"/>
    <w:rsid w:val="00366DB8"/>
    <w:rsid w:val="00367107"/>
    <w:rsid w:val="00370280"/>
    <w:rsid w:val="00370429"/>
    <w:rsid w:val="00370460"/>
    <w:rsid w:val="003705AF"/>
    <w:rsid w:val="00371E8D"/>
    <w:rsid w:val="00372092"/>
    <w:rsid w:val="00372958"/>
    <w:rsid w:val="00372C55"/>
    <w:rsid w:val="0037339D"/>
    <w:rsid w:val="00373EB8"/>
    <w:rsid w:val="0037450F"/>
    <w:rsid w:val="00374A9B"/>
    <w:rsid w:val="00374C0F"/>
    <w:rsid w:val="00374F7B"/>
    <w:rsid w:val="00375109"/>
    <w:rsid w:val="00375340"/>
    <w:rsid w:val="003755AB"/>
    <w:rsid w:val="00376CB1"/>
    <w:rsid w:val="00376EBC"/>
    <w:rsid w:val="00377332"/>
    <w:rsid w:val="0038014A"/>
    <w:rsid w:val="00380884"/>
    <w:rsid w:val="0038088C"/>
    <w:rsid w:val="00380DCB"/>
    <w:rsid w:val="00380E3E"/>
    <w:rsid w:val="00381189"/>
    <w:rsid w:val="0038195C"/>
    <w:rsid w:val="00381A77"/>
    <w:rsid w:val="00381DB4"/>
    <w:rsid w:val="003823BD"/>
    <w:rsid w:val="0038295E"/>
    <w:rsid w:val="00382B0C"/>
    <w:rsid w:val="00382B8C"/>
    <w:rsid w:val="00382D9E"/>
    <w:rsid w:val="00383143"/>
    <w:rsid w:val="00383280"/>
    <w:rsid w:val="003833A3"/>
    <w:rsid w:val="00383B53"/>
    <w:rsid w:val="00383B7D"/>
    <w:rsid w:val="00383CF9"/>
    <w:rsid w:val="0038428D"/>
    <w:rsid w:val="00384527"/>
    <w:rsid w:val="00384587"/>
    <w:rsid w:val="00384B98"/>
    <w:rsid w:val="003850ED"/>
    <w:rsid w:val="00385668"/>
    <w:rsid w:val="0038580E"/>
    <w:rsid w:val="00385F79"/>
    <w:rsid w:val="00386085"/>
    <w:rsid w:val="00386237"/>
    <w:rsid w:val="00386B0F"/>
    <w:rsid w:val="00386B24"/>
    <w:rsid w:val="0038767D"/>
    <w:rsid w:val="00387CCC"/>
    <w:rsid w:val="00387EA1"/>
    <w:rsid w:val="00390672"/>
    <w:rsid w:val="003908C5"/>
    <w:rsid w:val="00390B90"/>
    <w:rsid w:val="00390E17"/>
    <w:rsid w:val="00390EE9"/>
    <w:rsid w:val="00390FDD"/>
    <w:rsid w:val="00391788"/>
    <w:rsid w:val="0039187B"/>
    <w:rsid w:val="00391BB3"/>
    <w:rsid w:val="00391E45"/>
    <w:rsid w:val="003927DF"/>
    <w:rsid w:val="00392B25"/>
    <w:rsid w:val="00392E8B"/>
    <w:rsid w:val="00393383"/>
    <w:rsid w:val="003937E4"/>
    <w:rsid w:val="003939F6"/>
    <w:rsid w:val="00393F35"/>
    <w:rsid w:val="00393FD5"/>
    <w:rsid w:val="003943CA"/>
    <w:rsid w:val="00395404"/>
    <w:rsid w:val="00395B15"/>
    <w:rsid w:val="00395B5E"/>
    <w:rsid w:val="00395CC5"/>
    <w:rsid w:val="00396215"/>
    <w:rsid w:val="00396DB0"/>
    <w:rsid w:val="003971DF"/>
    <w:rsid w:val="0039760B"/>
    <w:rsid w:val="003A1691"/>
    <w:rsid w:val="003A1EA9"/>
    <w:rsid w:val="003A2203"/>
    <w:rsid w:val="003A3C66"/>
    <w:rsid w:val="003A4428"/>
    <w:rsid w:val="003A45A0"/>
    <w:rsid w:val="003A4782"/>
    <w:rsid w:val="003A47F0"/>
    <w:rsid w:val="003A4DBF"/>
    <w:rsid w:val="003A4EC7"/>
    <w:rsid w:val="003A52FA"/>
    <w:rsid w:val="003A5561"/>
    <w:rsid w:val="003A56F8"/>
    <w:rsid w:val="003A5D8F"/>
    <w:rsid w:val="003A6105"/>
    <w:rsid w:val="003A6E20"/>
    <w:rsid w:val="003A6F11"/>
    <w:rsid w:val="003A6F3A"/>
    <w:rsid w:val="003A7EF2"/>
    <w:rsid w:val="003B09AD"/>
    <w:rsid w:val="003B10EE"/>
    <w:rsid w:val="003B1213"/>
    <w:rsid w:val="003B14BC"/>
    <w:rsid w:val="003B18B0"/>
    <w:rsid w:val="003B1B0A"/>
    <w:rsid w:val="003B2BC3"/>
    <w:rsid w:val="003B3055"/>
    <w:rsid w:val="003B307F"/>
    <w:rsid w:val="003B3C6C"/>
    <w:rsid w:val="003B5031"/>
    <w:rsid w:val="003B5243"/>
    <w:rsid w:val="003B53CB"/>
    <w:rsid w:val="003B5B4A"/>
    <w:rsid w:val="003B6007"/>
    <w:rsid w:val="003B671F"/>
    <w:rsid w:val="003B6C96"/>
    <w:rsid w:val="003B6D10"/>
    <w:rsid w:val="003B708B"/>
    <w:rsid w:val="003B70F1"/>
    <w:rsid w:val="003B73A1"/>
    <w:rsid w:val="003B7731"/>
    <w:rsid w:val="003B77DA"/>
    <w:rsid w:val="003B7BBD"/>
    <w:rsid w:val="003B7E01"/>
    <w:rsid w:val="003B7EF4"/>
    <w:rsid w:val="003B7F89"/>
    <w:rsid w:val="003C00C3"/>
    <w:rsid w:val="003C0382"/>
    <w:rsid w:val="003C0DC2"/>
    <w:rsid w:val="003C0E5E"/>
    <w:rsid w:val="003C161F"/>
    <w:rsid w:val="003C18CA"/>
    <w:rsid w:val="003C2A6F"/>
    <w:rsid w:val="003C307E"/>
    <w:rsid w:val="003C30F2"/>
    <w:rsid w:val="003C380D"/>
    <w:rsid w:val="003C3BB4"/>
    <w:rsid w:val="003C3D9A"/>
    <w:rsid w:val="003C468F"/>
    <w:rsid w:val="003C46AA"/>
    <w:rsid w:val="003C4858"/>
    <w:rsid w:val="003C4922"/>
    <w:rsid w:val="003C54F9"/>
    <w:rsid w:val="003C58CB"/>
    <w:rsid w:val="003C5C4B"/>
    <w:rsid w:val="003C6843"/>
    <w:rsid w:val="003C68ED"/>
    <w:rsid w:val="003C695A"/>
    <w:rsid w:val="003C6B87"/>
    <w:rsid w:val="003C7E44"/>
    <w:rsid w:val="003D01C5"/>
    <w:rsid w:val="003D0345"/>
    <w:rsid w:val="003D12CD"/>
    <w:rsid w:val="003D141E"/>
    <w:rsid w:val="003D156D"/>
    <w:rsid w:val="003D162E"/>
    <w:rsid w:val="003D1FF3"/>
    <w:rsid w:val="003D2132"/>
    <w:rsid w:val="003D2992"/>
    <w:rsid w:val="003D2F8B"/>
    <w:rsid w:val="003D3169"/>
    <w:rsid w:val="003D331C"/>
    <w:rsid w:val="003D36D8"/>
    <w:rsid w:val="003D3DA9"/>
    <w:rsid w:val="003D406C"/>
    <w:rsid w:val="003D45C6"/>
    <w:rsid w:val="003D4EF1"/>
    <w:rsid w:val="003D5B2F"/>
    <w:rsid w:val="003D692A"/>
    <w:rsid w:val="003D6D76"/>
    <w:rsid w:val="003D74C1"/>
    <w:rsid w:val="003D78C7"/>
    <w:rsid w:val="003D7C1B"/>
    <w:rsid w:val="003E019A"/>
    <w:rsid w:val="003E0E9D"/>
    <w:rsid w:val="003E176A"/>
    <w:rsid w:val="003E19B5"/>
    <w:rsid w:val="003E1CB1"/>
    <w:rsid w:val="003E1FDD"/>
    <w:rsid w:val="003E200A"/>
    <w:rsid w:val="003E2794"/>
    <w:rsid w:val="003E28AA"/>
    <w:rsid w:val="003E2E0F"/>
    <w:rsid w:val="003E301C"/>
    <w:rsid w:val="003E349C"/>
    <w:rsid w:val="003E49E0"/>
    <w:rsid w:val="003E4A06"/>
    <w:rsid w:val="003E4B61"/>
    <w:rsid w:val="003E53B9"/>
    <w:rsid w:val="003E5519"/>
    <w:rsid w:val="003E55CC"/>
    <w:rsid w:val="003E5603"/>
    <w:rsid w:val="003E5A7B"/>
    <w:rsid w:val="003E6336"/>
    <w:rsid w:val="003E6A12"/>
    <w:rsid w:val="003E6CB1"/>
    <w:rsid w:val="003F020F"/>
    <w:rsid w:val="003F04BF"/>
    <w:rsid w:val="003F0A3D"/>
    <w:rsid w:val="003F1443"/>
    <w:rsid w:val="003F16C8"/>
    <w:rsid w:val="003F1FBA"/>
    <w:rsid w:val="003F2CED"/>
    <w:rsid w:val="003F2DE0"/>
    <w:rsid w:val="003F3059"/>
    <w:rsid w:val="003F305D"/>
    <w:rsid w:val="003F3188"/>
    <w:rsid w:val="003F337A"/>
    <w:rsid w:val="003F356A"/>
    <w:rsid w:val="003F3745"/>
    <w:rsid w:val="003F3B18"/>
    <w:rsid w:val="003F401E"/>
    <w:rsid w:val="003F4038"/>
    <w:rsid w:val="003F4966"/>
    <w:rsid w:val="003F52AC"/>
    <w:rsid w:val="003F53C4"/>
    <w:rsid w:val="003F5AC7"/>
    <w:rsid w:val="003F752F"/>
    <w:rsid w:val="003F78FA"/>
    <w:rsid w:val="003F7AF1"/>
    <w:rsid w:val="003F7AFB"/>
    <w:rsid w:val="003F7E64"/>
    <w:rsid w:val="00400233"/>
    <w:rsid w:val="004008F2"/>
    <w:rsid w:val="004011DE"/>
    <w:rsid w:val="004015A8"/>
    <w:rsid w:val="004019F2"/>
    <w:rsid w:val="00402672"/>
    <w:rsid w:val="004026F7"/>
    <w:rsid w:val="00402715"/>
    <w:rsid w:val="0040273E"/>
    <w:rsid w:val="0040297D"/>
    <w:rsid w:val="00402980"/>
    <w:rsid w:val="00402F13"/>
    <w:rsid w:val="00402F80"/>
    <w:rsid w:val="00403711"/>
    <w:rsid w:val="00404E33"/>
    <w:rsid w:val="00406099"/>
    <w:rsid w:val="0040626F"/>
    <w:rsid w:val="0040676F"/>
    <w:rsid w:val="004072A9"/>
    <w:rsid w:val="00407606"/>
    <w:rsid w:val="00407AB1"/>
    <w:rsid w:val="004101E1"/>
    <w:rsid w:val="00410587"/>
    <w:rsid w:val="004109F6"/>
    <w:rsid w:val="00410E68"/>
    <w:rsid w:val="00410EC2"/>
    <w:rsid w:val="00410FFD"/>
    <w:rsid w:val="00411017"/>
    <w:rsid w:val="004111B9"/>
    <w:rsid w:val="004115BE"/>
    <w:rsid w:val="0041183C"/>
    <w:rsid w:val="004119C6"/>
    <w:rsid w:val="00412043"/>
    <w:rsid w:val="00412629"/>
    <w:rsid w:val="004127B1"/>
    <w:rsid w:val="0041291E"/>
    <w:rsid w:val="00412D56"/>
    <w:rsid w:val="00412ED0"/>
    <w:rsid w:val="00413081"/>
    <w:rsid w:val="004134D0"/>
    <w:rsid w:val="00413620"/>
    <w:rsid w:val="00414B0B"/>
    <w:rsid w:val="00414EB4"/>
    <w:rsid w:val="00415484"/>
    <w:rsid w:val="0041579F"/>
    <w:rsid w:val="00415B2B"/>
    <w:rsid w:val="00415C38"/>
    <w:rsid w:val="00415E57"/>
    <w:rsid w:val="00415FC0"/>
    <w:rsid w:val="004163DF"/>
    <w:rsid w:val="00416721"/>
    <w:rsid w:val="00416B13"/>
    <w:rsid w:val="00416E5B"/>
    <w:rsid w:val="00416EC5"/>
    <w:rsid w:val="00416EE5"/>
    <w:rsid w:val="00416EF7"/>
    <w:rsid w:val="004176B5"/>
    <w:rsid w:val="0041794A"/>
    <w:rsid w:val="00417B03"/>
    <w:rsid w:val="0042014B"/>
    <w:rsid w:val="00420479"/>
    <w:rsid w:val="00420799"/>
    <w:rsid w:val="004209B5"/>
    <w:rsid w:val="00420EBE"/>
    <w:rsid w:val="00421505"/>
    <w:rsid w:val="004231F0"/>
    <w:rsid w:val="0042362E"/>
    <w:rsid w:val="00423B53"/>
    <w:rsid w:val="00423ECA"/>
    <w:rsid w:val="00423F66"/>
    <w:rsid w:val="004242C3"/>
    <w:rsid w:val="0042454F"/>
    <w:rsid w:val="0042466C"/>
    <w:rsid w:val="00424A58"/>
    <w:rsid w:val="00424D78"/>
    <w:rsid w:val="00425605"/>
    <w:rsid w:val="004259C7"/>
    <w:rsid w:val="00425BE9"/>
    <w:rsid w:val="004266DA"/>
    <w:rsid w:val="004273CA"/>
    <w:rsid w:val="004308F8"/>
    <w:rsid w:val="00430B3A"/>
    <w:rsid w:val="004312F2"/>
    <w:rsid w:val="004320DF"/>
    <w:rsid w:val="0043227B"/>
    <w:rsid w:val="004324CE"/>
    <w:rsid w:val="00432661"/>
    <w:rsid w:val="00432831"/>
    <w:rsid w:val="00432B6A"/>
    <w:rsid w:val="00432FFD"/>
    <w:rsid w:val="004330B7"/>
    <w:rsid w:val="004332E8"/>
    <w:rsid w:val="0043339D"/>
    <w:rsid w:val="004333DA"/>
    <w:rsid w:val="00434667"/>
    <w:rsid w:val="00434757"/>
    <w:rsid w:val="00434936"/>
    <w:rsid w:val="00434A84"/>
    <w:rsid w:val="00434C0C"/>
    <w:rsid w:val="00434F48"/>
    <w:rsid w:val="00434F63"/>
    <w:rsid w:val="00435531"/>
    <w:rsid w:val="00435BD9"/>
    <w:rsid w:val="00435DDA"/>
    <w:rsid w:val="004367DD"/>
    <w:rsid w:val="004367E4"/>
    <w:rsid w:val="00436D71"/>
    <w:rsid w:val="00436E85"/>
    <w:rsid w:val="00436F55"/>
    <w:rsid w:val="0043772F"/>
    <w:rsid w:val="004378F8"/>
    <w:rsid w:val="00437F77"/>
    <w:rsid w:val="00440369"/>
    <w:rsid w:val="004403C1"/>
    <w:rsid w:val="00440AE0"/>
    <w:rsid w:val="00440C57"/>
    <w:rsid w:val="00440D7C"/>
    <w:rsid w:val="00441230"/>
    <w:rsid w:val="00442871"/>
    <w:rsid w:val="00442B8E"/>
    <w:rsid w:val="00443283"/>
    <w:rsid w:val="0044341E"/>
    <w:rsid w:val="00443527"/>
    <w:rsid w:val="004435C3"/>
    <w:rsid w:val="004435C4"/>
    <w:rsid w:val="00443BED"/>
    <w:rsid w:val="00444413"/>
    <w:rsid w:val="004447E2"/>
    <w:rsid w:val="00444911"/>
    <w:rsid w:val="00444CCA"/>
    <w:rsid w:val="00445A56"/>
    <w:rsid w:val="004462D5"/>
    <w:rsid w:val="00446FD1"/>
    <w:rsid w:val="00446FE1"/>
    <w:rsid w:val="004472A7"/>
    <w:rsid w:val="00447394"/>
    <w:rsid w:val="00447A05"/>
    <w:rsid w:val="00450091"/>
    <w:rsid w:val="004508F4"/>
    <w:rsid w:val="00450A09"/>
    <w:rsid w:val="00450E41"/>
    <w:rsid w:val="00450E4D"/>
    <w:rsid w:val="00451194"/>
    <w:rsid w:val="004515D7"/>
    <w:rsid w:val="00451C04"/>
    <w:rsid w:val="00451C05"/>
    <w:rsid w:val="00452961"/>
    <w:rsid w:val="004529CA"/>
    <w:rsid w:val="00452F41"/>
    <w:rsid w:val="00453246"/>
    <w:rsid w:val="004532C5"/>
    <w:rsid w:val="00453903"/>
    <w:rsid w:val="00453EEC"/>
    <w:rsid w:val="00453F43"/>
    <w:rsid w:val="00454031"/>
    <w:rsid w:val="00454268"/>
    <w:rsid w:val="00454873"/>
    <w:rsid w:val="00454BE6"/>
    <w:rsid w:val="004550A5"/>
    <w:rsid w:val="00455A4F"/>
    <w:rsid w:val="00455D24"/>
    <w:rsid w:val="00456CDD"/>
    <w:rsid w:val="00457760"/>
    <w:rsid w:val="00457812"/>
    <w:rsid w:val="004579C0"/>
    <w:rsid w:val="00457E05"/>
    <w:rsid w:val="004602D2"/>
    <w:rsid w:val="004605FA"/>
    <w:rsid w:val="00460A4F"/>
    <w:rsid w:val="00460C6A"/>
    <w:rsid w:val="00461790"/>
    <w:rsid w:val="0046186D"/>
    <w:rsid w:val="00461B98"/>
    <w:rsid w:val="00462B8A"/>
    <w:rsid w:val="00462C8A"/>
    <w:rsid w:val="004652F0"/>
    <w:rsid w:val="004653ED"/>
    <w:rsid w:val="00465435"/>
    <w:rsid w:val="00465529"/>
    <w:rsid w:val="0046577B"/>
    <w:rsid w:val="004657A1"/>
    <w:rsid w:val="004657E8"/>
    <w:rsid w:val="004658F5"/>
    <w:rsid w:val="004659E2"/>
    <w:rsid w:val="00465C64"/>
    <w:rsid w:val="00466055"/>
    <w:rsid w:val="0046650B"/>
    <w:rsid w:val="0046676A"/>
    <w:rsid w:val="004668E5"/>
    <w:rsid w:val="00466BB7"/>
    <w:rsid w:val="00466BCA"/>
    <w:rsid w:val="00466C60"/>
    <w:rsid w:val="004674E6"/>
    <w:rsid w:val="00467663"/>
    <w:rsid w:val="00467B9C"/>
    <w:rsid w:val="004701EE"/>
    <w:rsid w:val="004706FA"/>
    <w:rsid w:val="00470F89"/>
    <w:rsid w:val="0047128D"/>
    <w:rsid w:val="00471565"/>
    <w:rsid w:val="00471864"/>
    <w:rsid w:val="00471B09"/>
    <w:rsid w:val="00471E5B"/>
    <w:rsid w:val="0047207E"/>
    <w:rsid w:val="004722F6"/>
    <w:rsid w:val="004729EA"/>
    <w:rsid w:val="00472C58"/>
    <w:rsid w:val="00472E09"/>
    <w:rsid w:val="00473476"/>
    <w:rsid w:val="004735F3"/>
    <w:rsid w:val="00473EC4"/>
    <w:rsid w:val="00474971"/>
    <w:rsid w:val="00474D7F"/>
    <w:rsid w:val="004763BE"/>
    <w:rsid w:val="00477C97"/>
    <w:rsid w:val="00477FE5"/>
    <w:rsid w:val="00480629"/>
    <w:rsid w:val="00480E98"/>
    <w:rsid w:val="004811C0"/>
    <w:rsid w:val="004811CB"/>
    <w:rsid w:val="0048164B"/>
    <w:rsid w:val="004819A9"/>
    <w:rsid w:val="00481F08"/>
    <w:rsid w:val="00482700"/>
    <w:rsid w:val="00482921"/>
    <w:rsid w:val="0048369C"/>
    <w:rsid w:val="00483B09"/>
    <w:rsid w:val="00483BA5"/>
    <w:rsid w:val="00483DEF"/>
    <w:rsid w:val="00484601"/>
    <w:rsid w:val="004849F5"/>
    <w:rsid w:val="004851D3"/>
    <w:rsid w:val="00485964"/>
    <w:rsid w:val="00485F68"/>
    <w:rsid w:val="0048661C"/>
    <w:rsid w:val="00486C46"/>
    <w:rsid w:val="00487C3F"/>
    <w:rsid w:val="004900C4"/>
    <w:rsid w:val="004904B8"/>
    <w:rsid w:val="004904E6"/>
    <w:rsid w:val="004913A3"/>
    <w:rsid w:val="00491FD8"/>
    <w:rsid w:val="004923E6"/>
    <w:rsid w:val="00492CDF"/>
    <w:rsid w:val="00492F22"/>
    <w:rsid w:val="00492F76"/>
    <w:rsid w:val="004933ED"/>
    <w:rsid w:val="004936B1"/>
    <w:rsid w:val="00493796"/>
    <w:rsid w:val="004938B3"/>
    <w:rsid w:val="00493BD0"/>
    <w:rsid w:val="00493F6D"/>
    <w:rsid w:val="0049403F"/>
    <w:rsid w:val="004945DA"/>
    <w:rsid w:val="00494A07"/>
    <w:rsid w:val="004950DD"/>
    <w:rsid w:val="004953C8"/>
    <w:rsid w:val="004955CD"/>
    <w:rsid w:val="00495610"/>
    <w:rsid w:val="00496A7E"/>
    <w:rsid w:val="00496CE3"/>
    <w:rsid w:val="0049741D"/>
    <w:rsid w:val="004976B0"/>
    <w:rsid w:val="004978C9"/>
    <w:rsid w:val="004978EF"/>
    <w:rsid w:val="00497A7F"/>
    <w:rsid w:val="00497B6D"/>
    <w:rsid w:val="004A0220"/>
    <w:rsid w:val="004A04F0"/>
    <w:rsid w:val="004A0B3B"/>
    <w:rsid w:val="004A0CFB"/>
    <w:rsid w:val="004A0D74"/>
    <w:rsid w:val="004A157C"/>
    <w:rsid w:val="004A15F4"/>
    <w:rsid w:val="004A1D64"/>
    <w:rsid w:val="004A211A"/>
    <w:rsid w:val="004A27AA"/>
    <w:rsid w:val="004A320C"/>
    <w:rsid w:val="004A32C0"/>
    <w:rsid w:val="004A3386"/>
    <w:rsid w:val="004A40C0"/>
    <w:rsid w:val="004A410A"/>
    <w:rsid w:val="004A46AD"/>
    <w:rsid w:val="004A4AFD"/>
    <w:rsid w:val="004A51C8"/>
    <w:rsid w:val="004A5912"/>
    <w:rsid w:val="004A680A"/>
    <w:rsid w:val="004A6D6C"/>
    <w:rsid w:val="004A6EE7"/>
    <w:rsid w:val="004A716F"/>
    <w:rsid w:val="004A7358"/>
    <w:rsid w:val="004A7597"/>
    <w:rsid w:val="004B03EA"/>
    <w:rsid w:val="004B0634"/>
    <w:rsid w:val="004B099D"/>
    <w:rsid w:val="004B0C63"/>
    <w:rsid w:val="004B17B3"/>
    <w:rsid w:val="004B190B"/>
    <w:rsid w:val="004B1E1C"/>
    <w:rsid w:val="004B2A88"/>
    <w:rsid w:val="004B2FB2"/>
    <w:rsid w:val="004B3530"/>
    <w:rsid w:val="004B372A"/>
    <w:rsid w:val="004B3982"/>
    <w:rsid w:val="004B3B7E"/>
    <w:rsid w:val="004B4A3F"/>
    <w:rsid w:val="004B4C6D"/>
    <w:rsid w:val="004B51D7"/>
    <w:rsid w:val="004B53C8"/>
    <w:rsid w:val="004B64C3"/>
    <w:rsid w:val="004B6524"/>
    <w:rsid w:val="004B66C9"/>
    <w:rsid w:val="004B6CC1"/>
    <w:rsid w:val="004B7098"/>
    <w:rsid w:val="004B7331"/>
    <w:rsid w:val="004B788B"/>
    <w:rsid w:val="004B7986"/>
    <w:rsid w:val="004B7ADA"/>
    <w:rsid w:val="004B7EF9"/>
    <w:rsid w:val="004C0047"/>
    <w:rsid w:val="004C0A1A"/>
    <w:rsid w:val="004C0C69"/>
    <w:rsid w:val="004C0CC4"/>
    <w:rsid w:val="004C1362"/>
    <w:rsid w:val="004C1C24"/>
    <w:rsid w:val="004C23D9"/>
    <w:rsid w:val="004C2A3F"/>
    <w:rsid w:val="004C2E24"/>
    <w:rsid w:val="004C2E7A"/>
    <w:rsid w:val="004C332A"/>
    <w:rsid w:val="004C33FD"/>
    <w:rsid w:val="004C3432"/>
    <w:rsid w:val="004C41AD"/>
    <w:rsid w:val="004C4C67"/>
    <w:rsid w:val="004C4DB2"/>
    <w:rsid w:val="004C5663"/>
    <w:rsid w:val="004C5FB1"/>
    <w:rsid w:val="004C5FC5"/>
    <w:rsid w:val="004C61E6"/>
    <w:rsid w:val="004C6705"/>
    <w:rsid w:val="004C67C0"/>
    <w:rsid w:val="004C6DFF"/>
    <w:rsid w:val="004C7A8E"/>
    <w:rsid w:val="004C7DCB"/>
    <w:rsid w:val="004C7E2D"/>
    <w:rsid w:val="004D09B2"/>
    <w:rsid w:val="004D0B65"/>
    <w:rsid w:val="004D164B"/>
    <w:rsid w:val="004D17AB"/>
    <w:rsid w:val="004D190C"/>
    <w:rsid w:val="004D1A34"/>
    <w:rsid w:val="004D2172"/>
    <w:rsid w:val="004D2283"/>
    <w:rsid w:val="004D2E7E"/>
    <w:rsid w:val="004D30FD"/>
    <w:rsid w:val="004D33D9"/>
    <w:rsid w:val="004D3E2F"/>
    <w:rsid w:val="004D43B3"/>
    <w:rsid w:val="004D47C2"/>
    <w:rsid w:val="004D4A76"/>
    <w:rsid w:val="004D4AEE"/>
    <w:rsid w:val="004D4C19"/>
    <w:rsid w:val="004D4D4B"/>
    <w:rsid w:val="004D4D5D"/>
    <w:rsid w:val="004D4DEA"/>
    <w:rsid w:val="004D5856"/>
    <w:rsid w:val="004D5AC1"/>
    <w:rsid w:val="004D6052"/>
    <w:rsid w:val="004D6782"/>
    <w:rsid w:val="004D7546"/>
    <w:rsid w:val="004D79FF"/>
    <w:rsid w:val="004D7AAC"/>
    <w:rsid w:val="004E00AA"/>
    <w:rsid w:val="004E0A0D"/>
    <w:rsid w:val="004E0F07"/>
    <w:rsid w:val="004E1567"/>
    <w:rsid w:val="004E1DC6"/>
    <w:rsid w:val="004E21D6"/>
    <w:rsid w:val="004E25F7"/>
    <w:rsid w:val="004E2C9A"/>
    <w:rsid w:val="004E35C2"/>
    <w:rsid w:val="004E3637"/>
    <w:rsid w:val="004E4495"/>
    <w:rsid w:val="004E4932"/>
    <w:rsid w:val="004E56C3"/>
    <w:rsid w:val="004E576E"/>
    <w:rsid w:val="004E594F"/>
    <w:rsid w:val="004E5C3D"/>
    <w:rsid w:val="004E5D39"/>
    <w:rsid w:val="004E6641"/>
    <w:rsid w:val="004E696A"/>
    <w:rsid w:val="004E6A9E"/>
    <w:rsid w:val="004E6DD4"/>
    <w:rsid w:val="004E7D8E"/>
    <w:rsid w:val="004F1559"/>
    <w:rsid w:val="004F18BC"/>
    <w:rsid w:val="004F1DB8"/>
    <w:rsid w:val="004F2119"/>
    <w:rsid w:val="004F225E"/>
    <w:rsid w:val="004F2FF9"/>
    <w:rsid w:val="004F3129"/>
    <w:rsid w:val="004F31BD"/>
    <w:rsid w:val="004F3844"/>
    <w:rsid w:val="004F38AB"/>
    <w:rsid w:val="004F38B7"/>
    <w:rsid w:val="004F40B3"/>
    <w:rsid w:val="004F4278"/>
    <w:rsid w:val="004F44C0"/>
    <w:rsid w:val="004F48E4"/>
    <w:rsid w:val="004F4B6C"/>
    <w:rsid w:val="004F4E07"/>
    <w:rsid w:val="004F4EC5"/>
    <w:rsid w:val="004F50A1"/>
    <w:rsid w:val="004F5301"/>
    <w:rsid w:val="004F5488"/>
    <w:rsid w:val="004F550D"/>
    <w:rsid w:val="004F572C"/>
    <w:rsid w:val="004F5942"/>
    <w:rsid w:val="004F596F"/>
    <w:rsid w:val="004F5AAD"/>
    <w:rsid w:val="004F5B58"/>
    <w:rsid w:val="004F6697"/>
    <w:rsid w:val="004F6C9B"/>
    <w:rsid w:val="004F7138"/>
    <w:rsid w:val="004F738F"/>
    <w:rsid w:val="004F7DCC"/>
    <w:rsid w:val="004F7E25"/>
    <w:rsid w:val="00500036"/>
    <w:rsid w:val="00500C1E"/>
    <w:rsid w:val="00501032"/>
    <w:rsid w:val="00501B68"/>
    <w:rsid w:val="00501B85"/>
    <w:rsid w:val="005024A5"/>
    <w:rsid w:val="00502A53"/>
    <w:rsid w:val="00502BF0"/>
    <w:rsid w:val="00503128"/>
    <w:rsid w:val="00503889"/>
    <w:rsid w:val="00503B3E"/>
    <w:rsid w:val="00504C62"/>
    <w:rsid w:val="00504D28"/>
    <w:rsid w:val="00504EA3"/>
    <w:rsid w:val="00505385"/>
    <w:rsid w:val="00506F32"/>
    <w:rsid w:val="00507270"/>
    <w:rsid w:val="00507486"/>
    <w:rsid w:val="00507683"/>
    <w:rsid w:val="0050798B"/>
    <w:rsid w:val="0051025E"/>
    <w:rsid w:val="005106B5"/>
    <w:rsid w:val="00510F62"/>
    <w:rsid w:val="00510FFD"/>
    <w:rsid w:val="00511ABE"/>
    <w:rsid w:val="00511EE8"/>
    <w:rsid w:val="00511F3C"/>
    <w:rsid w:val="00512339"/>
    <w:rsid w:val="00513701"/>
    <w:rsid w:val="005138CF"/>
    <w:rsid w:val="00513F6E"/>
    <w:rsid w:val="0051432E"/>
    <w:rsid w:val="0051446D"/>
    <w:rsid w:val="0051492E"/>
    <w:rsid w:val="00515199"/>
    <w:rsid w:val="00515812"/>
    <w:rsid w:val="00515B1C"/>
    <w:rsid w:val="00516089"/>
    <w:rsid w:val="0051626E"/>
    <w:rsid w:val="00516D73"/>
    <w:rsid w:val="005179A1"/>
    <w:rsid w:val="00517AC9"/>
    <w:rsid w:val="00520885"/>
    <w:rsid w:val="00521578"/>
    <w:rsid w:val="00521860"/>
    <w:rsid w:val="00521C76"/>
    <w:rsid w:val="005223A9"/>
    <w:rsid w:val="00523081"/>
    <w:rsid w:val="005237C1"/>
    <w:rsid w:val="005239AF"/>
    <w:rsid w:val="0052485B"/>
    <w:rsid w:val="0052496C"/>
    <w:rsid w:val="005251AD"/>
    <w:rsid w:val="00525261"/>
    <w:rsid w:val="005257B7"/>
    <w:rsid w:val="00525969"/>
    <w:rsid w:val="00525A65"/>
    <w:rsid w:val="00525B75"/>
    <w:rsid w:val="00525BDC"/>
    <w:rsid w:val="00525E27"/>
    <w:rsid w:val="00525F2B"/>
    <w:rsid w:val="00526447"/>
    <w:rsid w:val="005267A3"/>
    <w:rsid w:val="00526EFB"/>
    <w:rsid w:val="00527358"/>
    <w:rsid w:val="005274B0"/>
    <w:rsid w:val="00527843"/>
    <w:rsid w:val="005279F8"/>
    <w:rsid w:val="00527EBA"/>
    <w:rsid w:val="0053019B"/>
    <w:rsid w:val="005302AE"/>
    <w:rsid w:val="005311CD"/>
    <w:rsid w:val="00531F3A"/>
    <w:rsid w:val="00532143"/>
    <w:rsid w:val="00532C4C"/>
    <w:rsid w:val="00532D4E"/>
    <w:rsid w:val="00532E2B"/>
    <w:rsid w:val="005334D1"/>
    <w:rsid w:val="00533644"/>
    <w:rsid w:val="00533C38"/>
    <w:rsid w:val="00534275"/>
    <w:rsid w:val="00534A25"/>
    <w:rsid w:val="00534BE2"/>
    <w:rsid w:val="00534ECF"/>
    <w:rsid w:val="00534F35"/>
    <w:rsid w:val="0053553D"/>
    <w:rsid w:val="00535AF2"/>
    <w:rsid w:val="00535CBF"/>
    <w:rsid w:val="0053698A"/>
    <w:rsid w:val="00536D07"/>
    <w:rsid w:val="0053706A"/>
    <w:rsid w:val="005371B5"/>
    <w:rsid w:val="005372E7"/>
    <w:rsid w:val="0054025B"/>
    <w:rsid w:val="005409B7"/>
    <w:rsid w:val="00541343"/>
    <w:rsid w:val="005416CA"/>
    <w:rsid w:val="00541895"/>
    <w:rsid w:val="0054301B"/>
    <w:rsid w:val="0054310B"/>
    <w:rsid w:val="005433B3"/>
    <w:rsid w:val="00543600"/>
    <w:rsid w:val="00543984"/>
    <w:rsid w:val="00543EC7"/>
    <w:rsid w:val="005444E3"/>
    <w:rsid w:val="00544A04"/>
    <w:rsid w:val="00545501"/>
    <w:rsid w:val="005456D5"/>
    <w:rsid w:val="00545BAC"/>
    <w:rsid w:val="005464EB"/>
    <w:rsid w:val="00547258"/>
    <w:rsid w:val="005472B6"/>
    <w:rsid w:val="005476EC"/>
    <w:rsid w:val="005478B8"/>
    <w:rsid w:val="00550258"/>
    <w:rsid w:val="00550261"/>
    <w:rsid w:val="00551E92"/>
    <w:rsid w:val="00552249"/>
    <w:rsid w:val="0055231A"/>
    <w:rsid w:val="00552385"/>
    <w:rsid w:val="00552981"/>
    <w:rsid w:val="00552F84"/>
    <w:rsid w:val="005531F6"/>
    <w:rsid w:val="00553328"/>
    <w:rsid w:val="00553342"/>
    <w:rsid w:val="0055362A"/>
    <w:rsid w:val="0055377F"/>
    <w:rsid w:val="00553C73"/>
    <w:rsid w:val="00553DD0"/>
    <w:rsid w:val="00553F35"/>
    <w:rsid w:val="00554680"/>
    <w:rsid w:val="0055476D"/>
    <w:rsid w:val="00554D56"/>
    <w:rsid w:val="00555490"/>
    <w:rsid w:val="00555A4D"/>
    <w:rsid w:val="00555D71"/>
    <w:rsid w:val="00555D8B"/>
    <w:rsid w:val="00556155"/>
    <w:rsid w:val="0055667F"/>
    <w:rsid w:val="005567FC"/>
    <w:rsid w:val="00556E0D"/>
    <w:rsid w:val="005573E1"/>
    <w:rsid w:val="0055749D"/>
    <w:rsid w:val="00557621"/>
    <w:rsid w:val="005577DB"/>
    <w:rsid w:val="00557986"/>
    <w:rsid w:val="00557F7A"/>
    <w:rsid w:val="005602A3"/>
    <w:rsid w:val="005604DE"/>
    <w:rsid w:val="00560BB3"/>
    <w:rsid w:val="00560BF8"/>
    <w:rsid w:val="00561609"/>
    <w:rsid w:val="00561A45"/>
    <w:rsid w:val="005627DD"/>
    <w:rsid w:val="00562A2A"/>
    <w:rsid w:val="00562F2B"/>
    <w:rsid w:val="005633BA"/>
    <w:rsid w:val="00563537"/>
    <w:rsid w:val="0056377A"/>
    <w:rsid w:val="00563A6E"/>
    <w:rsid w:val="00563C05"/>
    <w:rsid w:val="00563CC2"/>
    <w:rsid w:val="00564B49"/>
    <w:rsid w:val="0056513C"/>
    <w:rsid w:val="0056524D"/>
    <w:rsid w:val="00565702"/>
    <w:rsid w:val="00565F5F"/>
    <w:rsid w:val="005660A5"/>
    <w:rsid w:val="00566D08"/>
    <w:rsid w:val="00567095"/>
    <w:rsid w:val="005676C8"/>
    <w:rsid w:val="005676DB"/>
    <w:rsid w:val="00567704"/>
    <w:rsid w:val="00567C09"/>
    <w:rsid w:val="00567EE4"/>
    <w:rsid w:val="00570230"/>
    <w:rsid w:val="00570AD9"/>
    <w:rsid w:val="00571D86"/>
    <w:rsid w:val="00571DA3"/>
    <w:rsid w:val="00571FDD"/>
    <w:rsid w:val="0057219E"/>
    <w:rsid w:val="00572209"/>
    <w:rsid w:val="0057253D"/>
    <w:rsid w:val="00572EE2"/>
    <w:rsid w:val="00572F7A"/>
    <w:rsid w:val="005739E1"/>
    <w:rsid w:val="00573B69"/>
    <w:rsid w:val="00573BA8"/>
    <w:rsid w:val="00573D40"/>
    <w:rsid w:val="005743DD"/>
    <w:rsid w:val="0057440A"/>
    <w:rsid w:val="00574DCC"/>
    <w:rsid w:val="005751E0"/>
    <w:rsid w:val="00575720"/>
    <w:rsid w:val="0057578E"/>
    <w:rsid w:val="00575953"/>
    <w:rsid w:val="00576817"/>
    <w:rsid w:val="005771F7"/>
    <w:rsid w:val="005775E7"/>
    <w:rsid w:val="00577AD4"/>
    <w:rsid w:val="00577B72"/>
    <w:rsid w:val="00577C4D"/>
    <w:rsid w:val="005803C5"/>
    <w:rsid w:val="00580AD2"/>
    <w:rsid w:val="0058119B"/>
    <w:rsid w:val="00581932"/>
    <w:rsid w:val="00581D3A"/>
    <w:rsid w:val="00581F30"/>
    <w:rsid w:val="005820FF"/>
    <w:rsid w:val="0058252A"/>
    <w:rsid w:val="00582AC9"/>
    <w:rsid w:val="005830A8"/>
    <w:rsid w:val="0058399A"/>
    <w:rsid w:val="00583AF7"/>
    <w:rsid w:val="0058410D"/>
    <w:rsid w:val="0058425E"/>
    <w:rsid w:val="005844A3"/>
    <w:rsid w:val="005847AD"/>
    <w:rsid w:val="00584E16"/>
    <w:rsid w:val="00584EED"/>
    <w:rsid w:val="005851ED"/>
    <w:rsid w:val="00585400"/>
    <w:rsid w:val="005859A8"/>
    <w:rsid w:val="00585C36"/>
    <w:rsid w:val="00585EE8"/>
    <w:rsid w:val="00585F97"/>
    <w:rsid w:val="00586305"/>
    <w:rsid w:val="00587391"/>
    <w:rsid w:val="0058768F"/>
    <w:rsid w:val="005878A2"/>
    <w:rsid w:val="00587E18"/>
    <w:rsid w:val="0059019E"/>
    <w:rsid w:val="0059074E"/>
    <w:rsid w:val="00590D61"/>
    <w:rsid w:val="005915CF"/>
    <w:rsid w:val="00591EA8"/>
    <w:rsid w:val="00592632"/>
    <w:rsid w:val="00593503"/>
    <w:rsid w:val="005936CD"/>
    <w:rsid w:val="0059374A"/>
    <w:rsid w:val="00593785"/>
    <w:rsid w:val="00594564"/>
    <w:rsid w:val="0059471D"/>
    <w:rsid w:val="0059496A"/>
    <w:rsid w:val="00594D13"/>
    <w:rsid w:val="005950F4"/>
    <w:rsid w:val="00595CE3"/>
    <w:rsid w:val="00595EF8"/>
    <w:rsid w:val="00596903"/>
    <w:rsid w:val="00596B90"/>
    <w:rsid w:val="00596D9B"/>
    <w:rsid w:val="00596DD1"/>
    <w:rsid w:val="00596F77"/>
    <w:rsid w:val="005970F3"/>
    <w:rsid w:val="005975A3"/>
    <w:rsid w:val="005A037D"/>
    <w:rsid w:val="005A07C1"/>
    <w:rsid w:val="005A0D29"/>
    <w:rsid w:val="005A11C5"/>
    <w:rsid w:val="005A134A"/>
    <w:rsid w:val="005A13F9"/>
    <w:rsid w:val="005A19A5"/>
    <w:rsid w:val="005A1DAD"/>
    <w:rsid w:val="005A1DD2"/>
    <w:rsid w:val="005A1E4F"/>
    <w:rsid w:val="005A2189"/>
    <w:rsid w:val="005A23BB"/>
    <w:rsid w:val="005A2A71"/>
    <w:rsid w:val="005A305B"/>
    <w:rsid w:val="005A3DAF"/>
    <w:rsid w:val="005A4091"/>
    <w:rsid w:val="005A4240"/>
    <w:rsid w:val="005A4988"/>
    <w:rsid w:val="005A4E9B"/>
    <w:rsid w:val="005A50F1"/>
    <w:rsid w:val="005A55A8"/>
    <w:rsid w:val="005A5D12"/>
    <w:rsid w:val="005A5F2D"/>
    <w:rsid w:val="005A66C4"/>
    <w:rsid w:val="005A6A20"/>
    <w:rsid w:val="005A6CC0"/>
    <w:rsid w:val="005A6D32"/>
    <w:rsid w:val="005B0203"/>
    <w:rsid w:val="005B0A6A"/>
    <w:rsid w:val="005B146A"/>
    <w:rsid w:val="005B1876"/>
    <w:rsid w:val="005B1E13"/>
    <w:rsid w:val="005B2113"/>
    <w:rsid w:val="005B24CF"/>
    <w:rsid w:val="005B26FD"/>
    <w:rsid w:val="005B2C53"/>
    <w:rsid w:val="005B3030"/>
    <w:rsid w:val="005B38BD"/>
    <w:rsid w:val="005B42F1"/>
    <w:rsid w:val="005B44F5"/>
    <w:rsid w:val="005B5251"/>
    <w:rsid w:val="005B5365"/>
    <w:rsid w:val="005B586F"/>
    <w:rsid w:val="005B5DA7"/>
    <w:rsid w:val="005B5E54"/>
    <w:rsid w:val="005B601C"/>
    <w:rsid w:val="005B607A"/>
    <w:rsid w:val="005B6195"/>
    <w:rsid w:val="005B653E"/>
    <w:rsid w:val="005B6849"/>
    <w:rsid w:val="005B6BD2"/>
    <w:rsid w:val="005B6C72"/>
    <w:rsid w:val="005B711D"/>
    <w:rsid w:val="005B7551"/>
    <w:rsid w:val="005C01CF"/>
    <w:rsid w:val="005C0275"/>
    <w:rsid w:val="005C0AC6"/>
    <w:rsid w:val="005C143C"/>
    <w:rsid w:val="005C1900"/>
    <w:rsid w:val="005C1E47"/>
    <w:rsid w:val="005C273C"/>
    <w:rsid w:val="005C288F"/>
    <w:rsid w:val="005C2F8E"/>
    <w:rsid w:val="005C34FB"/>
    <w:rsid w:val="005C3DBD"/>
    <w:rsid w:val="005C4837"/>
    <w:rsid w:val="005C4CA2"/>
    <w:rsid w:val="005C51E3"/>
    <w:rsid w:val="005C52C0"/>
    <w:rsid w:val="005C536F"/>
    <w:rsid w:val="005C5700"/>
    <w:rsid w:val="005C59B7"/>
    <w:rsid w:val="005C5B76"/>
    <w:rsid w:val="005C6585"/>
    <w:rsid w:val="005C72CE"/>
    <w:rsid w:val="005D03D4"/>
    <w:rsid w:val="005D07FF"/>
    <w:rsid w:val="005D0A19"/>
    <w:rsid w:val="005D1858"/>
    <w:rsid w:val="005D1A20"/>
    <w:rsid w:val="005D1B29"/>
    <w:rsid w:val="005D1C03"/>
    <w:rsid w:val="005D1D2D"/>
    <w:rsid w:val="005D1D5E"/>
    <w:rsid w:val="005D1E54"/>
    <w:rsid w:val="005D2CA1"/>
    <w:rsid w:val="005D3091"/>
    <w:rsid w:val="005D3637"/>
    <w:rsid w:val="005D3DA7"/>
    <w:rsid w:val="005D3E08"/>
    <w:rsid w:val="005D40B4"/>
    <w:rsid w:val="005D5345"/>
    <w:rsid w:val="005D572C"/>
    <w:rsid w:val="005D5DCE"/>
    <w:rsid w:val="005D63C0"/>
    <w:rsid w:val="005D671C"/>
    <w:rsid w:val="005D724C"/>
    <w:rsid w:val="005D7504"/>
    <w:rsid w:val="005D7A93"/>
    <w:rsid w:val="005E0448"/>
    <w:rsid w:val="005E0793"/>
    <w:rsid w:val="005E0890"/>
    <w:rsid w:val="005E0A8D"/>
    <w:rsid w:val="005E0BE7"/>
    <w:rsid w:val="005E1089"/>
    <w:rsid w:val="005E1DD4"/>
    <w:rsid w:val="005E1FC0"/>
    <w:rsid w:val="005E23CC"/>
    <w:rsid w:val="005E28B7"/>
    <w:rsid w:val="005E291A"/>
    <w:rsid w:val="005E3439"/>
    <w:rsid w:val="005E348C"/>
    <w:rsid w:val="005E40D3"/>
    <w:rsid w:val="005E41BD"/>
    <w:rsid w:val="005E4B13"/>
    <w:rsid w:val="005E55E5"/>
    <w:rsid w:val="005E55FD"/>
    <w:rsid w:val="005E595E"/>
    <w:rsid w:val="005E5C96"/>
    <w:rsid w:val="005E5F21"/>
    <w:rsid w:val="005E600E"/>
    <w:rsid w:val="005E6898"/>
    <w:rsid w:val="005E7176"/>
    <w:rsid w:val="005E73B2"/>
    <w:rsid w:val="005E74A4"/>
    <w:rsid w:val="005E79C4"/>
    <w:rsid w:val="005F0021"/>
    <w:rsid w:val="005F00DA"/>
    <w:rsid w:val="005F1449"/>
    <w:rsid w:val="005F15F3"/>
    <w:rsid w:val="005F1B2C"/>
    <w:rsid w:val="005F2461"/>
    <w:rsid w:val="005F28E2"/>
    <w:rsid w:val="005F3307"/>
    <w:rsid w:val="005F3888"/>
    <w:rsid w:val="005F4A38"/>
    <w:rsid w:val="005F51AE"/>
    <w:rsid w:val="005F573A"/>
    <w:rsid w:val="005F5D30"/>
    <w:rsid w:val="005F600F"/>
    <w:rsid w:val="005F61A2"/>
    <w:rsid w:val="005F6EBF"/>
    <w:rsid w:val="00600D36"/>
    <w:rsid w:val="006014DD"/>
    <w:rsid w:val="0060177D"/>
    <w:rsid w:val="0060196B"/>
    <w:rsid w:val="0060207B"/>
    <w:rsid w:val="0060229E"/>
    <w:rsid w:val="00602C4E"/>
    <w:rsid w:val="00602D5D"/>
    <w:rsid w:val="00603298"/>
    <w:rsid w:val="00603703"/>
    <w:rsid w:val="006039F1"/>
    <w:rsid w:val="00603B64"/>
    <w:rsid w:val="00603D04"/>
    <w:rsid w:val="00603EA1"/>
    <w:rsid w:val="00603F66"/>
    <w:rsid w:val="006045B3"/>
    <w:rsid w:val="00604E8D"/>
    <w:rsid w:val="00605362"/>
    <w:rsid w:val="00605661"/>
    <w:rsid w:val="0060627B"/>
    <w:rsid w:val="0060671C"/>
    <w:rsid w:val="006068BD"/>
    <w:rsid w:val="00606D03"/>
    <w:rsid w:val="00606D90"/>
    <w:rsid w:val="006071F2"/>
    <w:rsid w:val="0060784D"/>
    <w:rsid w:val="00607B26"/>
    <w:rsid w:val="00607B49"/>
    <w:rsid w:val="006103E1"/>
    <w:rsid w:val="0061040A"/>
    <w:rsid w:val="006107ED"/>
    <w:rsid w:val="00611C21"/>
    <w:rsid w:val="00611CC1"/>
    <w:rsid w:val="0061225F"/>
    <w:rsid w:val="0061248C"/>
    <w:rsid w:val="00612A06"/>
    <w:rsid w:val="00612DCB"/>
    <w:rsid w:val="006133D4"/>
    <w:rsid w:val="006135A3"/>
    <w:rsid w:val="006147F5"/>
    <w:rsid w:val="00614B77"/>
    <w:rsid w:val="00614FD4"/>
    <w:rsid w:val="00615909"/>
    <w:rsid w:val="00615C6A"/>
    <w:rsid w:val="0061612B"/>
    <w:rsid w:val="0061699C"/>
    <w:rsid w:val="00616F62"/>
    <w:rsid w:val="00616F8B"/>
    <w:rsid w:val="00620696"/>
    <w:rsid w:val="00620831"/>
    <w:rsid w:val="00620D05"/>
    <w:rsid w:val="0062106B"/>
    <w:rsid w:val="0062169B"/>
    <w:rsid w:val="006217E1"/>
    <w:rsid w:val="00621985"/>
    <w:rsid w:val="006219D7"/>
    <w:rsid w:val="00621A1D"/>
    <w:rsid w:val="00621A4D"/>
    <w:rsid w:val="00622844"/>
    <w:rsid w:val="00622B92"/>
    <w:rsid w:val="00622D12"/>
    <w:rsid w:val="00623AD1"/>
    <w:rsid w:val="00624613"/>
    <w:rsid w:val="0062477D"/>
    <w:rsid w:val="0062491A"/>
    <w:rsid w:val="0062499A"/>
    <w:rsid w:val="00624AF3"/>
    <w:rsid w:val="0062537D"/>
    <w:rsid w:val="006256BD"/>
    <w:rsid w:val="00625CCB"/>
    <w:rsid w:val="00625D79"/>
    <w:rsid w:val="00626889"/>
    <w:rsid w:val="00626D4E"/>
    <w:rsid w:val="00627328"/>
    <w:rsid w:val="00627B94"/>
    <w:rsid w:val="00627F1C"/>
    <w:rsid w:val="00630089"/>
    <w:rsid w:val="006307CE"/>
    <w:rsid w:val="00630AD3"/>
    <w:rsid w:val="00630AFD"/>
    <w:rsid w:val="006310C5"/>
    <w:rsid w:val="0063124E"/>
    <w:rsid w:val="006313FA"/>
    <w:rsid w:val="00631747"/>
    <w:rsid w:val="006317B2"/>
    <w:rsid w:val="00631DE5"/>
    <w:rsid w:val="0063203D"/>
    <w:rsid w:val="00632206"/>
    <w:rsid w:val="006324AE"/>
    <w:rsid w:val="00632C96"/>
    <w:rsid w:val="006330AB"/>
    <w:rsid w:val="0063338B"/>
    <w:rsid w:val="00634012"/>
    <w:rsid w:val="00634057"/>
    <w:rsid w:val="006345DF"/>
    <w:rsid w:val="00634D0F"/>
    <w:rsid w:val="0063596A"/>
    <w:rsid w:val="00635B0C"/>
    <w:rsid w:val="00635D6E"/>
    <w:rsid w:val="00635FA5"/>
    <w:rsid w:val="00636512"/>
    <w:rsid w:val="006374A1"/>
    <w:rsid w:val="006374F3"/>
    <w:rsid w:val="0063752D"/>
    <w:rsid w:val="00637BF2"/>
    <w:rsid w:val="006402A6"/>
    <w:rsid w:val="00640590"/>
    <w:rsid w:val="006408F1"/>
    <w:rsid w:val="00640B02"/>
    <w:rsid w:val="00640C23"/>
    <w:rsid w:val="00640D42"/>
    <w:rsid w:val="0064107E"/>
    <w:rsid w:val="006413FF"/>
    <w:rsid w:val="00642201"/>
    <w:rsid w:val="00642ED7"/>
    <w:rsid w:val="00643271"/>
    <w:rsid w:val="0064336B"/>
    <w:rsid w:val="0064355F"/>
    <w:rsid w:val="0064358A"/>
    <w:rsid w:val="0064372D"/>
    <w:rsid w:val="00643F4F"/>
    <w:rsid w:val="00644578"/>
    <w:rsid w:val="00644727"/>
    <w:rsid w:val="00644DF8"/>
    <w:rsid w:val="00645162"/>
    <w:rsid w:val="006451AA"/>
    <w:rsid w:val="006452F0"/>
    <w:rsid w:val="00645329"/>
    <w:rsid w:val="00645745"/>
    <w:rsid w:val="00645ED4"/>
    <w:rsid w:val="00646623"/>
    <w:rsid w:val="006467AF"/>
    <w:rsid w:val="00646A60"/>
    <w:rsid w:val="006473DD"/>
    <w:rsid w:val="006476BB"/>
    <w:rsid w:val="00647A8C"/>
    <w:rsid w:val="00647B88"/>
    <w:rsid w:val="00647E4C"/>
    <w:rsid w:val="00650AFA"/>
    <w:rsid w:val="00650F94"/>
    <w:rsid w:val="006527A2"/>
    <w:rsid w:val="00652A86"/>
    <w:rsid w:val="00652EBF"/>
    <w:rsid w:val="0065308C"/>
    <w:rsid w:val="00653663"/>
    <w:rsid w:val="00653B41"/>
    <w:rsid w:val="0065497D"/>
    <w:rsid w:val="00654A6E"/>
    <w:rsid w:val="00654FEB"/>
    <w:rsid w:val="0065508D"/>
    <w:rsid w:val="00655493"/>
    <w:rsid w:val="006555A2"/>
    <w:rsid w:val="00655EFA"/>
    <w:rsid w:val="006565F8"/>
    <w:rsid w:val="0065681C"/>
    <w:rsid w:val="006568C8"/>
    <w:rsid w:val="00656AD7"/>
    <w:rsid w:val="0065741A"/>
    <w:rsid w:val="006577ED"/>
    <w:rsid w:val="00657CE9"/>
    <w:rsid w:val="00660F4C"/>
    <w:rsid w:val="006612B8"/>
    <w:rsid w:val="0066144E"/>
    <w:rsid w:val="00661898"/>
    <w:rsid w:val="00661BF5"/>
    <w:rsid w:val="00661ED2"/>
    <w:rsid w:val="00661EE3"/>
    <w:rsid w:val="00662045"/>
    <w:rsid w:val="006625E4"/>
    <w:rsid w:val="0066265E"/>
    <w:rsid w:val="00662865"/>
    <w:rsid w:val="0066298B"/>
    <w:rsid w:val="00662A50"/>
    <w:rsid w:val="006633D7"/>
    <w:rsid w:val="00663FD2"/>
    <w:rsid w:val="0066466C"/>
    <w:rsid w:val="00664895"/>
    <w:rsid w:val="00664CD9"/>
    <w:rsid w:val="00665EDC"/>
    <w:rsid w:val="00665F29"/>
    <w:rsid w:val="006660B1"/>
    <w:rsid w:val="00666138"/>
    <w:rsid w:val="00666A5A"/>
    <w:rsid w:val="0066718F"/>
    <w:rsid w:val="00667A04"/>
    <w:rsid w:val="00667C30"/>
    <w:rsid w:val="00670449"/>
    <w:rsid w:val="00670CA5"/>
    <w:rsid w:val="00671F3E"/>
    <w:rsid w:val="00671FB3"/>
    <w:rsid w:val="006721F3"/>
    <w:rsid w:val="00672409"/>
    <w:rsid w:val="006729CD"/>
    <w:rsid w:val="00673B66"/>
    <w:rsid w:val="00673F1F"/>
    <w:rsid w:val="00674383"/>
    <w:rsid w:val="00674DCA"/>
    <w:rsid w:val="006750E1"/>
    <w:rsid w:val="006766C8"/>
    <w:rsid w:val="0067711D"/>
    <w:rsid w:val="00677734"/>
    <w:rsid w:val="0067784A"/>
    <w:rsid w:val="0067786C"/>
    <w:rsid w:val="00681028"/>
    <w:rsid w:val="0068189B"/>
    <w:rsid w:val="006827A3"/>
    <w:rsid w:val="00682A57"/>
    <w:rsid w:val="00682EC9"/>
    <w:rsid w:val="006833D3"/>
    <w:rsid w:val="00683757"/>
    <w:rsid w:val="006839F6"/>
    <w:rsid w:val="00683AF5"/>
    <w:rsid w:val="00683E46"/>
    <w:rsid w:val="006845BB"/>
    <w:rsid w:val="006848AF"/>
    <w:rsid w:val="00685037"/>
    <w:rsid w:val="0068603F"/>
    <w:rsid w:val="00686634"/>
    <w:rsid w:val="00686930"/>
    <w:rsid w:val="00686AF2"/>
    <w:rsid w:val="0068714E"/>
    <w:rsid w:val="00687387"/>
    <w:rsid w:val="00687472"/>
    <w:rsid w:val="00687591"/>
    <w:rsid w:val="006875C9"/>
    <w:rsid w:val="006900BF"/>
    <w:rsid w:val="0069079B"/>
    <w:rsid w:val="00690E06"/>
    <w:rsid w:val="00691BD8"/>
    <w:rsid w:val="0069203E"/>
    <w:rsid w:val="00692CA7"/>
    <w:rsid w:val="00693A2E"/>
    <w:rsid w:val="00693B01"/>
    <w:rsid w:val="006941F1"/>
    <w:rsid w:val="00694242"/>
    <w:rsid w:val="006942B8"/>
    <w:rsid w:val="006943E4"/>
    <w:rsid w:val="00694730"/>
    <w:rsid w:val="00694E81"/>
    <w:rsid w:val="00695115"/>
    <w:rsid w:val="006952F5"/>
    <w:rsid w:val="00695B03"/>
    <w:rsid w:val="00695BB9"/>
    <w:rsid w:val="00695C5D"/>
    <w:rsid w:val="00695D22"/>
    <w:rsid w:val="00696087"/>
    <w:rsid w:val="0069639D"/>
    <w:rsid w:val="00696519"/>
    <w:rsid w:val="00696D4A"/>
    <w:rsid w:val="00697354"/>
    <w:rsid w:val="006974F5"/>
    <w:rsid w:val="00697A3D"/>
    <w:rsid w:val="006A01E0"/>
    <w:rsid w:val="006A02C8"/>
    <w:rsid w:val="006A0E74"/>
    <w:rsid w:val="006A0F53"/>
    <w:rsid w:val="006A1FC2"/>
    <w:rsid w:val="006A1FF6"/>
    <w:rsid w:val="006A20EF"/>
    <w:rsid w:val="006A2532"/>
    <w:rsid w:val="006A30F4"/>
    <w:rsid w:val="006A3259"/>
    <w:rsid w:val="006A35B0"/>
    <w:rsid w:val="006A3B58"/>
    <w:rsid w:val="006A4448"/>
    <w:rsid w:val="006A46C9"/>
    <w:rsid w:val="006A4A72"/>
    <w:rsid w:val="006A54A0"/>
    <w:rsid w:val="006A552F"/>
    <w:rsid w:val="006A583F"/>
    <w:rsid w:val="006A58C5"/>
    <w:rsid w:val="006A5BF7"/>
    <w:rsid w:val="006A5FB2"/>
    <w:rsid w:val="006A621A"/>
    <w:rsid w:val="006A6698"/>
    <w:rsid w:val="006A6957"/>
    <w:rsid w:val="006A77A5"/>
    <w:rsid w:val="006A7D29"/>
    <w:rsid w:val="006B0016"/>
    <w:rsid w:val="006B01CC"/>
    <w:rsid w:val="006B03A0"/>
    <w:rsid w:val="006B03BF"/>
    <w:rsid w:val="006B05F7"/>
    <w:rsid w:val="006B0609"/>
    <w:rsid w:val="006B06D4"/>
    <w:rsid w:val="006B2474"/>
    <w:rsid w:val="006B25EE"/>
    <w:rsid w:val="006B2681"/>
    <w:rsid w:val="006B2F5A"/>
    <w:rsid w:val="006B371E"/>
    <w:rsid w:val="006B3DB5"/>
    <w:rsid w:val="006B4469"/>
    <w:rsid w:val="006B4932"/>
    <w:rsid w:val="006B4F06"/>
    <w:rsid w:val="006B4F4F"/>
    <w:rsid w:val="006B5054"/>
    <w:rsid w:val="006B5124"/>
    <w:rsid w:val="006B550D"/>
    <w:rsid w:val="006B562B"/>
    <w:rsid w:val="006B5FDB"/>
    <w:rsid w:val="006B626C"/>
    <w:rsid w:val="006B6AB8"/>
    <w:rsid w:val="006B6BF0"/>
    <w:rsid w:val="006B6D97"/>
    <w:rsid w:val="006B6E1D"/>
    <w:rsid w:val="006B7102"/>
    <w:rsid w:val="006B71F6"/>
    <w:rsid w:val="006B7450"/>
    <w:rsid w:val="006B74AC"/>
    <w:rsid w:val="006B751D"/>
    <w:rsid w:val="006B7693"/>
    <w:rsid w:val="006B7ABE"/>
    <w:rsid w:val="006C04DB"/>
    <w:rsid w:val="006C0A75"/>
    <w:rsid w:val="006C17F3"/>
    <w:rsid w:val="006C22C5"/>
    <w:rsid w:val="006C2366"/>
    <w:rsid w:val="006C25CE"/>
    <w:rsid w:val="006C26CA"/>
    <w:rsid w:val="006C2B0A"/>
    <w:rsid w:val="006C2E04"/>
    <w:rsid w:val="006C2F1F"/>
    <w:rsid w:val="006C3211"/>
    <w:rsid w:val="006C38C3"/>
    <w:rsid w:val="006C3CC3"/>
    <w:rsid w:val="006C46CD"/>
    <w:rsid w:val="006C4B20"/>
    <w:rsid w:val="006C4B75"/>
    <w:rsid w:val="006C4BB5"/>
    <w:rsid w:val="006C4F74"/>
    <w:rsid w:val="006C59C9"/>
    <w:rsid w:val="006C5D17"/>
    <w:rsid w:val="006C5F6E"/>
    <w:rsid w:val="006C6467"/>
    <w:rsid w:val="006C6734"/>
    <w:rsid w:val="006C6B8A"/>
    <w:rsid w:val="006C7880"/>
    <w:rsid w:val="006C79BE"/>
    <w:rsid w:val="006D0208"/>
    <w:rsid w:val="006D095E"/>
    <w:rsid w:val="006D0F57"/>
    <w:rsid w:val="006D161E"/>
    <w:rsid w:val="006D1C80"/>
    <w:rsid w:val="006D1F53"/>
    <w:rsid w:val="006D226F"/>
    <w:rsid w:val="006D253B"/>
    <w:rsid w:val="006D2A37"/>
    <w:rsid w:val="006D397B"/>
    <w:rsid w:val="006D4096"/>
    <w:rsid w:val="006D4C08"/>
    <w:rsid w:val="006D5C38"/>
    <w:rsid w:val="006D61AA"/>
    <w:rsid w:val="006D6B00"/>
    <w:rsid w:val="006D6FFF"/>
    <w:rsid w:val="006D702D"/>
    <w:rsid w:val="006D722A"/>
    <w:rsid w:val="006D74B6"/>
    <w:rsid w:val="006D7A14"/>
    <w:rsid w:val="006E042C"/>
    <w:rsid w:val="006E07B1"/>
    <w:rsid w:val="006E0A89"/>
    <w:rsid w:val="006E0EEF"/>
    <w:rsid w:val="006E16B8"/>
    <w:rsid w:val="006E18E8"/>
    <w:rsid w:val="006E20C8"/>
    <w:rsid w:val="006E27D8"/>
    <w:rsid w:val="006E2A37"/>
    <w:rsid w:val="006E2B2A"/>
    <w:rsid w:val="006E2C9D"/>
    <w:rsid w:val="006E2CEC"/>
    <w:rsid w:val="006E2DD4"/>
    <w:rsid w:val="006E3463"/>
    <w:rsid w:val="006E3486"/>
    <w:rsid w:val="006E38BF"/>
    <w:rsid w:val="006E45C8"/>
    <w:rsid w:val="006E51CD"/>
    <w:rsid w:val="006E52A4"/>
    <w:rsid w:val="006E546E"/>
    <w:rsid w:val="006E5CE2"/>
    <w:rsid w:val="006E5DCB"/>
    <w:rsid w:val="006E5E30"/>
    <w:rsid w:val="006E61BD"/>
    <w:rsid w:val="006E66BF"/>
    <w:rsid w:val="006E6E24"/>
    <w:rsid w:val="006E7277"/>
    <w:rsid w:val="006F023E"/>
    <w:rsid w:val="006F031D"/>
    <w:rsid w:val="006F13FE"/>
    <w:rsid w:val="006F1983"/>
    <w:rsid w:val="006F1E00"/>
    <w:rsid w:val="006F1E2C"/>
    <w:rsid w:val="006F2194"/>
    <w:rsid w:val="006F25EA"/>
    <w:rsid w:val="006F2667"/>
    <w:rsid w:val="006F28C4"/>
    <w:rsid w:val="006F29E8"/>
    <w:rsid w:val="006F2FB5"/>
    <w:rsid w:val="006F4520"/>
    <w:rsid w:val="006F5904"/>
    <w:rsid w:val="006F5CBE"/>
    <w:rsid w:val="006F7B9D"/>
    <w:rsid w:val="00700181"/>
    <w:rsid w:val="007004D3"/>
    <w:rsid w:val="007005B4"/>
    <w:rsid w:val="0070095E"/>
    <w:rsid w:val="00700A2E"/>
    <w:rsid w:val="00700AA8"/>
    <w:rsid w:val="007012CD"/>
    <w:rsid w:val="007013A0"/>
    <w:rsid w:val="0070153E"/>
    <w:rsid w:val="0070159E"/>
    <w:rsid w:val="00701EF7"/>
    <w:rsid w:val="00702BFE"/>
    <w:rsid w:val="00702F46"/>
    <w:rsid w:val="0070314E"/>
    <w:rsid w:val="007033F8"/>
    <w:rsid w:val="00703625"/>
    <w:rsid w:val="00703B85"/>
    <w:rsid w:val="00703BC2"/>
    <w:rsid w:val="00703FAB"/>
    <w:rsid w:val="0070438D"/>
    <w:rsid w:val="0070448B"/>
    <w:rsid w:val="00704905"/>
    <w:rsid w:val="00704C51"/>
    <w:rsid w:val="00704D23"/>
    <w:rsid w:val="00704DC5"/>
    <w:rsid w:val="00705206"/>
    <w:rsid w:val="00705916"/>
    <w:rsid w:val="00705DD3"/>
    <w:rsid w:val="00705F95"/>
    <w:rsid w:val="00706262"/>
    <w:rsid w:val="007062B9"/>
    <w:rsid w:val="0070696D"/>
    <w:rsid w:val="00706EA1"/>
    <w:rsid w:val="0070791F"/>
    <w:rsid w:val="00707A18"/>
    <w:rsid w:val="00707BCF"/>
    <w:rsid w:val="00710DDB"/>
    <w:rsid w:val="007111C0"/>
    <w:rsid w:val="0071205E"/>
    <w:rsid w:val="007123E7"/>
    <w:rsid w:val="00713271"/>
    <w:rsid w:val="0071385B"/>
    <w:rsid w:val="00714738"/>
    <w:rsid w:val="00714F7E"/>
    <w:rsid w:val="00715324"/>
    <w:rsid w:val="00715892"/>
    <w:rsid w:val="00715DEA"/>
    <w:rsid w:val="00716177"/>
    <w:rsid w:val="00716203"/>
    <w:rsid w:val="00716374"/>
    <w:rsid w:val="00716628"/>
    <w:rsid w:val="00716D7E"/>
    <w:rsid w:val="00716DCA"/>
    <w:rsid w:val="00716E26"/>
    <w:rsid w:val="00716F93"/>
    <w:rsid w:val="007174A4"/>
    <w:rsid w:val="00720517"/>
    <w:rsid w:val="00720EEE"/>
    <w:rsid w:val="00721094"/>
    <w:rsid w:val="00721620"/>
    <w:rsid w:val="00721BF4"/>
    <w:rsid w:val="00722E5D"/>
    <w:rsid w:val="0072355F"/>
    <w:rsid w:val="00723DF6"/>
    <w:rsid w:val="0072467A"/>
    <w:rsid w:val="00724A4A"/>
    <w:rsid w:val="00724CF7"/>
    <w:rsid w:val="00725681"/>
    <w:rsid w:val="00725773"/>
    <w:rsid w:val="00726276"/>
    <w:rsid w:val="00726612"/>
    <w:rsid w:val="00726C6F"/>
    <w:rsid w:val="00726E3D"/>
    <w:rsid w:val="007274FC"/>
    <w:rsid w:val="00727783"/>
    <w:rsid w:val="007278D6"/>
    <w:rsid w:val="007301EF"/>
    <w:rsid w:val="00730219"/>
    <w:rsid w:val="007303ED"/>
    <w:rsid w:val="0073075B"/>
    <w:rsid w:val="0073079E"/>
    <w:rsid w:val="0073089A"/>
    <w:rsid w:val="00730FA3"/>
    <w:rsid w:val="00731429"/>
    <w:rsid w:val="0073168F"/>
    <w:rsid w:val="007316B9"/>
    <w:rsid w:val="00731BEC"/>
    <w:rsid w:val="0073218C"/>
    <w:rsid w:val="00732880"/>
    <w:rsid w:val="007329E2"/>
    <w:rsid w:val="00732D88"/>
    <w:rsid w:val="007336B0"/>
    <w:rsid w:val="00733F1F"/>
    <w:rsid w:val="007341F7"/>
    <w:rsid w:val="007342AD"/>
    <w:rsid w:val="0073468D"/>
    <w:rsid w:val="007348BC"/>
    <w:rsid w:val="00734B76"/>
    <w:rsid w:val="00735A53"/>
    <w:rsid w:val="00735D0F"/>
    <w:rsid w:val="00735FDB"/>
    <w:rsid w:val="00736D41"/>
    <w:rsid w:val="0073710E"/>
    <w:rsid w:val="00737147"/>
    <w:rsid w:val="0073742A"/>
    <w:rsid w:val="007376AA"/>
    <w:rsid w:val="007376CD"/>
    <w:rsid w:val="00737987"/>
    <w:rsid w:val="00737B21"/>
    <w:rsid w:val="00737D03"/>
    <w:rsid w:val="00737D40"/>
    <w:rsid w:val="00740133"/>
    <w:rsid w:val="00740D55"/>
    <w:rsid w:val="007412CB"/>
    <w:rsid w:val="007416CF"/>
    <w:rsid w:val="007416DD"/>
    <w:rsid w:val="007426CF"/>
    <w:rsid w:val="007428A3"/>
    <w:rsid w:val="007428AB"/>
    <w:rsid w:val="00742D66"/>
    <w:rsid w:val="00743742"/>
    <w:rsid w:val="00743DE5"/>
    <w:rsid w:val="00744144"/>
    <w:rsid w:val="0074440E"/>
    <w:rsid w:val="0074469B"/>
    <w:rsid w:val="0074474E"/>
    <w:rsid w:val="00744B9F"/>
    <w:rsid w:val="00744BB1"/>
    <w:rsid w:val="00744FA3"/>
    <w:rsid w:val="007451EB"/>
    <w:rsid w:val="0074533B"/>
    <w:rsid w:val="00745450"/>
    <w:rsid w:val="00745616"/>
    <w:rsid w:val="0074699F"/>
    <w:rsid w:val="00746A53"/>
    <w:rsid w:val="00746ECF"/>
    <w:rsid w:val="00746EE4"/>
    <w:rsid w:val="007473F1"/>
    <w:rsid w:val="00747F5D"/>
    <w:rsid w:val="00747FBF"/>
    <w:rsid w:val="00750044"/>
    <w:rsid w:val="00750264"/>
    <w:rsid w:val="007508B8"/>
    <w:rsid w:val="00750BA5"/>
    <w:rsid w:val="00751194"/>
    <w:rsid w:val="00751EDB"/>
    <w:rsid w:val="0075279C"/>
    <w:rsid w:val="0075283B"/>
    <w:rsid w:val="00752864"/>
    <w:rsid w:val="007536F3"/>
    <w:rsid w:val="007538D2"/>
    <w:rsid w:val="0075411F"/>
    <w:rsid w:val="0075422E"/>
    <w:rsid w:val="0075530B"/>
    <w:rsid w:val="007559EC"/>
    <w:rsid w:val="00755F66"/>
    <w:rsid w:val="007560EE"/>
    <w:rsid w:val="00756B43"/>
    <w:rsid w:val="00756D7B"/>
    <w:rsid w:val="007570D1"/>
    <w:rsid w:val="00757442"/>
    <w:rsid w:val="00757581"/>
    <w:rsid w:val="0075772D"/>
    <w:rsid w:val="00757BEC"/>
    <w:rsid w:val="00757C55"/>
    <w:rsid w:val="00757DBB"/>
    <w:rsid w:val="00760125"/>
    <w:rsid w:val="00760350"/>
    <w:rsid w:val="007608EC"/>
    <w:rsid w:val="007609B1"/>
    <w:rsid w:val="00760DE6"/>
    <w:rsid w:val="00761762"/>
    <w:rsid w:val="00761893"/>
    <w:rsid w:val="00761E02"/>
    <w:rsid w:val="0076200E"/>
    <w:rsid w:val="0076232D"/>
    <w:rsid w:val="00762343"/>
    <w:rsid w:val="00762B29"/>
    <w:rsid w:val="007631A3"/>
    <w:rsid w:val="0076394A"/>
    <w:rsid w:val="00763C1A"/>
    <w:rsid w:val="00764D6E"/>
    <w:rsid w:val="00765682"/>
    <w:rsid w:val="007659AF"/>
    <w:rsid w:val="00765C0D"/>
    <w:rsid w:val="00766A27"/>
    <w:rsid w:val="00767385"/>
    <w:rsid w:val="00767629"/>
    <w:rsid w:val="007678BC"/>
    <w:rsid w:val="007678F0"/>
    <w:rsid w:val="00767C3D"/>
    <w:rsid w:val="00770A34"/>
    <w:rsid w:val="0077225E"/>
    <w:rsid w:val="00772271"/>
    <w:rsid w:val="007723A1"/>
    <w:rsid w:val="007725A7"/>
    <w:rsid w:val="00772C67"/>
    <w:rsid w:val="00772FD1"/>
    <w:rsid w:val="0077330D"/>
    <w:rsid w:val="007736F8"/>
    <w:rsid w:val="00773958"/>
    <w:rsid w:val="00774094"/>
    <w:rsid w:val="0077414E"/>
    <w:rsid w:val="0077420C"/>
    <w:rsid w:val="00774231"/>
    <w:rsid w:val="007746BF"/>
    <w:rsid w:val="00774B79"/>
    <w:rsid w:val="00774C2A"/>
    <w:rsid w:val="00775113"/>
    <w:rsid w:val="00775220"/>
    <w:rsid w:val="00775459"/>
    <w:rsid w:val="00780149"/>
    <w:rsid w:val="007803FD"/>
    <w:rsid w:val="0078046C"/>
    <w:rsid w:val="00780A06"/>
    <w:rsid w:val="00780BAC"/>
    <w:rsid w:val="00780BBD"/>
    <w:rsid w:val="007810F4"/>
    <w:rsid w:val="007817D1"/>
    <w:rsid w:val="007819AC"/>
    <w:rsid w:val="00781C90"/>
    <w:rsid w:val="00782268"/>
    <w:rsid w:val="00782966"/>
    <w:rsid w:val="007829B2"/>
    <w:rsid w:val="00782DAB"/>
    <w:rsid w:val="0078330D"/>
    <w:rsid w:val="00783B77"/>
    <w:rsid w:val="00783EB4"/>
    <w:rsid w:val="00784161"/>
    <w:rsid w:val="00784252"/>
    <w:rsid w:val="00784CB8"/>
    <w:rsid w:val="00784DB1"/>
    <w:rsid w:val="007854A6"/>
    <w:rsid w:val="00785827"/>
    <w:rsid w:val="00785ACD"/>
    <w:rsid w:val="00785B81"/>
    <w:rsid w:val="00785D1B"/>
    <w:rsid w:val="0078616C"/>
    <w:rsid w:val="00786573"/>
    <w:rsid w:val="00786C39"/>
    <w:rsid w:val="00786D9A"/>
    <w:rsid w:val="0078701A"/>
    <w:rsid w:val="007870B2"/>
    <w:rsid w:val="0078730F"/>
    <w:rsid w:val="00787334"/>
    <w:rsid w:val="00787B12"/>
    <w:rsid w:val="00787FF5"/>
    <w:rsid w:val="0079027B"/>
    <w:rsid w:val="00790579"/>
    <w:rsid w:val="00790976"/>
    <w:rsid w:val="00790A10"/>
    <w:rsid w:val="00790A49"/>
    <w:rsid w:val="00790A5D"/>
    <w:rsid w:val="00790B56"/>
    <w:rsid w:val="0079139D"/>
    <w:rsid w:val="007927B2"/>
    <w:rsid w:val="0079327C"/>
    <w:rsid w:val="0079348B"/>
    <w:rsid w:val="00793904"/>
    <w:rsid w:val="00793EAA"/>
    <w:rsid w:val="007942A7"/>
    <w:rsid w:val="00794379"/>
    <w:rsid w:val="00794DB1"/>
    <w:rsid w:val="00794E83"/>
    <w:rsid w:val="00795F0D"/>
    <w:rsid w:val="00795FEB"/>
    <w:rsid w:val="00796539"/>
    <w:rsid w:val="0079716F"/>
    <w:rsid w:val="007974B0"/>
    <w:rsid w:val="0079761C"/>
    <w:rsid w:val="00797C97"/>
    <w:rsid w:val="007A0475"/>
    <w:rsid w:val="007A0AF3"/>
    <w:rsid w:val="007A0C4E"/>
    <w:rsid w:val="007A19FA"/>
    <w:rsid w:val="007A1EBC"/>
    <w:rsid w:val="007A210B"/>
    <w:rsid w:val="007A2303"/>
    <w:rsid w:val="007A2BFD"/>
    <w:rsid w:val="007A331F"/>
    <w:rsid w:val="007A3468"/>
    <w:rsid w:val="007A35AF"/>
    <w:rsid w:val="007A37A4"/>
    <w:rsid w:val="007A411A"/>
    <w:rsid w:val="007A4429"/>
    <w:rsid w:val="007A4430"/>
    <w:rsid w:val="007A4763"/>
    <w:rsid w:val="007A4C07"/>
    <w:rsid w:val="007A4D65"/>
    <w:rsid w:val="007A5737"/>
    <w:rsid w:val="007A57F9"/>
    <w:rsid w:val="007A5A7B"/>
    <w:rsid w:val="007A65C6"/>
    <w:rsid w:val="007A679C"/>
    <w:rsid w:val="007A7C43"/>
    <w:rsid w:val="007B03BC"/>
    <w:rsid w:val="007B0BF5"/>
    <w:rsid w:val="007B0CC6"/>
    <w:rsid w:val="007B0F20"/>
    <w:rsid w:val="007B13DB"/>
    <w:rsid w:val="007B1FB5"/>
    <w:rsid w:val="007B2742"/>
    <w:rsid w:val="007B2AC3"/>
    <w:rsid w:val="007B2D48"/>
    <w:rsid w:val="007B2F71"/>
    <w:rsid w:val="007B3017"/>
    <w:rsid w:val="007B3080"/>
    <w:rsid w:val="007B3AC1"/>
    <w:rsid w:val="007B45BC"/>
    <w:rsid w:val="007B4D84"/>
    <w:rsid w:val="007B62A3"/>
    <w:rsid w:val="007B6742"/>
    <w:rsid w:val="007B74AB"/>
    <w:rsid w:val="007B758E"/>
    <w:rsid w:val="007B7E80"/>
    <w:rsid w:val="007B7FDD"/>
    <w:rsid w:val="007C0399"/>
    <w:rsid w:val="007C152C"/>
    <w:rsid w:val="007C1634"/>
    <w:rsid w:val="007C1779"/>
    <w:rsid w:val="007C1A9C"/>
    <w:rsid w:val="007C20B8"/>
    <w:rsid w:val="007C21E5"/>
    <w:rsid w:val="007C29F6"/>
    <w:rsid w:val="007C3DA5"/>
    <w:rsid w:val="007C4023"/>
    <w:rsid w:val="007C4709"/>
    <w:rsid w:val="007C495B"/>
    <w:rsid w:val="007C4B24"/>
    <w:rsid w:val="007C4CB0"/>
    <w:rsid w:val="007C4DD4"/>
    <w:rsid w:val="007C4E15"/>
    <w:rsid w:val="007C51EA"/>
    <w:rsid w:val="007C5262"/>
    <w:rsid w:val="007C5D89"/>
    <w:rsid w:val="007C5DAA"/>
    <w:rsid w:val="007C64C6"/>
    <w:rsid w:val="007C68BC"/>
    <w:rsid w:val="007C6AAC"/>
    <w:rsid w:val="007C76B4"/>
    <w:rsid w:val="007C7AD9"/>
    <w:rsid w:val="007C7CAC"/>
    <w:rsid w:val="007C7CC4"/>
    <w:rsid w:val="007D0082"/>
    <w:rsid w:val="007D03D9"/>
    <w:rsid w:val="007D03FA"/>
    <w:rsid w:val="007D0921"/>
    <w:rsid w:val="007D0A84"/>
    <w:rsid w:val="007D1575"/>
    <w:rsid w:val="007D1FC6"/>
    <w:rsid w:val="007D20F7"/>
    <w:rsid w:val="007D2850"/>
    <w:rsid w:val="007D2A07"/>
    <w:rsid w:val="007D2CB9"/>
    <w:rsid w:val="007D2E6C"/>
    <w:rsid w:val="007D324B"/>
    <w:rsid w:val="007D3FA5"/>
    <w:rsid w:val="007D468A"/>
    <w:rsid w:val="007D4822"/>
    <w:rsid w:val="007D4913"/>
    <w:rsid w:val="007D4B97"/>
    <w:rsid w:val="007D4F31"/>
    <w:rsid w:val="007D56DD"/>
    <w:rsid w:val="007D6D5C"/>
    <w:rsid w:val="007D725B"/>
    <w:rsid w:val="007D73D9"/>
    <w:rsid w:val="007D743B"/>
    <w:rsid w:val="007D752F"/>
    <w:rsid w:val="007D7732"/>
    <w:rsid w:val="007D7D22"/>
    <w:rsid w:val="007D7E1B"/>
    <w:rsid w:val="007E0278"/>
    <w:rsid w:val="007E0624"/>
    <w:rsid w:val="007E0BF9"/>
    <w:rsid w:val="007E1511"/>
    <w:rsid w:val="007E19C2"/>
    <w:rsid w:val="007E1BC5"/>
    <w:rsid w:val="007E1EC1"/>
    <w:rsid w:val="007E232D"/>
    <w:rsid w:val="007E2AB5"/>
    <w:rsid w:val="007E3084"/>
    <w:rsid w:val="007E316F"/>
    <w:rsid w:val="007E34AD"/>
    <w:rsid w:val="007E360C"/>
    <w:rsid w:val="007E3935"/>
    <w:rsid w:val="007E3D03"/>
    <w:rsid w:val="007E3F6D"/>
    <w:rsid w:val="007E4848"/>
    <w:rsid w:val="007E50D3"/>
    <w:rsid w:val="007E5492"/>
    <w:rsid w:val="007E5742"/>
    <w:rsid w:val="007E5B25"/>
    <w:rsid w:val="007E6797"/>
    <w:rsid w:val="007E6849"/>
    <w:rsid w:val="007E6E6B"/>
    <w:rsid w:val="007E71D1"/>
    <w:rsid w:val="007E7495"/>
    <w:rsid w:val="007E7497"/>
    <w:rsid w:val="007E7BDD"/>
    <w:rsid w:val="007F046A"/>
    <w:rsid w:val="007F0E0A"/>
    <w:rsid w:val="007F11A1"/>
    <w:rsid w:val="007F16C4"/>
    <w:rsid w:val="007F20E1"/>
    <w:rsid w:val="007F2626"/>
    <w:rsid w:val="007F28EA"/>
    <w:rsid w:val="007F2B1E"/>
    <w:rsid w:val="007F2F2E"/>
    <w:rsid w:val="007F372A"/>
    <w:rsid w:val="007F3DDC"/>
    <w:rsid w:val="007F4331"/>
    <w:rsid w:val="007F44D5"/>
    <w:rsid w:val="007F4FBC"/>
    <w:rsid w:val="007F5BC6"/>
    <w:rsid w:val="007F6001"/>
    <w:rsid w:val="007F7379"/>
    <w:rsid w:val="00800C29"/>
    <w:rsid w:val="00800F03"/>
    <w:rsid w:val="00801059"/>
    <w:rsid w:val="00801A60"/>
    <w:rsid w:val="00801ABB"/>
    <w:rsid w:val="00801E37"/>
    <w:rsid w:val="0080250F"/>
    <w:rsid w:val="008027AA"/>
    <w:rsid w:val="008034E9"/>
    <w:rsid w:val="00803D72"/>
    <w:rsid w:val="00804915"/>
    <w:rsid w:val="0080539A"/>
    <w:rsid w:val="00805B04"/>
    <w:rsid w:val="00805CB5"/>
    <w:rsid w:val="00806255"/>
    <w:rsid w:val="008065E6"/>
    <w:rsid w:val="008068DC"/>
    <w:rsid w:val="008069D4"/>
    <w:rsid w:val="00806A8C"/>
    <w:rsid w:val="00806CB6"/>
    <w:rsid w:val="00806D2B"/>
    <w:rsid w:val="00806FC0"/>
    <w:rsid w:val="008072DA"/>
    <w:rsid w:val="00807415"/>
    <w:rsid w:val="00807631"/>
    <w:rsid w:val="00807A0A"/>
    <w:rsid w:val="00807E83"/>
    <w:rsid w:val="00810666"/>
    <w:rsid w:val="00810782"/>
    <w:rsid w:val="00810ACB"/>
    <w:rsid w:val="00810C6B"/>
    <w:rsid w:val="0081152C"/>
    <w:rsid w:val="00811C8F"/>
    <w:rsid w:val="00811E29"/>
    <w:rsid w:val="008121C1"/>
    <w:rsid w:val="008121C6"/>
    <w:rsid w:val="00812699"/>
    <w:rsid w:val="00812A12"/>
    <w:rsid w:val="00812D13"/>
    <w:rsid w:val="00812D57"/>
    <w:rsid w:val="008131BD"/>
    <w:rsid w:val="008133EE"/>
    <w:rsid w:val="00813FE7"/>
    <w:rsid w:val="0081429D"/>
    <w:rsid w:val="00814A70"/>
    <w:rsid w:val="00814B49"/>
    <w:rsid w:val="00815AF4"/>
    <w:rsid w:val="00815B95"/>
    <w:rsid w:val="00815C8C"/>
    <w:rsid w:val="00815FA3"/>
    <w:rsid w:val="00816026"/>
    <w:rsid w:val="008161C6"/>
    <w:rsid w:val="008165E3"/>
    <w:rsid w:val="00816703"/>
    <w:rsid w:val="00816CC3"/>
    <w:rsid w:val="008179E4"/>
    <w:rsid w:val="00817A80"/>
    <w:rsid w:val="00817FD9"/>
    <w:rsid w:val="00820AD9"/>
    <w:rsid w:val="00820FE4"/>
    <w:rsid w:val="00821023"/>
    <w:rsid w:val="008215AF"/>
    <w:rsid w:val="0082193A"/>
    <w:rsid w:val="00821ED6"/>
    <w:rsid w:val="00822195"/>
    <w:rsid w:val="008228BE"/>
    <w:rsid w:val="00822AA9"/>
    <w:rsid w:val="00822C25"/>
    <w:rsid w:val="00822D51"/>
    <w:rsid w:val="00823877"/>
    <w:rsid w:val="00823D00"/>
    <w:rsid w:val="008241A7"/>
    <w:rsid w:val="00824623"/>
    <w:rsid w:val="00824983"/>
    <w:rsid w:val="008255DB"/>
    <w:rsid w:val="008255F3"/>
    <w:rsid w:val="0082586B"/>
    <w:rsid w:val="00825B4C"/>
    <w:rsid w:val="00825FAE"/>
    <w:rsid w:val="00826349"/>
    <w:rsid w:val="00826A5D"/>
    <w:rsid w:val="00826CA1"/>
    <w:rsid w:val="00826F27"/>
    <w:rsid w:val="0082727F"/>
    <w:rsid w:val="00827B7A"/>
    <w:rsid w:val="00827D12"/>
    <w:rsid w:val="00827DC3"/>
    <w:rsid w:val="0083110C"/>
    <w:rsid w:val="0083130D"/>
    <w:rsid w:val="00831575"/>
    <w:rsid w:val="008319C1"/>
    <w:rsid w:val="00832059"/>
    <w:rsid w:val="0083292F"/>
    <w:rsid w:val="00832E6E"/>
    <w:rsid w:val="00833177"/>
    <w:rsid w:val="0083332A"/>
    <w:rsid w:val="00833DFF"/>
    <w:rsid w:val="00833F1A"/>
    <w:rsid w:val="00834313"/>
    <w:rsid w:val="00834804"/>
    <w:rsid w:val="00835371"/>
    <w:rsid w:val="00835816"/>
    <w:rsid w:val="00835A1B"/>
    <w:rsid w:val="00835AE4"/>
    <w:rsid w:val="00835FD8"/>
    <w:rsid w:val="008379BB"/>
    <w:rsid w:val="00837C42"/>
    <w:rsid w:val="00840441"/>
    <w:rsid w:val="00840720"/>
    <w:rsid w:val="0084139B"/>
    <w:rsid w:val="00841717"/>
    <w:rsid w:val="00842042"/>
    <w:rsid w:val="008420B0"/>
    <w:rsid w:val="00842524"/>
    <w:rsid w:val="008432A8"/>
    <w:rsid w:val="008437AD"/>
    <w:rsid w:val="008437C3"/>
    <w:rsid w:val="008439FA"/>
    <w:rsid w:val="00843D21"/>
    <w:rsid w:val="00843FC0"/>
    <w:rsid w:val="00844001"/>
    <w:rsid w:val="00844037"/>
    <w:rsid w:val="008442E0"/>
    <w:rsid w:val="00844725"/>
    <w:rsid w:val="008457B1"/>
    <w:rsid w:val="00845E18"/>
    <w:rsid w:val="008461F7"/>
    <w:rsid w:val="0084644B"/>
    <w:rsid w:val="008470B8"/>
    <w:rsid w:val="008471A7"/>
    <w:rsid w:val="0085033E"/>
    <w:rsid w:val="00850537"/>
    <w:rsid w:val="00850B58"/>
    <w:rsid w:val="00850F22"/>
    <w:rsid w:val="0085178E"/>
    <w:rsid w:val="00851B6C"/>
    <w:rsid w:val="00851F11"/>
    <w:rsid w:val="0085257A"/>
    <w:rsid w:val="008528F2"/>
    <w:rsid w:val="008529F6"/>
    <w:rsid w:val="00853427"/>
    <w:rsid w:val="008534F7"/>
    <w:rsid w:val="00853688"/>
    <w:rsid w:val="00853892"/>
    <w:rsid w:val="00853CB2"/>
    <w:rsid w:val="0085405C"/>
    <w:rsid w:val="0085469D"/>
    <w:rsid w:val="00855942"/>
    <w:rsid w:val="00855A0E"/>
    <w:rsid w:val="00855B55"/>
    <w:rsid w:val="00856ABD"/>
    <w:rsid w:val="00856BB6"/>
    <w:rsid w:val="00856CB6"/>
    <w:rsid w:val="00856F0C"/>
    <w:rsid w:val="0085770D"/>
    <w:rsid w:val="0086063C"/>
    <w:rsid w:val="0086086E"/>
    <w:rsid w:val="00860A8E"/>
    <w:rsid w:val="00860B5E"/>
    <w:rsid w:val="00860D4D"/>
    <w:rsid w:val="00861214"/>
    <w:rsid w:val="0086174A"/>
    <w:rsid w:val="008617BA"/>
    <w:rsid w:val="00861C34"/>
    <w:rsid w:val="00861C9B"/>
    <w:rsid w:val="00861F0E"/>
    <w:rsid w:val="00861FB5"/>
    <w:rsid w:val="0086267C"/>
    <w:rsid w:val="00862721"/>
    <w:rsid w:val="00862A7A"/>
    <w:rsid w:val="00862F1D"/>
    <w:rsid w:val="008630D1"/>
    <w:rsid w:val="00863137"/>
    <w:rsid w:val="0086316F"/>
    <w:rsid w:val="008634A0"/>
    <w:rsid w:val="008636F6"/>
    <w:rsid w:val="008638D4"/>
    <w:rsid w:val="00863B17"/>
    <w:rsid w:val="00863B62"/>
    <w:rsid w:val="00863C9F"/>
    <w:rsid w:val="00863E5D"/>
    <w:rsid w:val="0086420E"/>
    <w:rsid w:val="008642CB"/>
    <w:rsid w:val="00864D17"/>
    <w:rsid w:val="00864E6A"/>
    <w:rsid w:val="00865080"/>
    <w:rsid w:val="00865A60"/>
    <w:rsid w:val="00865E69"/>
    <w:rsid w:val="0086609A"/>
    <w:rsid w:val="00866190"/>
    <w:rsid w:val="00866341"/>
    <w:rsid w:val="00866ABA"/>
    <w:rsid w:val="00866C3F"/>
    <w:rsid w:val="00866F8D"/>
    <w:rsid w:val="00867244"/>
    <w:rsid w:val="00867C83"/>
    <w:rsid w:val="00870DC5"/>
    <w:rsid w:val="0087122B"/>
    <w:rsid w:val="00871387"/>
    <w:rsid w:val="00872275"/>
    <w:rsid w:val="008727F5"/>
    <w:rsid w:val="0087294D"/>
    <w:rsid w:val="00872F81"/>
    <w:rsid w:val="008732BF"/>
    <w:rsid w:val="00873689"/>
    <w:rsid w:val="00873A87"/>
    <w:rsid w:val="00873FAC"/>
    <w:rsid w:val="0087466D"/>
    <w:rsid w:val="00875742"/>
    <w:rsid w:val="00875821"/>
    <w:rsid w:val="00875B87"/>
    <w:rsid w:val="00875CE1"/>
    <w:rsid w:val="00876EED"/>
    <w:rsid w:val="00876FF8"/>
    <w:rsid w:val="00877374"/>
    <w:rsid w:val="00877A44"/>
    <w:rsid w:val="00877AAB"/>
    <w:rsid w:val="00877E96"/>
    <w:rsid w:val="008800DC"/>
    <w:rsid w:val="00880618"/>
    <w:rsid w:val="00880F1C"/>
    <w:rsid w:val="00881397"/>
    <w:rsid w:val="00881C47"/>
    <w:rsid w:val="00881F37"/>
    <w:rsid w:val="00881F47"/>
    <w:rsid w:val="00882024"/>
    <w:rsid w:val="008829E7"/>
    <w:rsid w:val="00882AAF"/>
    <w:rsid w:val="00883B6A"/>
    <w:rsid w:val="008842C7"/>
    <w:rsid w:val="008842E3"/>
    <w:rsid w:val="00884A5D"/>
    <w:rsid w:val="00884BB3"/>
    <w:rsid w:val="00884E15"/>
    <w:rsid w:val="008855F4"/>
    <w:rsid w:val="00885735"/>
    <w:rsid w:val="00885C71"/>
    <w:rsid w:val="008866A1"/>
    <w:rsid w:val="00886EF3"/>
    <w:rsid w:val="008871CC"/>
    <w:rsid w:val="0088722F"/>
    <w:rsid w:val="00887295"/>
    <w:rsid w:val="008876C7"/>
    <w:rsid w:val="0088781C"/>
    <w:rsid w:val="00887900"/>
    <w:rsid w:val="00887A16"/>
    <w:rsid w:val="00890185"/>
    <w:rsid w:val="008903FB"/>
    <w:rsid w:val="00890432"/>
    <w:rsid w:val="0089047D"/>
    <w:rsid w:val="008907CB"/>
    <w:rsid w:val="008907EB"/>
    <w:rsid w:val="008914A7"/>
    <w:rsid w:val="008914B9"/>
    <w:rsid w:val="008918B4"/>
    <w:rsid w:val="00891C77"/>
    <w:rsid w:val="00892141"/>
    <w:rsid w:val="008921AF"/>
    <w:rsid w:val="00892543"/>
    <w:rsid w:val="00892698"/>
    <w:rsid w:val="008929B3"/>
    <w:rsid w:val="008935D0"/>
    <w:rsid w:val="00893D07"/>
    <w:rsid w:val="00893F83"/>
    <w:rsid w:val="00894147"/>
    <w:rsid w:val="0089470D"/>
    <w:rsid w:val="00894970"/>
    <w:rsid w:val="00894FA2"/>
    <w:rsid w:val="008954F0"/>
    <w:rsid w:val="00895886"/>
    <w:rsid w:val="008958E4"/>
    <w:rsid w:val="00895952"/>
    <w:rsid w:val="008961A2"/>
    <w:rsid w:val="008961B7"/>
    <w:rsid w:val="008966A2"/>
    <w:rsid w:val="00896F61"/>
    <w:rsid w:val="0089779E"/>
    <w:rsid w:val="00897B19"/>
    <w:rsid w:val="00897B1D"/>
    <w:rsid w:val="00897DFF"/>
    <w:rsid w:val="00897F74"/>
    <w:rsid w:val="008A01C1"/>
    <w:rsid w:val="008A0389"/>
    <w:rsid w:val="008A0EEA"/>
    <w:rsid w:val="008A14B8"/>
    <w:rsid w:val="008A153D"/>
    <w:rsid w:val="008A163E"/>
    <w:rsid w:val="008A1725"/>
    <w:rsid w:val="008A1A21"/>
    <w:rsid w:val="008A2900"/>
    <w:rsid w:val="008A2B0D"/>
    <w:rsid w:val="008A2D63"/>
    <w:rsid w:val="008A324C"/>
    <w:rsid w:val="008A3313"/>
    <w:rsid w:val="008A343F"/>
    <w:rsid w:val="008A391B"/>
    <w:rsid w:val="008A3C24"/>
    <w:rsid w:val="008A3CEA"/>
    <w:rsid w:val="008A4312"/>
    <w:rsid w:val="008A44E3"/>
    <w:rsid w:val="008A50A7"/>
    <w:rsid w:val="008A51E6"/>
    <w:rsid w:val="008A5E5F"/>
    <w:rsid w:val="008A5FBA"/>
    <w:rsid w:val="008A62F0"/>
    <w:rsid w:val="008A6802"/>
    <w:rsid w:val="008A6977"/>
    <w:rsid w:val="008A6A9A"/>
    <w:rsid w:val="008A7E47"/>
    <w:rsid w:val="008B04AF"/>
    <w:rsid w:val="008B06BA"/>
    <w:rsid w:val="008B0747"/>
    <w:rsid w:val="008B0865"/>
    <w:rsid w:val="008B0AB0"/>
    <w:rsid w:val="008B1827"/>
    <w:rsid w:val="008B1B45"/>
    <w:rsid w:val="008B1F4E"/>
    <w:rsid w:val="008B2840"/>
    <w:rsid w:val="008B2CEC"/>
    <w:rsid w:val="008B2F54"/>
    <w:rsid w:val="008B3233"/>
    <w:rsid w:val="008B3285"/>
    <w:rsid w:val="008B32E9"/>
    <w:rsid w:val="008B3661"/>
    <w:rsid w:val="008B36D5"/>
    <w:rsid w:val="008B3D23"/>
    <w:rsid w:val="008B4017"/>
    <w:rsid w:val="008B4627"/>
    <w:rsid w:val="008B4668"/>
    <w:rsid w:val="008B47EA"/>
    <w:rsid w:val="008B4FB7"/>
    <w:rsid w:val="008B5033"/>
    <w:rsid w:val="008B5309"/>
    <w:rsid w:val="008B53BE"/>
    <w:rsid w:val="008B55F2"/>
    <w:rsid w:val="008B5854"/>
    <w:rsid w:val="008B5908"/>
    <w:rsid w:val="008B5A99"/>
    <w:rsid w:val="008B6200"/>
    <w:rsid w:val="008B6B7A"/>
    <w:rsid w:val="008B6B85"/>
    <w:rsid w:val="008B6BE0"/>
    <w:rsid w:val="008B6C37"/>
    <w:rsid w:val="008B77B9"/>
    <w:rsid w:val="008B7A46"/>
    <w:rsid w:val="008B7D6B"/>
    <w:rsid w:val="008B7F46"/>
    <w:rsid w:val="008C04B9"/>
    <w:rsid w:val="008C07A5"/>
    <w:rsid w:val="008C0A3D"/>
    <w:rsid w:val="008C0CE5"/>
    <w:rsid w:val="008C0DBA"/>
    <w:rsid w:val="008C1149"/>
    <w:rsid w:val="008C12D3"/>
    <w:rsid w:val="008C1409"/>
    <w:rsid w:val="008C18EB"/>
    <w:rsid w:val="008C1E5F"/>
    <w:rsid w:val="008C2CCC"/>
    <w:rsid w:val="008C359E"/>
    <w:rsid w:val="008C36FE"/>
    <w:rsid w:val="008C46E2"/>
    <w:rsid w:val="008C514C"/>
    <w:rsid w:val="008C5A71"/>
    <w:rsid w:val="008C5B97"/>
    <w:rsid w:val="008C6029"/>
    <w:rsid w:val="008C625E"/>
    <w:rsid w:val="008C6B7F"/>
    <w:rsid w:val="008C6C6E"/>
    <w:rsid w:val="008C6E1C"/>
    <w:rsid w:val="008C6E4A"/>
    <w:rsid w:val="008C7485"/>
    <w:rsid w:val="008C7CA6"/>
    <w:rsid w:val="008C7F1C"/>
    <w:rsid w:val="008D091B"/>
    <w:rsid w:val="008D0EAB"/>
    <w:rsid w:val="008D0F36"/>
    <w:rsid w:val="008D10ED"/>
    <w:rsid w:val="008D1A76"/>
    <w:rsid w:val="008D1AC1"/>
    <w:rsid w:val="008D29DC"/>
    <w:rsid w:val="008D2E38"/>
    <w:rsid w:val="008D3024"/>
    <w:rsid w:val="008D3539"/>
    <w:rsid w:val="008D3A40"/>
    <w:rsid w:val="008D3B8B"/>
    <w:rsid w:val="008D3D61"/>
    <w:rsid w:val="008D501F"/>
    <w:rsid w:val="008D55C4"/>
    <w:rsid w:val="008D645A"/>
    <w:rsid w:val="008D659B"/>
    <w:rsid w:val="008D6B68"/>
    <w:rsid w:val="008D7052"/>
    <w:rsid w:val="008D7269"/>
    <w:rsid w:val="008D781B"/>
    <w:rsid w:val="008D7CD5"/>
    <w:rsid w:val="008E03E3"/>
    <w:rsid w:val="008E0907"/>
    <w:rsid w:val="008E0A39"/>
    <w:rsid w:val="008E1A9F"/>
    <w:rsid w:val="008E2B08"/>
    <w:rsid w:val="008E322A"/>
    <w:rsid w:val="008E334B"/>
    <w:rsid w:val="008E33AC"/>
    <w:rsid w:val="008E4945"/>
    <w:rsid w:val="008E4D98"/>
    <w:rsid w:val="008E4DAB"/>
    <w:rsid w:val="008E557D"/>
    <w:rsid w:val="008E5661"/>
    <w:rsid w:val="008E592D"/>
    <w:rsid w:val="008E5B30"/>
    <w:rsid w:val="008E5B53"/>
    <w:rsid w:val="008E5BE8"/>
    <w:rsid w:val="008E5BF1"/>
    <w:rsid w:val="008E6708"/>
    <w:rsid w:val="008E7BFB"/>
    <w:rsid w:val="008E7D04"/>
    <w:rsid w:val="008F0107"/>
    <w:rsid w:val="008F0B9C"/>
    <w:rsid w:val="008F10ED"/>
    <w:rsid w:val="008F1D8F"/>
    <w:rsid w:val="008F1DEF"/>
    <w:rsid w:val="008F2128"/>
    <w:rsid w:val="008F2854"/>
    <w:rsid w:val="008F2986"/>
    <w:rsid w:val="008F2997"/>
    <w:rsid w:val="008F29E8"/>
    <w:rsid w:val="008F2EDE"/>
    <w:rsid w:val="008F33DE"/>
    <w:rsid w:val="008F3CBD"/>
    <w:rsid w:val="008F445E"/>
    <w:rsid w:val="008F4625"/>
    <w:rsid w:val="008F46EB"/>
    <w:rsid w:val="008F4872"/>
    <w:rsid w:val="008F4B87"/>
    <w:rsid w:val="008F5643"/>
    <w:rsid w:val="008F5885"/>
    <w:rsid w:val="008F63BF"/>
    <w:rsid w:val="008F71C6"/>
    <w:rsid w:val="008F730C"/>
    <w:rsid w:val="00900778"/>
    <w:rsid w:val="00900E66"/>
    <w:rsid w:val="00901FCB"/>
    <w:rsid w:val="009021D6"/>
    <w:rsid w:val="0090264D"/>
    <w:rsid w:val="00902A44"/>
    <w:rsid w:val="009036FF"/>
    <w:rsid w:val="00903AD0"/>
    <w:rsid w:val="00905479"/>
    <w:rsid w:val="00905F74"/>
    <w:rsid w:val="00906707"/>
    <w:rsid w:val="0090705E"/>
    <w:rsid w:val="009077E9"/>
    <w:rsid w:val="0091031C"/>
    <w:rsid w:val="009106E8"/>
    <w:rsid w:val="009107B8"/>
    <w:rsid w:val="00910D77"/>
    <w:rsid w:val="00910D7C"/>
    <w:rsid w:val="009117DD"/>
    <w:rsid w:val="00911D8A"/>
    <w:rsid w:val="00912A80"/>
    <w:rsid w:val="00912FF2"/>
    <w:rsid w:val="00913B92"/>
    <w:rsid w:val="009145A6"/>
    <w:rsid w:val="00914933"/>
    <w:rsid w:val="00914BEF"/>
    <w:rsid w:val="00914CA4"/>
    <w:rsid w:val="00914DB9"/>
    <w:rsid w:val="009151A9"/>
    <w:rsid w:val="0091535F"/>
    <w:rsid w:val="00915540"/>
    <w:rsid w:val="00915881"/>
    <w:rsid w:val="00915C75"/>
    <w:rsid w:val="00915E49"/>
    <w:rsid w:val="00916522"/>
    <w:rsid w:val="00916806"/>
    <w:rsid w:val="00916F4B"/>
    <w:rsid w:val="00917099"/>
    <w:rsid w:val="00917CEA"/>
    <w:rsid w:val="00920347"/>
    <w:rsid w:val="00920A80"/>
    <w:rsid w:val="00920C45"/>
    <w:rsid w:val="00920C7E"/>
    <w:rsid w:val="00920D27"/>
    <w:rsid w:val="00920EEA"/>
    <w:rsid w:val="00920F5B"/>
    <w:rsid w:val="009212C6"/>
    <w:rsid w:val="00921A63"/>
    <w:rsid w:val="00921A88"/>
    <w:rsid w:val="00921C94"/>
    <w:rsid w:val="00922000"/>
    <w:rsid w:val="009222A2"/>
    <w:rsid w:val="009230CB"/>
    <w:rsid w:val="00923301"/>
    <w:rsid w:val="00923544"/>
    <w:rsid w:val="009235A2"/>
    <w:rsid w:val="00923809"/>
    <w:rsid w:val="00923DD6"/>
    <w:rsid w:val="00923FFB"/>
    <w:rsid w:val="0092406A"/>
    <w:rsid w:val="00924FC9"/>
    <w:rsid w:val="00925004"/>
    <w:rsid w:val="00925C8B"/>
    <w:rsid w:val="00926795"/>
    <w:rsid w:val="00926877"/>
    <w:rsid w:val="009271A6"/>
    <w:rsid w:val="00927556"/>
    <w:rsid w:val="00927ADE"/>
    <w:rsid w:val="00927FAC"/>
    <w:rsid w:val="00930A3A"/>
    <w:rsid w:val="009329AF"/>
    <w:rsid w:val="00932F1D"/>
    <w:rsid w:val="00932F25"/>
    <w:rsid w:val="0093329B"/>
    <w:rsid w:val="009333C4"/>
    <w:rsid w:val="009335C9"/>
    <w:rsid w:val="00933AB6"/>
    <w:rsid w:val="00933BEA"/>
    <w:rsid w:val="0093446B"/>
    <w:rsid w:val="009344E6"/>
    <w:rsid w:val="00934951"/>
    <w:rsid w:val="00934D69"/>
    <w:rsid w:val="00935043"/>
    <w:rsid w:val="009351C2"/>
    <w:rsid w:val="009353C0"/>
    <w:rsid w:val="00935786"/>
    <w:rsid w:val="009358CE"/>
    <w:rsid w:val="0093621D"/>
    <w:rsid w:val="0093674E"/>
    <w:rsid w:val="00936862"/>
    <w:rsid w:val="00937512"/>
    <w:rsid w:val="00937D31"/>
    <w:rsid w:val="00937F3D"/>
    <w:rsid w:val="0094014F"/>
    <w:rsid w:val="009407D8"/>
    <w:rsid w:val="00940F01"/>
    <w:rsid w:val="00940FC5"/>
    <w:rsid w:val="00941135"/>
    <w:rsid w:val="009414B4"/>
    <w:rsid w:val="00941616"/>
    <w:rsid w:val="009416EF"/>
    <w:rsid w:val="00941836"/>
    <w:rsid w:val="009418A9"/>
    <w:rsid w:val="00941953"/>
    <w:rsid w:val="0094202B"/>
    <w:rsid w:val="0094239A"/>
    <w:rsid w:val="00942859"/>
    <w:rsid w:val="00942AEB"/>
    <w:rsid w:val="00942D1C"/>
    <w:rsid w:val="00943A47"/>
    <w:rsid w:val="00943A70"/>
    <w:rsid w:val="009440BF"/>
    <w:rsid w:val="0094445C"/>
    <w:rsid w:val="00944714"/>
    <w:rsid w:val="00944ABE"/>
    <w:rsid w:val="00945EF0"/>
    <w:rsid w:val="00945F1C"/>
    <w:rsid w:val="00945FFD"/>
    <w:rsid w:val="0094626A"/>
    <w:rsid w:val="009467ED"/>
    <w:rsid w:val="00946984"/>
    <w:rsid w:val="0094700D"/>
    <w:rsid w:val="00947333"/>
    <w:rsid w:val="00947424"/>
    <w:rsid w:val="00947440"/>
    <w:rsid w:val="009474BA"/>
    <w:rsid w:val="00950443"/>
    <w:rsid w:val="00950FC0"/>
    <w:rsid w:val="0095108C"/>
    <w:rsid w:val="009513EB"/>
    <w:rsid w:val="009517B8"/>
    <w:rsid w:val="00951D7B"/>
    <w:rsid w:val="0095230A"/>
    <w:rsid w:val="00952442"/>
    <w:rsid w:val="00952524"/>
    <w:rsid w:val="0095280C"/>
    <w:rsid w:val="00953183"/>
    <w:rsid w:val="0095386E"/>
    <w:rsid w:val="00953F33"/>
    <w:rsid w:val="00954076"/>
    <w:rsid w:val="00954299"/>
    <w:rsid w:val="00954367"/>
    <w:rsid w:val="00954B86"/>
    <w:rsid w:val="009555DD"/>
    <w:rsid w:val="0095575A"/>
    <w:rsid w:val="00955D62"/>
    <w:rsid w:val="00956336"/>
    <w:rsid w:val="0095660E"/>
    <w:rsid w:val="0095679C"/>
    <w:rsid w:val="009569D4"/>
    <w:rsid w:val="009569FC"/>
    <w:rsid w:val="00956F7C"/>
    <w:rsid w:val="00957022"/>
    <w:rsid w:val="00957532"/>
    <w:rsid w:val="0095761F"/>
    <w:rsid w:val="00957F2C"/>
    <w:rsid w:val="009600C6"/>
    <w:rsid w:val="009606AA"/>
    <w:rsid w:val="00960D36"/>
    <w:rsid w:val="00960EB5"/>
    <w:rsid w:val="00961A4B"/>
    <w:rsid w:val="00961C9F"/>
    <w:rsid w:val="009621AB"/>
    <w:rsid w:val="00962BDD"/>
    <w:rsid w:val="00962FA2"/>
    <w:rsid w:val="009633FA"/>
    <w:rsid w:val="00963602"/>
    <w:rsid w:val="00963E0A"/>
    <w:rsid w:val="0096460E"/>
    <w:rsid w:val="009649EA"/>
    <w:rsid w:val="00965000"/>
    <w:rsid w:val="00965127"/>
    <w:rsid w:val="0096517A"/>
    <w:rsid w:val="00966B1E"/>
    <w:rsid w:val="00966D05"/>
    <w:rsid w:val="00966DC2"/>
    <w:rsid w:val="00966ED5"/>
    <w:rsid w:val="00967394"/>
    <w:rsid w:val="00967638"/>
    <w:rsid w:val="00967683"/>
    <w:rsid w:val="00967701"/>
    <w:rsid w:val="00967CE5"/>
    <w:rsid w:val="00967FB6"/>
    <w:rsid w:val="009700CD"/>
    <w:rsid w:val="00970408"/>
    <w:rsid w:val="009708B2"/>
    <w:rsid w:val="009708D3"/>
    <w:rsid w:val="00970B42"/>
    <w:rsid w:val="009714BF"/>
    <w:rsid w:val="00971607"/>
    <w:rsid w:val="009718CC"/>
    <w:rsid w:val="0097195E"/>
    <w:rsid w:val="00971B27"/>
    <w:rsid w:val="0097267B"/>
    <w:rsid w:val="0097288F"/>
    <w:rsid w:val="00972A1E"/>
    <w:rsid w:val="00972B05"/>
    <w:rsid w:val="0097353A"/>
    <w:rsid w:val="009735E7"/>
    <w:rsid w:val="00974658"/>
    <w:rsid w:val="009747CF"/>
    <w:rsid w:val="00974A5C"/>
    <w:rsid w:val="00974C2F"/>
    <w:rsid w:val="00974D65"/>
    <w:rsid w:val="0097535D"/>
    <w:rsid w:val="0097595C"/>
    <w:rsid w:val="00975A48"/>
    <w:rsid w:val="00975E7A"/>
    <w:rsid w:val="00975F47"/>
    <w:rsid w:val="00976288"/>
    <w:rsid w:val="00976FB0"/>
    <w:rsid w:val="009779E0"/>
    <w:rsid w:val="00977C9E"/>
    <w:rsid w:val="0098057A"/>
    <w:rsid w:val="009809F6"/>
    <w:rsid w:val="00980A02"/>
    <w:rsid w:val="00980BCC"/>
    <w:rsid w:val="00980FCE"/>
    <w:rsid w:val="00981173"/>
    <w:rsid w:val="0098245E"/>
    <w:rsid w:val="00982F7F"/>
    <w:rsid w:val="00983723"/>
    <w:rsid w:val="00984097"/>
    <w:rsid w:val="0098434A"/>
    <w:rsid w:val="00984420"/>
    <w:rsid w:val="00984F11"/>
    <w:rsid w:val="00985553"/>
    <w:rsid w:val="00985847"/>
    <w:rsid w:val="00985D6B"/>
    <w:rsid w:val="00985E65"/>
    <w:rsid w:val="009865D6"/>
    <w:rsid w:val="009866BC"/>
    <w:rsid w:val="00986733"/>
    <w:rsid w:val="00986B99"/>
    <w:rsid w:val="00987BA3"/>
    <w:rsid w:val="00987C0D"/>
    <w:rsid w:val="00987DEE"/>
    <w:rsid w:val="00990938"/>
    <w:rsid w:val="009909B8"/>
    <w:rsid w:val="009910C2"/>
    <w:rsid w:val="0099148F"/>
    <w:rsid w:val="00991CE3"/>
    <w:rsid w:val="00991F0F"/>
    <w:rsid w:val="009920DA"/>
    <w:rsid w:val="0099258E"/>
    <w:rsid w:val="00992677"/>
    <w:rsid w:val="0099295E"/>
    <w:rsid w:val="00992B89"/>
    <w:rsid w:val="00992CA1"/>
    <w:rsid w:val="00993553"/>
    <w:rsid w:val="00993983"/>
    <w:rsid w:val="00994842"/>
    <w:rsid w:val="009948B7"/>
    <w:rsid w:val="00994954"/>
    <w:rsid w:val="00994BF2"/>
    <w:rsid w:val="00994EFA"/>
    <w:rsid w:val="00994F1B"/>
    <w:rsid w:val="00995D81"/>
    <w:rsid w:val="00996170"/>
    <w:rsid w:val="00996342"/>
    <w:rsid w:val="009966E1"/>
    <w:rsid w:val="00996955"/>
    <w:rsid w:val="00996A09"/>
    <w:rsid w:val="00996BA5"/>
    <w:rsid w:val="0099730B"/>
    <w:rsid w:val="009974A2"/>
    <w:rsid w:val="00997BB7"/>
    <w:rsid w:val="00997D9B"/>
    <w:rsid w:val="00997DD7"/>
    <w:rsid w:val="009A0386"/>
    <w:rsid w:val="009A040A"/>
    <w:rsid w:val="009A048D"/>
    <w:rsid w:val="009A04C4"/>
    <w:rsid w:val="009A07B4"/>
    <w:rsid w:val="009A0ED2"/>
    <w:rsid w:val="009A12C6"/>
    <w:rsid w:val="009A18ED"/>
    <w:rsid w:val="009A1BEA"/>
    <w:rsid w:val="009A1F66"/>
    <w:rsid w:val="009A2476"/>
    <w:rsid w:val="009A24CE"/>
    <w:rsid w:val="009A261A"/>
    <w:rsid w:val="009A29AB"/>
    <w:rsid w:val="009A2FCB"/>
    <w:rsid w:val="009A3CEA"/>
    <w:rsid w:val="009A3D5D"/>
    <w:rsid w:val="009A4780"/>
    <w:rsid w:val="009A4B97"/>
    <w:rsid w:val="009A4F6D"/>
    <w:rsid w:val="009A505F"/>
    <w:rsid w:val="009A5505"/>
    <w:rsid w:val="009A557B"/>
    <w:rsid w:val="009A6850"/>
    <w:rsid w:val="009A6BA3"/>
    <w:rsid w:val="009A7E6C"/>
    <w:rsid w:val="009B01F3"/>
    <w:rsid w:val="009B0869"/>
    <w:rsid w:val="009B09D4"/>
    <w:rsid w:val="009B0B94"/>
    <w:rsid w:val="009B2184"/>
    <w:rsid w:val="009B3577"/>
    <w:rsid w:val="009B36AE"/>
    <w:rsid w:val="009B38F5"/>
    <w:rsid w:val="009B3918"/>
    <w:rsid w:val="009B3983"/>
    <w:rsid w:val="009B3CDB"/>
    <w:rsid w:val="009B3E07"/>
    <w:rsid w:val="009B4206"/>
    <w:rsid w:val="009B49AF"/>
    <w:rsid w:val="009B4A98"/>
    <w:rsid w:val="009B4B61"/>
    <w:rsid w:val="009B4CAC"/>
    <w:rsid w:val="009B4F6D"/>
    <w:rsid w:val="009B53C8"/>
    <w:rsid w:val="009B5764"/>
    <w:rsid w:val="009B5AAC"/>
    <w:rsid w:val="009B5CB5"/>
    <w:rsid w:val="009B6359"/>
    <w:rsid w:val="009B6AEA"/>
    <w:rsid w:val="009B7103"/>
    <w:rsid w:val="009B7124"/>
    <w:rsid w:val="009B7B0A"/>
    <w:rsid w:val="009C0612"/>
    <w:rsid w:val="009C0CE0"/>
    <w:rsid w:val="009C1BEF"/>
    <w:rsid w:val="009C1E68"/>
    <w:rsid w:val="009C2E51"/>
    <w:rsid w:val="009C2F80"/>
    <w:rsid w:val="009C304F"/>
    <w:rsid w:val="009C3422"/>
    <w:rsid w:val="009C356A"/>
    <w:rsid w:val="009C421B"/>
    <w:rsid w:val="009C459F"/>
    <w:rsid w:val="009C46FE"/>
    <w:rsid w:val="009C4C46"/>
    <w:rsid w:val="009C4D2D"/>
    <w:rsid w:val="009C507E"/>
    <w:rsid w:val="009C5A68"/>
    <w:rsid w:val="009C5E9F"/>
    <w:rsid w:val="009C65FC"/>
    <w:rsid w:val="009C669B"/>
    <w:rsid w:val="009C68B2"/>
    <w:rsid w:val="009C72E7"/>
    <w:rsid w:val="009C79DB"/>
    <w:rsid w:val="009C7B89"/>
    <w:rsid w:val="009C7BA8"/>
    <w:rsid w:val="009C7BC7"/>
    <w:rsid w:val="009D030D"/>
    <w:rsid w:val="009D0969"/>
    <w:rsid w:val="009D0D84"/>
    <w:rsid w:val="009D0E1D"/>
    <w:rsid w:val="009D1724"/>
    <w:rsid w:val="009D1875"/>
    <w:rsid w:val="009D18A0"/>
    <w:rsid w:val="009D18CF"/>
    <w:rsid w:val="009D1EE3"/>
    <w:rsid w:val="009D2197"/>
    <w:rsid w:val="009D28E1"/>
    <w:rsid w:val="009D3648"/>
    <w:rsid w:val="009D36EE"/>
    <w:rsid w:val="009D37B9"/>
    <w:rsid w:val="009D3B51"/>
    <w:rsid w:val="009D4B22"/>
    <w:rsid w:val="009D50BA"/>
    <w:rsid w:val="009D5389"/>
    <w:rsid w:val="009D55A5"/>
    <w:rsid w:val="009D6A78"/>
    <w:rsid w:val="009D6B60"/>
    <w:rsid w:val="009D6FEB"/>
    <w:rsid w:val="009D70AB"/>
    <w:rsid w:val="009E04D8"/>
    <w:rsid w:val="009E0B04"/>
    <w:rsid w:val="009E0C31"/>
    <w:rsid w:val="009E0CEA"/>
    <w:rsid w:val="009E101D"/>
    <w:rsid w:val="009E1A19"/>
    <w:rsid w:val="009E1CB8"/>
    <w:rsid w:val="009E1E25"/>
    <w:rsid w:val="009E1EF2"/>
    <w:rsid w:val="009E1F73"/>
    <w:rsid w:val="009E2563"/>
    <w:rsid w:val="009E25A0"/>
    <w:rsid w:val="009E2D4B"/>
    <w:rsid w:val="009E34FD"/>
    <w:rsid w:val="009E37A7"/>
    <w:rsid w:val="009E41D6"/>
    <w:rsid w:val="009E50B4"/>
    <w:rsid w:val="009E6577"/>
    <w:rsid w:val="009E6667"/>
    <w:rsid w:val="009E6BEC"/>
    <w:rsid w:val="009E71D6"/>
    <w:rsid w:val="009E7488"/>
    <w:rsid w:val="009E7617"/>
    <w:rsid w:val="009E7AAA"/>
    <w:rsid w:val="009F0789"/>
    <w:rsid w:val="009F0873"/>
    <w:rsid w:val="009F0957"/>
    <w:rsid w:val="009F0CC1"/>
    <w:rsid w:val="009F1470"/>
    <w:rsid w:val="009F1684"/>
    <w:rsid w:val="009F1E6B"/>
    <w:rsid w:val="009F28A5"/>
    <w:rsid w:val="009F2915"/>
    <w:rsid w:val="009F311D"/>
    <w:rsid w:val="009F31DB"/>
    <w:rsid w:val="009F4058"/>
    <w:rsid w:val="009F4218"/>
    <w:rsid w:val="009F4407"/>
    <w:rsid w:val="009F444C"/>
    <w:rsid w:val="009F47CE"/>
    <w:rsid w:val="009F4862"/>
    <w:rsid w:val="009F496D"/>
    <w:rsid w:val="009F49A4"/>
    <w:rsid w:val="009F4CD3"/>
    <w:rsid w:val="009F527E"/>
    <w:rsid w:val="009F53BD"/>
    <w:rsid w:val="009F53DD"/>
    <w:rsid w:val="009F57D0"/>
    <w:rsid w:val="009F5E1E"/>
    <w:rsid w:val="009F6193"/>
    <w:rsid w:val="009F63C7"/>
    <w:rsid w:val="009F6C84"/>
    <w:rsid w:val="009F77BF"/>
    <w:rsid w:val="00A0037A"/>
    <w:rsid w:val="00A007A2"/>
    <w:rsid w:val="00A013D8"/>
    <w:rsid w:val="00A01B5C"/>
    <w:rsid w:val="00A01B9B"/>
    <w:rsid w:val="00A01D70"/>
    <w:rsid w:val="00A01E94"/>
    <w:rsid w:val="00A0213E"/>
    <w:rsid w:val="00A02BE6"/>
    <w:rsid w:val="00A04012"/>
    <w:rsid w:val="00A04CE0"/>
    <w:rsid w:val="00A04FCE"/>
    <w:rsid w:val="00A05031"/>
    <w:rsid w:val="00A05913"/>
    <w:rsid w:val="00A05AB3"/>
    <w:rsid w:val="00A05EA8"/>
    <w:rsid w:val="00A0669C"/>
    <w:rsid w:val="00A06BBE"/>
    <w:rsid w:val="00A072F5"/>
    <w:rsid w:val="00A074E3"/>
    <w:rsid w:val="00A078BF"/>
    <w:rsid w:val="00A07B28"/>
    <w:rsid w:val="00A07B94"/>
    <w:rsid w:val="00A10950"/>
    <w:rsid w:val="00A10F20"/>
    <w:rsid w:val="00A1130B"/>
    <w:rsid w:val="00A11350"/>
    <w:rsid w:val="00A11537"/>
    <w:rsid w:val="00A117C7"/>
    <w:rsid w:val="00A128B7"/>
    <w:rsid w:val="00A1308E"/>
    <w:rsid w:val="00A131C0"/>
    <w:rsid w:val="00A133D1"/>
    <w:rsid w:val="00A13713"/>
    <w:rsid w:val="00A13909"/>
    <w:rsid w:val="00A139ED"/>
    <w:rsid w:val="00A140D3"/>
    <w:rsid w:val="00A14776"/>
    <w:rsid w:val="00A149E4"/>
    <w:rsid w:val="00A15977"/>
    <w:rsid w:val="00A15BA5"/>
    <w:rsid w:val="00A15ECE"/>
    <w:rsid w:val="00A160A8"/>
    <w:rsid w:val="00A16256"/>
    <w:rsid w:val="00A16600"/>
    <w:rsid w:val="00A16605"/>
    <w:rsid w:val="00A16727"/>
    <w:rsid w:val="00A16AF1"/>
    <w:rsid w:val="00A16C0C"/>
    <w:rsid w:val="00A16F84"/>
    <w:rsid w:val="00A17084"/>
    <w:rsid w:val="00A177B0"/>
    <w:rsid w:val="00A17B8A"/>
    <w:rsid w:val="00A17C3D"/>
    <w:rsid w:val="00A2007C"/>
    <w:rsid w:val="00A20363"/>
    <w:rsid w:val="00A2099A"/>
    <w:rsid w:val="00A20C22"/>
    <w:rsid w:val="00A20FB4"/>
    <w:rsid w:val="00A21461"/>
    <w:rsid w:val="00A2185E"/>
    <w:rsid w:val="00A21B01"/>
    <w:rsid w:val="00A2223C"/>
    <w:rsid w:val="00A227AD"/>
    <w:rsid w:val="00A22B42"/>
    <w:rsid w:val="00A233E4"/>
    <w:rsid w:val="00A236E0"/>
    <w:rsid w:val="00A23704"/>
    <w:rsid w:val="00A237E9"/>
    <w:rsid w:val="00A23A62"/>
    <w:rsid w:val="00A23EB1"/>
    <w:rsid w:val="00A24AFE"/>
    <w:rsid w:val="00A25039"/>
    <w:rsid w:val="00A255A8"/>
    <w:rsid w:val="00A2681F"/>
    <w:rsid w:val="00A27791"/>
    <w:rsid w:val="00A27C43"/>
    <w:rsid w:val="00A3012D"/>
    <w:rsid w:val="00A30261"/>
    <w:rsid w:val="00A3059D"/>
    <w:rsid w:val="00A30682"/>
    <w:rsid w:val="00A30A20"/>
    <w:rsid w:val="00A30D6C"/>
    <w:rsid w:val="00A31A28"/>
    <w:rsid w:val="00A32253"/>
    <w:rsid w:val="00A32BEA"/>
    <w:rsid w:val="00A33ACC"/>
    <w:rsid w:val="00A33C3B"/>
    <w:rsid w:val="00A3410D"/>
    <w:rsid w:val="00A342AD"/>
    <w:rsid w:val="00A344CA"/>
    <w:rsid w:val="00A34A90"/>
    <w:rsid w:val="00A34FA2"/>
    <w:rsid w:val="00A355A7"/>
    <w:rsid w:val="00A355B2"/>
    <w:rsid w:val="00A3575F"/>
    <w:rsid w:val="00A35C18"/>
    <w:rsid w:val="00A36321"/>
    <w:rsid w:val="00A37589"/>
    <w:rsid w:val="00A378AF"/>
    <w:rsid w:val="00A37934"/>
    <w:rsid w:val="00A37CD6"/>
    <w:rsid w:val="00A401F2"/>
    <w:rsid w:val="00A4038D"/>
    <w:rsid w:val="00A40394"/>
    <w:rsid w:val="00A4089E"/>
    <w:rsid w:val="00A408AD"/>
    <w:rsid w:val="00A40962"/>
    <w:rsid w:val="00A4129B"/>
    <w:rsid w:val="00A413F5"/>
    <w:rsid w:val="00A416B0"/>
    <w:rsid w:val="00A41B7E"/>
    <w:rsid w:val="00A41DA0"/>
    <w:rsid w:val="00A42463"/>
    <w:rsid w:val="00A430A9"/>
    <w:rsid w:val="00A43BFF"/>
    <w:rsid w:val="00A43DBA"/>
    <w:rsid w:val="00A4443A"/>
    <w:rsid w:val="00A444CF"/>
    <w:rsid w:val="00A44D53"/>
    <w:rsid w:val="00A4546A"/>
    <w:rsid w:val="00A45FE1"/>
    <w:rsid w:val="00A46486"/>
    <w:rsid w:val="00A466DD"/>
    <w:rsid w:val="00A46BB3"/>
    <w:rsid w:val="00A47D0D"/>
    <w:rsid w:val="00A50013"/>
    <w:rsid w:val="00A501E9"/>
    <w:rsid w:val="00A5044A"/>
    <w:rsid w:val="00A5084F"/>
    <w:rsid w:val="00A50AA4"/>
    <w:rsid w:val="00A5115A"/>
    <w:rsid w:val="00A52075"/>
    <w:rsid w:val="00A52604"/>
    <w:rsid w:val="00A52CA8"/>
    <w:rsid w:val="00A530ED"/>
    <w:rsid w:val="00A53300"/>
    <w:rsid w:val="00A5334D"/>
    <w:rsid w:val="00A5338E"/>
    <w:rsid w:val="00A536A6"/>
    <w:rsid w:val="00A539FF"/>
    <w:rsid w:val="00A53A96"/>
    <w:rsid w:val="00A5415F"/>
    <w:rsid w:val="00A553BD"/>
    <w:rsid w:val="00A55AFA"/>
    <w:rsid w:val="00A56552"/>
    <w:rsid w:val="00A56AA1"/>
    <w:rsid w:val="00A56CF5"/>
    <w:rsid w:val="00A570A7"/>
    <w:rsid w:val="00A57156"/>
    <w:rsid w:val="00A57443"/>
    <w:rsid w:val="00A576B9"/>
    <w:rsid w:val="00A57CF1"/>
    <w:rsid w:val="00A60059"/>
    <w:rsid w:val="00A60A3B"/>
    <w:rsid w:val="00A60FB6"/>
    <w:rsid w:val="00A613AA"/>
    <w:rsid w:val="00A615BF"/>
    <w:rsid w:val="00A61889"/>
    <w:rsid w:val="00A61DA8"/>
    <w:rsid w:val="00A61ED3"/>
    <w:rsid w:val="00A6209B"/>
    <w:rsid w:val="00A62865"/>
    <w:rsid w:val="00A62BA4"/>
    <w:rsid w:val="00A6367B"/>
    <w:rsid w:val="00A637D8"/>
    <w:rsid w:val="00A63BAC"/>
    <w:rsid w:val="00A63DF5"/>
    <w:rsid w:val="00A6490E"/>
    <w:rsid w:val="00A653CB"/>
    <w:rsid w:val="00A659FA"/>
    <w:rsid w:val="00A66136"/>
    <w:rsid w:val="00A6620A"/>
    <w:rsid w:val="00A66AAD"/>
    <w:rsid w:val="00A66FFC"/>
    <w:rsid w:val="00A670BF"/>
    <w:rsid w:val="00A67274"/>
    <w:rsid w:val="00A677AF"/>
    <w:rsid w:val="00A67821"/>
    <w:rsid w:val="00A700C8"/>
    <w:rsid w:val="00A701F3"/>
    <w:rsid w:val="00A702BF"/>
    <w:rsid w:val="00A70864"/>
    <w:rsid w:val="00A71728"/>
    <w:rsid w:val="00A71757"/>
    <w:rsid w:val="00A717A3"/>
    <w:rsid w:val="00A71852"/>
    <w:rsid w:val="00A71EEB"/>
    <w:rsid w:val="00A7205F"/>
    <w:rsid w:val="00A722A4"/>
    <w:rsid w:val="00A72E44"/>
    <w:rsid w:val="00A73683"/>
    <w:rsid w:val="00A73B3E"/>
    <w:rsid w:val="00A73C31"/>
    <w:rsid w:val="00A74A83"/>
    <w:rsid w:val="00A7556A"/>
    <w:rsid w:val="00A76267"/>
    <w:rsid w:val="00A76A4B"/>
    <w:rsid w:val="00A76D2C"/>
    <w:rsid w:val="00A76E0D"/>
    <w:rsid w:val="00A7731F"/>
    <w:rsid w:val="00A775D9"/>
    <w:rsid w:val="00A77E51"/>
    <w:rsid w:val="00A800EC"/>
    <w:rsid w:val="00A80AFC"/>
    <w:rsid w:val="00A814A4"/>
    <w:rsid w:val="00A81B7E"/>
    <w:rsid w:val="00A81E31"/>
    <w:rsid w:val="00A823E5"/>
    <w:rsid w:val="00A823FE"/>
    <w:rsid w:val="00A82611"/>
    <w:rsid w:val="00A834B6"/>
    <w:rsid w:val="00A840F3"/>
    <w:rsid w:val="00A84A26"/>
    <w:rsid w:val="00A84A96"/>
    <w:rsid w:val="00A8531A"/>
    <w:rsid w:val="00A853AA"/>
    <w:rsid w:val="00A85992"/>
    <w:rsid w:val="00A85A1F"/>
    <w:rsid w:val="00A862E1"/>
    <w:rsid w:val="00A8693E"/>
    <w:rsid w:val="00A86C9E"/>
    <w:rsid w:val="00A86D83"/>
    <w:rsid w:val="00A86DCC"/>
    <w:rsid w:val="00A86E7F"/>
    <w:rsid w:val="00A87707"/>
    <w:rsid w:val="00A87C76"/>
    <w:rsid w:val="00A87D54"/>
    <w:rsid w:val="00A87F47"/>
    <w:rsid w:val="00A9031E"/>
    <w:rsid w:val="00A909AB"/>
    <w:rsid w:val="00A909C3"/>
    <w:rsid w:val="00A90F0A"/>
    <w:rsid w:val="00A91167"/>
    <w:rsid w:val="00A912E5"/>
    <w:rsid w:val="00A931EC"/>
    <w:rsid w:val="00A932AE"/>
    <w:rsid w:val="00A93C25"/>
    <w:rsid w:val="00A93CB9"/>
    <w:rsid w:val="00A93D46"/>
    <w:rsid w:val="00A93FBC"/>
    <w:rsid w:val="00A941BB"/>
    <w:rsid w:val="00A944BB"/>
    <w:rsid w:val="00A945FC"/>
    <w:rsid w:val="00A9475B"/>
    <w:rsid w:val="00A94A02"/>
    <w:rsid w:val="00A9518D"/>
    <w:rsid w:val="00A955D6"/>
    <w:rsid w:val="00A956E4"/>
    <w:rsid w:val="00A95B63"/>
    <w:rsid w:val="00A962B8"/>
    <w:rsid w:val="00A974B0"/>
    <w:rsid w:val="00A9778B"/>
    <w:rsid w:val="00A97D3E"/>
    <w:rsid w:val="00A97DD5"/>
    <w:rsid w:val="00AA018B"/>
    <w:rsid w:val="00AA17C6"/>
    <w:rsid w:val="00AA1B23"/>
    <w:rsid w:val="00AA2D6A"/>
    <w:rsid w:val="00AA305D"/>
    <w:rsid w:val="00AA31CA"/>
    <w:rsid w:val="00AA32F2"/>
    <w:rsid w:val="00AA3328"/>
    <w:rsid w:val="00AA34FE"/>
    <w:rsid w:val="00AA3782"/>
    <w:rsid w:val="00AA4536"/>
    <w:rsid w:val="00AA487C"/>
    <w:rsid w:val="00AA495B"/>
    <w:rsid w:val="00AA4CC8"/>
    <w:rsid w:val="00AA5143"/>
    <w:rsid w:val="00AA56BF"/>
    <w:rsid w:val="00AA5952"/>
    <w:rsid w:val="00AA64FD"/>
    <w:rsid w:val="00AA6CD4"/>
    <w:rsid w:val="00AA6CFD"/>
    <w:rsid w:val="00AA751A"/>
    <w:rsid w:val="00AB021D"/>
    <w:rsid w:val="00AB05CC"/>
    <w:rsid w:val="00AB0CC3"/>
    <w:rsid w:val="00AB0E93"/>
    <w:rsid w:val="00AB11FE"/>
    <w:rsid w:val="00AB1CA9"/>
    <w:rsid w:val="00AB23A6"/>
    <w:rsid w:val="00AB2843"/>
    <w:rsid w:val="00AB2941"/>
    <w:rsid w:val="00AB2A52"/>
    <w:rsid w:val="00AB2CA8"/>
    <w:rsid w:val="00AB2D3D"/>
    <w:rsid w:val="00AB39AE"/>
    <w:rsid w:val="00AB3A5E"/>
    <w:rsid w:val="00AB4032"/>
    <w:rsid w:val="00AB484F"/>
    <w:rsid w:val="00AB4D19"/>
    <w:rsid w:val="00AB4DC3"/>
    <w:rsid w:val="00AB4E9C"/>
    <w:rsid w:val="00AB5186"/>
    <w:rsid w:val="00AB58CF"/>
    <w:rsid w:val="00AB5ACF"/>
    <w:rsid w:val="00AB6146"/>
    <w:rsid w:val="00AB630F"/>
    <w:rsid w:val="00AB66C5"/>
    <w:rsid w:val="00AB68D0"/>
    <w:rsid w:val="00AB6C1D"/>
    <w:rsid w:val="00AB6C47"/>
    <w:rsid w:val="00AC02CF"/>
    <w:rsid w:val="00AC0D54"/>
    <w:rsid w:val="00AC1278"/>
    <w:rsid w:val="00AC144D"/>
    <w:rsid w:val="00AC18AC"/>
    <w:rsid w:val="00AC1ED7"/>
    <w:rsid w:val="00AC1F48"/>
    <w:rsid w:val="00AC20B6"/>
    <w:rsid w:val="00AC238C"/>
    <w:rsid w:val="00AC23AD"/>
    <w:rsid w:val="00AC2BA3"/>
    <w:rsid w:val="00AC2C1B"/>
    <w:rsid w:val="00AC32E2"/>
    <w:rsid w:val="00AC346D"/>
    <w:rsid w:val="00AC3CEB"/>
    <w:rsid w:val="00AC4258"/>
    <w:rsid w:val="00AC4741"/>
    <w:rsid w:val="00AC4AB4"/>
    <w:rsid w:val="00AC5344"/>
    <w:rsid w:val="00AC53B9"/>
    <w:rsid w:val="00AC58D5"/>
    <w:rsid w:val="00AC5971"/>
    <w:rsid w:val="00AC6322"/>
    <w:rsid w:val="00AC6BA5"/>
    <w:rsid w:val="00AC6D0D"/>
    <w:rsid w:val="00AC6F0C"/>
    <w:rsid w:val="00AC7071"/>
    <w:rsid w:val="00AC72B9"/>
    <w:rsid w:val="00AC73BA"/>
    <w:rsid w:val="00AC7E73"/>
    <w:rsid w:val="00AD00E1"/>
    <w:rsid w:val="00AD036D"/>
    <w:rsid w:val="00AD2E5C"/>
    <w:rsid w:val="00AD42F9"/>
    <w:rsid w:val="00AD44A6"/>
    <w:rsid w:val="00AD4C64"/>
    <w:rsid w:val="00AD5137"/>
    <w:rsid w:val="00AD5667"/>
    <w:rsid w:val="00AD576B"/>
    <w:rsid w:val="00AD5B08"/>
    <w:rsid w:val="00AD5D4D"/>
    <w:rsid w:val="00AD600E"/>
    <w:rsid w:val="00AD6C2F"/>
    <w:rsid w:val="00AD6E42"/>
    <w:rsid w:val="00AD76D9"/>
    <w:rsid w:val="00AD79EA"/>
    <w:rsid w:val="00AD7A97"/>
    <w:rsid w:val="00AE03A4"/>
    <w:rsid w:val="00AE0D3F"/>
    <w:rsid w:val="00AE111B"/>
    <w:rsid w:val="00AE13BC"/>
    <w:rsid w:val="00AE1FF3"/>
    <w:rsid w:val="00AE2243"/>
    <w:rsid w:val="00AE26BB"/>
    <w:rsid w:val="00AE2A45"/>
    <w:rsid w:val="00AE2D05"/>
    <w:rsid w:val="00AE2D64"/>
    <w:rsid w:val="00AE32AE"/>
    <w:rsid w:val="00AE3556"/>
    <w:rsid w:val="00AE37C4"/>
    <w:rsid w:val="00AE3987"/>
    <w:rsid w:val="00AE3BB1"/>
    <w:rsid w:val="00AE3D39"/>
    <w:rsid w:val="00AE4649"/>
    <w:rsid w:val="00AE495C"/>
    <w:rsid w:val="00AE51AE"/>
    <w:rsid w:val="00AE57E6"/>
    <w:rsid w:val="00AE5B74"/>
    <w:rsid w:val="00AE5E67"/>
    <w:rsid w:val="00AE6163"/>
    <w:rsid w:val="00AE6338"/>
    <w:rsid w:val="00AE65E4"/>
    <w:rsid w:val="00AE6878"/>
    <w:rsid w:val="00AE6B48"/>
    <w:rsid w:val="00AE7547"/>
    <w:rsid w:val="00AE7895"/>
    <w:rsid w:val="00AF046C"/>
    <w:rsid w:val="00AF0626"/>
    <w:rsid w:val="00AF07FE"/>
    <w:rsid w:val="00AF0A9D"/>
    <w:rsid w:val="00AF0FB2"/>
    <w:rsid w:val="00AF13BF"/>
    <w:rsid w:val="00AF157C"/>
    <w:rsid w:val="00AF1AE8"/>
    <w:rsid w:val="00AF21D0"/>
    <w:rsid w:val="00AF352A"/>
    <w:rsid w:val="00AF3567"/>
    <w:rsid w:val="00AF3662"/>
    <w:rsid w:val="00AF384F"/>
    <w:rsid w:val="00AF3B7D"/>
    <w:rsid w:val="00AF3C5E"/>
    <w:rsid w:val="00AF4551"/>
    <w:rsid w:val="00AF47C5"/>
    <w:rsid w:val="00AF4F15"/>
    <w:rsid w:val="00AF5273"/>
    <w:rsid w:val="00AF563B"/>
    <w:rsid w:val="00AF565F"/>
    <w:rsid w:val="00AF58C0"/>
    <w:rsid w:val="00AF5E1B"/>
    <w:rsid w:val="00AF5E70"/>
    <w:rsid w:val="00AF5F5F"/>
    <w:rsid w:val="00AF7124"/>
    <w:rsid w:val="00AF7671"/>
    <w:rsid w:val="00AF76B8"/>
    <w:rsid w:val="00B006C7"/>
    <w:rsid w:val="00B00B08"/>
    <w:rsid w:val="00B01184"/>
    <w:rsid w:val="00B01247"/>
    <w:rsid w:val="00B0147F"/>
    <w:rsid w:val="00B025BA"/>
    <w:rsid w:val="00B02865"/>
    <w:rsid w:val="00B02994"/>
    <w:rsid w:val="00B03A98"/>
    <w:rsid w:val="00B03AF5"/>
    <w:rsid w:val="00B03D5A"/>
    <w:rsid w:val="00B04107"/>
    <w:rsid w:val="00B043D7"/>
    <w:rsid w:val="00B04569"/>
    <w:rsid w:val="00B0491E"/>
    <w:rsid w:val="00B050AD"/>
    <w:rsid w:val="00B05CDC"/>
    <w:rsid w:val="00B05E41"/>
    <w:rsid w:val="00B062F2"/>
    <w:rsid w:val="00B06435"/>
    <w:rsid w:val="00B06676"/>
    <w:rsid w:val="00B06AB2"/>
    <w:rsid w:val="00B06B5A"/>
    <w:rsid w:val="00B06B8D"/>
    <w:rsid w:val="00B06EB0"/>
    <w:rsid w:val="00B06F5A"/>
    <w:rsid w:val="00B076E1"/>
    <w:rsid w:val="00B077F8"/>
    <w:rsid w:val="00B0790D"/>
    <w:rsid w:val="00B07A55"/>
    <w:rsid w:val="00B1028A"/>
    <w:rsid w:val="00B10A9F"/>
    <w:rsid w:val="00B10DA8"/>
    <w:rsid w:val="00B10FE6"/>
    <w:rsid w:val="00B110BE"/>
    <w:rsid w:val="00B11D3A"/>
    <w:rsid w:val="00B11F12"/>
    <w:rsid w:val="00B11FC7"/>
    <w:rsid w:val="00B1295C"/>
    <w:rsid w:val="00B12B89"/>
    <w:rsid w:val="00B13748"/>
    <w:rsid w:val="00B13E9F"/>
    <w:rsid w:val="00B14477"/>
    <w:rsid w:val="00B145D6"/>
    <w:rsid w:val="00B15EC9"/>
    <w:rsid w:val="00B16443"/>
    <w:rsid w:val="00B16579"/>
    <w:rsid w:val="00B16AC9"/>
    <w:rsid w:val="00B170B5"/>
    <w:rsid w:val="00B170E4"/>
    <w:rsid w:val="00B1735F"/>
    <w:rsid w:val="00B17402"/>
    <w:rsid w:val="00B17A3E"/>
    <w:rsid w:val="00B17A51"/>
    <w:rsid w:val="00B17F56"/>
    <w:rsid w:val="00B200CF"/>
    <w:rsid w:val="00B20B9E"/>
    <w:rsid w:val="00B20EF1"/>
    <w:rsid w:val="00B21249"/>
    <w:rsid w:val="00B21857"/>
    <w:rsid w:val="00B21C02"/>
    <w:rsid w:val="00B21D2A"/>
    <w:rsid w:val="00B2215A"/>
    <w:rsid w:val="00B227C4"/>
    <w:rsid w:val="00B229DE"/>
    <w:rsid w:val="00B23C48"/>
    <w:rsid w:val="00B24198"/>
    <w:rsid w:val="00B242B1"/>
    <w:rsid w:val="00B246D6"/>
    <w:rsid w:val="00B25309"/>
    <w:rsid w:val="00B264C4"/>
    <w:rsid w:val="00B266B9"/>
    <w:rsid w:val="00B26EC5"/>
    <w:rsid w:val="00B27057"/>
    <w:rsid w:val="00B271D5"/>
    <w:rsid w:val="00B271F2"/>
    <w:rsid w:val="00B278EE"/>
    <w:rsid w:val="00B30509"/>
    <w:rsid w:val="00B312E6"/>
    <w:rsid w:val="00B316A6"/>
    <w:rsid w:val="00B320C4"/>
    <w:rsid w:val="00B324A7"/>
    <w:rsid w:val="00B33495"/>
    <w:rsid w:val="00B343B9"/>
    <w:rsid w:val="00B34403"/>
    <w:rsid w:val="00B34B2B"/>
    <w:rsid w:val="00B34F31"/>
    <w:rsid w:val="00B352A8"/>
    <w:rsid w:val="00B3550B"/>
    <w:rsid w:val="00B35AA4"/>
    <w:rsid w:val="00B362F4"/>
    <w:rsid w:val="00B3659B"/>
    <w:rsid w:val="00B366DD"/>
    <w:rsid w:val="00B3689E"/>
    <w:rsid w:val="00B372B3"/>
    <w:rsid w:val="00B37F64"/>
    <w:rsid w:val="00B40427"/>
    <w:rsid w:val="00B40465"/>
    <w:rsid w:val="00B40C33"/>
    <w:rsid w:val="00B41082"/>
    <w:rsid w:val="00B4135D"/>
    <w:rsid w:val="00B419FB"/>
    <w:rsid w:val="00B41CC6"/>
    <w:rsid w:val="00B41D48"/>
    <w:rsid w:val="00B424EC"/>
    <w:rsid w:val="00B425BB"/>
    <w:rsid w:val="00B4282C"/>
    <w:rsid w:val="00B42ABE"/>
    <w:rsid w:val="00B43F77"/>
    <w:rsid w:val="00B4461F"/>
    <w:rsid w:val="00B44AC0"/>
    <w:rsid w:val="00B44CD7"/>
    <w:rsid w:val="00B45067"/>
    <w:rsid w:val="00B45C6B"/>
    <w:rsid w:val="00B45F25"/>
    <w:rsid w:val="00B46023"/>
    <w:rsid w:val="00B4671C"/>
    <w:rsid w:val="00B4676C"/>
    <w:rsid w:val="00B4692D"/>
    <w:rsid w:val="00B46A14"/>
    <w:rsid w:val="00B46CE3"/>
    <w:rsid w:val="00B473E6"/>
    <w:rsid w:val="00B4757B"/>
    <w:rsid w:val="00B47AB3"/>
    <w:rsid w:val="00B500F2"/>
    <w:rsid w:val="00B5080A"/>
    <w:rsid w:val="00B50D9B"/>
    <w:rsid w:val="00B51C97"/>
    <w:rsid w:val="00B51DE0"/>
    <w:rsid w:val="00B526BD"/>
    <w:rsid w:val="00B52C4F"/>
    <w:rsid w:val="00B53082"/>
    <w:rsid w:val="00B53635"/>
    <w:rsid w:val="00B538AC"/>
    <w:rsid w:val="00B53AA3"/>
    <w:rsid w:val="00B53E1A"/>
    <w:rsid w:val="00B540F3"/>
    <w:rsid w:val="00B55340"/>
    <w:rsid w:val="00B55582"/>
    <w:rsid w:val="00B55961"/>
    <w:rsid w:val="00B563D3"/>
    <w:rsid w:val="00B56849"/>
    <w:rsid w:val="00B5696A"/>
    <w:rsid w:val="00B56E51"/>
    <w:rsid w:val="00B57FC7"/>
    <w:rsid w:val="00B60A97"/>
    <w:rsid w:val="00B60E4C"/>
    <w:rsid w:val="00B613CD"/>
    <w:rsid w:val="00B618F0"/>
    <w:rsid w:val="00B6195D"/>
    <w:rsid w:val="00B61A72"/>
    <w:rsid w:val="00B61A8B"/>
    <w:rsid w:val="00B61DD6"/>
    <w:rsid w:val="00B62009"/>
    <w:rsid w:val="00B626D1"/>
    <w:rsid w:val="00B62CEC"/>
    <w:rsid w:val="00B62CFD"/>
    <w:rsid w:val="00B62E36"/>
    <w:rsid w:val="00B633BF"/>
    <w:rsid w:val="00B65525"/>
    <w:rsid w:val="00B65627"/>
    <w:rsid w:val="00B658E2"/>
    <w:rsid w:val="00B65E9B"/>
    <w:rsid w:val="00B66A5C"/>
    <w:rsid w:val="00B66F8A"/>
    <w:rsid w:val="00B67017"/>
    <w:rsid w:val="00B672B2"/>
    <w:rsid w:val="00B67DEB"/>
    <w:rsid w:val="00B67FA2"/>
    <w:rsid w:val="00B700DB"/>
    <w:rsid w:val="00B701B5"/>
    <w:rsid w:val="00B7022F"/>
    <w:rsid w:val="00B70BB0"/>
    <w:rsid w:val="00B71089"/>
    <w:rsid w:val="00B7122D"/>
    <w:rsid w:val="00B7191E"/>
    <w:rsid w:val="00B7328C"/>
    <w:rsid w:val="00B736B6"/>
    <w:rsid w:val="00B7398C"/>
    <w:rsid w:val="00B73AAA"/>
    <w:rsid w:val="00B746A0"/>
    <w:rsid w:val="00B74F43"/>
    <w:rsid w:val="00B75410"/>
    <w:rsid w:val="00B75E06"/>
    <w:rsid w:val="00B76329"/>
    <w:rsid w:val="00B771B8"/>
    <w:rsid w:val="00B77248"/>
    <w:rsid w:val="00B773AD"/>
    <w:rsid w:val="00B805D1"/>
    <w:rsid w:val="00B80724"/>
    <w:rsid w:val="00B80CEE"/>
    <w:rsid w:val="00B81030"/>
    <w:rsid w:val="00B810C3"/>
    <w:rsid w:val="00B8125E"/>
    <w:rsid w:val="00B8164A"/>
    <w:rsid w:val="00B819F1"/>
    <w:rsid w:val="00B81A0C"/>
    <w:rsid w:val="00B81B04"/>
    <w:rsid w:val="00B82432"/>
    <w:rsid w:val="00B82866"/>
    <w:rsid w:val="00B8294B"/>
    <w:rsid w:val="00B82B07"/>
    <w:rsid w:val="00B82BB2"/>
    <w:rsid w:val="00B84838"/>
    <w:rsid w:val="00B85182"/>
    <w:rsid w:val="00B854D8"/>
    <w:rsid w:val="00B85B41"/>
    <w:rsid w:val="00B87672"/>
    <w:rsid w:val="00B87882"/>
    <w:rsid w:val="00B87919"/>
    <w:rsid w:val="00B87FB4"/>
    <w:rsid w:val="00B87FC3"/>
    <w:rsid w:val="00B906B4"/>
    <w:rsid w:val="00B906C6"/>
    <w:rsid w:val="00B90C12"/>
    <w:rsid w:val="00B91E6F"/>
    <w:rsid w:val="00B920AD"/>
    <w:rsid w:val="00B92769"/>
    <w:rsid w:val="00B92DB0"/>
    <w:rsid w:val="00B92EAA"/>
    <w:rsid w:val="00B92EBA"/>
    <w:rsid w:val="00B92F8B"/>
    <w:rsid w:val="00B93229"/>
    <w:rsid w:val="00B9372B"/>
    <w:rsid w:val="00B93757"/>
    <w:rsid w:val="00B93B93"/>
    <w:rsid w:val="00B93F12"/>
    <w:rsid w:val="00B93FBB"/>
    <w:rsid w:val="00B94EC9"/>
    <w:rsid w:val="00B9564F"/>
    <w:rsid w:val="00B95D17"/>
    <w:rsid w:val="00B95FC1"/>
    <w:rsid w:val="00B96030"/>
    <w:rsid w:val="00B96420"/>
    <w:rsid w:val="00B96520"/>
    <w:rsid w:val="00B96BF2"/>
    <w:rsid w:val="00BA03CF"/>
    <w:rsid w:val="00BA0487"/>
    <w:rsid w:val="00BA0613"/>
    <w:rsid w:val="00BA066A"/>
    <w:rsid w:val="00BA0A16"/>
    <w:rsid w:val="00BA0A73"/>
    <w:rsid w:val="00BA0E71"/>
    <w:rsid w:val="00BA0F59"/>
    <w:rsid w:val="00BA1D10"/>
    <w:rsid w:val="00BA1DA1"/>
    <w:rsid w:val="00BA21DC"/>
    <w:rsid w:val="00BA220F"/>
    <w:rsid w:val="00BA22B3"/>
    <w:rsid w:val="00BA26EC"/>
    <w:rsid w:val="00BA327A"/>
    <w:rsid w:val="00BA344D"/>
    <w:rsid w:val="00BA3819"/>
    <w:rsid w:val="00BA3834"/>
    <w:rsid w:val="00BA3DA9"/>
    <w:rsid w:val="00BA414E"/>
    <w:rsid w:val="00BA48C9"/>
    <w:rsid w:val="00BA4F4F"/>
    <w:rsid w:val="00BA510D"/>
    <w:rsid w:val="00BA541B"/>
    <w:rsid w:val="00BA55F9"/>
    <w:rsid w:val="00BA5B6C"/>
    <w:rsid w:val="00BA5FCC"/>
    <w:rsid w:val="00BA6297"/>
    <w:rsid w:val="00BA62E6"/>
    <w:rsid w:val="00BA68B7"/>
    <w:rsid w:val="00BA68BE"/>
    <w:rsid w:val="00BA6C30"/>
    <w:rsid w:val="00BA7121"/>
    <w:rsid w:val="00BB0102"/>
    <w:rsid w:val="00BB0EA3"/>
    <w:rsid w:val="00BB13F9"/>
    <w:rsid w:val="00BB1425"/>
    <w:rsid w:val="00BB1B4D"/>
    <w:rsid w:val="00BB1F38"/>
    <w:rsid w:val="00BB320B"/>
    <w:rsid w:val="00BB33CD"/>
    <w:rsid w:val="00BB36A1"/>
    <w:rsid w:val="00BB3952"/>
    <w:rsid w:val="00BB477A"/>
    <w:rsid w:val="00BB4A62"/>
    <w:rsid w:val="00BB56FF"/>
    <w:rsid w:val="00BB65AB"/>
    <w:rsid w:val="00BB7191"/>
    <w:rsid w:val="00BB7362"/>
    <w:rsid w:val="00BB78CA"/>
    <w:rsid w:val="00BB78E5"/>
    <w:rsid w:val="00BB7B3A"/>
    <w:rsid w:val="00BB7C50"/>
    <w:rsid w:val="00BC039F"/>
    <w:rsid w:val="00BC04B5"/>
    <w:rsid w:val="00BC05B1"/>
    <w:rsid w:val="00BC0821"/>
    <w:rsid w:val="00BC10F3"/>
    <w:rsid w:val="00BC1152"/>
    <w:rsid w:val="00BC196A"/>
    <w:rsid w:val="00BC251D"/>
    <w:rsid w:val="00BC3AE5"/>
    <w:rsid w:val="00BC4779"/>
    <w:rsid w:val="00BC526B"/>
    <w:rsid w:val="00BC52C3"/>
    <w:rsid w:val="00BC5C4E"/>
    <w:rsid w:val="00BC5E06"/>
    <w:rsid w:val="00BC5E2E"/>
    <w:rsid w:val="00BC5E6D"/>
    <w:rsid w:val="00BC6454"/>
    <w:rsid w:val="00BC666B"/>
    <w:rsid w:val="00BC6B16"/>
    <w:rsid w:val="00BC6C8D"/>
    <w:rsid w:val="00BC6DD8"/>
    <w:rsid w:val="00BC6E34"/>
    <w:rsid w:val="00BC6F37"/>
    <w:rsid w:val="00BC797D"/>
    <w:rsid w:val="00BD020C"/>
    <w:rsid w:val="00BD024D"/>
    <w:rsid w:val="00BD04B3"/>
    <w:rsid w:val="00BD069C"/>
    <w:rsid w:val="00BD0929"/>
    <w:rsid w:val="00BD0A1B"/>
    <w:rsid w:val="00BD11E8"/>
    <w:rsid w:val="00BD11FC"/>
    <w:rsid w:val="00BD1BE0"/>
    <w:rsid w:val="00BD249B"/>
    <w:rsid w:val="00BD37E0"/>
    <w:rsid w:val="00BD3BE7"/>
    <w:rsid w:val="00BD42DE"/>
    <w:rsid w:val="00BD4812"/>
    <w:rsid w:val="00BD4A99"/>
    <w:rsid w:val="00BD4BB5"/>
    <w:rsid w:val="00BD4D0A"/>
    <w:rsid w:val="00BD4E57"/>
    <w:rsid w:val="00BD50F2"/>
    <w:rsid w:val="00BD5264"/>
    <w:rsid w:val="00BD75AB"/>
    <w:rsid w:val="00BD7847"/>
    <w:rsid w:val="00BE000E"/>
    <w:rsid w:val="00BE0104"/>
    <w:rsid w:val="00BE0294"/>
    <w:rsid w:val="00BE04F7"/>
    <w:rsid w:val="00BE0774"/>
    <w:rsid w:val="00BE0E17"/>
    <w:rsid w:val="00BE0F04"/>
    <w:rsid w:val="00BE154F"/>
    <w:rsid w:val="00BE1D58"/>
    <w:rsid w:val="00BE1DA8"/>
    <w:rsid w:val="00BE1F79"/>
    <w:rsid w:val="00BE2290"/>
    <w:rsid w:val="00BE2329"/>
    <w:rsid w:val="00BE23BC"/>
    <w:rsid w:val="00BE2CD0"/>
    <w:rsid w:val="00BE371A"/>
    <w:rsid w:val="00BE3A27"/>
    <w:rsid w:val="00BE3E01"/>
    <w:rsid w:val="00BE5112"/>
    <w:rsid w:val="00BE53B4"/>
    <w:rsid w:val="00BE6878"/>
    <w:rsid w:val="00BE688D"/>
    <w:rsid w:val="00BE6BD7"/>
    <w:rsid w:val="00BE6EF3"/>
    <w:rsid w:val="00BE7231"/>
    <w:rsid w:val="00BE7318"/>
    <w:rsid w:val="00BE759E"/>
    <w:rsid w:val="00BE7B4C"/>
    <w:rsid w:val="00BE7FF6"/>
    <w:rsid w:val="00BF0051"/>
    <w:rsid w:val="00BF0A48"/>
    <w:rsid w:val="00BF0F6E"/>
    <w:rsid w:val="00BF1769"/>
    <w:rsid w:val="00BF1989"/>
    <w:rsid w:val="00BF1C2A"/>
    <w:rsid w:val="00BF1ECB"/>
    <w:rsid w:val="00BF2002"/>
    <w:rsid w:val="00BF2080"/>
    <w:rsid w:val="00BF264D"/>
    <w:rsid w:val="00BF2C89"/>
    <w:rsid w:val="00BF3406"/>
    <w:rsid w:val="00BF3474"/>
    <w:rsid w:val="00BF35C1"/>
    <w:rsid w:val="00BF389E"/>
    <w:rsid w:val="00BF42D8"/>
    <w:rsid w:val="00BF438E"/>
    <w:rsid w:val="00BF4866"/>
    <w:rsid w:val="00BF4DD3"/>
    <w:rsid w:val="00BF54F4"/>
    <w:rsid w:val="00BF5DAB"/>
    <w:rsid w:val="00BF6543"/>
    <w:rsid w:val="00BF6A3A"/>
    <w:rsid w:val="00BF6AEB"/>
    <w:rsid w:val="00BF7175"/>
    <w:rsid w:val="00BF7193"/>
    <w:rsid w:val="00BF72E3"/>
    <w:rsid w:val="00BF737E"/>
    <w:rsid w:val="00BF74F3"/>
    <w:rsid w:val="00BF77D1"/>
    <w:rsid w:val="00BF7913"/>
    <w:rsid w:val="00BF7A77"/>
    <w:rsid w:val="00C003A5"/>
    <w:rsid w:val="00C013C5"/>
    <w:rsid w:val="00C015C2"/>
    <w:rsid w:val="00C01607"/>
    <w:rsid w:val="00C019D4"/>
    <w:rsid w:val="00C024FF"/>
    <w:rsid w:val="00C031A5"/>
    <w:rsid w:val="00C03CCD"/>
    <w:rsid w:val="00C04711"/>
    <w:rsid w:val="00C04976"/>
    <w:rsid w:val="00C04BC8"/>
    <w:rsid w:val="00C05717"/>
    <w:rsid w:val="00C059AE"/>
    <w:rsid w:val="00C05A84"/>
    <w:rsid w:val="00C05D9A"/>
    <w:rsid w:val="00C05D9B"/>
    <w:rsid w:val="00C0618D"/>
    <w:rsid w:val="00C06529"/>
    <w:rsid w:val="00C0656B"/>
    <w:rsid w:val="00C0782D"/>
    <w:rsid w:val="00C10885"/>
    <w:rsid w:val="00C10C19"/>
    <w:rsid w:val="00C1103D"/>
    <w:rsid w:val="00C11358"/>
    <w:rsid w:val="00C1181A"/>
    <w:rsid w:val="00C11C76"/>
    <w:rsid w:val="00C12604"/>
    <w:rsid w:val="00C12DAC"/>
    <w:rsid w:val="00C12EFE"/>
    <w:rsid w:val="00C1367F"/>
    <w:rsid w:val="00C13826"/>
    <w:rsid w:val="00C13B4C"/>
    <w:rsid w:val="00C1420A"/>
    <w:rsid w:val="00C146BC"/>
    <w:rsid w:val="00C1500A"/>
    <w:rsid w:val="00C151F7"/>
    <w:rsid w:val="00C15AAF"/>
    <w:rsid w:val="00C15B2E"/>
    <w:rsid w:val="00C167F9"/>
    <w:rsid w:val="00C17070"/>
    <w:rsid w:val="00C1725A"/>
    <w:rsid w:val="00C179EC"/>
    <w:rsid w:val="00C17BEC"/>
    <w:rsid w:val="00C20A2D"/>
    <w:rsid w:val="00C20E5E"/>
    <w:rsid w:val="00C21A98"/>
    <w:rsid w:val="00C21AAD"/>
    <w:rsid w:val="00C21C16"/>
    <w:rsid w:val="00C2226E"/>
    <w:rsid w:val="00C222C2"/>
    <w:rsid w:val="00C2246C"/>
    <w:rsid w:val="00C234E3"/>
    <w:rsid w:val="00C24762"/>
    <w:rsid w:val="00C24B95"/>
    <w:rsid w:val="00C25523"/>
    <w:rsid w:val="00C256C0"/>
    <w:rsid w:val="00C256E1"/>
    <w:rsid w:val="00C25FB5"/>
    <w:rsid w:val="00C260D5"/>
    <w:rsid w:val="00C26DCA"/>
    <w:rsid w:val="00C26FAE"/>
    <w:rsid w:val="00C27023"/>
    <w:rsid w:val="00C273BD"/>
    <w:rsid w:val="00C27580"/>
    <w:rsid w:val="00C275D1"/>
    <w:rsid w:val="00C27702"/>
    <w:rsid w:val="00C27D78"/>
    <w:rsid w:val="00C30490"/>
    <w:rsid w:val="00C309CF"/>
    <w:rsid w:val="00C30ACC"/>
    <w:rsid w:val="00C30AF3"/>
    <w:rsid w:val="00C30F30"/>
    <w:rsid w:val="00C32191"/>
    <w:rsid w:val="00C32398"/>
    <w:rsid w:val="00C32A7A"/>
    <w:rsid w:val="00C32C9C"/>
    <w:rsid w:val="00C33E51"/>
    <w:rsid w:val="00C342E9"/>
    <w:rsid w:val="00C34313"/>
    <w:rsid w:val="00C3459E"/>
    <w:rsid w:val="00C34B79"/>
    <w:rsid w:val="00C34E05"/>
    <w:rsid w:val="00C34E72"/>
    <w:rsid w:val="00C34FEB"/>
    <w:rsid w:val="00C35292"/>
    <w:rsid w:val="00C3537F"/>
    <w:rsid w:val="00C35547"/>
    <w:rsid w:val="00C35A20"/>
    <w:rsid w:val="00C35B15"/>
    <w:rsid w:val="00C36103"/>
    <w:rsid w:val="00C36C4E"/>
    <w:rsid w:val="00C37034"/>
    <w:rsid w:val="00C409CF"/>
    <w:rsid w:val="00C40FC3"/>
    <w:rsid w:val="00C4156C"/>
    <w:rsid w:val="00C41EEB"/>
    <w:rsid w:val="00C42C98"/>
    <w:rsid w:val="00C42D23"/>
    <w:rsid w:val="00C433C0"/>
    <w:rsid w:val="00C4364F"/>
    <w:rsid w:val="00C440F0"/>
    <w:rsid w:val="00C44418"/>
    <w:rsid w:val="00C444AF"/>
    <w:rsid w:val="00C444EE"/>
    <w:rsid w:val="00C44713"/>
    <w:rsid w:val="00C449CB"/>
    <w:rsid w:val="00C44A06"/>
    <w:rsid w:val="00C44D8D"/>
    <w:rsid w:val="00C44FC2"/>
    <w:rsid w:val="00C45257"/>
    <w:rsid w:val="00C452CD"/>
    <w:rsid w:val="00C452DF"/>
    <w:rsid w:val="00C46103"/>
    <w:rsid w:val="00C461EB"/>
    <w:rsid w:val="00C468C2"/>
    <w:rsid w:val="00C471EA"/>
    <w:rsid w:val="00C4724A"/>
    <w:rsid w:val="00C47AA3"/>
    <w:rsid w:val="00C50B54"/>
    <w:rsid w:val="00C51389"/>
    <w:rsid w:val="00C519EB"/>
    <w:rsid w:val="00C51A09"/>
    <w:rsid w:val="00C51BE6"/>
    <w:rsid w:val="00C51DF5"/>
    <w:rsid w:val="00C5237B"/>
    <w:rsid w:val="00C52D4F"/>
    <w:rsid w:val="00C52DB4"/>
    <w:rsid w:val="00C538A4"/>
    <w:rsid w:val="00C53A2F"/>
    <w:rsid w:val="00C53F0F"/>
    <w:rsid w:val="00C54350"/>
    <w:rsid w:val="00C546F1"/>
    <w:rsid w:val="00C54CA2"/>
    <w:rsid w:val="00C55741"/>
    <w:rsid w:val="00C55A3E"/>
    <w:rsid w:val="00C563DC"/>
    <w:rsid w:val="00C56BD3"/>
    <w:rsid w:val="00C5709B"/>
    <w:rsid w:val="00C579B9"/>
    <w:rsid w:val="00C57C32"/>
    <w:rsid w:val="00C57D0F"/>
    <w:rsid w:val="00C60A59"/>
    <w:rsid w:val="00C610B4"/>
    <w:rsid w:val="00C61318"/>
    <w:rsid w:val="00C61738"/>
    <w:rsid w:val="00C6182D"/>
    <w:rsid w:val="00C61BAD"/>
    <w:rsid w:val="00C61F38"/>
    <w:rsid w:val="00C6200C"/>
    <w:rsid w:val="00C6215E"/>
    <w:rsid w:val="00C634D7"/>
    <w:rsid w:val="00C6524D"/>
    <w:rsid w:val="00C65269"/>
    <w:rsid w:val="00C654C4"/>
    <w:rsid w:val="00C65948"/>
    <w:rsid w:val="00C664C8"/>
    <w:rsid w:val="00C66513"/>
    <w:rsid w:val="00C66778"/>
    <w:rsid w:val="00C669CF"/>
    <w:rsid w:val="00C66AD0"/>
    <w:rsid w:val="00C6708E"/>
    <w:rsid w:val="00C70153"/>
    <w:rsid w:val="00C70428"/>
    <w:rsid w:val="00C70740"/>
    <w:rsid w:val="00C70941"/>
    <w:rsid w:val="00C7099E"/>
    <w:rsid w:val="00C70E17"/>
    <w:rsid w:val="00C71983"/>
    <w:rsid w:val="00C719DA"/>
    <w:rsid w:val="00C71FCA"/>
    <w:rsid w:val="00C72248"/>
    <w:rsid w:val="00C7225D"/>
    <w:rsid w:val="00C7226D"/>
    <w:rsid w:val="00C72463"/>
    <w:rsid w:val="00C72B0E"/>
    <w:rsid w:val="00C72CAB"/>
    <w:rsid w:val="00C72E84"/>
    <w:rsid w:val="00C7373D"/>
    <w:rsid w:val="00C73D9D"/>
    <w:rsid w:val="00C73DCD"/>
    <w:rsid w:val="00C7443E"/>
    <w:rsid w:val="00C74C52"/>
    <w:rsid w:val="00C75254"/>
    <w:rsid w:val="00C767B0"/>
    <w:rsid w:val="00C7742C"/>
    <w:rsid w:val="00C77642"/>
    <w:rsid w:val="00C778CC"/>
    <w:rsid w:val="00C77DC8"/>
    <w:rsid w:val="00C77FCF"/>
    <w:rsid w:val="00C80093"/>
    <w:rsid w:val="00C80557"/>
    <w:rsid w:val="00C80854"/>
    <w:rsid w:val="00C80857"/>
    <w:rsid w:val="00C81B39"/>
    <w:rsid w:val="00C8286E"/>
    <w:rsid w:val="00C82B22"/>
    <w:rsid w:val="00C8335F"/>
    <w:rsid w:val="00C83878"/>
    <w:rsid w:val="00C83D6F"/>
    <w:rsid w:val="00C8431D"/>
    <w:rsid w:val="00C84EEE"/>
    <w:rsid w:val="00C8534D"/>
    <w:rsid w:val="00C854F1"/>
    <w:rsid w:val="00C85D74"/>
    <w:rsid w:val="00C85DFD"/>
    <w:rsid w:val="00C86D0E"/>
    <w:rsid w:val="00C877DD"/>
    <w:rsid w:val="00C87EDB"/>
    <w:rsid w:val="00C900B6"/>
    <w:rsid w:val="00C903F1"/>
    <w:rsid w:val="00C90C6C"/>
    <w:rsid w:val="00C91093"/>
    <w:rsid w:val="00C9127C"/>
    <w:rsid w:val="00C918BE"/>
    <w:rsid w:val="00C91CA4"/>
    <w:rsid w:val="00C91DFC"/>
    <w:rsid w:val="00C92A30"/>
    <w:rsid w:val="00C93014"/>
    <w:rsid w:val="00C9303F"/>
    <w:rsid w:val="00C93411"/>
    <w:rsid w:val="00C93814"/>
    <w:rsid w:val="00C93946"/>
    <w:rsid w:val="00C93EB3"/>
    <w:rsid w:val="00C941E8"/>
    <w:rsid w:val="00C94CCA"/>
    <w:rsid w:val="00C94E35"/>
    <w:rsid w:val="00C9593A"/>
    <w:rsid w:val="00C95C89"/>
    <w:rsid w:val="00C964F4"/>
    <w:rsid w:val="00C96527"/>
    <w:rsid w:val="00C96653"/>
    <w:rsid w:val="00C96680"/>
    <w:rsid w:val="00C9762E"/>
    <w:rsid w:val="00C97B45"/>
    <w:rsid w:val="00C97EC7"/>
    <w:rsid w:val="00CA00B9"/>
    <w:rsid w:val="00CA04F1"/>
    <w:rsid w:val="00CA0982"/>
    <w:rsid w:val="00CA0FA3"/>
    <w:rsid w:val="00CA1134"/>
    <w:rsid w:val="00CA148A"/>
    <w:rsid w:val="00CA1822"/>
    <w:rsid w:val="00CA1B33"/>
    <w:rsid w:val="00CA288D"/>
    <w:rsid w:val="00CA3030"/>
    <w:rsid w:val="00CA31D8"/>
    <w:rsid w:val="00CA3377"/>
    <w:rsid w:val="00CA3962"/>
    <w:rsid w:val="00CA3A78"/>
    <w:rsid w:val="00CA3C23"/>
    <w:rsid w:val="00CA3D41"/>
    <w:rsid w:val="00CA4628"/>
    <w:rsid w:val="00CA4636"/>
    <w:rsid w:val="00CA65D8"/>
    <w:rsid w:val="00CA6D2A"/>
    <w:rsid w:val="00CA7481"/>
    <w:rsid w:val="00CA799B"/>
    <w:rsid w:val="00CA7B8C"/>
    <w:rsid w:val="00CB0B4F"/>
    <w:rsid w:val="00CB0BF1"/>
    <w:rsid w:val="00CB13C1"/>
    <w:rsid w:val="00CB1B88"/>
    <w:rsid w:val="00CB2747"/>
    <w:rsid w:val="00CB2B70"/>
    <w:rsid w:val="00CB2FD8"/>
    <w:rsid w:val="00CB3D68"/>
    <w:rsid w:val="00CB4142"/>
    <w:rsid w:val="00CB4C7F"/>
    <w:rsid w:val="00CB4E32"/>
    <w:rsid w:val="00CB4F35"/>
    <w:rsid w:val="00CB545E"/>
    <w:rsid w:val="00CB5977"/>
    <w:rsid w:val="00CB60B3"/>
    <w:rsid w:val="00CB620E"/>
    <w:rsid w:val="00CB63BA"/>
    <w:rsid w:val="00CB6CC0"/>
    <w:rsid w:val="00CB7B57"/>
    <w:rsid w:val="00CB7F74"/>
    <w:rsid w:val="00CC0317"/>
    <w:rsid w:val="00CC0632"/>
    <w:rsid w:val="00CC0ACD"/>
    <w:rsid w:val="00CC0E2E"/>
    <w:rsid w:val="00CC1E01"/>
    <w:rsid w:val="00CC1FC3"/>
    <w:rsid w:val="00CC1FC7"/>
    <w:rsid w:val="00CC21C1"/>
    <w:rsid w:val="00CC277C"/>
    <w:rsid w:val="00CC3308"/>
    <w:rsid w:val="00CC366F"/>
    <w:rsid w:val="00CC37FD"/>
    <w:rsid w:val="00CC3BA8"/>
    <w:rsid w:val="00CC3D52"/>
    <w:rsid w:val="00CC4030"/>
    <w:rsid w:val="00CC4596"/>
    <w:rsid w:val="00CC477B"/>
    <w:rsid w:val="00CC5615"/>
    <w:rsid w:val="00CC5C3E"/>
    <w:rsid w:val="00CC5D13"/>
    <w:rsid w:val="00CC6278"/>
    <w:rsid w:val="00CC6B03"/>
    <w:rsid w:val="00CC7506"/>
    <w:rsid w:val="00CC7D77"/>
    <w:rsid w:val="00CC7FC8"/>
    <w:rsid w:val="00CD0457"/>
    <w:rsid w:val="00CD13DB"/>
    <w:rsid w:val="00CD18A2"/>
    <w:rsid w:val="00CD1A67"/>
    <w:rsid w:val="00CD1B3D"/>
    <w:rsid w:val="00CD1CF5"/>
    <w:rsid w:val="00CD2286"/>
    <w:rsid w:val="00CD297A"/>
    <w:rsid w:val="00CD2E3F"/>
    <w:rsid w:val="00CD3407"/>
    <w:rsid w:val="00CD3F58"/>
    <w:rsid w:val="00CD404D"/>
    <w:rsid w:val="00CD4529"/>
    <w:rsid w:val="00CD4794"/>
    <w:rsid w:val="00CD4DE3"/>
    <w:rsid w:val="00CD515C"/>
    <w:rsid w:val="00CD5C18"/>
    <w:rsid w:val="00CD5E0C"/>
    <w:rsid w:val="00CD60A4"/>
    <w:rsid w:val="00CD6D23"/>
    <w:rsid w:val="00CD6D9C"/>
    <w:rsid w:val="00CD71D5"/>
    <w:rsid w:val="00CD7F65"/>
    <w:rsid w:val="00CE08D7"/>
    <w:rsid w:val="00CE0CBB"/>
    <w:rsid w:val="00CE0D0A"/>
    <w:rsid w:val="00CE1119"/>
    <w:rsid w:val="00CE282E"/>
    <w:rsid w:val="00CE38BD"/>
    <w:rsid w:val="00CE3C7C"/>
    <w:rsid w:val="00CE4189"/>
    <w:rsid w:val="00CE44EC"/>
    <w:rsid w:val="00CE4BE7"/>
    <w:rsid w:val="00CE4F0E"/>
    <w:rsid w:val="00CE5070"/>
    <w:rsid w:val="00CE554D"/>
    <w:rsid w:val="00CE584B"/>
    <w:rsid w:val="00CE5B11"/>
    <w:rsid w:val="00CE5B81"/>
    <w:rsid w:val="00CE5C8D"/>
    <w:rsid w:val="00CE5D71"/>
    <w:rsid w:val="00CE625E"/>
    <w:rsid w:val="00CE684D"/>
    <w:rsid w:val="00CE6A62"/>
    <w:rsid w:val="00CE6F6E"/>
    <w:rsid w:val="00CE715D"/>
    <w:rsid w:val="00CE792D"/>
    <w:rsid w:val="00CF001B"/>
    <w:rsid w:val="00CF05F6"/>
    <w:rsid w:val="00CF0735"/>
    <w:rsid w:val="00CF107C"/>
    <w:rsid w:val="00CF176C"/>
    <w:rsid w:val="00CF18DB"/>
    <w:rsid w:val="00CF1DBD"/>
    <w:rsid w:val="00CF2607"/>
    <w:rsid w:val="00CF2769"/>
    <w:rsid w:val="00CF3C0A"/>
    <w:rsid w:val="00CF3D24"/>
    <w:rsid w:val="00CF45A1"/>
    <w:rsid w:val="00CF4DE5"/>
    <w:rsid w:val="00CF5037"/>
    <w:rsid w:val="00CF5534"/>
    <w:rsid w:val="00CF5546"/>
    <w:rsid w:val="00CF5BE8"/>
    <w:rsid w:val="00CF678E"/>
    <w:rsid w:val="00CF69B9"/>
    <w:rsid w:val="00CF6EE9"/>
    <w:rsid w:val="00CF72AA"/>
    <w:rsid w:val="00CF7354"/>
    <w:rsid w:val="00D00C61"/>
    <w:rsid w:val="00D01B0F"/>
    <w:rsid w:val="00D025D1"/>
    <w:rsid w:val="00D0284A"/>
    <w:rsid w:val="00D02867"/>
    <w:rsid w:val="00D02A28"/>
    <w:rsid w:val="00D032C5"/>
    <w:rsid w:val="00D0400C"/>
    <w:rsid w:val="00D040DF"/>
    <w:rsid w:val="00D040E9"/>
    <w:rsid w:val="00D040F1"/>
    <w:rsid w:val="00D04455"/>
    <w:rsid w:val="00D04467"/>
    <w:rsid w:val="00D04812"/>
    <w:rsid w:val="00D0498B"/>
    <w:rsid w:val="00D04C03"/>
    <w:rsid w:val="00D04DB2"/>
    <w:rsid w:val="00D04F26"/>
    <w:rsid w:val="00D053BA"/>
    <w:rsid w:val="00D053EB"/>
    <w:rsid w:val="00D05558"/>
    <w:rsid w:val="00D05914"/>
    <w:rsid w:val="00D059A4"/>
    <w:rsid w:val="00D05DD8"/>
    <w:rsid w:val="00D0651C"/>
    <w:rsid w:val="00D0658F"/>
    <w:rsid w:val="00D078EB"/>
    <w:rsid w:val="00D07A89"/>
    <w:rsid w:val="00D07B2F"/>
    <w:rsid w:val="00D07BCE"/>
    <w:rsid w:val="00D07CCC"/>
    <w:rsid w:val="00D1029A"/>
    <w:rsid w:val="00D102AC"/>
    <w:rsid w:val="00D10EDF"/>
    <w:rsid w:val="00D10FA6"/>
    <w:rsid w:val="00D10FFB"/>
    <w:rsid w:val="00D1110A"/>
    <w:rsid w:val="00D11796"/>
    <w:rsid w:val="00D11E76"/>
    <w:rsid w:val="00D11F00"/>
    <w:rsid w:val="00D1220B"/>
    <w:rsid w:val="00D129BC"/>
    <w:rsid w:val="00D12A87"/>
    <w:rsid w:val="00D130B6"/>
    <w:rsid w:val="00D1338D"/>
    <w:rsid w:val="00D13739"/>
    <w:rsid w:val="00D139A7"/>
    <w:rsid w:val="00D13A3B"/>
    <w:rsid w:val="00D14359"/>
    <w:rsid w:val="00D143F4"/>
    <w:rsid w:val="00D1476C"/>
    <w:rsid w:val="00D15354"/>
    <w:rsid w:val="00D15F83"/>
    <w:rsid w:val="00D161FD"/>
    <w:rsid w:val="00D16BDF"/>
    <w:rsid w:val="00D1751F"/>
    <w:rsid w:val="00D17756"/>
    <w:rsid w:val="00D1780B"/>
    <w:rsid w:val="00D17987"/>
    <w:rsid w:val="00D20931"/>
    <w:rsid w:val="00D20938"/>
    <w:rsid w:val="00D20C1E"/>
    <w:rsid w:val="00D20FDA"/>
    <w:rsid w:val="00D2113A"/>
    <w:rsid w:val="00D21166"/>
    <w:rsid w:val="00D216C4"/>
    <w:rsid w:val="00D218BB"/>
    <w:rsid w:val="00D21AB4"/>
    <w:rsid w:val="00D228E5"/>
    <w:rsid w:val="00D23069"/>
    <w:rsid w:val="00D2309F"/>
    <w:rsid w:val="00D23790"/>
    <w:rsid w:val="00D23957"/>
    <w:rsid w:val="00D23AD0"/>
    <w:rsid w:val="00D24179"/>
    <w:rsid w:val="00D241A9"/>
    <w:rsid w:val="00D24487"/>
    <w:rsid w:val="00D24683"/>
    <w:rsid w:val="00D246E0"/>
    <w:rsid w:val="00D248AC"/>
    <w:rsid w:val="00D24D01"/>
    <w:rsid w:val="00D24D0D"/>
    <w:rsid w:val="00D24E4A"/>
    <w:rsid w:val="00D253B1"/>
    <w:rsid w:val="00D254ED"/>
    <w:rsid w:val="00D2560F"/>
    <w:rsid w:val="00D25AD2"/>
    <w:rsid w:val="00D25DF9"/>
    <w:rsid w:val="00D2654D"/>
    <w:rsid w:val="00D26796"/>
    <w:rsid w:val="00D26884"/>
    <w:rsid w:val="00D27093"/>
    <w:rsid w:val="00D270A9"/>
    <w:rsid w:val="00D274A7"/>
    <w:rsid w:val="00D2763C"/>
    <w:rsid w:val="00D277C7"/>
    <w:rsid w:val="00D27F7E"/>
    <w:rsid w:val="00D301B1"/>
    <w:rsid w:val="00D30721"/>
    <w:rsid w:val="00D30792"/>
    <w:rsid w:val="00D30DDB"/>
    <w:rsid w:val="00D3103B"/>
    <w:rsid w:val="00D311C4"/>
    <w:rsid w:val="00D3179A"/>
    <w:rsid w:val="00D31802"/>
    <w:rsid w:val="00D319F6"/>
    <w:rsid w:val="00D31F2A"/>
    <w:rsid w:val="00D32015"/>
    <w:rsid w:val="00D324C7"/>
    <w:rsid w:val="00D3265B"/>
    <w:rsid w:val="00D32696"/>
    <w:rsid w:val="00D32D14"/>
    <w:rsid w:val="00D32F36"/>
    <w:rsid w:val="00D330A8"/>
    <w:rsid w:val="00D33D82"/>
    <w:rsid w:val="00D34362"/>
    <w:rsid w:val="00D34663"/>
    <w:rsid w:val="00D346CF"/>
    <w:rsid w:val="00D34D98"/>
    <w:rsid w:val="00D34E3E"/>
    <w:rsid w:val="00D34E48"/>
    <w:rsid w:val="00D35469"/>
    <w:rsid w:val="00D3593A"/>
    <w:rsid w:val="00D35EB6"/>
    <w:rsid w:val="00D36043"/>
    <w:rsid w:val="00D37135"/>
    <w:rsid w:val="00D377BC"/>
    <w:rsid w:val="00D4075B"/>
    <w:rsid w:val="00D40BA2"/>
    <w:rsid w:val="00D40CE8"/>
    <w:rsid w:val="00D40D62"/>
    <w:rsid w:val="00D40DDD"/>
    <w:rsid w:val="00D40ED3"/>
    <w:rsid w:val="00D40F31"/>
    <w:rsid w:val="00D417EB"/>
    <w:rsid w:val="00D41A9D"/>
    <w:rsid w:val="00D41B19"/>
    <w:rsid w:val="00D41FB7"/>
    <w:rsid w:val="00D426DB"/>
    <w:rsid w:val="00D428E0"/>
    <w:rsid w:val="00D42CB0"/>
    <w:rsid w:val="00D42E3E"/>
    <w:rsid w:val="00D42E68"/>
    <w:rsid w:val="00D43118"/>
    <w:rsid w:val="00D43AA1"/>
    <w:rsid w:val="00D43C29"/>
    <w:rsid w:val="00D43FD3"/>
    <w:rsid w:val="00D45081"/>
    <w:rsid w:val="00D460C6"/>
    <w:rsid w:val="00D46CB4"/>
    <w:rsid w:val="00D471AF"/>
    <w:rsid w:val="00D47347"/>
    <w:rsid w:val="00D475F7"/>
    <w:rsid w:val="00D50088"/>
    <w:rsid w:val="00D50A64"/>
    <w:rsid w:val="00D50C32"/>
    <w:rsid w:val="00D50D3D"/>
    <w:rsid w:val="00D50E1C"/>
    <w:rsid w:val="00D512CA"/>
    <w:rsid w:val="00D512D2"/>
    <w:rsid w:val="00D51389"/>
    <w:rsid w:val="00D515A1"/>
    <w:rsid w:val="00D5197B"/>
    <w:rsid w:val="00D51A37"/>
    <w:rsid w:val="00D51E2B"/>
    <w:rsid w:val="00D52BA0"/>
    <w:rsid w:val="00D52FC3"/>
    <w:rsid w:val="00D54112"/>
    <w:rsid w:val="00D541BB"/>
    <w:rsid w:val="00D54220"/>
    <w:rsid w:val="00D546DC"/>
    <w:rsid w:val="00D54A33"/>
    <w:rsid w:val="00D54D30"/>
    <w:rsid w:val="00D551A1"/>
    <w:rsid w:val="00D55AD6"/>
    <w:rsid w:val="00D5671F"/>
    <w:rsid w:val="00D56E6B"/>
    <w:rsid w:val="00D56EDF"/>
    <w:rsid w:val="00D57265"/>
    <w:rsid w:val="00D57325"/>
    <w:rsid w:val="00D57413"/>
    <w:rsid w:val="00D57582"/>
    <w:rsid w:val="00D575B7"/>
    <w:rsid w:val="00D576F1"/>
    <w:rsid w:val="00D57AAF"/>
    <w:rsid w:val="00D57C52"/>
    <w:rsid w:val="00D60B1A"/>
    <w:rsid w:val="00D618D8"/>
    <w:rsid w:val="00D61A2E"/>
    <w:rsid w:val="00D61B8D"/>
    <w:rsid w:val="00D61D75"/>
    <w:rsid w:val="00D6399A"/>
    <w:rsid w:val="00D6410E"/>
    <w:rsid w:val="00D646D4"/>
    <w:rsid w:val="00D646DD"/>
    <w:rsid w:val="00D6474B"/>
    <w:rsid w:val="00D6486F"/>
    <w:rsid w:val="00D649AF"/>
    <w:rsid w:val="00D64F51"/>
    <w:rsid w:val="00D64FED"/>
    <w:rsid w:val="00D65703"/>
    <w:rsid w:val="00D65938"/>
    <w:rsid w:val="00D65ABC"/>
    <w:rsid w:val="00D65C3C"/>
    <w:rsid w:val="00D6661F"/>
    <w:rsid w:val="00D66704"/>
    <w:rsid w:val="00D66B6F"/>
    <w:rsid w:val="00D66EF7"/>
    <w:rsid w:val="00D679A6"/>
    <w:rsid w:val="00D67F62"/>
    <w:rsid w:val="00D700BA"/>
    <w:rsid w:val="00D701F1"/>
    <w:rsid w:val="00D7025D"/>
    <w:rsid w:val="00D7038C"/>
    <w:rsid w:val="00D707A5"/>
    <w:rsid w:val="00D71D3D"/>
    <w:rsid w:val="00D73387"/>
    <w:rsid w:val="00D733D6"/>
    <w:rsid w:val="00D73483"/>
    <w:rsid w:val="00D7383C"/>
    <w:rsid w:val="00D74193"/>
    <w:rsid w:val="00D7443A"/>
    <w:rsid w:val="00D74F2A"/>
    <w:rsid w:val="00D7514D"/>
    <w:rsid w:val="00D75667"/>
    <w:rsid w:val="00D75822"/>
    <w:rsid w:val="00D75AFB"/>
    <w:rsid w:val="00D75E58"/>
    <w:rsid w:val="00D76376"/>
    <w:rsid w:val="00D7655C"/>
    <w:rsid w:val="00D7701F"/>
    <w:rsid w:val="00D779E2"/>
    <w:rsid w:val="00D77B0D"/>
    <w:rsid w:val="00D77D9F"/>
    <w:rsid w:val="00D80453"/>
    <w:rsid w:val="00D8180D"/>
    <w:rsid w:val="00D8211A"/>
    <w:rsid w:val="00D84371"/>
    <w:rsid w:val="00D84538"/>
    <w:rsid w:val="00D84B4C"/>
    <w:rsid w:val="00D85328"/>
    <w:rsid w:val="00D85AF2"/>
    <w:rsid w:val="00D85B7A"/>
    <w:rsid w:val="00D85B9F"/>
    <w:rsid w:val="00D85E6E"/>
    <w:rsid w:val="00D86288"/>
    <w:rsid w:val="00D8637E"/>
    <w:rsid w:val="00D865BF"/>
    <w:rsid w:val="00D867D0"/>
    <w:rsid w:val="00D86FD4"/>
    <w:rsid w:val="00D86FF3"/>
    <w:rsid w:val="00D870BE"/>
    <w:rsid w:val="00D874C7"/>
    <w:rsid w:val="00D8785B"/>
    <w:rsid w:val="00D904F8"/>
    <w:rsid w:val="00D91063"/>
    <w:rsid w:val="00D91269"/>
    <w:rsid w:val="00D919B7"/>
    <w:rsid w:val="00D92054"/>
    <w:rsid w:val="00D92A3B"/>
    <w:rsid w:val="00D93033"/>
    <w:rsid w:val="00D93233"/>
    <w:rsid w:val="00D9338C"/>
    <w:rsid w:val="00D9362C"/>
    <w:rsid w:val="00D937FA"/>
    <w:rsid w:val="00D939DF"/>
    <w:rsid w:val="00D93AD5"/>
    <w:rsid w:val="00D93BD9"/>
    <w:rsid w:val="00D93D79"/>
    <w:rsid w:val="00D93FEC"/>
    <w:rsid w:val="00D9408F"/>
    <w:rsid w:val="00D94772"/>
    <w:rsid w:val="00D947B1"/>
    <w:rsid w:val="00D9485B"/>
    <w:rsid w:val="00D94A65"/>
    <w:rsid w:val="00D94BBC"/>
    <w:rsid w:val="00D95334"/>
    <w:rsid w:val="00D9539D"/>
    <w:rsid w:val="00D96262"/>
    <w:rsid w:val="00D96460"/>
    <w:rsid w:val="00D96864"/>
    <w:rsid w:val="00D96890"/>
    <w:rsid w:val="00D968C7"/>
    <w:rsid w:val="00D96BF3"/>
    <w:rsid w:val="00D9745A"/>
    <w:rsid w:val="00D977EF"/>
    <w:rsid w:val="00D97A3D"/>
    <w:rsid w:val="00D97B62"/>
    <w:rsid w:val="00DA0729"/>
    <w:rsid w:val="00DA0A58"/>
    <w:rsid w:val="00DA10B0"/>
    <w:rsid w:val="00DA12A1"/>
    <w:rsid w:val="00DA16D9"/>
    <w:rsid w:val="00DA1883"/>
    <w:rsid w:val="00DA18D4"/>
    <w:rsid w:val="00DA23BB"/>
    <w:rsid w:val="00DA2891"/>
    <w:rsid w:val="00DA3015"/>
    <w:rsid w:val="00DA30F8"/>
    <w:rsid w:val="00DA3599"/>
    <w:rsid w:val="00DA49F1"/>
    <w:rsid w:val="00DA4A6A"/>
    <w:rsid w:val="00DA5687"/>
    <w:rsid w:val="00DA5D31"/>
    <w:rsid w:val="00DA65AD"/>
    <w:rsid w:val="00DA66C8"/>
    <w:rsid w:val="00DA69B5"/>
    <w:rsid w:val="00DA7FA8"/>
    <w:rsid w:val="00DB069E"/>
    <w:rsid w:val="00DB110A"/>
    <w:rsid w:val="00DB11D0"/>
    <w:rsid w:val="00DB17A0"/>
    <w:rsid w:val="00DB1A42"/>
    <w:rsid w:val="00DB213C"/>
    <w:rsid w:val="00DB2540"/>
    <w:rsid w:val="00DB2994"/>
    <w:rsid w:val="00DB2CCB"/>
    <w:rsid w:val="00DB35DA"/>
    <w:rsid w:val="00DB42D5"/>
    <w:rsid w:val="00DB4D87"/>
    <w:rsid w:val="00DB4E6E"/>
    <w:rsid w:val="00DB4FCF"/>
    <w:rsid w:val="00DB5154"/>
    <w:rsid w:val="00DB5862"/>
    <w:rsid w:val="00DB593D"/>
    <w:rsid w:val="00DB5D0A"/>
    <w:rsid w:val="00DB60D1"/>
    <w:rsid w:val="00DB66D0"/>
    <w:rsid w:val="00DB68E0"/>
    <w:rsid w:val="00DB6D46"/>
    <w:rsid w:val="00DB6DAB"/>
    <w:rsid w:val="00DC0009"/>
    <w:rsid w:val="00DC01CF"/>
    <w:rsid w:val="00DC0494"/>
    <w:rsid w:val="00DC058F"/>
    <w:rsid w:val="00DC1AC2"/>
    <w:rsid w:val="00DC1D23"/>
    <w:rsid w:val="00DC1FBD"/>
    <w:rsid w:val="00DC22E2"/>
    <w:rsid w:val="00DC2D4C"/>
    <w:rsid w:val="00DC2E68"/>
    <w:rsid w:val="00DC2F54"/>
    <w:rsid w:val="00DC338E"/>
    <w:rsid w:val="00DC363F"/>
    <w:rsid w:val="00DC386F"/>
    <w:rsid w:val="00DC4A16"/>
    <w:rsid w:val="00DC4AE2"/>
    <w:rsid w:val="00DC591A"/>
    <w:rsid w:val="00DC6030"/>
    <w:rsid w:val="00DC6538"/>
    <w:rsid w:val="00DC6B8C"/>
    <w:rsid w:val="00DC6EFC"/>
    <w:rsid w:val="00DC7025"/>
    <w:rsid w:val="00DC7960"/>
    <w:rsid w:val="00DC7A33"/>
    <w:rsid w:val="00DC7E3B"/>
    <w:rsid w:val="00DC7F13"/>
    <w:rsid w:val="00DD03C0"/>
    <w:rsid w:val="00DD07B9"/>
    <w:rsid w:val="00DD0BDE"/>
    <w:rsid w:val="00DD0D03"/>
    <w:rsid w:val="00DD10C1"/>
    <w:rsid w:val="00DD1A17"/>
    <w:rsid w:val="00DD229D"/>
    <w:rsid w:val="00DD2B34"/>
    <w:rsid w:val="00DD2E01"/>
    <w:rsid w:val="00DD31A9"/>
    <w:rsid w:val="00DD3A75"/>
    <w:rsid w:val="00DD3E8E"/>
    <w:rsid w:val="00DD40F1"/>
    <w:rsid w:val="00DD49DE"/>
    <w:rsid w:val="00DD4F40"/>
    <w:rsid w:val="00DD53C6"/>
    <w:rsid w:val="00DD5FA9"/>
    <w:rsid w:val="00DD6FCF"/>
    <w:rsid w:val="00DD7973"/>
    <w:rsid w:val="00DE027C"/>
    <w:rsid w:val="00DE1013"/>
    <w:rsid w:val="00DE1690"/>
    <w:rsid w:val="00DE3066"/>
    <w:rsid w:val="00DE3409"/>
    <w:rsid w:val="00DE3FFB"/>
    <w:rsid w:val="00DE4399"/>
    <w:rsid w:val="00DE44C5"/>
    <w:rsid w:val="00DE4679"/>
    <w:rsid w:val="00DE473D"/>
    <w:rsid w:val="00DE4804"/>
    <w:rsid w:val="00DE4A31"/>
    <w:rsid w:val="00DE5058"/>
    <w:rsid w:val="00DE50F1"/>
    <w:rsid w:val="00DE54E9"/>
    <w:rsid w:val="00DE5844"/>
    <w:rsid w:val="00DE5AF9"/>
    <w:rsid w:val="00DE5F50"/>
    <w:rsid w:val="00DE5FD1"/>
    <w:rsid w:val="00DE6193"/>
    <w:rsid w:val="00DE6411"/>
    <w:rsid w:val="00DE652E"/>
    <w:rsid w:val="00DE6AC3"/>
    <w:rsid w:val="00DE6D26"/>
    <w:rsid w:val="00DE7023"/>
    <w:rsid w:val="00DE70EB"/>
    <w:rsid w:val="00DF00D6"/>
    <w:rsid w:val="00DF078E"/>
    <w:rsid w:val="00DF277E"/>
    <w:rsid w:val="00DF2DC7"/>
    <w:rsid w:val="00DF3055"/>
    <w:rsid w:val="00DF3D68"/>
    <w:rsid w:val="00DF43C8"/>
    <w:rsid w:val="00DF4656"/>
    <w:rsid w:val="00DF4687"/>
    <w:rsid w:val="00DF4EA8"/>
    <w:rsid w:val="00DF5B0E"/>
    <w:rsid w:val="00DF6012"/>
    <w:rsid w:val="00DF6991"/>
    <w:rsid w:val="00DF6AB1"/>
    <w:rsid w:val="00DF6BB3"/>
    <w:rsid w:val="00DF6D40"/>
    <w:rsid w:val="00DF76EB"/>
    <w:rsid w:val="00DF77FC"/>
    <w:rsid w:val="00E00275"/>
    <w:rsid w:val="00E002BE"/>
    <w:rsid w:val="00E01A5E"/>
    <w:rsid w:val="00E01BF5"/>
    <w:rsid w:val="00E02709"/>
    <w:rsid w:val="00E02C5E"/>
    <w:rsid w:val="00E039DD"/>
    <w:rsid w:val="00E03FB0"/>
    <w:rsid w:val="00E0408E"/>
    <w:rsid w:val="00E0426B"/>
    <w:rsid w:val="00E049DE"/>
    <w:rsid w:val="00E05DC7"/>
    <w:rsid w:val="00E060ED"/>
    <w:rsid w:val="00E06109"/>
    <w:rsid w:val="00E061FD"/>
    <w:rsid w:val="00E065BC"/>
    <w:rsid w:val="00E06607"/>
    <w:rsid w:val="00E06B63"/>
    <w:rsid w:val="00E06D84"/>
    <w:rsid w:val="00E06DA5"/>
    <w:rsid w:val="00E06E2C"/>
    <w:rsid w:val="00E077B4"/>
    <w:rsid w:val="00E07AA3"/>
    <w:rsid w:val="00E07AEC"/>
    <w:rsid w:val="00E07D21"/>
    <w:rsid w:val="00E1026C"/>
    <w:rsid w:val="00E10572"/>
    <w:rsid w:val="00E11FDD"/>
    <w:rsid w:val="00E12182"/>
    <w:rsid w:val="00E132E9"/>
    <w:rsid w:val="00E134A3"/>
    <w:rsid w:val="00E1352D"/>
    <w:rsid w:val="00E135A1"/>
    <w:rsid w:val="00E135F7"/>
    <w:rsid w:val="00E136F6"/>
    <w:rsid w:val="00E13822"/>
    <w:rsid w:val="00E13E7D"/>
    <w:rsid w:val="00E14009"/>
    <w:rsid w:val="00E1472C"/>
    <w:rsid w:val="00E1480F"/>
    <w:rsid w:val="00E1485C"/>
    <w:rsid w:val="00E15429"/>
    <w:rsid w:val="00E15524"/>
    <w:rsid w:val="00E158C7"/>
    <w:rsid w:val="00E15BA3"/>
    <w:rsid w:val="00E15EF8"/>
    <w:rsid w:val="00E15FD4"/>
    <w:rsid w:val="00E1608E"/>
    <w:rsid w:val="00E161A2"/>
    <w:rsid w:val="00E16A86"/>
    <w:rsid w:val="00E16FBC"/>
    <w:rsid w:val="00E17137"/>
    <w:rsid w:val="00E173E9"/>
    <w:rsid w:val="00E17583"/>
    <w:rsid w:val="00E175CF"/>
    <w:rsid w:val="00E17919"/>
    <w:rsid w:val="00E17DD2"/>
    <w:rsid w:val="00E17F62"/>
    <w:rsid w:val="00E22088"/>
    <w:rsid w:val="00E22662"/>
    <w:rsid w:val="00E227D6"/>
    <w:rsid w:val="00E22D80"/>
    <w:rsid w:val="00E2365E"/>
    <w:rsid w:val="00E239D6"/>
    <w:rsid w:val="00E2440E"/>
    <w:rsid w:val="00E2459A"/>
    <w:rsid w:val="00E24733"/>
    <w:rsid w:val="00E24A4E"/>
    <w:rsid w:val="00E25A57"/>
    <w:rsid w:val="00E25A76"/>
    <w:rsid w:val="00E25CC2"/>
    <w:rsid w:val="00E26441"/>
    <w:rsid w:val="00E26E94"/>
    <w:rsid w:val="00E27466"/>
    <w:rsid w:val="00E30E61"/>
    <w:rsid w:val="00E30F60"/>
    <w:rsid w:val="00E3147E"/>
    <w:rsid w:val="00E3180C"/>
    <w:rsid w:val="00E31A93"/>
    <w:rsid w:val="00E31AF6"/>
    <w:rsid w:val="00E32278"/>
    <w:rsid w:val="00E326E8"/>
    <w:rsid w:val="00E328F0"/>
    <w:rsid w:val="00E33032"/>
    <w:rsid w:val="00E331B3"/>
    <w:rsid w:val="00E333FB"/>
    <w:rsid w:val="00E336D1"/>
    <w:rsid w:val="00E33BE2"/>
    <w:rsid w:val="00E33C92"/>
    <w:rsid w:val="00E346EF"/>
    <w:rsid w:val="00E34A09"/>
    <w:rsid w:val="00E34BF5"/>
    <w:rsid w:val="00E34C60"/>
    <w:rsid w:val="00E34C89"/>
    <w:rsid w:val="00E34EDE"/>
    <w:rsid w:val="00E352EE"/>
    <w:rsid w:val="00E360F5"/>
    <w:rsid w:val="00E36590"/>
    <w:rsid w:val="00E368BB"/>
    <w:rsid w:val="00E36959"/>
    <w:rsid w:val="00E36976"/>
    <w:rsid w:val="00E36B50"/>
    <w:rsid w:val="00E36FB8"/>
    <w:rsid w:val="00E378FD"/>
    <w:rsid w:val="00E3797A"/>
    <w:rsid w:val="00E37AA8"/>
    <w:rsid w:val="00E37B1B"/>
    <w:rsid w:val="00E37D91"/>
    <w:rsid w:val="00E4030A"/>
    <w:rsid w:val="00E4068A"/>
    <w:rsid w:val="00E41E91"/>
    <w:rsid w:val="00E42164"/>
    <w:rsid w:val="00E42221"/>
    <w:rsid w:val="00E42691"/>
    <w:rsid w:val="00E428AE"/>
    <w:rsid w:val="00E42D14"/>
    <w:rsid w:val="00E42EB4"/>
    <w:rsid w:val="00E43446"/>
    <w:rsid w:val="00E43496"/>
    <w:rsid w:val="00E437C3"/>
    <w:rsid w:val="00E43A6F"/>
    <w:rsid w:val="00E43D39"/>
    <w:rsid w:val="00E44026"/>
    <w:rsid w:val="00E44642"/>
    <w:rsid w:val="00E44F2E"/>
    <w:rsid w:val="00E4574C"/>
    <w:rsid w:val="00E45B26"/>
    <w:rsid w:val="00E45F77"/>
    <w:rsid w:val="00E46176"/>
    <w:rsid w:val="00E46B67"/>
    <w:rsid w:val="00E46D6E"/>
    <w:rsid w:val="00E46E97"/>
    <w:rsid w:val="00E47156"/>
    <w:rsid w:val="00E47378"/>
    <w:rsid w:val="00E4757C"/>
    <w:rsid w:val="00E47A9B"/>
    <w:rsid w:val="00E47BCA"/>
    <w:rsid w:val="00E50461"/>
    <w:rsid w:val="00E506D8"/>
    <w:rsid w:val="00E516C2"/>
    <w:rsid w:val="00E5175B"/>
    <w:rsid w:val="00E519AF"/>
    <w:rsid w:val="00E51AD4"/>
    <w:rsid w:val="00E52788"/>
    <w:rsid w:val="00E53210"/>
    <w:rsid w:val="00E53A8B"/>
    <w:rsid w:val="00E53C08"/>
    <w:rsid w:val="00E53F2E"/>
    <w:rsid w:val="00E5471B"/>
    <w:rsid w:val="00E553C5"/>
    <w:rsid w:val="00E55666"/>
    <w:rsid w:val="00E55D42"/>
    <w:rsid w:val="00E5608C"/>
    <w:rsid w:val="00E5629F"/>
    <w:rsid w:val="00E567D4"/>
    <w:rsid w:val="00E56982"/>
    <w:rsid w:val="00E56CC6"/>
    <w:rsid w:val="00E56DF7"/>
    <w:rsid w:val="00E56FD1"/>
    <w:rsid w:val="00E578E9"/>
    <w:rsid w:val="00E57A6C"/>
    <w:rsid w:val="00E57B5C"/>
    <w:rsid w:val="00E57C7C"/>
    <w:rsid w:val="00E57DBE"/>
    <w:rsid w:val="00E60107"/>
    <w:rsid w:val="00E60121"/>
    <w:rsid w:val="00E60142"/>
    <w:rsid w:val="00E60627"/>
    <w:rsid w:val="00E60880"/>
    <w:rsid w:val="00E60A41"/>
    <w:rsid w:val="00E60BC6"/>
    <w:rsid w:val="00E60D15"/>
    <w:rsid w:val="00E60E05"/>
    <w:rsid w:val="00E61277"/>
    <w:rsid w:val="00E615ED"/>
    <w:rsid w:val="00E61821"/>
    <w:rsid w:val="00E6255D"/>
    <w:rsid w:val="00E62C3D"/>
    <w:rsid w:val="00E62F03"/>
    <w:rsid w:val="00E631CC"/>
    <w:rsid w:val="00E633ED"/>
    <w:rsid w:val="00E635BC"/>
    <w:rsid w:val="00E637D2"/>
    <w:rsid w:val="00E64076"/>
    <w:rsid w:val="00E641D1"/>
    <w:rsid w:val="00E643BD"/>
    <w:rsid w:val="00E64FAF"/>
    <w:rsid w:val="00E65263"/>
    <w:rsid w:val="00E65604"/>
    <w:rsid w:val="00E659BF"/>
    <w:rsid w:val="00E659C1"/>
    <w:rsid w:val="00E65D39"/>
    <w:rsid w:val="00E668B0"/>
    <w:rsid w:val="00E67614"/>
    <w:rsid w:val="00E677EA"/>
    <w:rsid w:val="00E67E4B"/>
    <w:rsid w:val="00E70B2F"/>
    <w:rsid w:val="00E71138"/>
    <w:rsid w:val="00E7157D"/>
    <w:rsid w:val="00E71C3D"/>
    <w:rsid w:val="00E725FF"/>
    <w:rsid w:val="00E72873"/>
    <w:rsid w:val="00E72D04"/>
    <w:rsid w:val="00E72EB3"/>
    <w:rsid w:val="00E7300E"/>
    <w:rsid w:val="00E73463"/>
    <w:rsid w:val="00E74577"/>
    <w:rsid w:val="00E7458D"/>
    <w:rsid w:val="00E749BC"/>
    <w:rsid w:val="00E74C91"/>
    <w:rsid w:val="00E74D68"/>
    <w:rsid w:val="00E7630A"/>
    <w:rsid w:val="00E76359"/>
    <w:rsid w:val="00E7699C"/>
    <w:rsid w:val="00E76D07"/>
    <w:rsid w:val="00E77317"/>
    <w:rsid w:val="00E77903"/>
    <w:rsid w:val="00E77A98"/>
    <w:rsid w:val="00E77F86"/>
    <w:rsid w:val="00E8007F"/>
    <w:rsid w:val="00E8034B"/>
    <w:rsid w:val="00E8051D"/>
    <w:rsid w:val="00E81218"/>
    <w:rsid w:val="00E813A0"/>
    <w:rsid w:val="00E81720"/>
    <w:rsid w:val="00E81739"/>
    <w:rsid w:val="00E81E27"/>
    <w:rsid w:val="00E82A02"/>
    <w:rsid w:val="00E82A62"/>
    <w:rsid w:val="00E82EF2"/>
    <w:rsid w:val="00E83363"/>
    <w:rsid w:val="00E83FB3"/>
    <w:rsid w:val="00E840F6"/>
    <w:rsid w:val="00E84264"/>
    <w:rsid w:val="00E842C1"/>
    <w:rsid w:val="00E84F9C"/>
    <w:rsid w:val="00E855F3"/>
    <w:rsid w:val="00E8584A"/>
    <w:rsid w:val="00E85EC2"/>
    <w:rsid w:val="00E866DD"/>
    <w:rsid w:val="00E86883"/>
    <w:rsid w:val="00E86E20"/>
    <w:rsid w:val="00E87345"/>
    <w:rsid w:val="00E873A0"/>
    <w:rsid w:val="00E874F1"/>
    <w:rsid w:val="00E87A88"/>
    <w:rsid w:val="00E87DA5"/>
    <w:rsid w:val="00E900B4"/>
    <w:rsid w:val="00E9036A"/>
    <w:rsid w:val="00E9041B"/>
    <w:rsid w:val="00E9096C"/>
    <w:rsid w:val="00E91639"/>
    <w:rsid w:val="00E91C00"/>
    <w:rsid w:val="00E927BF"/>
    <w:rsid w:val="00E92C22"/>
    <w:rsid w:val="00E92D4E"/>
    <w:rsid w:val="00E92F70"/>
    <w:rsid w:val="00E930BD"/>
    <w:rsid w:val="00E93A90"/>
    <w:rsid w:val="00E93BAC"/>
    <w:rsid w:val="00E94610"/>
    <w:rsid w:val="00E9484F"/>
    <w:rsid w:val="00E94D06"/>
    <w:rsid w:val="00E94F96"/>
    <w:rsid w:val="00E95336"/>
    <w:rsid w:val="00E95825"/>
    <w:rsid w:val="00E95872"/>
    <w:rsid w:val="00E9699D"/>
    <w:rsid w:val="00E96CFF"/>
    <w:rsid w:val="00E96DAA"/>
    <w:rsid w:val="00E971A9"/>
    <w:rsid w:val="00E97969"/>
    <w:rsid w:val="00E97BD5"/>
    <w:rsid w:val="00E97D8C"/>
    <w:rsid w:val="00E97E11"/>
    <w:rsid w:val="00EA01F1"/>
    <w:rsid w:val="00EA0447"/>
    <w:rsid w:val="00EA04BC"/>
    <w:rsid w:val="00EA097F"/>
    <w:rsid w:val="00EA0B83"/>
    <w:rsid w:val="00EA0CDF"/>
    <w:rsid w:val="00EA0D2E"/>
    <w:rsid w:val="00EA0E13"/>
    <w:rsid w:val="00EA104B"/>
    <w:rsid w:val="00EA16D9"/>
    <w:rsid w:val="00EA18B8"/>
    <w:rsid w:val="00EA2858"/>
    <w:rsid w:val="00EA2F20"/>
    <w:rsid w:val="00EA2F7A"/>
    <w:rsid w:val="00EA33A5"/>
    <w:rsid w:val="00EA437B"/>
    <w:rsid w:val="00EA4ABF"/>
    <w:rsid w:val="00EA503B"/>
    <w:rsid w:val="00EA508B"/>
    <w:rsid w:val="00EA5644"/>
    <w:rsid w:val="00EA5889"/>
    <w:rsid w:val="00EA5CBF"/>
    <w:rsid w:val="00EA6126"/>
    <w:rsid w:val="00EA629E"/>
    <w:rsid w:val="00EA6458"/>
    <w:rsid w:val="00EA68F8"/>
    <w:rsid w:val="00EA6D8D"/>
    <w:rsid w:val="00EA709A"/>
    <w:rsid w:val="00EA7100"/>
    <w:rsid w:val="00EA72A5"/>
    <w:rsid w:val="00EA7546"/>
    <w:rsid w:val="00EA7881"/>
    <w:rsid w:val="00EA7C9F"/>
    <w:rsid w:val="00EA7E8C"/>
    <w:rsid w:val="00EB0789"/>
    <w:rsid w:val="00EB0AF9"/>
    <w:rsid w:val="00EB0D01"/>
    <w:rsid w:val="00EB0FEF"/>
    <w:rsid w:val="00EB11E7"/>
    <w:rsid w:val="00EB25C3"/>
    <w:rsid w:val="00EB2690"/>
    <w:rsid w:val="00EB2DA8"/>
    <w:rsid w:val="00EB2FF5"/>
    <w:rsid w:val="00EB385D"/>
    <w:rsid w:val="00EB3ACE"/>
    <w:rsid w:val="00EB3DD5"/>
    <w:rsid w:val="00EB3E29"/>
    <w:rsid w:val="00EB439A"/>
    <w:rsid w:val="00EB46FB"/>
    <w:rsid w:val="00EB53EC"/>
    <w:rsid w:val="00EB5EAB"/>
    <w:rsid w:val="00EB6779"/>
    <w:rsid w:val="00EB6A02"/>
    <w:rsid w:val="00EB7169"/>
    <w:rsid w:val="00EB7AE2"/>
    <w:rsid w:val="00EB7E7F"/>
    <w:rsid w:val="00EC0752"/>
    <w:rsid w:val="00EC10F6"/>
    <w:rsid w:val="00EC13D1"/>
    <w:rsid w:val="00EC17EF"/>
    <w:rsid w:val="00EC1DD9"/>
    <w:rsid w:val="00EC21DF"/>
    <w:rsid w:val="00EC2B4F"/>
    <w:rsid w:val="00EC3035"/>
    <w:rsid w:val="00EC371A"/>
    <w:rsid w:val="00EC3A9D"/>
    <w:rsid w:val="00EC3B1E"/>
    <w:rsid w:val="00EC3E9D"/>
    <w:rsid w:val="00EC4075"/>
    <w:rsid w:val="00EC49D0"/>
    <w:rsid w:val="00EC4C0E"/>
    <w:rsid w:val="00EC4CA7"/>
    <w:rsid w:val="00EC51DF"/>
    <w:rsid w:val="00EC5263"/>
    <w:rsid w:val="00EC5603"/>
    <w:rsid w:val="00EC5726"/>
    <w:rsid w:val="00EC5A41"/>
    <w:rsid w:val="00EC609A"/>
    <w:rsid w:val="00EC6DDD"/>
    <w:rsid w:val="00EC740A"/>
    <w:rsid w:val="00EC7A6F"/>
    <w:rsid w:val="00EC7C51"/>
    <w:rsid w:val="00ED00D5"/>
    <w:rsid w:val="00ED035A"/>
    <w:rsid w:val="00ED093C"/>
    <w:rsid w:val="00ED0DC3"/>
    <w:rsid w:val="00ED12AB"/>
    <w:rsid w:val="00ED15EE"/>
    <w:rsid w:val="00ED175E"/>
    <w:rsid w:val="00ED23D8"/>
    <w:rsid w:val="00ED26DA"/>
    <w:rsid w:val="00ED2E9B"/>
    <w:rsid w:val="00ED2EA4"/>
    <w:rsid w:val="00ED32D1"/>
    <w:rsid w:val="00ED32D6"/>
    <w:rsid w:val="00ED3CDD"/>
    <w:rsid w:val="00ED3E31"/>
    <w:rsid w:val="00ED4034"/>
    <w:rsid w:val="00ED411F"/>
    <w:rsid w:val="00ED4888"/>
    <w:rsid w:val="00ED4A41"/>
    <w:rsid w:val="00ED4D49"/>
    <w:rsid w:val="00ED4FDB"/>
    <w:rsid w:val="00ED6A85"/>
    <w:rsid w:val="00ED723D"/>
    <w:rsid w:val="00ED77B6"/>
    <w:rsid w:val="00EE0708"/>
    <w:rsid w:val="00EE0A69"/>
    <w:rsid w:val="00EE0D98"/>
    <w:rsid w:val="00EE14F3"/>
    <w:rsid w:val="00EE1722"/>
    <w:rsid w:val="00EE1C65"/>
    <w:rsid w:val="00EE1CFB"/>
    <w:rsid w:val="00EE1F0E"/>
    <w:rsid w:val="00EE2120"/>
    <w:rsid w:val="00EE2172"/>
    <w:rsid w:val="00EE2E0F"/>
    <w:rsid w:val="00EE2F46"/>
    <w:rsid w:val="00EE321F"/>
    <w:rsid w:val="00EE39A5"/>
    <w:rsid w:val="00EE3A38"/>
    <w:rsid w:val="00EE475D"/>
    <w:rsid w:val="00EE4999"/>
    <w:rsid w:val="00EE4B23"/>
    <w:rsid w:val="00EE57B7"/>
    <w:rsid w:val="00EE583C"/>
    <w:rsid w:val="00EE586A"/>
    <w:rsid w:val="00EE58E7"/>
    <w:rsid w:val="00EE592F"/>
    <w:rsid w:val="00EE59AE"/>
    <w:rsid w:val="00EE5F47"/>
    <w:rsid w:val="00EE61F8"/>
    <w:rsid w:val="00EE6BEF"/>
    <w:rsid w:val="00EE7DD3"/>
    <w:rsid w:val="00EF0386"/>
    <w:rsid w:val="00EF0D32"/>
    <w:rsid w:val="00EF0E5D"/>
    <w:rsid w:val="00EF1507"/>
    <w:rsid w:val="00EF1E62"/>
    <w:rsid w:val="00EF2139"/>
    <w:rsid w:val="00EF2B0B"/>
    <w:rsid w:val="00EF2B38"/>
    <w:rsid w:val="00EF427C"/>
    <w:rsid w:val="00EF42F4"/>
    <w:rsid w:val="00EF4A31"/>
    <w:rsid w:val="00EF5067"/>
    <w:rsid w:val="00EF5297"/>
    <w:rsid w:val="00EF5F1E"/>
    <w:rsid w:val="00EF5F45"/>
    <w:rsid w:val="00EF6748"/>
    <w:rsid w:val="00EF682E"/>
    <w:rsid w:val="00EF6C5D"/>
    <w:rsid w:val="00EF71EE"/>
    <w:rsid w:val="00EF76D1"/>
    <w:rsid w:val="00EF7B07"/>
    <w:rsid w:val="00F00149"/>
    <w:rsid w:val="00F00230"/>
    <w:rsid w:val="00F00F85"/>
    <w:rsid w:val="00F025A0"/>
    <w:rsid w:val="00F03DC9"/>
    <w:rsid w:val="00F0408E"/>
    <w:rsid w:val="00F042FB"/>
    <w:rsid w:val="00F046F9"/>
    <w:rsid w:val="00F04792"/>
    <w:rsid w:val="00F04A4A"/>
    <w:rsid w:val="00F04AC5"/>
    <w:rsid w:val="00F04C22"/>
    <w:rsid w:val="00F05457"/>
    <w:rsid w:val="00F054A8"/>
    <w:rsid w:val="00F05B88"/>
    <w:rsid w:val="00F05E23"/>
    <w:rsid w:val="00F061FC"/>
    <w:rsid w:val="00F069EC"/>
    <w:rsid w:val="00F06B56"/>
    <w:rsid w:val="00F0756F"/>
    <w:rsid w:val="00F10296"/>
    <w:rsid w:val="00F1031D"/>
    <w:rsid w:val="00F107C6"/>
    <w:rsid w:val="00F122E4"/>
    <w:rsid w:val="00F1289B"/>
    <w:rsid w:val="00F13126"/>
    <w:rsid w:val="00F13674"/>
    <w:rsid w:val="00F13705"/>
    <w:rsid w:val="00F14371"/>
    <w:rsid w:val="00F14596"/>
    <w:rsid w:val="00F14697"/>
    <w:rsid w:val="00F149D3"/>
    <w:rsid w:val="00F14DA2"/>
    <w:rsid w:val="00F150DF"/>
    <w:rsid w:val="00F15189"/>
    <w:rsid w:val="00F151A2"/>
    <w:rsid w:val="00F155C8"/>
    <w:rsid w:val="00F16032"/>
    <w:rsid w:val="00F16FF6"/>
    <w:rsid w:val="00F1707A"/>
    <w:rsid w:val="00F1736E"/>
    <w:rsid w:val="00F1743F"/>
    <w:rsid w:val="00F174C3"/>
    <w:rsid w:val="00F178A3"/>
    <w:rsid w:val="00F178EE"/>
    <w:rsid w:val="00F17A80"/>
    <w:rsid w:val="00F20B27"/>
    <w:rsid w:val="00F20C10"/>
    <w:rsid w:val="00F2129B"/>
    <w:rsid w:val="00F21338"/>
    <w:rsid w:val="00F21A05"/>
    <w:rsid w:val="00F21E44"/>
    <w:rsid w:val="00F21F4B"/>
    <w:rsid w:val="00F221A6"/>
    <w:rsid w:val="00F228B7"/>
    <w:rsid w:val="00F22B0F"/>
    <w:rsid w:val="00F22F0E"/>
    <w:rsid w:val="00F22FCD"/>
    <w:rsid w:val="00F23DFD"/>
    <w:rsid w:val="00F23E5C"/>
    <w:rsid w:val="00F2435C"/>
    <w:rsid w:val="00F24913"/>
    <w:rsid w:val="00F24FD5"/>
    <w:rsid w:val="00F25850"/>
    <w:rsid w:val="00F2653C"/>
    <w:rsid w:val="00F26E3A"/>
    <w:rsid w:val="00F26EDB"/>
    <w:rsid w:val="00F27664"/>
    <w:rsid w:val="00F27CA0"/>
    <w:rsid w:val="00F27F29"/>
    <w:rsid w:val="00F27F3D"/>
    <w:rsid w:val="00F305B8"/>
    <w:rsid w:val="00F308C1"/>
    <w:rsid w:val="00F30C2D"/>
    <w:rsid w:val="00F30C62"/>
    <w:rsid w:val="00F31090"/>
    <w:rsid w:val="00F31821"/>
    <w:rsid w:val="00F3207D"/>
    <w:rsid w:val="00F32236"/>
    <w:rsid w:val="00F3288B"/>
    <w:rsid w:val="00F328EA"/>
    <w:rsid w:val="00F331E8"/>
    <w:rsid w:val="00F33A6C"/>
    <w:rsid w:val="00F3452D"/>
    <w:rsid w:val="00F3461A"/>
    <w:rsid w:val="00F3515A"/>
    <w:rsid w:val="00F351DD"/>
    <w:rsid w:val="00F35DD7"/>
    <w:rsid w:val="00F367EB"/>
    <w:rsid w:val="00F36D15"/>
    <w:rsid w:val="00F36E03"/>
    <w:rsid w:val="00F37649"/>
    <w:rsid w:val="00F37ABE"/>
    <w:rsid w:val="00F37F2B"/>
    <w:rsid w:val="00F4044F"/>
    <w:rsid w:val="00F408D0"/>
    <w:rsid w:val="00F40A32"/>
    <w:rsid w:val="00F41B35"/>
    <w:rsid w:val="00F41D6D"/>
    <w:rsid w:val="00F41E71"/>
    <w:rsid w:val="00F431A3"/>
    <w:rsid w:val="00F432A9"/>
    <w:rsid w:val="00F4391E"/>
    <w:rsid w:val="00F43AE2"/>
    <w:rsid w:val="00F4425E"/>
    <w:rsid w:val="00F44741"/>
    <w:rsid w:val="00F449F7"/>
    <w:rsid w:val="00F45C51"/>
    <w:rsid w:val="00F4638C"/>
    <w:rsid w:val="00F46DFC"/>
    <w:rsid w:val="00F47364"/>
    <w:rsid w:val="00F476F3"/>
    <w:rsid w:val="00F47A39"/>
    <w:rsid w:val="00F47B81"/>
    <w:rsid w:val="00F50329"/>
    <w:rsid w:val="00F50554"/>
    <w:rsid w:val="00F51240"/>
    <w:rsid w:val="00F516CD"/>
    <w:rsid w:val="00F51BBB"/>
    <w:rsid w:val="00F5200D"/>
    <w:rsid w:val="00F52593"/>
    <w:rsid w:val="00F52A32"/>
    <w:rsid w:val="00F52F48"/>
    <w:rsid w:val="00F53690"/>
    <w:rsid w:val="00F53B7A"/>
    <w:rsid w:val="00F53F52"/>
    <w:rsid w:val="00F553CA"/>
    <w:rsid w:val="00F55D62"/>
    <w:rsid w:val="00F563C0"/>
    <w:rsid w:val="00F56BD1"/>
    <w:rsid w:val="00F56F2F"/>
    <w:rsid w:val="00F5738C"/>
    <w:rsid w:val="00F574E5"/>
    <w:rsid w:val="00F57B23"/>
    <w:rsid w:val="00F57E79"/>
    <w:rsid w:val="00F60166"/>
    <w:rsid w:val="00F603F4"/>
    <w:rsid w:val="00F60B73"/>
    <w:rsid w:val="00F60B95"/>
    <w:rsid w:val="00F60E4B"/>
    <w:rsid w:val="00F6149E"/>
    <w:rsid w:val="00F62203"/>
    <w:rsid w:val="00F629C9"/>
    <w:rsid w:val="00F62B69"/>
    <w:rsid w:val="00F62E33"/>
    <w:rsid w:val="00F62E88"/>
    <w:rsid w:val="00F62F96"/>
    <w:rsid w:val="00F63139"/>
    <w:rsid w:val="00F63C08"/>
    <w:rsid w:val="00F6495E"/>
    <w:rsid w:val="00F649FC"/>
    <w:rsid w:val="00F654B2"/>
    <w:rsid w:val="00F65DB2"/>
    <w:rsid w:val="00F669A5"/>
    <w:rsid w:val="00F675E6"/>
    <w:rsid w:val="00F67870"/>
    <w:rsid w:val="00F67B67"/>
    <w:rsid w:val="00F67C43"/>
    <w:rsid w:val="00F7094D"/>
    <w:rsid w:val="00F71791"/>
    <w:rsid w:val="00F71A78"/>
    <w:rsid w:val="00F72972"/>
    <w:rsid w:val="00F72E8D"/>
    <w:rsid w:val="00F73070"/>
    <w:rsid w:val="00F73409"/>
    <w:rsid w:val="00F73CE5"/>
    <w:rsid w:val="00F73EDB"/>
    <w:rsid w:val="00F74431"/>
    <w:rsid w:val="00F74D4E"/>
    <w:rsid w:val="00F75178"/>
    <w:rsid w:val="00F751CB"/>
    <w:rsid w:val="00F75294"/>
    <w:rsid w:val="00F75C15"/>
    <w:rsid w:val="00F76296"/>
    <w:rsid w:val="00F7705B"/>
    <w:rsid w:val="00F772CD"/>
    <w:rsid w:val="00F77AD0"/>
    <w:rsid w:val="00F77F59"/>
    <w:rsid w:val="00F77F80"/>
    <w:rsid w:val="00F80189"/>
    <w:rsid w:val="00F802B6"/>
    <w:rsid w:val="00F804CC"/>
    <w:rsid w:val="00F805B0"/>
    <w:rsid w:val="00F808A9"/>
    <w:rsid w:val="00F80B85"/>
    <w:rsid w:val="00F80F6E"/>
    <w:rsid w:val="00F80F8F"/>
    <w:rsid w:val="00F81A01"/>
    <w:rsid w:val="00F81A6B"/>
    <w:rsid w:val="00F820BA"/>
    <w:rsid w:val="00F82123"/>
    <w:rsid w:val="00F825B1"/>
    <w:rsid w:val="00F82986"/>
    <w:rsid w:val="00F82FD3"/>
    <w:rsid w:val="00F83122"/>
    <w:rsid w:val="00F83320"/>
    <w:rsid w:val="00F8336A"/>
    <w:rsid w:val="00F83A3E"/>
    <w:rsid w:val="00F83A9F"/>
    <w:rsid w:val="00F83C95"/>
    <w:rsid w:val="00F83E55"/>
    <w:rsid w:val="00F83EC6"/>
    <w:rsid w:val="00F85476"/>
    <w:rsid w:val="00F867EF"/>
    <w:rsid w:val="00F86C2B"/>
    <w:rsid w:val="00F86D34"/>
    <w:rsid w:val="00F86ED5"/>
    <w:rsid w:val="00F86F55"/>
    <w:rsid w:val="00F87351"/>
    <w:rsid w:val="00F87755"/>
    <w:rsid w:val="00F9055E"/>
    <w:rsid w:val="00F907E9"/>
    <w:rsid w:val="00F9098D"/>
    <w:rsid w:val="00F90A8A"/>
    <w:rsid w:val="00F9137E"/>
    <w:rsid w:val="00F91637"/>
    <w:rsid w:val="00F919F7"/>
    <w:rsid w:val="00F91C55"/>
    <w:rsid w:val="00F92C37"/>
    <w:rsid w:val="00F9360E"/>
    <w:rsid w:val="00F94512"/>
    <w:rsid w:val="00F950C5"/>
    <w:rsid w:val="00F95299"/>
    <w:rsid w:val="00F95398"/>
    <w:rsid w:val="00F955A7"/>
    <w:rsid w:val="00F958E4"/>
    <w:rsid w:val="00F95E01"/>
    <w:rsid w:val="00F95FF5"/>
    <w:rsid w:val="00F96594"/>
    <w:rsid w:val="00F96776"/>
    <w:rsid w:val="00F96971"/>
    <w:rsid w:val="00F969F3"/>
    <w:rsid w:val="00F975ED"/>
    <w:rsid w:val="00F978CF"/>
    <w:rsid w:val="00F97E72"/>
    <w:rsid w:val="00F97F35"/>
    <w:rsid w:val="00FA0385"/>
    <w:rsid w:val="00FA0765"/>
    <w:rsid w:val="00FA0BD7"/>
    <w:rsid w:val="00FA18B7"/>
    <w:rsid w:val="00FA190B"/>
    <w:rsid w:val="00FA1BD2"/>
    <w:rsid w:val="00FA2350"/>
    <w:rsid w:val="00FA2405"/>
    <w:rsid w:val="00FA2475"/>
    <w:rsid w:val="00FA24AD"/>
    <w:rsid w:val="00FA29C6"/>
    <w:rsid w:val="00FA2A0F"/>
    <w:rsid w:val="00FA2AE6"/>
    <w:rsid w:val="00FA3089"/>
    <w:rsid w:val="00FA37E2"/>
    <w:rsid w:val="00FA3C74"/>
    <w:rsid w:val="00FA3D61"/>
    <w:rsid w:val="00FA3D6E"/>
    <w:rsid w:val="00FA3E5A"/>
    <w:rsid w:val="00FA4077"/>
    <w:rsid w:val="00FA40FC"/>
    <w:rsid w:val="00FA529C"/>
    <w:rsid w:val="00FA5395"/>
    <w:rsid w:val="00FA58CD"/>
    <w:rsid w:val="00FA5974"/>
    <w:rsid w:val="00FA59D5"/>
    <w:rsid w:val="00FA63D9"/>
    <w:rsid w:val="00FA7339"/>
    <w:rsid w:val="00FA77A4"/>
    <w:rsid w:val="00FA7A1F"/>
    <w:rsid w:val="00FA7F12"/>
    <w:rsid w:val="00FB03F1"/>
    <w:rsid w:val="00FB06FF"/>
    <w:rsid w:val="00FB0815"/>
    <w:rsid w:val="00FB09D7"/>
    <w:rsid w:val="00FB1179"/>
    <w:rsid w:val="00FB17AD"/>
    <w:rsid w:val="00FB1CB5"/>
    <w:rsid w:val="00FB1F29"/>
    <w:rsid w:val="00FB26BB"/>
    <w:rsid w:val="00FB2869"/>
    <w:rsid w:val="00FB2F2E"/>
    <w:rsid w:val="00FB3926"/>
    <w:rsid w:val="00FB3BF0"/>
    <w:rsid w:val="00FB4442"/>
    <w:rsid w:val="00FB4D62"/>
    <w:rsid w:val="00FB4E4B"/>
    <w:rsid w:val="00FB5258"/>
    <w:rsid w:val="00FB6224"/>
    <w:rsid w:val="00FB6801"/>
    <w:rsid w:val="00FB6C0F"/>
    <w:rsid w:val="00FB6D5A"/>
    <w:rsid w:val="00FB75ED"/>
    <w:rsid w:val="00FB7B1B"/>
    <w:rsid w:val="00FC0712"/>
    <w:rsid w:val="00FC1189"/>
    <w:rsid w:val="00FC166A"/>
    <w:rsid w:val="00FC1732"/>
    <w:rsid w:val="00FC1738"/>
    <w:rsid w:val="00FC1D31"/>
    <w:rsid w:val="00FC204A"/>
    <w:rsid w:val="00FC2BF1"/>
    <w:rsid w:val="00FC2C41"/>
    <w:rsid w:val="00FC3399"/>
    <w:rsid w:val="00FC36BB"/>
    <w:rsid w:val="00FC3A18"/>
    <w:rsid w:val="00FC3ABB"/>
    <w:rsid w:val="00FC3C30"/>
    <w:rsid w:val="00FC4002"/>
    <w:rsid w:val="00FC40E5"/>
    <w:rsid w:val="00FC4359"/>
    <w:rsid w:val="00FC499B"/>
    <w:rsid w:val="00FC4E23"/>
    <w:rsid w:val="00FC5070"/>
    <w:rsid w:val="00FC5AD2"/>
    <w:rsid w:val="00FC5CE0"/>
    <w:rsid w:val="00FC6235"/>
    <w:rsid w:val="00FC66AE"/>
    <w:rsid w:val="00FC6F22"/>
    <w:rsid w:val="00FC7096"/>
    <w:rsid w:val="00FD04A0"/>
    <w:rsid w:val="00FD0920"/>
    <w:rsid w:val="00FD1712"/>
    <w:rsid w:val="00FD173C"/>
    <w:rsid w:val="00FD2102"/>
    <w:rsid w:val="00FD23E4"/>
    <w:rsid w:val="00FD2563"/>
    <w:rsid w:val="00FD27FB"/>
    <w:rsid w:val="00FD2A65"/>
    <w:rsid w:val="00FD2F46"/>
    <w:rsid w:val="00FD390A"/>
    <w:rsid w:val="00FD4595"/>
    <w:rsid w:val="00FD502D"/>
    <w:rsid w:val="00FD50C6"/>
    <w:rsid w:val="00FD511D"/>
    <w:rsid w:val="00FD526B"/>
    <w:rsid w:val="00FD546D"/>
    <w:rsid w:val="00FD5671"/>
    <w:rsid w:val="00FD576A"/>
    <w:rsid w:val="00FD6556"/>
    <w:rsid w:val="00FD6CF0"/>
    <w:rsid w:val="00FD731F"/>
    <w:rsid w:val="00FD76A0"/>
    <w:rsid w:val="00FD7CBF"/>
    <w:rsid w:val="00FD7D77"/>
    <w:rsid w:val="00FE11C8"/>
    <w:rsid w:val="00FE1BF4"/>
    <w:rsid w:val="00FE1EAA"/>
    <w:rsid w:val="00FE1F1E"/>
    <w:rsid w:val="00FE29A2"/>
    <w:rsid w:val="00FE2F1F"/>
    <w:rsid w:val="00FE2F5C"/>
    <w:rsid w:val="00FE330D"/>
    <w:rsid w:val="00FE38FF"/>
    <w:rsid w:val="00FE52BC"/>
    <w:rsid w:val="00FE52C4"/>
    <w:rsid w:val="00FE5353"/>
    <w:rsid w:val="00FE535A"/>
    <w:rsid w:val="00FE5463"/>
    <w:rsid w:val="00FE54C0"/>
    <w:rsid w:val="00FE583D"/>
    <w:rsid w:val="00FE6028"/>
    <w:rsid w:val="00FE629C"/>
    <w:rsid w:val="00FE6713"/>
    <w:rsid w:val="00FE6855"/>
    <w:rsid w:val="00FE6D9A"/>
    <w:rsid w:val="00FE6FF7"/>
    <w:rsid w:val="00FE71A5"/>
    <w:rsid w:val="00FE7773"/>
    <w:rsid w:val="00FF0171"/>
    <w:rsid w:val="00FF0882"/>
    <w:rsid w:val="00FF0DB6"/>
    <w:rsid w:val="00FF0EF0"/>
    <w:rsid w:val="00FF10AB"/>
    <w:rsid w:val="00FF1AA8"/>
    <w:rsid w:val="00FF1CFB"/>
    <w:rsid w:val="00FF1EB5"/>
    <w:rsid w:val="00FF20DB"/>
    <w:rsid w:val="00FF214B"/>
    <w:rsid w:val="00FF24BC"/>
    <w:rsid w:val="00FF2DC6"/>
    <w:rsid w:val="00FF2F5C"/>
    <w:rsid w:val="00FF31FD"/>
    <w:rsid w:val="00FF3408"/>
    <w:rsid w:val="00FF4776"/>
    <w:rsid w:val="00FF47F7"/>
    <w:rsid w:val="00FF4E8E"/>
    <w:rsid w:val="00FF5497"/>
    <w:rsid w:val="00FF55F8"/>
    <w:rsid w:val="00FF5982"/>
    <w:rsid w:val="00FF6189"/>
    <w:rsid w:val="00FF61E9"/>
    <w:rsid w:val="00FF67BA"/>
    <w:rsid w:val="00FF6B25"/>
    <w:rsid w:val="00FF6D16"/>
    <w:rsid w:val="00FF7A7E"/>
    <w:rsid w:val="00FF7B07"/>
    <w:rsid w:val="00FF7E2B"/>
    <w:rsid w:val="015CE446"/>
    <w:rsid w:val="019FB229"/>
    <w:rsid w:val="02963318"/>
    <w:rsid w:val="0358AB96"/>
    <w:rsid w:val="040DC2B2"/>
    <w:rsid w:val="071697BE"/>
    <w:rsid w:val="07776FE6"/>
    <w:rsid w:val="0A6D4D25"/>
    <w:rsid w:val="0AC8BB3C"/>
    <w:rsid w:val="0B067F3F"/>
    <w:rsid w:val="0C825FB3"/>
    <w:rsid w:val="0E596F9A"/>
    <w:rsid w:val="0EBD7659"/>
    <w:rsid w:val="0FCB2ACC"/>
    <w:rsid w:val="10793025"/>
    <w:rsid w:val="10E3363C"/>
    <w:rsid w:val="13E3EA16"/>
    <w:rsid w:val="1482D70F"/>
    <w:rsid w:val="16AF026A"/>
    <w:rsid w:val="18EF900B"/>
    <w:rsid w:val="1B4DB2D7"/>
    <w:rsid w:val="1BA2F5FE"/>
    <w:rsid w:val="1C633695"/>
    <w:rsid w:val="1D12915C"/>
    <w:rsid w:val="1D7810A2"/>
    <w:rsid w:val="1ECE7F4D"/>
    <w:rsid w:val="200F9D98"/>
    <w:rsid w:val="20A56576"/>
    <w:rsid w:val="26416701"/>
    <w:rsid w:val="2A5E248C"/>
    <w:rsid w:val="2BE263BF"/>
    <w:rsid w:val="2C3E5526"/>
    <w:rsid w:val="2DDE2E99"/>
    <w:rsid w:val="2F0BFCBC"/>
    <w:rsid w:val="334E4D30"/>
    <w:rsid w:val="334FB6A1"/>
    <w:rsid w:val="335FD587"/>
    <w:rsid w:val="36AEBB66"/>
    <w:rsid w:val="36C239AE"/>
    <w:rsid w:val="36D523BB"/>
    <w:rsid w:val="36DCE80A"/>
    <w:rsid w:val="38616D55"/>
    <w:rsid w:val="39009DF0"/>
    <w:rsid w:val="3A822088"/>
    <w:rsid w:val="3C06E8F0"/>
    <w:rsid w:val="3C54E8FB"/>
    <w:rsid w:val="3EB12586"/>
    <w:rsid w:val="3EED4506"/>
    <w:rsid w:val="3EEF0257"/>
    <w:rsid w:val="4048A32C"/>
    <w:rsid w:val="40FD02FD"/>
    <w:rsid w:val="417721D5"/>
    <w:rsid w:val="421512FC"/>
    <w:rsid w:val="421E514F"/>
    <w:rsid w:val="428DDFDD"/>
    <w:rsid w:val="4328F53C"/>
    <w:rsid w:val="43D85B53"/>
    <w:rsid w:val="44560ECB"/>
    <w:rsid w:val="46BCCA83"/>
    <w:rsid w:val="4727A8F1"/>
    <w:rsid w:val="4A5A1987"/>
    <w:rsid w:val="4BFB415B"/>
    <w:rsid w:val="4C8EB119"/>
    <w:rsid w:val="4CD167DC"/>
    <w:rsid w:val="50E22586"/>
    <w:rsid w:val="5106BB05"/>
    <w:rsid w:val="518D424D"/>
    <w:rsid w:val="51BE6626"/>
    <w:rsid w:val="549963DA"/>
    <w:rsid w:val="5AB432DA"/>
    <w:rsid w:val="5B0EE703"/>
    <w:rsid w:val="5C267F9E"/>
    <w:rsid w:val="5CD46319"/>
    <w:rsid w:val="5E0468E2"/>
    <w:rsid w:val="5F331364"/>
    <w:rsid w:val="5FD963D0"/>
    <w:rsid w:val="60E407F2"/>
    <w:rsid w:val="6106FCE0"/>
    <w:rsid w:val="63FD0EE4"/>
    <w:rsid w:val="645E1C1E"/>
    <w:rsid w:val="65AF3B2B"/>
    <w:rsid w:val="68AD9765"/>
    <w:rsid w:val="6AE7C563"/>
    <w:rsid w:val="6B37481F"/>
    <w:rsid w:val="6B6AB829"/>
    <w:rsid w:val="6C6BBE03"/>
    <w:rsid w:val="6E4F906F"/>
    <w:rsid w:val="6F477A2C"/>
    <w:rsid w:val="71C59395"/>
    <w:rsid w:val="73A9DE7E"/>
    <w:rsid w:val="7412F970"/>
    <w:rsid w:val="757B5E27"/>
    <w:rsid w:val="7668D5F8"/>
    <w:rsid w:val="76739488"/>
    <w:rsid w:val="76AFF540"/>
    <w:rsid w:val="778C705D"/>
    <w:rsid w:val="79F1414D"/>
    <w:rsid w:val="7BCB0CE0"/>
    <w:rsid w:val="7C278A86"/>
    <w:rsid w:val="7C8BE131"/>
    <w:rsid w:val="7D6A36F1"/>
    <w:rsid w:val="7DB5BF9A"/>
    <w:rsid w:val="7DE2ED41"/>
    <w:rsid w:val="7E10CCB0"/>
    <w:rsid w:val="7E8EE132"/>
    <w:rsid w:val="7FBB01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DEE9B2"/>
  <w15:chartTrackingRefBased/>
  <w15:docId w15:val="{150E9A4A-FE36-4C40-A006-62DAFA97F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A06"/>
    <w:pPr>
      <w:spacing w:after="240" w:line="276" w:lineRule="auto"/>
      <w:jc w:val="both"/>
    </w:pPr>
    <w:rPr>
      <w:rFonts w:eastAsia="SimSun"/>
      <w:lang w:val="en-GB" w:eastAsia="en-US"/>
    </w:rPr>
  </w:style>
  <w:style w:type="paragraph" w:styleId="Heading1">
    <w:name w:val="heading 1"/>
    <w:basedOn w:val="Normal"/>
    <w:next w:val="Normal"/>
    <w:link w:val="Heading1Char"/>
    <w:uiPriority w:val="9"/>
    <w:qFormat/>
    <w:rsid w:val="003E4A06"/>
    <w:pPr>
      <w:keepNext/>
      <w:keepLines/>
      <w:numPr>
        <w:numId w:val="3"/>
      </w:numPr>
      <w:spacing w:before="240"/>
      <w:outlineLvl w:val="0"/>
    </w:pPr>
    <w:rPr>
      <w:rFonts w:asciiTheme="majorHAnsi" w:eastAsiaTheme="majorEastAsia" w:hAnsiTheme="majorHAnsi" w:cstheme="majorBidi"/>
      <w:b/>
      <w:color w:val="272774" w:themeColor="accent1"/>
      <w:sz w:val="32"/>
      <w:szCs w:val="32"/>
    </w:rPr>
  </w:style>
  <w:style w:type="paragraph" w:styleId="Heading2">
    <w:name w:val="heading 2"/>
    <w:basedOn w:val="Heading1"/>
    <w:next w:val="Normal"/>
    <w:link w:val="Heading2Char"/>
    <w:uiPriority w:val="9"/>
    <w:unhideWhenUsed/>
    <w:qFormat/>
    <w:rsid w:val="003E4A06"/>
    <w:pPr>
      <w:numPr>
        <w:ilvl w:val="1"/>
      </w:numPr>
      <w:spacing w:after="120"/>
      <w:ind w:left="792" w:right="720"/>
      <w:outlineLvl w:val="1"/>
    </w:pPr>
    <w:rPr>
      <w:b w:val="0"/>
      <w:sz w:val="24"/>
      <w:szCs w:val="26"/>
    </w:rPr>
  </w:style>
  <w:style w:type="paragraph" w:styleId="Heading3">
    <w:name w:val="heading 3"/>
    <w:basedOn w:val="Normal"/>
    <w:next w:val="Normal"/>
    <w:link w:val="Heading3Char"/>
    <w:uiPriority w:val="9"/>
    <w:unhideWhenUsed/>
    <w:qFormat/>
    <w:rsid w:val="003E4A06"/>
    <w:pPr>
      <w:keepNext/>
      <w:keepLines/>
      <w:numPr>
        <w:ilvl w:val="2"/>
        <w:numId w:val="3"/>
      </w:numPr>
      <w:spacing w:before="120" w:after="120" w:line="240" w:lineRule="auto"/>
      <w:ind w:left="1094" w:hanging="289"/>
      <w:outlineLvl w:val="2"/>
    </w:pPr>
    <w:rPr>
      <w:rFonts w:asciiTheme="majorHAnsi" w:eastAsiaTheme="majorEastAsia" w:hAnsiTheme="majorHAnsi" w:cstheme="majorBidi"/>
      <w:bCs/>
      <w:color w:val="272774" w:themeColor="accent1"/>
      <w:szCs w:val="24"/>
    </w:rPr>
  </w:style>
  <w:style w:type="paragraph" w:styleId="Heading4">
    <w:name w:val="heading 4"/>
    <w:basedOn w:val="Normal"/>
    <w:next w:val="Normal"/>
    <w:link w:val="Heading4Char"/>
    <w:uiPriority w:val="9"/>
    <w:unhideWhenUsed/>
    <w:qFormat/>
    <w:rsid w:val="003E4A06"/>
    <w:pPr>
      <w:keepNext/>
      <w:keepLines/>
      <w:numPr>
        <w:ilvl w:val="3"/>
        <w:numId w:val="3"/>
      </w:numPr>
      <w:spacing w:before="40"/>
      <w:outlineLvl w:val="3"/>
    </w:pPr>
    <w:rPr>
      <w:rFonts w:asciiTheme="majorHAnsi" w:eastAsiaTheme="majorEastAsia" w:hAnsiTheme="majorHAnsi" w:cstheme="majorBidi"/>
      <w:iCs/>
      <w:color w:val="1D1D56" w:themeColor="accent1" w:themeShade="BF"/>
    </w:rPr>
  </w:style>
  <w:style w:type="paragraph" w:styleId="Heading5">
    <w:name w:val="heading 5"/>
    <w:basedOn w:val="Normal"/>
    <w:next w:val="Normal"/>
    <w:link w:val="Heading5Char"/>
    <w:uiPriority w:val="9"/>
    <w:semiHidden/>
    <w:unhideWhenUsed/>
    <w:qFormat/>
    <w:rsid w:val="0076232D"/>
    <w:pPr>
      <w:keepNext/>
      <w:keepLines/>
      <w:spacing w:before="40" w:after="0"/>
      <w:outlineLvl w:val="4"/>
    </w:pPr>
    <w:rPr>
      <w:rFonts w:asciiTheme="majorHAnsi" w:eastAsiaTheme="majorEastAsia" w:hAnsiTheme="majorHAnsi" w:cstheme="majorBidi"/>
      <w:color w:val="1D1D5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Questions,List Paragraph1,Question,Paragrafo elenco,_CC_Bullet,Probes,Table of Contents 2,cS List Paragraph,text,qq,Bullet List,FooterText,Bullet1,Table Legend,Question Char Char Char,q,Liste couleur - Accent 11,Section 5"/>
    <w:basedOn w:val="Normal"/>
    <w:link w:val="ListParagraphChar"/>
    <w:uiPriority w:val="34"/>
    <w:qFormat/>
    <w:rsid w:val="003E4A06"/>
    <w:pPr>
      <w:ind w:left="720"/>
      <w:contextualSpacing/>
    </w:pPr>
  </w:style>
  <w:style w:type="paragraph" w:styleId="Header">
    <w:name w:val="header"/>
    <w:basedOn w:val="Normal"/>
    <w:link w:val="HeaderChar"/>
    <w:uiPriority w:val="99"/>
    <w:unhideWhenUsed/>
    <w:rsid w:val="003E4A06"/>
    <w:pPr>
      <w:tabs>
        <w:tab w:val="center" w:pos="4680"/>
        <w:tab w:val="right" w:pos="9360"/>
      </w:tabs>
      <w:spacing w:line="240" w:lineRule="auto"/>
    </w:pPr>
  </w:style>
  <w:style w:type="character" w:customStyle="1" w:styleId="HeaderChar">
    <w:name w:val="Header Char"/>
    <w:basedOn w:val="DefaultParagraphFont"/>
    <w:link w:val="Header"/>
    <w:uiPriority w:val="99"/>
    <w:rsid w:val="003E4A06"/>
    <w:rPr>
      <w:rFonts w:eastAsia="SimSun"/>
      <w:lang w:val="en-GB" w:eastAsia="en-US"/>
    </w:rPr>
  </w:style>
  <w:style w:type="paragraph" w:styleId="Footer">
    <w:name w:val="footer"/>
    <w:basedOn w:val="Normal"/>
    <w:link w:val="FooterChar"/>
    <w:uiPriority w:val="99"/>
    <w:unhideWhenUsed/>
    <w:rsid w:val="003E4A06"/>
    <w:pPr>
      <w:tabs>
        <w:tab w:val="center" w:pos="4680"/>
        <w:tab w:val="right" w:pos="9360"/>
      </w:tabs>
      <w:spacing w:line="240" w:lineRule="auto"/>
    </w:pPr>
  </w:style>
  <w:style w:type="character" w:customStyle="1" w:styleId="FooterChar">
    <w:name w:val="Footer Char"/>
    <w:basedOn w:val="DefaultParagraphFont"/>
    <w:link w:val="Footer"/>
    <w:uiPriority w:val="99"/>
    <w:rsid w:val="003E4A06"/>
    <w:rPr>
      <w:rFonts w:eastAsia="SimSun"/>
      <w:lang w:val="en-GB" w:eastAsia="en-US"/>
    </w:rPr>
  </w:style>
  <w:style w:type="paragraph" w:customStyle="1" w:styleId="EndNoteBibliographyTitle">
    <w:name w:val="EndNote Bibliography Title"/>
    <w:basedOn w:val="Normal"/>
    <w:link w:val="EndNoteBibliographyTitleChar"/>
    <w:rsid w:val="003E4A06"/>
    <w:pPr>
      <w:spacing w:after="0"/>
      <w:jc w:val="center"/>
    </w:pPr>
    <w:rPr>
      <w:rFonts w:ascii="Arial" w:hAnsi="Arial" w:cs="Arial"/>
      <w:noProof/>
      <w:lang w:val="en-US"/>
    </w:rPr>
  </w:style>
  <w:style w:type="character" w:customStyle="1" w:styleId="ListParagraphChar">
    <w:name w:val="List Paragraph Char"/>
    <w:aliases w:val="Questions Char,List Paragraph1 Char,Question Char,Paragrafo elenco Char,_CC_Bullet Char,Probes Char,Table of Contents 2 Char,cS List Paragraph Char,text Char,qq Char,Bullet List Char,FooterText Char,Bullet1 Char,Table Legend Char"/>
    <w:basedOn w:val="DefaultParagraphFont"/>
    <w:link w:val="ListParagraph"/>
    <w:uiPriority w:val="34"/>
    <w:rsid w:val="003E4A06"/>
    <w:rPr>
      <w:rFonts w:eastAsia="SimSun"/>
      <w:lang w:val="en-GB" w:eastAsia="en-US"/>
    </w:rPr>
  </w:style>
  <w:style w:type="character" w:customStyle="1" w:styleId="EndNoteBibliographyTitleChar">
    <w:name w:val="EndNote Bibliography Title Char"/>
    <w:basedOn w:val="DefaultParagraphFont"/>
    <w:link w:val="EndNoteBibliographyTitle"/>
    <w:rsid w:val="003E4A06"/>
    <w:rPr>
      <w:rFonts w:ascii="Arial" w:eastAsia="SimSun" w:hAnsi="Arial" w:cs="Arial"/>
      <w:noProof/>
      <w:lang w:eastAsia="en-US"/>
    </w:rPr>
  </w:style>
  <w:style w:type="paragraph" w:customStyle="1" w:styleId="EndNoteBibliography">
    <w:name w:val="EndNote Bibliography"/>
    <w:basedOn w:val="Normal"/>
    <w:link w:val="EndNoteBibliographyChar"/>
    <w:rsid w:val="003E4A06"/>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3E4A06"/>
    <w:rPr>
      <w:rFonts w:ascii="Arial" w:eastAsia="SimSun" w:hAnsi="Arial" w:cs="Arial"/>
      <w:noProof/>
      <w:lang w:eastAsia="en-US"/>
    </w:rPr>
  </w:style>
  <w:style w:type="character" w:styleId="CommentReference">
    <w:name w:val="annotation reference"/>
    <w:basedOn w:val="DefaultParagraphFont"/>
    <w:uiPriority w:val="99"/>
    <w:semiHidden/>
    <w:unhideWhenUsed/>
    <w:rsid w:val="003E4A06"/>
    <w:rPr>
      <w:sz w:val="16"/>
      <w:szCs w:val="16"/>
    </w:rPr>
  </w:style>
  <w:style w:type="paragraph" w:styleId="CommentText">
    <w:name w:val="annotation text"/>
    <w:basedOn w:val="Normal"/>
    <w:link w:val="CommentTextChar"/>
    <w:uiPriority w:val="99"/>
    <w:unhideWhenUsed/>
    <w:rsid w:val="003E4A06"/>
    <w:pPr>
      <w:spacing w:line="240" w:lineRule="auto"/>
    </w:pPr>
    <w:rPr>
      <w:sz w:val="20"/>
      <w:szCs w:val="20"/>
    </w:rPr>
  </w:style>
  <w:style w:type="character" w:customStyle="1" w:styleId="CommentTextChar">
    <w:name w:val="Comment Text Char"/>
    <w:basedOn w:val="DefaultParagraphFont"/>
    <w:link w:val="CommentText"/>
    <w:uiPriority w:val="99"/>
    <w:rsid w:val="003E4A06"/>
    <w:rPr>
      <w:rFonts w:eastAsia="SimSun"/>
      <w:sz w:val="20"/>
      <w:szCs w:val="20"/>
      <w:lang w:val="en-GB" w:eastAsia="en-US"/>
    </w:rPr>
  </w:style>
  <w:style w:type="paragraph" w:styleId="CommentSubject">
    <w:name w:val="annotation subject"/>
    <w:basedOn w:val="CommentText"/>
    <w:next w:val="CommentText"/>
    <w:link w:val="CommentSubjectChar"/>
    <w:uiPriority w:val="99"/>
    <w:semiHidden/>
    <w:unhideWhenUsed/>
    <w:rsid w:val="003E4A06"/>
    <w:rPr>
      <w:b/>
      <w:bCs/>
    </w:rPr>
  </w:style>
  <w:style w:type="character" w:customStyle="1" w:styleId="CommentSubjectChar">
    <w:name w:val="Comment Subject Char"/>
    <w:basedOn w:val="CommentTextChar"/>
    <w:link w:val="CommentSubject"/>
    <w:uiPriority w:val="99"/>
    <w:semiHidden/>
    <w:rsid w:val="003E4A06"/>
    <w:rPr>
      <w:rFonts w:eastAsia="SimSun"/>
      <w:b/>
      <w:bCs/>
      <w:sz w:val="20"/>
      <w:szCs w:val="20"/>
      <w:lang w:val="en-GB" w:eastAsia="en-US"/>
    </w:rPr>
  </w:style>
  <w:style w:type="character" w:styleId="Hyperlink">
    <w:name w:val="Hyperlink"/>
    <w:basedOn w:val="DefaultParagraphFont"/>
    <w:uiPriority w:val="99"/>
    <w:unhideWhenUsed/>
    <w:rsid w:val="003E4A06"/>
    <w:rPr>
      <w:color w:val="4182FF" w:themeColor="hyperlink"/>
      <w:u w:val="single"/>
    </w:rPr>
  </w:style>
  <w:style w:type="character" w:styleId="UnresolvedMention">
    <w:name w:val="Unresolved Mention"/>
    <w:basedOn w:val="DefaultParagraphFont"/>
    <w:uiPriority w:val="99"/>
    <w:unhideWhenUsed/>
    <w:rsid w:val="003E4A06"/>
    <w:rPr>
      <w:color w:val="605E5C"/>
      <w:shd w:val="clear" w:color="auto" w:fill="E1DFDD"/>
    </w:rPr>
  </w:style>
  <w:style w:type="paragraph" w:styleId="BalloonText">
    <w:name w:val="Balloon Text"/>
    <w:basedOn w:val="Normal"/>
    <w:link w:val="BalloonTextChar"/>
    <w:uiPriority w:val="99"/>
    <w:semiHidden/>
    <w:unhideWhenUsed/>
    <w:rsid w:val="003E4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A06"/>
    <w:rPr>
      <w:rFonts w:ascii="Segoe UI" w:eastAsia="SimSun" w:hAnsi="Segoe UI" w:cs="Segoe UI"/>
      <w:sz w:val="18"/>
      <w:szCs w:val="18"/>
      <w:lang w:val="en-GB" w:eastAsia="en-US"/>
    </w:rPr>
  </w:style>
  <w:style w:type="paragraph" w:styleId="NoSpacing">
    <w:name w:val="No Spacing"/>
    <w:link w:val="NoSpacingChar"/>
    <w:uiPriority w:val="1"/>
    <w:qFormat/>
    <w:rsid w:val="003E4A06"/>
    <w:pPr>
      <w:spacing w:after="0" w:line="240" w:lineRule="auto"/>
    </w:pPr>
    <w:rPr>
      <w:rFonts w:eastAsia="SimSun"/>
      <w:sz w:val="18"/>
      <w:lang w:eastAsia="en-US"/>
    </w:rPr>
  </w:style>
  <w:style w:type="paragraph" w:customStyle="1" w:styleId="Bullet1">
    <w:name w:val="Bullet 1"/>
    <w:basedOn w:val="ListParagraph"/>
    <w:link w:val="Bullet1Char"/>
    <w:uiPriority w:val="1"/>
    <w:qFormat/>
    <w:rsid w:val="003E4A06"/>
    <w:pPr>
      <w:numPr>
        <w:numId w:val="1"/>
      </w:numPr>
    </w:pPr>
    <w:rPr>
      <w:bCs/>
      <w:szCs w:val="20"/>
    </w:rPr>
  </w:style>
  <w:style w:type="character" w:customStyle="1" w:styleId="Bullet1Char">
    <w:name w:val="Bullet 1 Char"/>
    <w:basedOn w:val="ListParagraphChar"/>
    <w:link w:val="Bullet1"/>
    <w:uiPriority w:val="1"/>
    <w:rsid w:val="003E4A06"/>
    <w:rPr>
      <w:rFonts w:eastAsia="SimSun"/>
      <w:bCs/>
      <w:szCs w:val="20"/>
      <w:lang w:val="en-GB" w:eastAsia="en-US"/>
    </w:rPr>
  </w:style>
  <w:style w:type="paragraph" w:customStyle="1" w:styleId="Bullet2">
    <w:name w:val="Bullet 2"/>
    <w:basedOn w:val="Normal"/>
    <w:link w:val="Bullet2Char"/>
    <w:uiPriority w:val="1"/>
    <w:qFormat/>
    <w:rsid w:val="003E4A06"/>
    <w:pPr>
      <w:numPr>
        <w:ilvl w:val="1"/>
        <w:numId w:val="1"/>
      </w:numPr>
      <w:spacing w:after="120"/>
      <w:ind w:left="1367" w:hanging="431"/>
    </w:pPr>
    <w:rPr>
      <w:szCs w:val="20"/>
    </w:rPr>
  </w:style>
  <w:style w:type="character" w:customStyle="1" w:styleId="NoSpacingChar">
    <w:name w:val="No Spacing Char"/>
    <w:basedOn w:val="DefaultParagraphFont"/>
    <w:link w:val="NoSpacing"/>
    <w:uiPriority w:val="1"/>
    <w:rsid w:val="003E4A06"/>
    <w:rPr>
      <w:rFonts w:eastAsia="SimSun"/>
      <w:sz w:val="18"/>
      <w:lang w:eastAsia="en-US"/>
    </w:rPr>
  </w:style>
  <w:style w:type="paragraph" w:customStyle="1" w:styleId="Text1">
    <w:name w:val="Text 1"/>
    <w:basedOn w:val="Normal"/>
    <w:link w:val="Text1Char"/>
    <w:qFormat/>
    <w:rsid w:val="003E4A06"/>
    <w:pPr>
      <w:ind w:left="66"/>
    </w:pPr>
    <w:rPr>
      <w:color w:val="000000" w:themeColor="text1"/>
      <w:sz w:val="20"/>
      <w:szCs w:val="20"/>
    </w:rPr>
  </w:style>
  <w:style w:type="character" w:customStyle="1" w:styleId="Text1Char">
    <w:name w:val="Text 1 Char"/>
    <w:basedOn w:val="DefaultParagraphFont"/>
    <w:link w:val="Text1"/>
    <w:rsid w:val="003E4A06"/>
    <w:rPr>
      <w:rFonts w:eastAsia="SimSun"/>
      <w:color w:val="000000" w:themeColor="text1"/>
      <w:sz w:val="20"/>
      <w:szCs w:val="20"/>
      <w:lang w:val="en-GB" w:eastAsia="en-US"/>
    </w:rPr>
  </w:style>
  <w:style w:type="character" w:customStyle="1" w:styleId="Heading1Char">
    <w:name w:val="Heading 1 Char"/>
    <w:basedOn w:val="DefaultParagraphFont"/>
    <w:link w:val="Heading1"/>
    <w:uiPriority w:val="9"/>
    <w:rsid w:val="003E4A06"/>
    <w:rPr>
      <w:rFonts w:asciiTheme="majorHAnsi" w:eastAsiaTheme="majorEastAsia" w:hAnsiTheme="majorHAnsi" w:cstheme="majorBidi"/>
      <w:b/>
      <w:color w:val="272774" w:themeColor="accent1"/>
      <w:sz w:val="32"/>
      <w:szCs w:val="32"/>
      <w:lang w:val="en-GB" w:eastAsia="en-US"/>
    </w:rPr>
  </w:style>
  <w:style w:type="character" w:customStyle="1" w:styleId="Heading2Char">
    <w:name w:val="Heading 2 Char"/>
    <w:basedOn w:val="DefaultParagraphFont"/>
    <w:link w:val="Heading2"/>
    <w:uiPriority w:val="9"/>
    <w:rsid w:val="003E4A06"/>
    <w:rPr>
      <w:rFonts w:asciiTheme="majorHAnsi" w:eastAsiaTheme="majorEastAsia" w:hAnsiTheme="majorHAnsi" w:cstheme="majorBidi"/>
      <w:color w:val="272774" w:themeColor="accent1"/>
      <w:sz w:val="24"/>
      <w:szCs w:val="26"/>
      <w:lang w:val="en-GB" w:eastAsia="en-US"/>
    </w:rPr>
  </w:style>
  <w:style w:type="character" w:styleId="IntenseEmphasis">
    <w:name w:val="Intense Emphasis"/>
    <w:basedOn w:val="DefaultParagraphFont"/>
    <w:uiPriority w:val="21"/>
    <w:rsid w:val="003E4A06"/>
    <w:rPr>
      <w:i/>
      <w:iCs/>
      <w:color w:val="272774" w:themeColor="accent1"/>
    </w:rPr>
  </w:style>
  <w:style w:type="paragraph" w:styleId="Revision">
    <w:name w:val="Revision"/>
    <w:hidden/>
    <w:uiPriority w:val="99"/>
    <w:semiHidden/>
    <w:rsid w:val="003E4A06"/>
    <w:pPr>
      <w:spacing w:beforeLines="240" w:before="240" w:afterLines="120" w:after="120" w:line="240" w:lineRule="auto"/>
    </w:pPr>
    <w:rPr>
      <w:rFonts w:eastAsia="SimSun"/>
      <w:lang w:val="en-GB" w:eastAsia="en-US"/>
    </w:rPr>
  </w:style>
  <w:style w:type="character" w:customStyle="1" w:styleId="cf01">
    <w:name w:val="cf01"/>
    <w:basedOn w:val="DefaultParagraphFont"/>
    <w:rsid w:val="008034E9"/>
    <w:rPr>
      <w:rFonts w:ascii="Wingdings" w:hAnsi="Wingdings" w:cs="Wingdings" w:hint="default"/>
      <w:sz w:val="18"/>
      <w:szCs w:val="18"/>
    </w:rPr>
  </w:style>
  <w:style w:type="character" w:styleId="Mention">
    <w:name w:val="Mention"/>
    <w:basedOn w:val="DefaultParagraphFont"/>
    <w:uiPriority w:val="99"/>
    <w:unhideWhenUsed/>
    <w:rsid w:val="003E4A06"/>
    <w:rPr>
      <w:color w:val="2B579A"/>
      <w:shd w:val="clear" w:color="auto" w:fill="E1DFDD"/>
    </w:rPr>
  </w:style>
  <w:style w:type="paragraph" w:styleId="Caption">
    <w:name w:val="caption"/>
    <w:aliases w:val="Char Char2 Char Char,NICE Caption,fig cadre,Caption Char Char,Caption Char Char Char Char,fig cadre Char2,Caption Char2,fig cadre Char Char,fig...,（図表題）,PHE Caption,Bayer Caption,IB Caption,Medical Caption,- H17,! Q,B Caption,Caption - H17"/>
    <w:basedOn w:val="Normal"/>
    <w:next w:val="Normal"/>
    <w:link w:val="CaptionChar"/>
    <w:uiPriority w:val="35"/>
    <w:unhideWhenUsed/>
    <w:qFormat/>
    <w:rsid w:val="003E4A06"/>
    <w:pPr>
      <w:spacing w:before="120" w:after="200" w:line="240" w:lineRule="auto"/>
    </w:pPr>
    <w:rPr>
      <w:i/>
      <w:iCs/>
      <w:color w:val="272774" w:themeColor="text2"/>
      <w:sz w:val="18"/>
      <w:szCs w:val="18"/>
    </w:rPr>
  </w:style>
  <w:style w:type="character" w:styleId="FollowedHyperlink">
    <w:name w:val="FollowedHyperlink"/>
    <w:basedOn w:val="DefaultParagraphFont"/>
    <w:uiPriority w:val="99"/>
    <w:semiHidden/>
    <w:unhideWhenUsed/>
    <w:rsid w:val="003E4A06"/>
    <w:rPr>
      <w:color w:val="B880FF" w:themeColor="followedHyperlink"/>
      <w:u w:val="single"/>
    </w:rPr>
  </w:style>
  <w:style w:type="character" w:customStyle="1" w:styleId="Heading3Char">
    <w:name w:val="Heading 3 Char"/>
    <w:basedOn w:val="DefaultParagraphFont"/>
    <w:link w:val="Heading3"/>
    <w:uiPriority w:val="9"/>
    <w:rsid w:val="003E4A06"/>
    <w:rPr>
      <w:rFonts w:asciiTheme="majorHAnsi" w:eastAsiaTheme="majorEastAsia" w:hAnsiTheme="majorHAnsi" w:cstheme="majorBidi"/>
      <w:bCs/>
      <w:color w:val="272774" w:themeColor="accent1"/>
      <w:szCs w:val="24"/>
      <w:lang w:val="en-GB" w:eastAsia="en-US"/>
    </w:rPr>
  </w:style>
  <w:style w:type="character" w:customStyle="1" w:styleId="Heading4Char">
    <w:name w:val="Heading 4 Char"/>
    <w:basedOn w:val="DefaultParagraphFont"/>
    <w:link w:val="Heading4"/>
    <w:uiPriority w:val="9"/>
    <w:rsid w:val="003E4A06"/>
    <w:rPr>
      <w:rFonts w:asciiTheme="majorHAnsi" w:eastAsiaTheme="majorEastAsia" w:hAnsiTheme="majorHAnsi" w:cstheme="majorBidi"/>
      <w:iCs/>
      <w:color w:val="1D1D56" w:themeColor="accent1" w:themeShade="BF"/>
      <w:lang w:val="en-GB" w:eastAsia="en-US"/>
    </w:rPr>
  </w:style>
  <w:style w:type="paragraph" w:customStyle="1" w:styleId="BasicParagraph">
    <w:name w:val="[Basic Paragraph]"/>
    <w:basedOn w:val="Normal"/>
    <w:uiPriority w:val="99"/>
    <w:rsid w:val="003E4A06"/>
    <w:pPr>
      <w:autoSpaceDE w:val="0"/>
      <w:autoSpaceDN w:val="0"/>
      <w:adjustRightInd w:val="0"/>
      <w:spacing w:line="288" w:lineRule="auto"/>
      <w:textAlignment w:val="center"/>
    </w:pPr>
    <w:rPr>
      <w:rFonts w:ascii="MinionPro-Regular" w:hAnsi="MinionPro-Regular" w:cs="MinionPro-Regular"/>
      <w:color w:val="000000"/>
      <w:sz w:val="24"/>
      <w:szCs w:val="24"/>
    </w:rPr>
  </w:style>
  <w:style w:type="character" w:customStyle="1" w:styleId="Bullet2Char">
    <w:name w:val="Bullet 2 Char"/>
    <w:basedOn w:val="DefaultParagraphFont"/>
    <w:link w:val="Bullet2"/>
    <w:uiPriority w:val="1"/>
    <w:rsid w:val="003E4A06"/>
    <w:rPr>
      <w:rFonts w:eastAsia="SimSun"/>
      <w:szCs w:val="20"/>
      <w:lang w:val="en-GB" w:eastAsia="en-US"/>
    </w:rPr>
  </w:style>
  <w:style w:type="paragraph" w:customStyle="1" w:styleId="Bullet3">
    <w:name w:val="Bullet 3"/>
    <w:basedOn w:val="Bullet2"/>
    <w:link w:val="Bullet3Char"/>
    <w:uiPriority w:val="1"/>
    <w:qFormat/>
    <w:rsid w:val="003E4A06"/>
    <w:pPr>
      <w:numPr>
        <w:ilvl w:val="0"/>
        <w:numId w:val="0"/>
      </w:numPr>
    </w:pPr>
  </w:style>
  <w:style w:type="character" w:customStyle="1" w:styleId="Bullet3Char">
    <w:name w:val="Bullet 3 Char"/>
    <w:basedOn w:val="Bullet2Char"/>
    <w:link w:val="Bullet3"/>
    <w:uiPriority w:val="1"/>
    <w:rsid w:val="003E4A06"/>
    <w:rPr>
      <w:rFonts w:eastAsia="SimSun"/>
      <w:szCs w:val="20"/>
      <w:lang w:val="en-GB" w:eastAsia="en-US"/>
    </w:rPr>
  </w:style>
  <w:style w:type="paragraph" w:customStyle="1" w:styleId="blackbulletpoint">
    <w:name w:val="black bulletpoint"/>
    <w:basedOn w:val="Bullet3"/>
    <w:link w:val="blackbulletpointChar"/>
    <w:uiPriority w:val="1"/>
    <w:rsid w:val="003E4A06"/>
    <w:rPr>
      <w:color w:val="000000" w:themeColor="text1"/>
    </w:rPr>
  </w:style>
  <w:style w:type="character" w:customStyle="1" w:styleId="blackbulletpointChar">
    <w:name w:val="black bulletpoint Char"/>
    <w:basedOn w:val="Bullet3Char"/>
    <w:link w:val="blackbulletpoint"/>
    <w:uiPriority w:val="1"/>
    <w:rsid w:val="003E4A06"/>
    <w:rPr>
      <w:rFonts w:eastAsia="SimSun"/>
      <w:color w:val="000000" w:themeColor="text1"/>
      <w:szCs w:val="20"/>
      <w:lang w:val="en-GB" w:eastAsia="en-US"/>
    </w:rPr>
  </w:style>
  <w:style w:type="paragraph" w:customStyle="1" w:styleId="Default">
    <w:name w:val="Default"/>
    <w:link w:val="DefaultChar"/>
    <w:qFormat/>
    <w:rsid w:val="003E4A06"/>
    <w:pPr>
      <w:autoSpaceDE w:val="0"/>
      <w:autoSpaceDN w:val="0"/>
      <w:adjustRightInd w:val="0"/>
      <w:spacing w:before="240" w:after="120" w:line="280" w:lineRule="exact"/>
    </w:pPr>
    <w:rPr>
      <w:rFonts w:ascii="Arial" w:eastAsia="SimSun" w:hAnsi="Arial" w:cs="Arial"/>
      <w:bCs/>
      <w:color w:val="454545"/>
    </w:rPr>
  </w:style>
  <w:style w:type="character" w:customStyle="1" w:styleId="DefaultChar">
    <w:name w:val="Default Char"/>
    <w:basedOn w:val="DefaultParagraphFont"/>
    <w:link w:val="Default"/>
    <w:locked/>
    <w:rsid w:val="003E4A06"/>
    <w:rPr>
      <w:rFonts w:ascii="Arial" w:eastAsia="SimSun" w:hAnsi="Arial" w:cs="Arial"/>
      <w:bCs/>
      <w:color w:val="454545"/>
    </w:rPr>
  </w:style>
  <w:style w:type="paragraph" w:customStyle="1" w:styleId="DGQuestionLevel1">
    <w:name w:val="DG_QuestionLevel1"/>
    <w:basedOn w:val="ListParagraph"/>
    <w:link w:val="DGQuestionLevel1Char"/>
    <w:qFormat/>
    <w:rsid w:val="00461B98"/>
    <w:pPr>
      <w:numPr>
        <w:numId w:val="2"/>
      </w:numPr>
      <w:spacing w:before="240" w:line="240" w:lineRule="auto"/>
      <w:contextualSpacing w:val="0"/>
    </w:pPr>
    <w:rPr>
      <w:rFonts w:ascii="Courier New" w:hAnsi="Courier New" w:cs="Courier New"/>
      <w:color w:val="002060"/>
      <w:sz w:val="24"/>
      <w:szCs w:val="48"/>
    </w:rPr>
  </w:style>
  <w:style w:type="character" w:customStyle="1" w:styleId="DGQuestionLevel1Char">
    <w:name w:val="DG_QuestionLevel1 Char"/>
    <w:basedOn w:val="DefaultParagraphFont"/>
    <w:link w:val="DGQuestionLevel1"/>
    <w:rsid w:val="00461B98"/>
    <w:rPr>
      <w:rFonts w:ascii="Courier New" w:eastAsia="SimSun" w:hAnsi="Courier New" w:cs="Courier New"/>
      <w:color w:val="002060"/>
      <w:sz w:val="24"/>
      <w:szCs w:val="48"/>
      <w:lang w:val="en-GB" w:eastAsia="en-US"/>
    </w:rPr>
  </w:style>
  <w:style w:type="paragraph" w:customStyle="1" w:styleId="DGQuestion3">
    <w:name w:val="DG_Question3"/>
    <w:basedOn w:val="DGQuestionLevel1"/>
    <w:qFormat/>
    <w:rsid w:val="00461B98"/>
    <w:pPr>
      <w:numPr>
        <w:ilvl w:val="2"/>
      </w:numPr>
      <w:tabs>
        <w:tab w:val="num" w:pos="360"/>
        <w:tab w:val="num" w:pos="2160"/>
      </w:tabs>
    </w:pPr>
  </w:style>
  <w:style w:type="character" w:styleId="Emphasis">
    <w:name w:val="Emphasis"/>
    <w:basedOn w:val="DefaultParagraphFont"/>
    <w:uiPriority w:val="20"/>
    <w:qFormat/>
    <w:rsid w:val="003E4A06"/>
    <w:rPr>
      <w:i/>
      <w:iCs/>
    </w:rPr>
  </w:style>
  <w:style w:type="character" w:styleId="EndnoteReference">
    <w:name w:val="endnote reference"/>
    <w:basedOn w:val="DefaultParagraphFont"/>
    <w:uiPriority w:val="99"/>
    <w:unhideWhenUsed/>
    <w:rsid w:val="003E4A06"/>
    <w:rPr>
      <w:vertAlign w:val="superscript"/>
    </w:rPr>
  </w:style>
  <w:style w:type="paragraph" w:styleId="EndnoteText">
    <w:name w:val="endnote text"/>
    <w:basedOn w:val="Normal"/>
    <w:link w:val="EndnoteTextChar"/>
    <w:uiPriority w:val="99"/>
    <w:semiHidden/>
    <w:unhideWhenUsed/>
    <w:rsid w:val="003E4A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4A06"/>
    <w:rPr>
      <w:rFonts w:eastAsia="SimSun"/>
      <w:sz w:val="20"/>
      <w:szCs w:val="20"/>
      <w:lang w:val="en-GB" w:eastAsia="en-US"/>
    </w:rPr>
  </w:style>
  <w:style w:type="character" w:customStyle="1" w:styleId="eop">
    <w:name w:val="eop"/>
    <w:basedOn w:val="DefaultParagraphFont"/>
    <w:rsid w:val="003E4A06"/>
  </w:style>
  <w:style w:type="character" w:styleId="FootnoteReference">
    <w:name w:val="footnote reference"/>
    <w:basedOn w:val="DefaultParagraphFont"/>
    <w:uiPriority w:val="99"/>
    <w:unhideWhenUsed/>
    <w:rsid w:val="003E4A06"/>
    <w:rPr>
      <w:vertAlign w:val="superscript"/>
    </w:rPr>
  </w:style>
  <w:style w:type="paragraph" w:styleId="FootnoteText">
    <w:name w:val="footnote text"/>
    <w:basedOn w:val="Normal"/>
    <w:link w:val="FootnoteTextChar"/>
    <w:uiPriority w:val="99"/>
    <w:semiHidden/>
    <w:unhideWhenUsed/>
    <w:rsid w:val="003E4A06"/>
    <w:pPr>
      <w:spacing w:line="240" w:lineRule="auto"/>
    </w:pPr>
    <w:rPr>
      <w:sz w:val="20"/>
      <w:szCs w:val="20"/>
    </w:rPr>
  </w:style>
  <w:style w:type="character" w:customStyle="1" w:styleId="FootnoteTextChar">
    <w:name w:val="Footnote Text Char"/>
    <w:basedOn w:val="DefaultParagraphFont"/>
    <w:link w:val="FootnoteText"/>
    <w:uiPriority w:val="99"/>
    <w:semiHidden/>
    <w:rsid w:val="003E4A06"/>
    <w:rPr>
      <w:rFonts w:eastAsia="SimSun"/>
      <w:sz w:val="20"/>
      <w:szCs w:val="20"/>
      <w:lang w:val="en-GB" w:eastAsia="en-US"/>
    </w:rPr>
  </w:style>
  <w:style w:type="paragraph" w:customStyle="1" w:styleId="greybulletpoint">
    <w:name w:val="grey bulletpoint"/>
    <w:basedOn w:val="blackbulletpoint"/>
    <w:link w:val="greybulletpointChar"/>
    <w:uiPriority w:val="1"/>
    <w:rsid w:val="003E4A06"/>
    <w:rPr>
      <w:color w:val="7F7F7F" w:themeColor="text1" w:themeTint="80"/>
    </w:rPr>
  </w:style>
  <w:style w:type="character" w:customStyle="1" w:styleId="greybulletpointChar">
    <w:name w:val="grey bulletpoint Char"/>
    <w:basedOn w:val="blackbulletpointChar"/>
    <w:link w:val="greybulletpoint"/>
    <w:uiPriority w:val="1"/>
    <w:rsid w:val="003E4A06"/>
    <w:rPr>
      <w:rFonts w:eastAsia="SimSun"/>
      <w:color w:val="7F7F7F" w:themeColor="text1" w:themeTint="80"/>
      <w:szCs w:val="20"/>
      <w:lang w:val="en-GB" w:eastAsia="en-US"/>
    </w:rPr>
  </w:style>
  <w:style w:type="table" w:styleId="GridTable1Light-Accent1">
    <w:name w:val="Grid Table 1 Light Accent 1"/>
    <w:basedOn w:val="TableNormal"/>
    <w:uiPriority w:val="46"/>
    <w:rsid w:val="003E4A06"/>
    <w:pPr>
      <w:spacing w:after="0" w:line="240" w:lineRule="auto"/>
    </w:pPr>
    <w:rPr>
      <w:rFonts w:eastAsia="SimSun"/>
      <w:lang w:eastAsia="en-US"/>
    </w:rPr>
    <w:tblPr>
      <w:tblStyleRowBandSize w:val="1"/>
      <w:tblStyleColBandSize w:val="1"/>
      <w:tblBorders>
        <w:top w:val="single" w:sz="4" w:space="0" w:color="9494DB" w:themeColor="accent1" w:themeTint="66"/>
        <w:left w:val="single" w:sz="4" w:space="0" w:color="9494DB" w:themeColor="accent1" w:themeTint="66"/>
        <w:bottom w:val="single" w:sz="4" w:space="0" w:color="9494DB" w:themeColor="accent1" w:themeTint="66"/>
        <w:right w:val="single" w:sz="4" w:space="0" w:color="9494DB" w:themeColor="accent1" w:themeTint="66"/>
        <w:insideH w:val="single" w:sz="4" w:space="0" w:color="9494DB" w:themeColor="accent1" w:themeTint="66"/>
        <w:insideV w:val="single" w:sz="4" w:space="0" w:color="9494DB" w:themeColor="accent1" w:themeTint="66"/>
      </w:tblBorders>
    </w:tblPr>
    <w:tblStylePr w:type="firstRow">
      <w:rPr>
        <w:b/>
        <w:bCs/>
      </w:rPr>
      <w:tblPr/>
      <w:tcPr>
        <w:tcBorders>
          <w:bottom w:val="single" w:sz="12" w:space="0" w:color="5F5FC9" w:themeColor="accent1" w:themeTint="99"/>
        </w:tcBorders>
      </w:tcPr>
    </w:tblStylePr>
    <w:tblStylePr w:type="lastRow">
      <w:rPr>
        <w:b/>
        <w:bCs/>
      </w:rPr>
      <w:tblPr/>
      <w:tcPr>
        <w:tcBorders>
          <w:top w:val="double" w:sz="2" w:space="0" w:color="5F5FC9"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3E4A06"/>
    <w:pPr>
      <w:spacing w:after="0" w:line="240" w:lineRule="auto"/>
    </w:pPr>
    <w:rPr>
      <w:rFonts w:eastAsia="SimSun"/>
      <w:lang w:eastAsia="en-US"/>
    </w:rPr>
    <w:tblPr>
      <w:tblStyleRowBandSize w:val="1"/>
      <w:tblStyleColBandSize w:val="1"/>
      <w:tblBorders>
        <w:top w:val="single" w:sz="2" w:space="0" w:color="5F5FC9" w:themeColor="accent1" w:themeTint="99"/>
        <w:bottom w:val="single" w:sz="2" w:space="0" w:color="5F5FC9" w:themeColor="accent1" w:themeTint="99"/>
        <w:insideH w:val="single" w:sz="2" w:space="0" w:color="5F5FC9" w:themeColor="accent1" w:themeTint="99"/>
        <w:insideV w:val="single" w:sz="2" w:space="0" w:color="5F5FC9" w:themeColor="accent1" w:themeTint="99"/>
      </w:tblBorders>
    </w:tblPr>
    <w:tblStylePr w:type="firstRow">
      <w:rPr>
        <w:b/>
        <w:bCs/>
      </w:rPr>
      <w:tblPr/>
      <w:tcPr>
        <w:tcBorders>
          <w:top w:val="nil"/>
          <w:bottom w:val="single" w:sz="12" w:space="0" w:color="5F5FC9" w:themeColor="accent1" w:themeTint="99"/>
          <w:insideH w:val="nil"/>
          <w:insideV w:val="nil"/>
        </w:tcBorders>
        <w:shd w:val="clear" w:color="auto" w:fill="FFFFFF" w:themeFill="background1"/>
      </w:tcPr>
    </w:tblStylePr>
    <w:tblStylePr w:type="lastRow">
      <w:rPr>
        <w:b/>
        <w:bCs/>
      </w:rPr>
      <w:tblPr/>
      <w:tcPr>
        <w:tcBorders>
          <w:top w:val="double" w:sz="2" w:space="0" w:color="5F5FC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1">
    <w:name w:val="Grid Table 4 Accent 1"/>
    <w:basedOn w:val="TableNormal"/>
    <w:uiPriority w:val="49"/>
    <w:rsid w:val="003E4A06"/>
    <w:pPr>
      <w:spacing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insideV w:val="nil"/>
        </w:tcBorders>
        <w:shd w:val="clear" w:color="auto" w:fill="272774" w:themeFill="accent1"/>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2">
    <w:name w:val="Grid Table 4 Accent 2"/>
    <w:basedOn w:val="TableNormal"/>
    <w:uiPriority w:val="49"/>
    <w:rsid w:val="003E4A06"/>
    <w:pPr>
      <w:spacing w:after="0" w:line="240" w:lineRule="auto"/>
    </w:pPr>
    <w:rPr>
      <w:rFonts w:eastAsia="SimSun"/>
      <w:lang w:eastAsia="en-US"/>
    </w:rPr>
    <w:tblPr>
      <w:tblStyleRowBandSize w:val="1"/>
      <w:tblStyleColBandSize w:val="1"/>
      <w:tblBorders>
        <w:top w:val="single" w:sz="4" w:space="0" w:color="F3DBD2" w:themeColor="accent2" w:themeTint="99"/>
        <w:left w:val="single" w:sz="4" w:space="0" w:color="F3DBD2" w:themeColor="accent2" w:themeTint="99"/>
        <w:bottom w:val="single" w:sz="4" w:space="0" w:color="F3DBD2" w:themeColor="accent2" w:themeTint="99"/>
        <w:right w:val="single" w:sz="4" w:space="0" w:color="F3DBD2" w:themeColor="accent2" w:themeTint="99"/>
        <w:insideH w:val="single" w:sz="4" w:space="0" w:color="F3DBD2" w:themeColor="accent2" w:themeTint="99"/>
        <w:insideV w:val="single" w:sz="4" w:space="0" w:color="F3DBD2" w:themeColor="accent2" w:themeTint="99"/>
      </w:tblBorders>
    </w:tblPr>
    <w:tblStylePr w:type="firstRow">
      <w:rPr>
        <w:b/>
        <w:bCs/>
        <w:color w:val="FFFFFF" w:themeColor="background1"/>
      </w:rPr>
      <w:tblPr/>
      <w:tcPr>
        <w:tcBorders>
          <w:top w:val="single" w:sz="4" w:space="0" w:color="EBC4B4" w:themeColor="accent2"/>
          <w:left w:val="single" w:sz="4" w:space="0" w:color="EBC4B4" w:themeColor="accent2"/>
          <w:bottom w:val="single" w:sz="4" w:space="0" w:color="EBC4B4" w:themeColor="accent2"/>
          <w:right w:val="single" w:sz="4" w:space="0" w:color="EBC4B4" w:themeColor="accent2"/>
          <w:insideH w:val="nil"/>
          <w:insideV w:val="nil"/>
        </w:tcBorders>
        <w:shd w:val="clear" w:color="auto" w:fill="EBC4B4" w:themeFill="accent2"/>
      </w:tcPr>
    </w:tblStylePr>
    <w:tblStylePr w:type="lastRow">
      <w:rPr>
        <w:b/>
        <w:bCs/>
      </w:rPr>
      <w:tblPr/>
      <w:tcPr>
        <w:tcBorders>
          <w:top w:val="double" w:sz="4" w:space="0" w:color="EBC4B4" w:themeColor="accent2"/>
        </w:tcBorders>
      </w:tcPr>
    </w:tblStylePr>
    <w:tblStylePr w:type="firstCol">
      <w:rPr>
        <w:b/>
        <w:bCs/>
      </w:rPr>
    </w:tblStylePr>
    <w:tblStylePr w:type="lastCol">
      <w:rPr>
        <w:b/>
        <w:bCs/>
      </w:rPr>
    </w:tblStylePr>
    <w:tblStylePr w:type="band1Vert">
      <w:tblPr/>
      <w:tcPr>
        <w:shd w:val="clear" w:color="auto" w:fill="FBF3F0" w:themeFill="accent2" w:themeFillTint="33"/>
      </w:tcPr>
    </w:tblStylePr>
    <w:tblStylePr w:type="band1Horz">
      <w:tblPr/>
      <w:tcPr>
        <w:shd w:val="clear" w:color="auto" w:fill="FBF3F0" w:themeFill="accent2" w:themeFillTint="33"/>
      </w:tcPr>
    </w:tblStylePr>
  </w:style>
  <w:style w:type="table" w:styleId="GridTable5Dark-Accent1">
    <w:name w:val="Grid Table 5 Dark Accent 1"/>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9C9E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7277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7277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7277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72774" w:themeFill="accent1"/>
      </w:tcPr>
    </w:tblStylePr>
    <w:tblStylePr w:type="band1Vert">
      <w:tblPr/>
      <w:tcPr>
        <w:shd w:val="clear" w:color="auto" w:fill="9494DB" w:themeFill="accent1" w:themeFillTint="66"/>
      </w:tcPr>
    </w:tblStylePr>
    <w:tblStylePr w:type="band1Horz">
      <w:tblPr/>
      <w:tcPr>
        <w:shd w:val="clear" w:color="auto" w:fill="9494DB" w:themeFill="accent1" w:themeFillTint="66"/>
      </w:tcPr>
    </w:tblStylePr>
  </w:style>
  <w:style w:type="table" w:styleId="GridTable5Dark-Accent2">
    <w:name w:val="Grid Table 5 Dark Accent 2"/>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F3F0"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BC4B4"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BC4B4"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BC4B4"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BC4B4" w:themeFill="accent2"/>
      </w:tcPr>
    </w:tblStylePr>
    <w:tblStylePr w:type="band1Vert">
      <w:tblPr/>
      <w:tcPr>
        <w:shd w:val="clear" w:color="auto" w:fill="F7E7E1" w:themeFill="accent2" w:themeFillTint="66"/>
      </w:tcPr>
    </w:tblStylePr>
    <w:tblStylePr w:type="band1Horz">
      <w:tblPr/>
      <w:tcPr>
        <w:shd w:val="clear" w:color="auto" w:fill="F7E7E1" w:themeFill="accent2" w:themeFillTint="66"/>
      </w:tcPr>
    </w:tblStylePr>
  </w:style>
  <w:style w:type="table" w:styleId="ListTable1Light-Accent3">
    <w:name w:val="List Table 1 Light Accent 3"/>
    <w:basedOn w:val="TableNormal"/>
    <w:uiPriority w:val="46"/>
    <w:rsid w:val="003E4A06"/>
    <w:pPr>
      <w:spacing w:after="0" w:line="240" w:lineRule="auto"/>
    </w:pPr>
    <w:rPr>
      <w:rFonts w:eastAsia="SimSun"/>
      <w:lang w:eastAsia="en-US"/>
    </w:rPr>
    <w:tblPr>
      <w:tblStyleRowBandSize w:val="1"/>
      <w:tblStyleColBandSize w:val="1"/>
    </w:tblPr>
    <w:tblStylePr w:type="firstRow">
      <w:rPr>
        <w:b/>
        <w:bCs/>
      </w:rPr>
      <w:tblPr/>
      <w:tcPr>
        <w:tcBorders>
          <w:bottom w:val="single" w:sz="4" w:space="0" w:color="8DB3FF" w:themeColor="accent3" w:themeTint="99"/>
        </w:tcBorders>
      </w:tcPr>
    </w:tblStylePr>
    <w:tblStylePr w:type="lastRow">
      <w:rPr>
        <w:b/>
        <w:bCs/>
      </w:rPr>
      <w:tblPr/>
      <w:tcPr>
        <w:tcBorders>
          <w:top w:val="single" w:sz="4" w:space="0" w:color="8DB3FF" w:themeColor="accent3" w:themeTint="99"/>
        </w:tcBorders>
      </w:tc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 w:type="table" w:styleId="ListTable2-Accent1">
    <w:name w:val="List Table 2 Accent 1"/>
    <w:basedOn w:val="TableNormal"/>
    <w:uiPriority w:val="47"/>
    <w:rsid w:val="003E4A06"/>
    <w:pPr>
      <w:spacing w:after="0" w:line="240" w:lineRule="auto"/>
    </w:pPr>
    <w:rPr>
      <w:rFonts w:eastAsia="SimSun"/>
      <w:lang w:eastAsia="en-US"/>
    </w:rPr>
    <w:tblPr>
      <w:tblStyleRowBandSize w:val="1"/>
      <w:tblStyleColBandSize w:val="1"/>
      <w:tblBorders>
        <w:top w:val="single" w:sz="4" w:space="0" w:color="5F5FC9" w:themeColor="accent1" w:themeTint="99"/>
        <w:bottom w:val="single" w:sz="4" w:space="0" w:color="5F5FC9" w:themeColor="accent1" w:themeTint="99"/>
        <w:insideH w:val="single" w:sz="4" w:space="0" w:color="5F5FC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ListTable4-Accent1">
    <w:name w:val="List Table 4 Accent 1"/>
    <w:basedOn w:val="TableNormal"/>
    <w:uiPriority w:val="49"/>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tcBorders>
        <w:shd w:val="clear" w:color="auto" w:fill="272774" w:themeFill="accent1"/>
      </w:tcPr>
    </w:tblStylePr>
    <w:tblStylePr w:type="lastRow">
      <w:rPr>
        <w:b/>
        <w:bCs/>
      </w:rPr>
      <w:tblPr/>
      <w:tcPr>
        <w:tcBorders>
          <w:top w:val="double" w:sz="4" w:space="0" w:color="5F5FC9" w:themeColor="accent1" w:themeTint="99"/>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paragraph" w:styleId="NormalWeb">
    <w:name w:val="Normal (Web)"/>
    <w:basedOn w:val="Normal"/>
    <w:uiPriority w:val="99"/>
    <w:unhideWhenUsed/>
    <w:rsid w:val="003E4A0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E4A06"/>
  </w:style>
  <w:style w:type="character" w:styleId="PlaceholderText">
    <w:name w:val="Placeholder Text"/>
    <w:basedOn w:val="DefaultParagraphFont"/>
    <w:uiPriority w:val="99"/>
    <w:rsid w:val="003E4A06"/>
    <w:rPr>
      <w:color w:val="808080"/>
    </w:rPr>
  </w:style>
  <w:style w:type="character" w:styleId="Strong">
    <w:name w:val="Strong"/>
    <w:basedOn w:val="DefaultParagraphFont"/>
    <w:uiPriority w:val="22"/>
    <w:qFormat/>
    <w:rsid w:val="003E4A06"/>
    <w:rPr>
      <w:b/>
      <w:bCs/>
      <w:color w:val="272774" w:themeColor="accent1"/>
      <w:sz w:val="22"/>
    </w:rPr>
  </w:style>
  <w:style w:type="numbering" w:customStyle="1" w:styleId="Style1">
    <w:name w:val="Style1"/>
    <w:uiPriority w:val="99"/>
    <w:rsid w:val="003E4A06"/>
    <w:pPr>
      <w:numPr>
        <w:numId w:val="19"/>
      </w:numPr>
    </w:pPr>
  </w:style>
  <w:style w:type="paragraph" w:styleId="Subtitle">
    <w:name w:val="Subtitle"/>
    <w:basedOn w:val="Normal"/>
    <w:next w:val="Heading1"/>
    <w:link w:val="SubtitleChar"/>
    <w:uiPriority w:val="11"/>
    <w:qFormat/>
    <w:rsid w:val="003E4A06"/>
    <w:pPr>
      <w:numPr>
        <w:ilvl w:val="1"/>
      </w:numPr>
      <w:spacing w:after="160"/>
      <w:jc w:val="center"/>
    </w:pPr>
    <w:rPr>
      <w:rFonts w:eastAsiaTheme="minorEastAsia"/>
      <w:color w:val="EBC4B4" w:themeColor="accent2"/>
      <w:spacing w:val="15"/>
      <w:sz w:val="40"/>
      <w:lang w:val="fr-FR"/>
    </w:rPr>
  </w:style>
  <w:style w:type="character" w:customStyle="1" w:styleId="SubtitleChar">
    <w:name w:val="Subtitle Char"/>
    <w:basedOn w:val="DefaultParagraphFont"/>
    <w:link w:val="Subtitle"/>
    <w:uiPriority w:val="11"/>
    <w:rsid w:val="003E4A06"/>
    <w:rPr>
      <w:color w:val="EBC4B4" w:themeColor="accent2"/>
      <w:spacing w:val="15"/>
      <w:sz w:val="40"/>
      <w:lang w:val="fr-FR" w:eastAsia="en-US"/>
    </w:rPr>
  </w:style>
  <w:style w:type="paragraph" w:styleId="TableofFigures">
    <w:name w:val="table of figures"/>
    <w:basedOn w:val="Normal"/>
    <w:next w:val="Normal"/>
    <w:uiPriority w:val="99"/>
    <w:unhideWhenUsed/>
    <w:rsid w:val="003E4A06"/>
    <w:pPr>
      <w:spacing w:after="0"/>
    </w:pPr>
  </w:style>
  <w:style w:type="paragraph" w:customStyle="1" w:styleId="Text2">
    <w:name w:val="Text 2"/>
    <w:basedOn w:val="Text1"/>
    <w:qFormat/>
    <w:rsid w:val="003E4A06"/>
    <w:pPr>
      <w:ind w:left="851"/>
    </w:pPr>
    <w:rPr>
      <w:szCs w:val="24"/>
    </w:rPr>
  </w:style>
  <w:style w:type="paragraph" w:customStyle="1" w:styleId="Text3">
    <w:name w:val="Text 3"/>
    <w:basedOn w:val="Text2"/>
    <w:qFormat/>
    <w:rsid w:val="003E4A06"/>
    <w:pPr>
      <w:ind w:left="1440"/>
    </w:pPr>
  </w:style>
  <w:style w:type="paragraph" w:customStyle="1" w:styleId="Text4">
    <w:name w:val="Text 4"/>
    <w:basedOn w:val="Text3"/>
    <w:qFormat/>
    <w:rsid w:val="003E4A06"/>
    <w:pPr>
      <w:ind w:left="2268"/>
    </w:pPr>
    <w:rPr>
      <w:szCs w:val="20"/>
    </w:rPr>
  </w:style>
  <w:style w:type="paragraph" w:styleId="Title">
    <w:name w:val="Title"/>
    <w:basedOn w:val="Normal"/>
    <w:next w:val="Subtitle"/>
    <w:link w:val="TitleChar"/>
    <w:uiPriority w:val="10"/>
    <w:qFormat/>
    <w:rsid w:val="003E4A06"/>
    <w:pPr>
      <w:tabs>
        <w:tab w:val="left" w:pos="-720"/>
      </w:tabs>
      <w:suppressAutoHyphens/>
      <w:spacing w:line="240" w:lineRule="auto"/>
      <w:jc w:val="center"/>
    </w:pPr>
    <w:rPr>
      <w:rFonts w:cs="Segoe UI"/>
      <w:bCs/>
      <w:color w:val="272774" w:themeColor="accent1"/>
      <w:spacing w:val="-3"/>
      <w:sz w:val="52"/>
      <w:szCs w:val="76"/>
      <w:lang w:val="fr-FR"/>
    </w:rPr>
  </w:style>
  <w:style w:type="character" w:customStyle="1" w:styleId="TitleChar">
    <w:name w:val="Title Char"/>
    <w:basedOn w:val="DefaultParagraphFont"/>
    <w:link w:val="Title"/>
    <w:uiPriority w:val="10"/>
    <w:rsid w:val="003E4A06"/>
    <w:rPr>
      <w:rFonts w:eastAsia="SimSun" w:cs="Segoe UI"/>
      <w:bCs/>
      <w:color w:val="272774" w:themeColor="accent1"/>
      <w:spacing w:val="-3"/>
      <w:sz w:val="52"/>
      <w:szCs w:val="76"/>
      <w:lang w:val="fr-FR" w:eastAsia="en-US"/>
    </w:rPr>
  </w:style>
  <w:style w:type="paragraph" w:customStyle="1" w:styleId="Title1">
    <w:name w:val="Title 1"/>
    <w:basedOn w:val="Title"/>
    <w:rsid w:val="003E4A06"/>
    <w:pPr>
      <w:spacing w:after="120" w:line="276" w:lineRule="auto"/>
    </w:pPr>
  </w:style>
  <w:style w:type="paragraph" w:styleId="TOC1">
    <w:name w:val="toc 1"/>
    <w:basedOn w:val="Normal"/>
    <w:next w:val="Normal"/>
    <w:autoRedefine/>
    <w:uiPriority w:val="39"/>
    <w:unhideWhenUsed/>
    <w:rsid w:val="003E4A06"/>
    <w:pPr>
      <w:tabs>
        <w:tab w:val="left" w:pos="440"/>
        <w:tab w:val="right" w:leader="dot" w:pos="9016"/>
      </w:tabs>
      <w:spacing w:before="23" w:after="23"/>
    </w:pPr>
  </w:style>
  <w:style w:type="paragraph" w:styleId="TOC2">
    <w:name w:val="toc 2"/>
    <w:basedOn w:val="Normal"/>
    <w:next w:val="Normal"/>
    <w:autoRedefine/>
    <w:uiPriority w:val="39"/>
    <w:unhideWhenUsed/>
    <w:rsid w:val="003E4A06"/>
    <w:pPr>
      <w:tabs>
        <w:tab w:val="left" w:pos="880"/>
        <w:tab w:val="right" w:leader="dot" w:pos="9016"/>
      </w:tabs>
      <w:spacing w:after="100"/>
      <w:ind w:left="220"/>
    </w:pPr>
  </w:style>
  <w:style w:type="paragraph" w:styleId="TOC3">
    <w:name w:val="toc 3"/>
    <w:basedOn w:val="Normal"/>
    <w:next w:val="Normal"/>
    <w:autoRedefine/>
    <w:uiPriority w:val="39"/>
    <w:unhideWhenUsed/>
    <w:rsid w:val="003E4A06"/>
    <w:pPr>
      <w:spacing w:after="100"/>
      <w:ind w:left="440"/>
    </w:pPr>
  </w:style>
  <w:style w:type="paragraph" w:styleId="TOCHeading">
    <w:name w:val="TOC Heading"/>
    <w:basedOn w:val="Heading1"/>
    <w:next w:val="Normal"/>
    <w:uiPriority w:val="39"/>
    <w:unhideWhenUsed/>
    <w:qFormat/>
    <w:rsid w:val="003E4A06"/>
    <w:pPr>
      <w:numPr>
        <w:numId w:val="0"/>
      </w:numPr>
      <w:spacing w:line="259" w:lineRule="auto"/>
      <w:jc w:val="left"/>
      <w:outlineLvl w:val="9"/>
    </w:pPr>
    <w:rPr>
      <w:b w:val="0"/>
      <w:color w:val="1D1D56" w:themeColor="accent1" w:themeShade="BF"/>
      <w:lang w:val="en-US"/>
    </w:rPr>
  </w:style>
  <w:style w:type="character" w:customStyle="1" w:styleId="Heading5Char">
    <w:name w:val="Heading 5 Char"/>
    <w:basedOn w:val="DefaultParagraphFont"/>
    <w:link w:val="Heading5"/>
    <w:uiPriority w:val="9"/>
    <w:semiHidden/>
    <w:rsid w:val="0076232D"/>
    <w:rPr>
      <w:rFonts w:asciiTheme="majorHAnsi" w:eastAsiaTheme="majorEastAsia" w:hAnsiTheme="majorHAnsi" w:cstheme="majorBidi"/>
      <w:color w:val="1D1D56" w:themeColor="accent1" w:themeShade="BF"/>
      <w:sz w:val="20"/>
      <w:lang w:val="en-GB" w:eastAsia="en-US"/>
    </w:rPr>
  </w:style>
  <w:style w:type="paragraph" w:customStyle="1" w:styleId="Sub-headingstyle">
    <w:name w:val="Sub-heading style"/>
    <w:basedOn w:val="Caption"/>
    <w:link w:val="Sub-headingstyleChar"/>
    <w:qFormat/>
    <w:rsid w:val="009358CE"/>
    <w:rPr>
      <w:b/>
      <w:sz w:val="20"/>
    </w:rPr>
  </w:style>
  <w:style w:type="character" w:customStyle="1" w:styleId="Sub-headingstyleChar">
    <w:name w:val="Sub-heading style Char"/>
    <w:basedOn w:val="DefaultParagraphFont"/>
    <w:link w:val="Sub-headingstyle"/>
    <w:rsid w:val="009358CE"/>
    <w:rPr>
      <w:rFonts w:eastAsia="SimSun"/>
      <w:b/>
      <w:i/>
      <w:iCs/>
      <w:color w:val="272774" w:themeColor="text2"/>
      <w:sz w:val="20"/>
      <w:szCs w:val="18"/>
      <w:lang w:val="en-GB" w:eastAsia="en-US"/>
    </w:rPr>
  </w:style>
  <w:style w:type="paragraph" w:customStyle="1" w:styleId="paragraph">
    <w:name w:val="paragraph"/>
    <w:basedOn w:val="Normal"/>
    <w:rsid w:val="003E4A06"/>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CaptionChar">
    <w:name w:val="Caption Char"/>
    <w:aliases w:val="Char Char2 Char Char Char,NICE Caption Char,fig cadre Char,Caption Char Char Char,Caption Char Char Char Char Char,fig cadre Char2 Char,Caption Char2 Char,fig cadre Char Char Char,fig... Char,（図表題） Char,PHE Caption Char,Bayer Caption Char"/>
    <w:basedOn w:val="DefaultParagraphFont"/>
    <w:link w:val="Caption"/>
    <w:uiPriority w:val="35"/>
    <w:rsid w:val="00A97D3E"/>
    <w:rPr>
      <w:rFonts w:eastAsia="SimSun"/>
      <w:i/>
      <w:iCs/>
      <w:color w:val="272774" w:themeColor="text2"/>
      <w:sz w:val="18"/>
      <w:szCs w:val="18"/>
      <w:lang w:val="en-GB" w:eastAsia="en-US"/>
    </w:rPr>
  </w:style>
  <w:style w:type="paragraph" w:customStyle="1" w:styleId="Tabletext">
    <w:name w:val="Table text"/>
    <w:basedOn w:val="Normal"/>
    <w:link w:val="TabletextChar"/>
    <w:qFormat/>
    <w:rsid w:val="00A97D3E"/>
    <w:pPr>
      <w:spacing w:before="120" w:after="120" w:line="240" w:lineRule="auto"/>
    </w:pPr>
    <w:rPr>
      <w:sz w:val="18"/>
      <w:szCs w:val="18"/>
    </w:rPr>
  </w:style>
  <w:style w:type="character" w:customStyle="1" w:styleId="TabletextChar">
    <w:name w:val="Table text Char"/>
    <w:basedOn w:val="DefaultParagraphFont"/>
    <w:link w:val="Tabletext"/>
    <w:rsid w:val="00A97D3E"/>
    <w:rPr>
      <w:rFonts w:eastAsia="SimSun"/>
      <w:sz w:val="18"/>
      <w:szCs w:val="18"/>
      <w:lang w:val="en-GB" w:eastAsia="en-US"/>
    </w:rPr>
  </w:style>
  <w:style w:type="table" w:customStyle="1" w:styleId="Style2">
    <w:name w:val="Style2"/>
    <w:basedOn w:val="TableNormal"/>
    <w:uiPriority w:val="99"/>
    <w:qFormat/>
    <w:rsid w:val="003E4A06"/>
    <w:pPr>
      <w:spacing w:after="120" w:line="240" w:lineRule="auto"/>
      <w:jc w:val="center"/>
    </w:pPr>
    <w:rPr>
      <w:rFonts w:ascii="Calibri Light" w:hAnsi="Calibri Light"/>
      <w:sz w:val="20"/>
      <w:lang w:val="en-GB"/>
    </w:rPr>
    <w:tblPr>
      <w:tblStyleRowBandSize w:val="1"/>
      <w:tblBorders>
        <w:top w:val="single" w:sz="4" w:space="0" w:color="595959" w:themeColor="text1" w:themeTint="A6"/>
        <w:bottom w:val="single" w:sz="4" w:space="0" w:color="595959" w:themeColor="text1" w:themeTint="A6"/>
      </w:tblBorders>
    </w:tblPr>
    <w:tcPr>
      <w:shd w:val="clear" w:color="auto" w:fill="auto"/>
      <w:vAlign w:val="center"/>
    </w:tcPr>
    <w:tblStylePr w:type="firstRow">
      <w:pPr>
        <w:jc w:val="left"/>
      </w:pPr>
      <w:rPr>
        <w:rFonts w:ascii="Calibri Light" w:hAnsi="Calibri Light"/>
        <w:b/>
        <w:i w:val="0"/>
        <w:caps w:val="0"/>
        <w:smallCaps w:val="0"/>
        <w:strike w:val="0"/>
        <w:dstrike w:val="0"/>
        <w:vanish w:val="0"/>
        <w:color w:val="FFFFFF" w:themeColor="background1"/>
        <w:sz w:val="20"/>
        <w:vertAlign w:val="baseline"/>
      </w:rPr>
      <w:tblPr/>
      <w:tcPr>
        <w:shd w:val="clear" w:color="auto" w:fill="4D4D4D"/>
      </w:tcPr>
    </w:tblStylePr>
    <w:tblStylePr w:type="lastRow">
      <w:rPr>
        <w:rFonts w:ascii="Calibri Light" w:hAnsi="Calibri Light"/>
        <w:b/>
        <w:i w:val="0"/>
        <w:color w:val="FFFFFF" w:themeColor="background1"/>
        <w:sz w:val="20"/>
      </w:rPr>
      <w:tblPr/>
      <w:tcPr>
        <w:tcBorders>
          <w:top w:val="single" w:sz="4" w:space="0" w:color="F7941E"/>
          <w:bottom w:val="single" w:sz="4" w:space="0" w:color="F7941E"/>
        </w:tcBorders>
        <w:shd w:val="clear" w:color="auto" w:fill="auto"/>
      </w:tcPr>
    </w:tblStylePr>
    <w:tblStylePr w:type="firstCol">
      <w:rPr>
        <w:b/>
      </w:rPr>
    </w:tblStylePr>
    <w:tblStylePr w:type="band1Horz">
      <w:pPr>
        <w:wordWrap/>
        <w:spacing w:beforeLines="0" w:beforeAutospacing="0" w:afterLines="0" w:afterAutospacing="0"/>
        <w:jc w:val="left"/>
      </w:pPr>
      <w:rPr>
        <w:rFonts w:ascii="Calibri Light" w:hAnsi="Calibri Light"/>
        <w:b w:val="0"/>
        <w:i w:val="0"/>
        <w:color w:val="404040" w:themeColor="text1" w:themeTint="BF"/>
        <w:sz w:val="20"/>
      </w:rPr>
      <w:tblPr/>
      <w:tcPr>
        <w:shd w:val="clear" w:color="auto" w:fill="FFFFFF" w:themeFill="background1"/>
      </w:tcPr>
    </w:tblStylePr>
    <w:tblStylePr w:type="band2Horz">
      <w:pPr>
        <w:jc w:val="left"/>
      </w:pPr>
      <w:rPr>
        <w:rFonts w:ascii="Calibri Light" w:hAnsi="Calibri Light"/>
        <w:b w:val="0"/>
        <w:i w:val="0"/>
        <w:color w:val="404040" w:themeColor="text1" w:themeTint="BF"/>
        <w:sz w:val="20"/>
      </w:rPr>
      <w:tblPr/>
      <w:tcPr>
        <w:shd w:val="clear" w:color="auto" w:fill="D9D9D9" w:themeFill="background1" w:themeFillShade="D9"/>
      </w:tcPr>
    </w:tblStylePr>
  </w:style>
  <w:style w:type="table" w:styleId="GridTable3-Accent1">
    <w:name w:val="Grid Table 3 Accent 1"/>
    <w:basedOn w:val="TableNormal"/>
    <w:uiPriority w:val="48"/>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bottom w:val="single" w:sz="4" w:space="0" w:color="5F5FC9" w:themeColor="accent1" w:themeTint="99"/>
        </w:tcBorders>
      </w:tcPr>
    </w:tblStylePr>
    <w:tblStylePr w:type="nwCell">
      <w:tblPr/>
      <w:tcPr>
        <w:tcBorders>
          <w:bottom w:val="single" w:sz="4" w:space="0" w:color="5F5FC9" w:themeColor="accent1" w:themeTint="99"/>
        </w:tcBorders>
      </w:tcPr>
    </w:tblStylePr>
    <w:tblStylePr w:type="seCell">
      <w:tblPr/>
      <w:tcPr>
        <w:tcBorders>
          <w:top w:val="single" w:sz="4" w:space="0" w:color="5F5FC9" w:themeColor="accent1" w:themeTint="99"/>
        </w:tcBorders>
      </w:tcPr>
    </w:tblStylePr>
    <w:tblStylePr w:type="swCell">
      <w:tblPr/>
      <w:tcPr>
        <w:tcBorders>
          <w:top w:val="single" w:sz="4" w:space="0" w:color="5F5FC9" w:themeColor="accent1" w:themeTint="99"/>
        </w:tcBorders>
      </w:tcPr>
    </w:tblStylePr>
  </w:style>
  <w:style w:type="table" w:customStyle="1" w:styleId="TableGrid1">
    <w:name w:val="Table Grid1"/>
    <w:basedOn w:val="TableNormal"/>
    <w:next w:val="TableGrid"/>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E4A06"/>
    <w:pPr>
      <w:tabs>
        <w:tab w:val="left" w:pos="504"/>
      </w:tabs>
      <w:spacing w:line="240" w:lineRule="auto"/>
      <w:ind w:left="504" w:hanging="504"/>
    </w:pPr>
  </w:style>
  <w:style w:type="paragraph" w:customStyle="1" w:styleId="Bullet4">
    <w:name w:val="Bullet 4"/>
    <w:basedOn w:val="Bullet1"/>
    <w:qFormat/>
    <w:rsid w:val="003E4A06"/>
    <w:pPr>
      <w:numPr>
        <w:numId w:val="0"/>
      </w:numPr>
      <w:spacing w:after="60" w:line="259" w:lineRule="auto"/>
      <w:ind w:left="1919" w:hanging="360"/>
    </w:pPr>
    <w:rPr>
      <w:bCs w:val="0"/>
      <w:szCs w:val="22"/>
    </w:rPr>
  </w:style>
  <w:style w:type="table" w:styleId="ListTable3-Accent1">
    <w:name w:val="List Table 3 Accent 1"/>
    <w:basedOn w:val="TableNormal"/>
    <w:uiPriority w:val="48"/>
    <w:rsid w:val="003E4A06"/>
    <w:pPr>
      <w:spacing w:after="0" w:line="240" w:lineRule="auto"/>
    </w:pPr>
    <w:rPr>
      <w:rFonts w:eastAsia="SimSun"/>
      <w:lang w:eastAsia="en-US"/>
    </w:rPr>
    <w:tblPr>
      <w:tblStyleRowBandSize w:val="1"/>
      <w:tblStyleColBandSize w:val="1"/>
      <w:tblBorders>
        <w:top w:val="single" w:sz="4" w:space="0" w:color="272774" w:themeColor="accent1"/>
        <w:left w:val="single" w:sz="4" w:space="0" w:color="272774" w:themeColor="accent1"/>
        <w:bottom w:val="single" w:sz="4" w:space="0" w:color="272774" w:themeColor="accent1"/>
        <w:right w:val="single" w:sz="4" w:space="0" w:color="272774" w:themeColor="accent1"/>
      </w:tblBorders>
    </w:tblPr>
    <w:tblStylePr w:type="firstRow">
      <w:rPr>
        <w:b/>
        <w:bCs/>
        <w:color w:val="FFFFFF" w:themeColor="background1"/>
      </w:rPr>
      <w:tblPr/>
      <w:tcPr>
        <w:shd w:val="clear" w:color="auto" w:fill="272774" w:themeFill="accent1"/>
      </w:tcPr>
    </w:tblStylePr>
    <w:tblStylePr w:type="lastRow">
      <w:rPr>
        <w:b/>
        <w:bCs/>
      </w:rPr>
      <w:tblPr/>
      <w:tcPr>
        <w:tcBorders>
          <w:top w:val="double" w:sz="4" w:space="0" w:color="27277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72774" w:themeColor="accent1"/>
          <w:right w:val="single" w:sz="4" w:space="0" w:color="272774" w:themeColor="accent1"/>
        </w:tcBorders>
      </w:tcPr>
    </w:tblStylePr>
    <w:tblStylePr w:type="band1Horz">
      <w:tblPr/>
      <w:tcPr>
        <w:tcBorders>
          <w:top w:val="single" w:sz="4" w:space="0" w:color="272774" w:themeColor="accent1"/>
          <w:bottom w:val="single" w:sz="4" w:space="0" w:color="27277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72774" w:themeColor="accent1"/>
          <w:left w:val="nil"/>
        </w:tcBorders>
      </w:tcPr>
    </w:tblStylePr>
    <w:tblStylePr w:type="swCell">
      <w:tblPr/>
      <w:tcPr>
        <w:tcBorders>
          <w:top w:val="double" w:sz="4" w:space="0" w:color="272774" w:themeColor="accent1"/>
          <w:right w:val="nil"/>
        </w:tcBorders>
      </w:tcPr>
    </w:tblStylePr>
  </w:style>
  <w:style w:type="table" w:customStyle="1" w:styleId="GridTable4-Accent11">
    <w:name w:val="Grid Table 4 - Accent 11"/>
    <w:basedOn w:val="TableNormal"/>
    <w:next w:val="GridTable4-Accent1"/>
    <w:uiPriority w:val="49"/>
    <w:rsid w:val="003E4A06"/>
    <w:pPr>
      <w:spacing w:after="0" w:line="240" w:lineRule="auto"/>
    </w:pPr>
    <w:rPr>
      <w:rFonts w:eastAsia="SimSun"/>
      <w:lang w:eastAsia="en-US"/>
    </w:rPr>
    <w:tblPr>
      <w:tblStyleRowBandSize w:val="1"/>
      <w:tblStyleColBandSize w:val="1"/>
      <w:tblBorders>
        <w:top w:val="single" w:sz="4" w:space="0" w:color="5F5FC9"/>
        <w:left w:val="single" w:sz="4" w:space="0" w:color="5F5FC9"/>
        <w:bottom w:val="single" w:sz="4" w:space="0" w:color="5F5FC9"/>
        <w:right w:val="single" w:sz="4" w:space="0" w:color="5F5FC9"/>
        <w:insideH w:val="single" w:sz="4" w:space="0" w:color="5F5FC9"/>
        <w:insideV w:val="single" w:sz="4" w:space="0" w:color="5F5FC9"/>
      </w:tblBorders>
    </w:tblPr>
    <w:tblStylePr w:type="firstRow">
      <w:rPr>
        <w:b/>
        <w:bCs/>
        <w:color w:val="FFFFFF"/>
      </w:rPr>
      <w:tblPr/>
      <w:tcPr>
        <w:tcBorders>
          <w:top w:val="single" w:sz="4" w:space="0" w:color="272774"/>
          <w:left w:val="single" w:sz="4" w:space="0" w:color="272774"/>
          <w:bottom w:val="single" w:sz="4" w:space="0" w:color="272774"/>
          <w:right w:val="single" w:sz="4" w:space="0" w:color="272774"/>
          <w:insideH w:val="nil"/>
          <w:insideV w:val="nil"/>
        </w:tcBorders>
        <w:shd w:val="clear" w:color="auto" w:fill="272774"/>
      </w:tcPr>
    </w:tblStylePr>
    <w:tblStylePr w:type="lastRow">
      <w:rPr>
        <w:b/>
        <w:bCs/>
      </w:rPr>
      <w:tblPr/>
      <w:tcPr>
        <w:tcBorders>
          <w:top w:val="double" w:sz="4" w:space="0" w:color="272774"/>
        </w:tcBorders>
      </w:tcPr>
    </w:tblStylePr>
    <w:tblStylePr w:type="firstCol">
      <w:rPr>
        <w:b/>
        <w:bCs/>
      </w:rPr>
    </w:tblStylePr>
    <w:tblStylePr w:type="lastCol">
      <w:rPr>
        <w:b/>
        <w:bCs/>
      </w:rPr>
    </w:tblStylePr>
    <w:tblStylePr w:type="band1Vert">
      <w:tblPr/>
      <w:tcPr>
        <w:shd w:val="clear" w:color="auto" w:fill="C9C9ED"/>
      </w:tcPr>
    </w:tblStylePr>
    <w:tblStylePr w:type="band1Horz">
      <w:tblPr/>
      <w:tcPr>
        <w:shd w:val="clear" w:color="auto" w:fill="C9C9ED"/>
      </w:tcPr>
    </w:tblStylePr>
  </w:style>
  <w:style w:type="paragraph" w:styleId="TOC4">
    <w:name w:val="toc 4"/>
    <w:basedOn w:val="Normal"/>
    <w:next w:val="Normal"/>
    <w:autoRedefine/>
    <w:uiPriority w:val="39"/>
    <w:unhideWhenUsed/>
    <w:rsid w:val="003E4A06"/>
    <w:pPr>
      <w:spacing w:after="100" w:line="259" w:lineRule="auto"/>
      <w:ind w:left="660"/>
      <w:jc w:val="left"/>
    </w:pPr>
    <w:rPr>
      <w:rFonts w:eastAsiaTheme="minorEastAsia"/>
      <w:lang w:eastAsia="en-GB"/>
    </w:rPr>
  </w:style>
  <w:style w:type="paragraph" w:styleId="TOC5">
    <w:name w:val="toc 5"/>
    <w:basedOn w:val="Normal"/>
    <w:next w:val="Normal"/>
    <w:autoRedefine/>
    <w:uiPriority w:val="39"/>
    <w:unhideWhenUsed/>
    <w:rsid w:val="003E4A06"/>
    <w:pPr>
      <w:spacing w:after="100" w:line="259" w:lineRule="auto"/>
      <w:ind w:left="880"/>
      <w:jc w:val="left"/>
    </w:pPr>
    <w:rPr>
      <w:rFonts w:eastAsiaTheme="minorEastAsia"/>
      <w:lang w:eastAsia="en-GB"/>
    </w:rPr>
  </w:style>
  <w:style w:type="paragraph" w:styleId="TOC6">
    <w:name w:val="toc 6"/>
    <w:basedOn w:val="Normal"/>
    <w:next w:val="Normal"/>
    <w:autoRedefine/>
    <w:uiPriority w:val="39"/>
    <w:unhideWhenUsed/>
    <w:rsid w:val="003E4A06"/>
    <w:pPr>
      <w:spacing w:after="100" w:line="259" w:lineRule="auto"/>
      <w:ind w:left="1100"/>
      <w:jc w:val="left"/>
    </w:pPr>
    <w:rPr>
      <w:rFonts w:eastAsiaTheme="minorEastAsia"/>
      <w:lang w:eastAsia="en-GB"/>
    </w:rPr>
  </w:style>
  <w:style w:type="paragraph" w:styleId="TOC7">
    <w:name w:val="toc 7"/>
    <w:basedOn w:val="Normal"/>
    <w:next w:val="Normal"/>
    <w:autoRedefine/>
    <w:uiPriority w:val="39"/>
    <w:unhideWhenUsed/>
    <w:rsid w:val="003E4A06"/>
    <w:pPr>
      <w:spacing w:after="100" w:line="259" w:lineRule="auto"/>
      <w:ind w:left="1320"/>
      <w:jc w:val="left"/>
    </w:pPr>
    <w:rPr>
      <w:rFonts w:eastAsiaTheme="minorEastAsia"/>
      <w:lang w:eastAsia="en-GB"/>
    </w:rPr>
  </w:style>
  <w:style w:type="paragraph" w:styleId="TOC8">
    <w:name w:val="toc 8"/>
    <w:basedOn w:val="Normal"/>
    <w:next w:val="Normal"/>
    <w:autoRedefine/>
    <w:uiPriority w:val="39"/>
    <w:unhideWhenUsed/>
    <w:rsid w:val="003E4A06"/>
    <w:pPr>
      <w:spacing w:after="100" w:line="259" w:lineRule="auto"/>
      <w:ind w:left="1540"/>
      <w:jc w:val="left"/>
    </w:pPr>
    <w:rPr>
      <w:rFonts w:eastAsiaTheme="minorEastAsia"/>
      <w:lang w:eastAsia="en-GB"/>
    </w:rPr>
  </w:style>
  <w:style w:type="paragraph" w:styleId="TOC9">
    <w:name w:val="toc 9"/>
    <w:basedOn w:val="Normal"/>
    <w:next w:val="Normal"/>
    <w:autoRedefine/>
    <w:uiPriority w:val="39"/>
    <w:unhideWhenUsed/>
    <w:rsid w:val="003E4A06"/>
    <w:pPr>
      <w:spacing w:after="100" w:line="259" w:lineRule="auto"/>
      <w:ind w:left="1760"/>
      <w:jc w:val="left"/>
    </w:pPr>
    <w:rPr>
      <w:rFonts w:eastAsiaTheme="minorEastAsia"/>
      <w:lang w:eastAsia="en-GB"/>
    </w:rPr>
  </w:style>
  <w:style w:type="character" w:customStyle="1" w:styleId="label">
    <w:name w:val="label"/>
    <w:basedOn w:val="DefaultParagraphFont"/>
    <w:rsid w:val="003E4A06"/>
  </w:style>
  <w:style w:type="character" w:customStyle="1" w:styleId="quality-sign">
    <w:name w:val="quality-sign"/>
    <w:basedOn w:val="DefaultParagraphFont"/>
    <w:rsid w:val="003E4A06"/>
  </w:style>
  <w:style w:type="character" w:customStyle="1" w:styleId="quality-text">
    <w:name w:val="quality-text"/>
    <w:basedOn w:val="DefaultParagraphFont"/>
    <w:rsid w:val="003E4A06"/>
  </w:style>
  <w:style w:type="paragraph" w:customStyle="1" w:styleId="sof-title">
    <w:name w:val="sof-title"/>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character" w:customStyle="1" w:styleId="comma">
    <w:name w:val="comma"/>
    <w:basedOn w:val="DefaultParagraphFont"/>
    <w:rsid w:val="003E4A06"/>
  </w:style>
  <w:style w:type="table" w:styleId="ListTable7Colorful-Accent1">
    <w:name w:val="List Table 7 Colorful Accent 1"/>
    <w:basedOn w:val="TableNormal"/>
    <w:uiPriority w:val="52"/>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7277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7277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7277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72774" w:themeColor="accent1"/>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1">
    <w:name w:val="List Table 6 Colorful Accent 1"/>
    <w:basedOn w:val="TableNormal"/>
    <w:uiPriority w:val="51"/>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Borders>
        <w:top w:val="single" w:sz="4" w:space="0" w:color="272774" w:themeColor="accent1"/>
        <w:bottom w:val="single" w:sz="4" w:space="0" w:color="272774" w:themeColor="accent1"/>
      </w:tblBorders>
    </w:tblPr>
    <w:tblStylePr w:type="firstRow">
      <w:rPr>
        <w:b/>
        <w:bCs/>
      </w:rPr>
      <w:tblPr/>
      <w:tcPr>
        <w:tcBorders>
          <w:bottom w:val="single" w:sz="4" w:space="0" w:color="272774" w:themeColor="accent1"/>
        </w:tcBorders>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character" w:customStyle="1" w:styleId="cell-value">
    <w:name w:val="cell-value"/>
    <w:basedOn w:val="DefaultParagraphFont"/>
    <w:rsid w:val="003E4A06"/>
  </w:style>
  <w:style w:type="character" w:customStyle="1" w:styleId="cell">
    <w:name w:val="cell"/>
    <w:basedOn w:val="DefaultParagraphFont"/>
    <w:rsid w:val="003E4A06"/>
  </w:style>
  <w:style w:type="character" w:customStyle="1" w:styleId="block">
    <w:name w:val="block"/>
    <w:basedOn w:val="DefaultParagraphFont"/>
    <w:rsid w:val="003E4A06"/>
  </w:style>
  <w:style w:type="paragraph" w:customStyle="1" w:styleId="first-letter">
    <w:name w:val="first-letter"/>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table" w:styleId="PlainTable4">
    <w:name w:val="Plain Table 4"/>
    <w:basedOn w:val="TableNormal"/>
    <w:uiPriority w:val="44"/>
    <w:rsid w:val="003E4A06"/>
    <w:pPr>
      <w:spacing w:beforeLines="240" w:before="240" w:afterLines="120" w:after="0" w:line="240" w:lineRule="auto"/>
    </w:pPr>
    <w:rPr>
      <w:rFonts w:eastAsia="SimSu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E4A06"/>
    <w:pPr>
      <w:spacing w:beforeLines="240" w:before="240" w:afterLines="120" w:after="0" w:line="240" w:lineRule="auto"/>
    </w:pPr>
    <w:rPr>
      <w:rFonts w:eastAsia="SimSu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E4A06"/>
    <w:pPr>
      <w:spacing w:beforeLines="240" w:before="240" w:afterLines="120" w:after="0" w:line="240" w:lineRule="auto"/>
    </w:pPr>
    <w:rPr>
      <w:rFonts w:eastAsia="SimSun"/>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E4A06"/>
    <w:pPr>
      <w:spacing w:beforeLines="240" w:before="240" w:afterLines="120" w:after="0" w:line="240" w:lineRule="auto"/>
    </w:pPr>
    <w:rPr>
      <w:rFonts w:eastAsia="SimSun"/>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i-provider">
    <w:name w:val="ui-provider"/>
    <w:basedOn w:val="DefaultParagraphFont"/>
    <w:rsid w:val="003E4A06"/>
  </w:style>
  <w:style w:type="character" w:customStyle="1" w:styleId="scxw74227754">
    <w:name w:val="scxw74227754"/>
    <w:basedOn w:val="DefaultParagraphFont"/>
    <w:rsid w:val="00C9762E"/>
  </w:style>
  <w:style w:type="table" w:styleId="ListTable4">
    <w:name w:val="List Table 4"/>
    <w:basedOn w:val="TableNormal"/>
    <w:uiPriority w:val="49"/>
    <w:rsid w:val="00D1029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bbreviations">
    <w:name w:val="Abbreviations"/>
    <w:basedOn w:val="Normal"/>
    <w:link w:val="AbbreviationsChar"/>
    <w:qFormat/>
    <w:rsid w:val="00C34E72"/>
    <w:pPr>
      <w:spacing w:before="120" w:after="120"/>
      <w:contextualSpacing/>
    </w:pPr>
    <w:rPr>
      <w:sz w:val="16"/>
      <w:szCs w:val="16"/>
    </w:rPr>
  </w:style>
  <w:style w:type="character" w:customStyle="1" w:styleId="AbbreviationsChar">
    <w:name w:val="Abbreviations Char"/>
    <w:basedOn w:val="DefaultParagraphFont"/>
    <w:link w:val="Abbreviations"/>
    <w:rsid w:val="00C34E72"/>
    <w:rPr>
      <w:rFonts w:eastAsia="SimSun"/>
      <w:sz w:val="16"/>
      <w:szCs w:val="16"/>
      <w:lang w:val="en-GB" w:eastAsia="en-US"/>
    </w:rPr>
  </w:style>
  <w:style w:type="table" w:styleId="ListTable2-Accent3">
    <w:name w:val="List Table 2 Accent 3"/>
    <w:basedOn w:val="TableNormal"/>
    <w:uiPriority w:val="47"/>
    <w:rsid w:val="00260B15"/>
    <w:pPr>
      <w:spacing w:after="0" w:line="240" w:lineRule="auto"/>
    </w:pPr>
    <w:tblPr>
      <w:tblStyleRowBandSize w:val="1"/>
      <w:tblStyleColBandSize w:val="1"/>
      <w:tblBorders>
        <w:top w:val="single" w:sz="4" w:space="0" w:color="8DB3FF" w:themeColor="accent3" w:themeTint="99"/>
        <w:bottom w:val="single" w:sz="4" w:space="0" w:color="8DB3FF" w:themeColor="accent3" w:themeTint="99"/>
        <w:insideH w:val="single" w:sz="4" w:space="0" w:color="8DB3FF"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4071">
      <w:bodyDiv w:val="1"/>
      <w:marLeft w:val="0"/>
      <w:marRight w:val="0"/>
      <w:marTop w:val="0"/>
      <w:marBottom w:val="0"/>
      <w:divBdr>
        <w:top w:val="none" w:sz="0" w:space="0" w:color="auto"/>
        <w:left w:val="none" w:sz="0" w:space="0" w:color="auto"/>
        <w:bottom w:val="none" w:sz="0" w:space="0" w:color="auto"/>
        <w:right w:val="none" w:sz="0" w:space="0" w:color="auto"/>
      </w:divBdr>
    </w:div>
    <w:div w:id="53235581">
      <w:bodyDiv w:val="1"/>
      <w:marLeft w:val="0"/>
      <w:marRight w:val="0"/>
      <w:marTop w:val="0"/>
      <w:marBottom w:val="0"/>
      <w:divBdr>
        <w:top w:val="none" w:sz="0" w:space="0" w:color="auto"/>
        <w:left w:val="none" w:sz="0" w:space="0" w:color="auto"/>
        <w:bottom w:val="none" w:sz="0" w:space="0" w:color="auto"/>
        <w:right w:val="none" w:sz="0" w:space="0" w:color="auto"/>
      </w:divBdr>
      <w:divsChild>
        <w:div w:id="993532036">
          <w:marLeft w:val="446"/>
          <w:marRight w:val="0"/>
          <w:marTop w:val="0"/>
          <w:marBottom w:val="120"/>
          <w:divBdr>
            <w:top w:val="none" w:sz="0" w:space="0" w:color="auto"/>
            <w:left w:val="none" w:sz="0" w:space="0" w:color="auto"/>
            <w:bottom w:val="none" w:sz="0" w:space="0" w:color="auto"/>
            <w:right w:val="none" w:sz="0" w:space="0" w:color="auto"/>
          </w:divBdr>
        </w:div>
        <w:div w:id="1550260646">
          <w:marLeft w:val="446"/>
          <w:marRight w:val="0"/>
          <w:marTop w:val="0"/>
          <w:marBottom w:val="0"/>
          <w:divBdr>
            <w:top w:val="none" w:sz="0" w:space="0" w:color="auto"/>
            <w:left w:val="none" w:sz="0" w:space="0" w:color="auto"/>
            <w:bottom w:val="none" w:sz="0" w:space="0" w:color="auto"/>
            <w:right w:val="none" w:sz="0" w:space="0" w:color="auto"/>
          </w:divBdr>
        </w:div>
      </w:divsChild>
    </w:div>
    <w:div w:id="74324852">
      <w:bodyDiv w:val="1"/>
      <w:marLeft w:val="0"/>
      <w:marRight w:val="0"/>
      <w:marTop w:val="0"/>
      <w:marBottom w:val="0"/>
      <w:divBdr>
        <w:top w:val="none" w:sz="0" w:space="0" w:color="auto"/>
        <w:left w:val="none" w:sz="0" w:space="0" w:color="auto"/>
        <w:bottom w:val="none" w:sz="0" w:space="0" w:color="auto"/>
        <w:right w:val="none" w:sz="0" w:space="0" w:color="auto"/>
      </w:divBdr>
    </w:div>
    <w:div w:id="78988459">
      <w:bodyDiv w:val="1"/>
      <w:marLeft w:val="0"/>
      <w:marRight w:val="0"/>
      <w:marTop w:val="0"/>
      <w:marBottom w:val="0"/>
      <w:divBdr>
        <w:top w:val="none" w:sz="0" w:space="0" w:color="auto"/>
        <w:left w:val="none" w:sz="0" w:space="0" w:color="auto"/>
        <w:bottom w:val="none" w:sz="0" w:space="0" w:color="auto"/>
        <w:right w:val="none" w:sz="0" w:space="0" w:color="auto"/>
      </w:divBdr>
    </w:div>
    <w:div w:id="265770245">
      <w:bodyDiv w:val="1"/>
      <w:marLeft w:val="0"/>
      <w:marRight w:val="0"/>
      <w:marTop w:val="0"/>
      <w:marBottom w:val="0"/>
      <w:divBdr>
        <w:top w:val="none" w:sz="0" w:space="0" w:color="auto"/>
        <w:left w:val="none" w:sz="0" w:space="0" w:color="auto"/>
        <w:bottom w:val="none" w:sz="0" w:space="0" w:color="auto"/>
        <w:right w:val="none" w:sz="0" w:space="0" w:color="auto"/>
      </w:divBdr>
      <w:divsChild>
        <w:div w:id="6647489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89554419">
      <w:bodyDiv w:val="1"/>
      <w:marLeft w:val="0"/>
      <w:marRight w:val="0"/>
      <w:marTop w:val="0"/>
      <w:marBottom w:val="0"/>
      <w:divBdr>
        <w:top w:val="none" w:sz="0" w:space="0" w:color="auto"/>
        <w:left w:val="none" w:sz="0" w:space="0" w:color="auto"/>
        <w:bottom w:val="none" w:sz="0" w:space="0" w:color="auto"/>
        <w:right w:val="none" w:sz="0" w:space="0" w:color="auto"/>
      </w:divBdr>
      <w:divsChild>
        <w:div w:id="292097990">
          <w:marLeft w:val="274"/>
          <w:marRight w:val="0"/>
          <w:marTop w:val="0"/>
          <w:marBottom w:val="0"/>
          <w:divBdr>
            <w:top w:val="none" w:sz="0" w:space="0" w:color="auto"/>
            <w:left w:val="none" w:sz="0" w:space="0" w:color="auto"/>
            <w:bottom w:val="none" w:sz="0" w:space="0" w:color="auto"/>
            <w:right w:val="none" w:sz="0" w:space="0" w:color="auto"/>
          </w:divBdr>
        </w:div>
        <w:div w:id="1039353464">
          <w:marLeft w:val="274"/>
          <w:marRight w:val="0"/>
          <w:marTop w:val="0"/>
          <w:marBottom w:val="0"/>
          <w:divBdr>
            <w:top w:val="none" w:sz="0" w:space="0" w:color="auto"/>
            <w:left w:val="none" w:sz="0" w:space="0" w:color="auto"/>
            <w:bottom w:val="none" w:sz="0" w:space="0" w:color="auto"/>
            <w:right w:val="none" w:sz="0" w:space="0" w:color="auto"/>
          </w:divBdr>
        </w:div>
        <w:div w:id="1332558801">
          <w:marLeft w:val="274"/>
          <w:marRight w:val="0"/>
          <w:marTop w:val="0"/>
          <w:marBottom w:val="0"/>
          <w:divBdr>
            <w:top w:val="none" w:sz="0" w:space="0" w:color="auto"/>
            <w:left w:val="none" w:sz="0" w:space="0" w:color="auto"/>
            <w:bottom w:val="none" w:sz="0" w:space="0" w:color="auto"/>
            <w:right w:val="none" w:sz="0" w:space="0" w:color="auto"/>
          </w:divBdr>
        </w:div>
        <w:div w:id="1673218181">
          <w:marLeft w:val="274"/>
          <w:marRight w:val="0"/>
          <w:marTop w:val="0"/>
          <w:marBottom w:val="0"/>
          <w:divBdr>
            <w:top w:val="none" w:sz="0" w:space="0" w:color="auto"/>
            <w:left w:val="none" w:sz="0" w:space="0" w:color="auto"/>
            <w:bottom w:val="none" w:sz="0" w:space="0" w:color="auto"/>
            <w:right w:val="none" w:sz="0" w:space="0" w:color="auto"/>
          </w:divBdr>
        </w:div>
      </w:divsChild>
    </w:div>
    <w:div w:id="299269276">
      <w:bodyDiv w:val="1"/>
      <w:marLeft w:val="0"/>
      <w:marRight w:val="0"/>
      <w:marTop w:val="0"/>
      <w:marBottom w:val="0"/>
      <w:divBdr>
        <w:top w:val="none" w:sz="0" w:space="0" w:color="auto"/>
        <w:left w:val="none" w:sz="0" w:space="0" w:color="auto"/>
        <w:bottom w:val="none" w:sz="0" w:space="0" w:color="auto"/>
        <w:right w:val="none" w:sz="0" w:space="0" w:color="auto"/>
      </w:divBdr>
    </w:div>
    <w:div w:id="317537002">
      <w:bodyDiv w:val="1"/>
      <w:marLeft w:val="0"/>
      <w:marRight w:val="0"/>
      <w:marTop w:val="0"/>
      <w:marBottom w:val="0"/>
      <w:divBdr>
        <w:top w:val="none" w:sz="0" w:space="0" w:color="auto"/>
        <w:left w:val="none" w:sz="0" w:space="0" w:color="auto"/>
        <w:bottom w:val="none" w:sz="0" w:space="0" w:color="auto"/>
        <w:right w:val="none" w:sz="0" w:space="0" w:color="auto"/>
      </w:divBdr>
    </w:div>
    <w:div w:id="324433798">
      <w:bodyDiv w:val="1"/>
      <w:marLeft w:val="0"/>
      <w:marRight w:val="0"/>
      <w:marTop w:val="0"/>
      <w:marBottom w:val="0"/>
      <w:divBdr>
        <w:top w:val="none" w:sz="0" w:space="0" w:color="auto"/>
        <w:left w:val="none" w:sz="0" w:space="0" w:color="auto"/>
        <w:bottom w:val="none" w:sz="0" w:space="0" w:color="auto"/>
        <w:right w:val="none" w:sz="0" w:space="0" w:color="auto"/>
      </w:divBdr>
    </w:div>
    <w:div w:id="435519251">
      <w:bodyDiv w:val="1"/>
      <w:marLeft w:val="0"/>
      <w:marRight w:val="0"/>
      <w:marTop w:val="0"/>
      <w:marBottom w:val="0"/>
      <w:divBdr>
        <w:top w:val="none" w:sz="0" w:space="0" w:color="auto"/>
        <w:left w:val="none" w:sz="0" w:space="0" w:color="auto"/>
        <w:bottom w:val="none" w:sz="0" w:space="0" w:color="auto"/>
        <w:right w:val="none" w:sz="0" w:space="0" w:color="auto"/>
      </w:divBdr>
    </w:div>
    <w:div w:id="573206419">
      <w:bodyDiv w:val="1"/>
      <w:marLeft w:val="0"/>
      <w:marRight w:val="0"/>
      <w:marTop w:val="0"/>
      <w:marBottom w:val="0"/>
      <w:divBdr>
        <w:top w:val="none" w:sz="0" w:space="0" w:color="auto"/>
        <w:left w:val="none" w:sz="0" w:space="0" w:color="auto"/>
        <w:bottom w:val="none" w:sz="0" w:space="0" w:color="auto"/>
        <w:right w:val="none" w:sz="0" w:space="0" w:color="auto"/>
      </w:divBdr>
    </w:div>
    <w:div w:id="633295851">
      <w:bodyDiv w:val="1"/>
      <w:marLeft w:val="0"/>
      <w:marRight w:val="0"/>
      <w:marTop w:val="0"/>
      <w:marBottom w:val="0"/>
      <w:divBdr>
        <w:top w:val="none" w:sz="0" w:space="0" w:color="auto"/>
        <w:left w:val="none" w:sz="0" w:space="0" w:color="auto"/>
        <w:bottom w:val="none" w:sz="0" w:space="0" w:color="auto"/>
        <w:right w:val="none" w:sz="0" w:space="0" w:color="auto"/>
      </w:divBdr>
      <w:divsChild>
        <w:div w:id="801507907">
          <w:marLeft w:val="446"/>
          <w:marRight w:val="0"/>
          <w:marTop w:val="0"/>
          <w:marBottom w:val="0"/>
          <w:divBdr>
            <w:top w:val="none" w:sz="0" w:space="0" w:color="auto"/>
            <w:left w:val="none" w:sz="0" w:space="0" w:color="auto"/>
            <w:bottom w:val="none" w:sz="0" w:space="0" w:color="auto"/>
            <w:right w:val="none" w:sz="0" w:space="0" w:color="auto"/>
          </w:divBdr>
        </w:div>
        <w:div w:id="821655850">
          <w:marLeft w:val="446"/>
          <w:marRight w:val="0"/>
          <w:marTop w:val="0"/>
          <w:marBottom w:val="120"/>
          <w:divBdr>
            <w:top w:val="none" w:sz="0" w:space="0" w:color="auto"/>
            <w:left w:val="none" w:sz="0" w:space="0" w:color="auto"/>
            <w:bottom w:val="none" w:sz="0" w:space="0" w:color="auto"/>
            <w:right w:val="none" w:sz="0" w:space="0" w:color="auto"/>
          </w:divBdr>
        </w:div>
        <w:div w:id="1376347802">
          <w:marLeft w:val="446"/>
          <w:marRight w:val="0"/>
          <w:marTop w:val="0"/>
          <w:marBottom w:val="120"/>
          <w:divBdr>
            <w:top w:val="none" w:sz="0" w:space="0" w:color="auto"/>
            <w:left w:val="none" w:sz="0" w:space="0" w:color="auto"/>
            <w:bottom w:val="none" w:sz="0" w:space="0" w:color="auto"/>
            <w:right w:val="none" w:sz="0" w:space="0" w:color="auto"/>
          </w:divBdr>
        </w:div>
        <w:div w:id="1551067214">
          <w:marLeft w:val="446"/>
          <w:marRight w:val="0"/>
          <w:marTop w:val="0"/>
          <w:marBottom w:val="120"/>
          <w:divBdr>
            <w:top w:val="none" w:sz="0" w:space="0" w:color="auto"/>
            <w:left w:val="none" w:sz="0" w:space="0" w:color="auto"/>
            <w:bottom w:val="none" w:sz="0" w:space="0" w:color="auto"/>
            <w:right w:val="none" w:sz="0" w:space="0" w:color="auto"/>
          </w:divBdr>
        </w:div>
        <w:div w:id="1989283258">
          <w:marLeft w:val="446"/>
          <w:marRight w:val="0"/>
          <w:marTop w:val="0"/>
          <w:marBottom w:val="0"/>
          <w:divBdr>
            <w:top w:val="none" w:sz="0" w:space="0" w:color="auto"/>
            <w:left w:val="none" w:sz="0" w:space="0" w:color="auto"/>
            <w:bottom w:val="none" w:sz="0" w:space="0" w:color="auto"/>
            <w:right w:val="none" w:sz="0" w:space="0" w:color="auto"/>
          </w:divBdr>
        </w:div>
      </w:divsChild>
    </w:div>
    <w:div w:id="653991358">
      <w:bodyDiv w:val="1"/>
      <w:marLeft w:val="0"/>
      <w:marRight w:val="0"/>
      <w:marTop w:val="0"/>
      <w:marBottom w:val="0"/>
      <w:divBdr>
        <w:top w:val="none" w:sz="0" w:space="0" w:color="auto"/>
        <w:left w:val="none" w:sz="0" w:space="0" w:color="auto"/>
        <w:bottom w:val="none" w:sz="0" w:space="0" w:color="auto"/>
        <w:right w:val="none" w:sz="0" w:space="0" w:color="auto"/>
      </w:divBdr>
      <w:divsChild>
        <w:div w:id="620190823">
          <w:marLeft w:val="0"/>
          <w:marRight w:val="0"/>
          <w:marTop w:val="0"/>
          <w:marBottom w:val="0"/>
          <w:divBdr>
            <w:top w:val="none" w:sz="0" w:space="0" w:color="auto"/>
            <w:left w:val="none" w:sz="0" w:space="0" w:color="auto"/>
            <w:bottom w:val="none" w:sz="0" w:space="0" w:color="auto"/>
            <w:right w:val="none" w:sz="0" w:space="0" w:color="auto"/>
          </w:divBdr>
          <w:divsChild>
            <w:div w:id="42798875">
              <w:marLeft w:val="0"/>
              <w:marRight w:val="0"/>
              <w:marTop w:val="0"/>
              <w:marBottom w:val="0"/>
              <w:divBdr>
                <w:top w:val="none" w:sz="0" w:space="0" w:color="auto"/>
                <w:left w:val="none" w:sz="0" w:space="0" w:color="auto"/>
                <w:bottom w:val="none" w:sz="0" w:space="0" w:color="auto"/>
                <w:right w:val="none" w:sz="0" w:space="0" w:color="auto"/>
              </w:divBdr>
            </w:div>
            <w:div w:id="135924067">
              <w:marLeft w:val="0"/>
              <w:marRight w:val="0"/>
              <w:marTop w:val="0"/>
              <w:marBottom w:val="0"/>
              <w:divBdr>
                <w:top w:val="none" w:sz="0" w:space="0" w:color="auto"/>
                <w:left w:val="none" w:sz="0" w:space="0" w:color="auto"/>
                <w:bottom w:val="none" w:sz="0" w:space="0" w:color="auto"/>
                <w:right w:val="none" w:sz="0" w:space="0" w:color="auto"/>
              </w:divBdr>
            </w:div>
            <w:div w:id="165632910">
              <w:marLeft w:val="0"/>
              <w:marRight w:val="0"/>
              <w:marTop w:val="0"/>
              <w:marBottom w:val="0"/>
              <w:divBdr>
                <w:top w:val="none" w:sz="0" w:space="0" w:color="auto"/>
                <w:left w:val="none" w:sz="0" w:space="0" w:color="auto"/>
                <w:bottom w:val="none" w:sz="0" w:space="0" w:color="auto"/>
                <w:right w:val="none" w:sz="0" w:space="0" w:color="auto"/>
              </w:divBdr>
            </w:div>
            <w:div w:id="269361919">
              <w:marLeft w:val="0"/>
              <w:marRight w:val="0"/>
              <w:marTop w:val="0"/>
              <w:marBottom w:val="0"/>
              <w:divBdr>
                <w:top w:val="none" w:sz="0" w:space="0" w:color="auto"/>
                <w:left w:val="none" w:sz="0" w:space="0" w:color="auto"/>
                <w:bottom w:val="none" w:sz="0" w:space="0" w:color="auto"/>
                <w:right w:val="none" w:sz="0" w:space="0" w:color="auto"/>
              </w:divBdr>
            </w:div>
            <w:div w:id="449126451">
              <w:marLeft w:val="0"/>
              <w:marRight w:val="0"/>
              <w:marTop w:val="0"/>
              <w:marBottom w:val="0"/>
              <w:divBdr>
                <w:top w:val="none" w:sz="0" w:space="0" w:color="auto"/>
                <w:left w:val="none" w:sz="0" w:space="0" w:color="auto"/>
                <w:bottom w:val="none" w:sz="0" w:space="0" w:color="auto"/>
                <w:right w:val="none" w:sz="0" w:space="0" w:color="auto"/>
              </w:divBdr>
            </w:div>
            <w:div w:id="462772728">
              <w:marLeft w:val="0"/>
              <w:marRight w:val="0"/>
              <w:marTop w:val="0"/>
              <w:marBottom w:val="0"/>
              <w:divBdr>
                <w:top w:val="none" w:sz="0" w:space="0" w:color="auto"/>
                <w:left w:val="none" w:sz="0" w:space="0" w:color="auto"/>
                <w:bottom w:val="none" w:sz="0" w:space="0" w:color="auto"/>
                <w:right w:val="none" w:sz="0" w:space="0" w:color="auto"/>
              </w:divBdr>
            </w:div>
            <w:div w:id="542862240">
              <w:marLeft w:val="0"/>
              <w:marRight w:val="0"/>
              <w:marTop w:val="0"/>
              <w:marBottom w:val="0"/>
              <w:divBdr>
                <w:top w:val="none" w:sz="0" w:space="0" w:color="auto"/>
                <w:left w:val="none" w:sz="0" w:space="0" w:color="auto"/>
                <w:bottom w:val="none" w:sz="0" w:space="0" w:color="auto"/>
                <w:right w:val="none" w:sz="0" w:space="0" w:color="auto"/>
              </w:divBdr>
            </w:div>
            <w:div w:id="618266824">
              <w:marLeft w:val="0"/>
              <w:marRight w:val="0"/>
              <w:marTop w:val="0"/>
              <w:marBottom w:val="0"/>
              <w:divBdr>
                <w:top w:val="none" w:sz="0" w:space="0" w:color="auto"/>
                <w:left w:val="none" w:sz="0" w:space="0" w:color="auto"/>
                <w:bottom w:val="none" w:sz="0" w:space="0" w:color="auto"/>
                <w:right w:val="none" w:sz="0" w:space="0" w:color="auto"/>
              </w:divBdr>
            </w:div>
            <w:div w:id="623391526">
              <w:marLeft w:val="0"/>
              <w:marRight w:val="0"/>
              <w:marTop w:val="0"/>
              <w:marBottom w:val="0"/>
              <w:divBdr>
                <w:top w:val="none" w:sz="0" w:space="0" w:color="auto"/>
                <w:left w:val="none" w:sz="0" w:space="0" w:color="auto"/>
                <w:bottom w:val="none" w:sz="0" w:space="0" w:color="auto"/>
                <w:right w:val="none" w:sz="0" w:space="0" w:color="auto"/>
              </w:divBdr>
            </w:div>
            <w:div w:id="813716980">
              <w:marLeft w:val="0"/>
              <w:marRight w:val="0"/>
              <w:marTop w:val="0"/>
              <w:marBottom w:val="0"/>
              <w:divBdr>
                <w:top w:val="none" w:sz="0" w:space="0" w:color="auto"/>
                <w:left w:val="none" w:sz="0" w:space="0" w:color="auto"/>
                <w:bottom w:val="none" w:sz="0" w:space="0" w:color="auto"/>
                <w:right w:val="none" w:sz="0" w:space="0" w:color="auto"/>
              </w:divBdr>
            </w:div>
            <w:div w:id="996569353">
              <w:marLeft w:val="0"/>
              <w:marRight w:val="0"/>
              <w:marTop w:val="0"/>
              <w:marBottom w:val="0"/>
              <w:divBdr>
                <w:top w:val="none" w:sz="0" w:space="0" w:color="auto"/>
                <w:left w:val="none" w:sz="0" w:space="0" w:color="auto"/>
                <w:bottom w:val="none" w:sz="0" w:space="0" w:color="auto"/>
                <w:right w:val="none" w:sz="0" w:space="0" w:color="auto"/>
              </w:divBdr>
            </w:div>
            <w:div w:id="1015882717">
              <w:marLeft w:val="0"/>
              <w:marRight w:val="0"/>
              <w:marTop w:val="0"/>
              <w:marBottom w:val="0"/>
              <w:divBdr>
                <w:top w:val="none" w:sz="0" w:space="0" w:color="auto"/>
                <w:left w:val="none" w:sz="0" w:space="0" w:color="auto"/>
                <w:bottom w:val="none" w:sz="0" w:space="0" w:color="auto"/>
                <w:right w:val="none" w:sz="0" w:space="0" w:color="auto"/>
              </w:divBdr>
            </w:div>
            <w:div w:id="1031148744">
              <w:marLeft w:val="0"/>
              <w:marRight w:val="0"/>
              <w:marTop w:val="0"/>
              <w:marBottom w:val="0"/>
              <w:divBdr>
                <w:top w:val="none" w:sz="0" w:space="0" w:color="auto"/>
                <w:left w:val="none" w:sz="0" w:space="0" w:color="auto"/>
                <w:bottom w:val="none" w:sz="0" w:space="0" w:color="auto"/>
                <w:right w:val="none" w:sz="0" w:space="0" w:color="auto"/>
              </w:divBdr>
            </w:div>
            <w:div w:id="1187796395">
              <w:marLeft w:val="0"/>
              <w:marRight w:val="0"/>
              <w:marTop w:val="0"/>
              <w:marBottom w:val="0"/>
              <w:divBdr>
                <w:top w:val="none" w:sz="0" w:space="0" w:color="auto"/>
                <w:left w:val="none" w:sz="0" w:space="0" w:color="auto"/>
                <w:bottom w:val="none" w:sz="0" w:space="0" w:color="auto"/>
                <w:right w:val="none" w:sz="0" w:space="0" w:color="auto"/>
              </w:divBdr>
            </w:div>
            <w:div w:id="1265918894">
              <w:marLeft w:val="0"/>
              <w:marRight w:val="0"/>
              <w:marTop w:val="0"/>
              <w:marBottom w:val="0"/>
              <w:divBdr>
                <w:top w:val="none" w:sz="0" w:space="0" w:color="auto"/>
                <w:left w:val="none" w:sz="0" w:space="0" w:color="auto"/>
                <w:bottom w:val="none" w:sz="0" w:space="0" w:color="auto"/>
                <w:right w:val="none" w:sz="0" w:space="0" w:color="auto"/>
              </w:divBdr>
            </w:div>
            <w:div w:id="1337153046">
              <w:marLeft w:val="0"/>
              <w:marRight w:val="0"/>
              <w:marTop w:val="0"/>
              <w:marBottom w:val="0"/>
              <w:divBdr>
                <w:top w:val="none" w:sz="0" w:space="0" w:color="auto"/>
                <w:left w:val="none" w:sz="0" w:space="0" w:color="auto"/>
                <w:bottom w:val="none" w:sz="0" w:space="0" w:color="auto"/>
                <w:right w:val="none" w:sz="0" w:space="0" w:color="auto"/>
              </w:divBdr>
            </w:div>
            <w:div w:id="1506091004">
              <w:marLeft w:val="0"/>
              <w:marRight w:val="0"/>
              <w:marTop w:val="0"/>
              <w:marBottom w:val="0"/>
              <w:divBdr>
                <w:top w:val="none" w:sz="0" w:space="0" w:color="auto"/>
                <w:left w:val="none" w:sz="0" w:space="0" w:color="auto"/>
                <w:bottom w:val="none" w:sz="0" w:space="0" w:color="auto"/>
                <w:right w:val="none" w:sz="0" w:space="0" w:color="auto"/>
              </w:divBdr>
            </w:div>
            <w:div w:id="1582569016">
              <w:marLeft w:val="0"/>
              <w:marRight w:val="0"/>
              <w:marTop w:val="0"/>
              <w:marBottom w:val="0"/>
              <w:divBdr>
                <w:top w:val="none" w:sz="0" w:space="0" w:color="auto"/>
                <w:left w:val="none" w:sz="0" w:space="0" w:color="auto"/>
                <w:bottom w:val="none" w:sz="0" w:space="0" w:color="auto"/>
                <w:right w:val="none" w:sz="0" w:space="0" w:color="auto"/>
              </w:divBdr>
            </w:div>
            <w:div w:id="1823497041">
              <w:marLeft w:val="0"/>
              <w:marRight w:val="0"/>
              <w:marTop w:val="0"/>
              <w:marBottom w:val="0"/>
              <w:divBdr>
                <w:top w:val="none" w:sz="0" w:space="0" w:color="auto"/>
                <w:left w:val="none" w:sz="0" w:space="0" w:color="auto"/>
                <w:bottom w:val="none" w:sz="0" w:space="0" w:color="auto"/>
                <w:right w:val="none" w:sz="0" w:space="0" w:color="auto"/>
              </w:divBdr>
            </w:div>
            <w:div w:id="1852259774">
              <w:marLeft w:val="0"/>
              <w:marRight w:val="0"/>
              <w:marTop w:val="0"/>
              <w:marBottom w:val="0"/>
              <w:divBdr>
                <w:top w:val="none" w:sz="0" w:space="0" w:color="auto"/>
                <w:left w:val="none" w:sz="0" w:space="0" w:color="auto"/>
                <w:bottom w:val="none" w:sz="0" w:space="0" w:color="auto"/>
                <w:right w:val="none" w:sz="0" w:space="0" w:color="auto"/>
              </w:divBdr>
            </w:div>
            <w:div w:id="2095738263">
              <w:marLeft w:val="0"/>
              <w:marRight w:val="0"/>
              <w:marTop w:val="0"/>
              <w:marBottom w:val="0"/>
              <w:divBdr>
                <w:top w:val="none" w:sz="0" w:space="0" w:color="auto"/>
                <w:left w:val="none" w:sz="0" w:space="0" w:color="auto"/>
                <w:bottom w:val="none" w:sz="0" w:space="0" w:color="auto"/>
                <w:right w:val="none" w:sz="0" w:space="0" w:color="auto"/>
              </w:divBdr>
            </w:div>
            <w:div w:id="2121756708">
              <w:marLeft w:val="0"/>
              <w:marRight w:val="0"/>
              <w:marTop w:val="0"/>
              <w:marBottom w:val="0"/>
              <w:divBdr>
                <w:top w:val="none" w:sz="0" w:space="0" w:color="auto"/>
                <w:left w:val="none" w:sz="0" w:space="0" w:color="auto"/>
                <w:bottom w:val="none" w:sz="0" w:space="0" w:color="auto"/>
                <w:right w:val="none" w:sz="0" w:space="0" w:color="auto"/>
              </w:divBdr>
            </w:div>
            <w:div w:id="212187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587839">
      <w:bodyDiv w:val="1"/>
      <w:marLeft w:val="0"/>
      <w:marRight w:val="0"/>
      <w:marTop w:val="0"/>
      <w:marBottom w:val="0"/>
      <w:divBdr>
        <w:top w:val="none" w:sz="0" w:space="0" w:color="auto"/>
        <w:left w:val="none" w:sz="0" w:space="0" w:color="auto"/>
        <w:bottom w:val="none" w:sz="0" w:space="0" w:color="auto"/>
        <w:right w:val="none" w:sz="0" w:space="0" w:color="auto"/>
      </w:divBdr>
      <w:divsChild>
        <w:div w:id="851265505">
          <w:marLeft w:val="446"/>
          <w:marRight w:val="0"/>
          <w:marTop w:val="200"/>
          <w:marBottom w:val="0"/>
          <w:divBdr>
            <w:top w:val="none" w:sz="0" w:space="0" w:color="auto"/>
            <w:left w:val="none" w:sz="0" w:space="0" w:color="auto"/>
            <w:bottom w:val="none" w:sz="0" w:space="0" w:color="auto"/>
            <w:right w:val="none" w:sz="0" w:space="0" w:color="auto"/>
          </w:divBdr>
        </w:div>
        <w:div w:id="1752966109">
          <w:marLeft w:val="446"/>
          <w:marRight w:val="0"/>
          <w:marTop w:val="200"/>
          <w:marBottom w:val="0"/>
          <w:divBdr>
            <w:top w:val="none" w:sz="0" w:space="0" w:color="auto"/>
            <w:left w:val="none" w:sz="0" w:space="0" w:color="auto"/>
            <w:bottom w:val="none" w:sz="0" w:space="0" w:color="auto"/>
            <w:right w:val="none" w:sz="0" w:space="0" w:color="auto"/>
          </w:divBdr>
        </w:div>
        <w:div w:id="1759987057">
          <w:marLeft w:val="446"/>
          <w:marRight w:val="0"/>
          <w:marTop w:val="200"/>
          <w:marBottom w:val="0"/>
          <w:divBdr>
            <w:top w:val="none" w:sz="0" w:space="0" w:color="auto"/>
            <w:left w:val="none" w:sz="0" w:space="0" w:color="auto"/>
            <w:bottom w:val="none" w:sz="0" w:space="0" w:color="auto"/>
            <w:right w:val="none" w:sz="0" w:space="0" w:color="auto"/>
          </w:divBdr>
        </w:div>
        <w:div w:id="2139490187">
          <w:marLeft w:val="446"/>
          <w:marRight w:val="0"/>
          <w:marTop w:val="200"/>
          <w:marBottom w:val="0"/>
          <w:divBdr>
            <w:top w:val="none" w:sz="0" w:space="0" w:color="auto"/>
            <w:left w:val="none" w:sz="0" w:space="0" w:color="auto"/>
            <w:bottom w:val="none" w:sz="0" w:space="0" w:color="auto"/>
            <w:right w:val="none" w:sz="0" w:space="0" w:color="auto"/>
          </w:divBdr>
        </w:div>
      </w:divsChild>
    </w:div>
    <w:div w:id="1042168241">
      <w:bodyDiv w:val="1"/>
      <w:marLeft w:val="0"/>
      <w:marRight w:val="0"/>
      <w:marTop w:val="0"/>
      <w:marBottom w:val="0"/>
      <w:divBdr>
        <w:top w:val="none" w:sz="0" w:space="0" w:color="auto"/>
        <w:left w:val="none" w:sz="0" w:space="0" w:color="auto"/>
        <w:bottom w:val="none" w:sz="0" w:space="0" w:color="auto"/>
        <w:right w:val="none" w:sz="0" w:space="0" w:color="auto"/>
      </w:divBdr>
      <w:divsChild>
        <w:div w:id="39062549">
          <w:marLeft w:val="1166"/>
          <w:marRight w:val="0"/>
          <w:marTop w:val="0"/>
          <w:marBottom w:val="120"/>
          <w:divBdr>
            <w:top w:val="none" w:sz="0" w:space="0" w:color="auto"/>
            <w:left w:val="none" w:sz="0" w:space="0" w:color="auto"/>
            <w:bottom w:val="none" w:sz="0" w:space="0" w:color="auto"/>
            <w:right w:val="none" w:sz="0" w:space="0" w:color="auto"/>
          </w:divBdr>
        </w:div>
        <w:div w:id="103500852">
          <w:marLeft w:val="1166"/>
          <w:marRight w:val="0"/>
          <w:marTop w:val="0"/>
          <w:marBottom w:val="120"/>
          <w:divBdr>
            <w:top w:val="none" w:sz="0" w:space="0" w:color="auto"/>
            <w:left w:val="none" w:sz="0" w:space="0" w:color="auto"/>
            <w:bottom w:val="none" w:sz="0" w:space="0" w:color="auto"/>
            <w:right w:val="none" w:sz="0" w:space="0" w:color="auto"/>
          </w:divBdr>
        </w:div>
        <w:div w:id="695078156">
          <w:marLeft w:val="446"/>
          <w:marRight w:val="0"/>
          <w:marTop w:val="0"/>
          <w:marBottom w:val="0"/>
          <w:divBdr>
            <w:top w:val="none" w:sz="0" w:space="0" w:color="auto"/>
            <w:left w:val="none" w:sz="0" w:space="0" w:color="auto"/>
            <w:bottom w:val="none" w:sz="0" w:space="0" w:color="auto"/>
            <w:right w:val="none" w:sz="0" w:space="0" w:color="auto"/>
          </w:divBdr>
        </w:div>
        <w:div w:id="889344895">
          <w:marLeft w:val="1166"/>
          <w:marRight w:val="0"/>
          <w:marTop w:val="0"/>
          <w:marBottom w:val="0"/>
          <w:divBdr>
            <w:top w:val="none" w:sz="0" w:space="0" w:color="auto"/>
            <w:left w:val="none" w:sz="0" w:space="0" w:color="auto"/>
            <w:bottom w:val="none" w:sz="0" w:space="0" w:color="auto"/>
            <w:right w:val="none" w:sz="0" w:space="0" w:color="auto"/>
          </w:divBdr>
        </w:div>
        <w:div w:id="1754545951">
          <w:marLeft w:val="446"/>
          <w:marRight w:val="0"/>
          <w:marTop w:val="0"/>
          <w:marBottom w:val="120"/>
          <w:divBdr>
            <w:top w:val="none" w:sz="0" w:space="0" w:color="auto"/>
            <w:left w:val="none" w:sz="0" w:space="0" w:color="auto"/>
            <w:bottom w:val="none" w:sz="0" w:space="0" w:color="auto"/>
            <w:right w:val="none" w:sz="0" w:space="0" w:color="auto"/>
          </w:divBdr>
        </w:div>
      </w:divsChild>
    </w:div>
    <w:div w:id="1050804631">
      <w:bodyDiv w:val="1"/>
      <w:marLeft w:val="0"/>
      <w:marRight w:val="0"/>
      <w:marTop w:val="0"/>
      <w:marBottom w:val="0"/>
      <w:divBdr>
        <w:top w:val="none" w:sz="0" w:space="0" w:color="auto"/>
        <w:left w:val="none" w:sz="0" w:space="0" w:color="auto"/>
        <w:bottom w:val="none" w:sz="0" w:space="0" w:color="auto"/>
        <w:right w:val="none" w:sz="0" w:space="0" w:color="auto"/>
      </w:divBdr>
      <w:divsChild>
        <w:div w:id="721486466">
          <w:marLeft w:val="1166"/>
          <w:marRight w:val="0"/>
          <w:marTop w:val="0"/>
          <w:marBottom w:val="0"/>
          <w:divBdr>
            <w:top w:val="none" w:sz="0" w:space="0" w:color="auto"/>
            <w:left w:val="none" w:sz="0" w:space="0" w:color="auto"/>
            <w:bottom w:val="none" w:sz="0" w:space="0" w:color="auto"/>
            <w:right w:val="none" w:sz="0" w:space="0" w:color="auto"/>
          </w:divBdr>
        </w:div>
        <w:div w:id="968440186">
          <w:marLeft w:val="446"/>
          <w:marRight w:val="0"/>
          <w:marTop w:val="0"/>
          <w:marBottom w:val="0"/>
          <w:divBdr>
            <w:top w:val="none" w:sz="0" w:space="0" w:color="auto"/>
            <w:left w:val="none" w:sz="0" w:space="0" w:color="auto"/>
            <w:bottom w:val="none" w:sz="0" w:space="0" w:color="auto"/>
            <w:right w:val="none" w:sz="0" w:space="0" w:color="auto"/>
          </w:divBdr>
        </w:div>
        <w:div w:id="1082070951">
          <w:marLeft w:val="446"/>
          <w:marRight w:val="0"/>
          <w:marTop w:val="0"/>
          <w:marBottom w:val="0"/>
          <w:divBdr>
            <w:top w:val="none" w:sz="0" w:space="0" w:color="auto"/>
            <w:left w:val="none" w:sz="0" w:space="0" w:color="auto"/>
            <w:bottom w:val="none" w:sz="0" w:space="0" w:color="auto"/>
            <w:right w:val="none" w:sz="0" w:space="0" w:color="auto"/>
          </w:divBdr>
        </w:div>
        <w:div w:id="1155419357">
          <w:marLeft w:val="446"/>
          <w:marRight w:val="0"/>
          <w:marTop w:val="0"/>
          <w:marBottom w:val="0"/>
          <w:divBdr>
            <w:top w:val="none" w:sz="0" w:space="0" w:color="auto"/>
            <w:left w:val="none" w:sz="0" w:space="0" w:color="auto"/>
            <w:bottom w:val="none" w:sz="0" w:space="0" w:color="auto"/>
            <w:right w:val="none" w:sz="0" w:space="0" w:color="auto"/>
          </w:divBdr>
        </w:div>
        <w:div w:id="2050836711">
          <w:marLeft w:val="446"/>
          <w:marRight w:val="0"/>
          <w:marTop w:val="0"/>
          <w:marBottom w:val="0"/>
          <w:divBdr>
            <w:top w:val="none" w:sz="0" w:space="0" w:color="auto"/>
            <w:left w:val="none" w:sz="0" w:space="0" w:color="auto"/>
            <w:bottom w:val="none" w:sz="0" w:space="0" w:color="auto"/>
            <w:right w:val="none" w:sz="0" w:space="0" w:color="auto"/>
          </w:divBdr>
        </w:div>
      </w:divsChild>
    </w:div>
    <w:div w:id="1076437436">
      <w:bodyDiv w:val="1"/>
      <w:marLeft w:val="0"/>
      <w:marRight w:val="0"/>
      <w:marTop w:val="0"/>
      <w:marBottom w:val="0"/>
      <w:divBdr>
        <w:top w:val="none" w:sz="0" w:space="0" w:color="auto"/>
        <w:left w:val="none" w:sz="0" w:space="0" w:color="auto"/>
        <w:bottom w:val="none" w:sz="0" w:space="0" w:color="auto"/>
        <w:right w:val="none" w:sz="0" w:space="0" w:color="auto"/>
      </w:divBdr>
      <w:divsChild>
        <w:div w:id="393356198">
          <w:marLeft w:val="1166"/>
          <w:marRight w:val="0"/>
          <w:marTop w:val="0"/>
          <w:marBottom w:val="0"/>
          <w:divBdr>
            <w:top w:val="none" w:sz="0" w:space="0" w:color="auto"/>
            <w:left w:val="none" w:sz="0" w:space="0" w:color="auto"/>
            <w:bottom w:val="none" w:sz="0" w:space="0" w:color="auto"/>
            <w:right w:val="none" w:sz="0" w:space="0" w:color="auto"/>
          </w:divBdr>
        </w:div>
        <w:div w:id="466358485">
          <w:marLeft w:val="1166"/>
          <w:marRight w:val="0"/>
          <w:marTop w:val="0"/>
          <w:marBottom w:val="0"/>
          <w:divBdr>
            <w:top w:val="none" w:sz="0" w:space="0" w:color="auto"/>
            <w:left w:val="none" w:sz="0" w:space="0" w:color="auto"/>
            <w:bottom w:val="none" w:sz="0" w:space="0" w:color="auto"/>
            <w:right w:val="none" w:sz="0" w:space="0" w:color="auto"/>
          </w:divBdr>
        </w:div>
        <w:div w:id="840777908">
          <w:marLeft w:val="1166"/>
          <w:marRight w:val="0"/>
          <w:marTop w:val="0"/>
          <w:marBottom w:val="0"/>
          <w:divBdr>
            <w:top w:val="none" w:sz="0" w:space="0" w:color="auto"/>
            <w:left w:val="none" w:sz="0" w:space="0" w:color="auto"/>
            <w:bottom w:val="none" w:sz="0" w:space="0" w:color="auto"/>
            <w:right w:val="none" w:sz="0" w:space="0" w:color="auto"/>
          </w:divBdr>
        </w:div>
        <w:div w:id="1209342584">
          <w:marLeft w:val="1166"/>
          <w:marRight w:val="0"/>
          <w:marTop w:val="0"/>
          <w:marBottom w:val="0"/>
          <w:divBdr>
            <w:top w:val="none" w:sz="0" w:space="0" w:color="auto"/>
            <w:left w:val="none" w:sz="0" w:space="0" w:color="auto"/>
            <w:bottom w:val="none" w:sz="0" w:space="0" w:color="auto"/>
            <w:right w:val="none" w:sz="0" w:space="0" w:color="auto"/>
          </w:divBdr>
        </w:div>
        <w:div w:id="1348555016">
          <w:marLeft w:val="1166"/>
          <w:marRight w:val="0"/>
          <w:marTop w:val="0"/>
          <w:marBottom w:val="0"/>
          <w:divBdr>
            <w:top w:val="none" w:sz="0" w:space="0" w:color="auto"/>
            <w:left w:val="none" w:sz="0" w:space="0" w:color="auto"/>
            <w:bottom w:val="none" w:sz="0" w:space="0" w:color="auto"/>
            <w:right w:val="none" w:sz="0" w:space="0" w:color="auto"/>
          </w:divBdr>
        </w:div>
        <w:div w:id="1510024583">
          <w:marLeft w:val="1166"/>
          <w:marRight w:val="0"/>
          <w:marTop w:val="0"/>
          <w:marBottom w:val="0"/>
          <w:divBdr>
            <w:top w:val="none" w:sz="0" w:space="0" w:color="auto"/>
            <w:left w:val="none" w:sz="0" w:space="0" w:color="auto"/>
            <w:bottom w:val="none" w:sz="0" w:space="0" w:color="auto"/>
            <w:right w:val="none" w:sz="0" w:space="0" w:color="auto"/>
          </w:divBdr>
        </w:div>
        <w:div w:id="2030913044">
          <w:marLeft w:val="1166"/>
          <w:marRight w:val="0"/>
          <w:marTop w:val="0"/>
          <w:marBottom w:val="0"/>
          <w:divBdr>
            <w:top w:val="none" w:sz="0" w:space="0" w:color="auto"/>
            <w:left w:val="none" w:sz="0" w:space="0" w:color="auto"/>
            <w:bottom w:val="none" w:sz="0" w:space="0" w:color="auto"/>
            <w:right w:val="none" w:sz="0" w:space="0" w:color="auto"/>
          </w:divBdr>
        </w:div>
      </w:divsChild>
    </w:div>
    <w:div w:id="1099639331">
      <w:bodyDiv w:val="1"/>
      <w:marLeft w:val="0"/>
      <w:marRight w:val="0"/>
      <w:marTop w:val="0"/>
      <w:marBottom w:val="0"/>
      <w:divBdr>
        <w:top w:val="none" w:sz="0" w:space="0" w:color="auto"/>
        <w:left w:val="none" w:sz="0" w:space="0" w:color="auto"/>
        <w:bottom w:val="none" w:sz="0" w:space="0" w:color="auto"/>
        <w:right w:val="none" w:sz="0" w:space="0" w:color="auto"/>
      </w:divBdr>
    </w:div>
    <w:div w:id="1100612712">
      <w:bodyDiv w:val="1"/>
      <w:marLeft w:val="0"/>
      <w:marRight w:val="0"/>
      <w:marTop w:val="0"/>
      <w:marBottom w:val="0"/>
      <w:divBdr>
        <w:top w:val="none" w:sz="0" w:space="0" w:color="auto"/>
        <w:left w:val="none" w:sz="0" w:space="0" w:color="auto"/>
        <w:bottom w:val="none" w:sz="0" w:space="0" w:color="auto"/>
        <w:right w:val="none" w:sz="0" w:space="0" w:color="auto"/>
      </w:divBdr>
    </w:div>
    <w:div w:id="1202522492">
      <w:bodyDiv w:val="1"/>
      <w:marLeft w:val="0"/>
      <w:marRight w:val="0"/>
      <w:marTop w:val="0"/>
      <w:marBottom w:val="0"/>
      <w:divBdr>
        <w:top w:val="none" w:sz="0" w:space="0" w:color="auto"/>
        <w:left w:val="none" w:sz="0" w:space="0" w:color="auto"/>
        <w:bottom w:val="none" w:sz="0" w:space="0" w:color="auto"/>
        <w:right w:val="none" w:sz="0" w:space="0" w:color="auto"/>
      </w:divBdr>
    </w:div>
    <w:div w:id="1210147302">
      <w:bodyDiv w:val="1"/>
      <w:marLeft w:val="0"/>
      <w:marRight w:val="0"/>
      <w:marTop w:val="0"/>
      <w:marBottom w:val="0"/>
      <w:divBdr>
        <w:top w:val="none" w:sz="0" w:space="0" w:color="auto"/>
        <w:left w:val="none" w:sz="0" w:space="0" w:color="auto"/>
        <w:bottom w:val="none" w:sz="0" w:space="0" w:color="auto"/>
        <w:right w:val="none" w:sz="0" w:space="0" w:color="auto"/>
      </w:divBdr>
      <w:divsChild>
        <w:div w:id="113597020">
          <w:marLeft w:val="1166"/>
          <w:marRight w:val="0"/>
          <w:marTop w:val="0"/>
          <w:marBottom w:val="120"/>
          <w:divBdr>
            <w:top w:val="none" w:sz="0" w:space="0" w:color="auto"/>
            <w:left w:val="none" w:sz="0" w:space="0" w:color="auto"/>
            <w:bottom w:val="none" w:sz="0" w:space="0" w:color="auto"/>
            <w:right w:val="none" w:sz="0" w:space="0" w:color="auto"/>
          </w:divBdr>
        </w:div>
        <w:div w:id="246962454">
          <w:marLeft w:val="1166"/>
          <w:marRight w:val="0"/>
          <w:marTop w:val="0"/>
          <w:marBottom w:val="0"/>
          <w:divBdr>
            <w:top w:val="none" w:sz="0" w:space="0" w:color="auto"/>
            <w:left w:val="none" w:sz="0" w:space="0" w:color="auto"/>
            <w:bottom w:val="none" w:sz="0" w:space="0" w:color="auto"/>
            <w:right w:val="none" w:sz="0" w:space="0" w:color="auto"/>
          </w:divBdr>
        </w:div>
        <w:div w:id="402916099">
          <w:marLeft w:val="446"/>
          <w:marRight w:val="0"/>
          <w:marTop w:val="0"/>
          <w:marBottom w:val="120"/>
          <w:divBdr>
            <w:top w:val="none" w:sz="0" w:space="0" w:color="auto"/>
            <w:left w:val="none" w:sz="0" w:space="0" w:color="auto"/>
            <w:bottom w:val="none" w:sz="0" w:space="0" w:color="auto"/>
            <w:right w:val="none" w:sz="0" w:space="0" w:color="auto"/>
          </w:divBdr>
        </w:div>
        <w:div w:id="1062829910">
          <w:marLeft w:val="1166"/>
          <w:marRight w:val="0"/>
          <w:marTop w:val="0"/>
          <w:marBottom w:val="120"/>
          <w:divBdr>
            <w:top w:val="none" w:sz="0" w:space="0" w:color="auto"/>
            <w:left w:val="none" w:sz="0" w:space="0" w:color="auto"/>
            <w:bottom w:val="none" w:sz="0" w:space="0" w:color="auto"/>
            <w:right w:val="none" w:sz="0" w:space="0" w:color="auto"/>
          </w:divBdr>
        </w:div>
        <w:div w:id="1306352884">
          <w:marLeft w:val="446"/>
          <w:marRight w:val="0"/>
          <w:marTop w:val="0"/>
          <w:marBottom w:val="0"/>
          <w:divBdr>
            <w:top w:val="none" w:sz="0" w:space="0" w:color="auto"/>
            <w:left w:val="none" w:sz="0" w:space="0" w:color="auto"/>
            <w:bottom w:val="none" w:sz="0" w:space="0" w:color="auto"/>
            <w:right w:val="none" w:sz="0" w:space="0" w:color="auto"/>
          </w:divBdr>
        </w:div>
      </w:divsChild>
    </w:div>
    <w:div w:id="1222056036">
      <w:bodyDiv w:val="1"/>
      <w:marLeft w:val="0"/>
      <w:marRight w:val="0"/>
      <w:marTop w:val="0"/>
      <w:marBottom w:val="0"/>
      <w:divBdr>
        <w:top w:val="none" w:sz="0" w:space="0" w:color="auto"/>
        <w:left w:val="none" w:sz="0" w:space="0" w:color="auto"/>
        <w:bottom w:val="none" w:sz="0" w:space="0" w:color="auto"/>
        <w:right w:val="none" w:sz="0" w:space="0" w:color="auto"/>
      </w:divBdr>
    </w:div>
    <w:div w:id="1363240819">
      <w:bodyDiv w:val="1"/>
      <w:marLeft w:val="0"/>
      <w:marRight w:val="0"/>
      <w:marTop w:val="0"/>
      <w:marBottom w:val="0"/>
      <w:divBdr>
        <w:top w:val="none" w:sz="0" w:space="0" w:color="auto"/>
        <w:left w:val="none" w:sz="0" w:space="0" w:color="auto"/>
        <w:bottom w:val="none" w:sz="0" w:space="0" w:color="auto"/>
        <w:right w:val="none" w:sz="0" w:space="0" w:color="auto"/>
      </w:divBdr>
      <w:divsChild>
        <w:div w:id="372922690">
          <w:marLeft w:val="0"/>
          <w:marRight w:val="0"/>
          <w:marTop w:val="0"/>
          <w:marBottom w:val="75"/>
          <w:divBdr>
            <w:top w:val="none" w:sz="0" w:space="0" w:color="auto"/>
            <w:left w:val="none" w:sz="0" w:space="0" w:color="auto"/>
            <w:bottom w:val="none" w:sz="0" w:space="0" w:color="auto"/>
            <w:right w:val="none" w:sz="0" w:space="0" w:color="auto"/>
          </w:divBdr>
        </w:div>
        <w:div w:id="1661807970">
          <w:marLeft w:val="0"/>
          <w:marRight w:val="0"/>
          <w:marTop w:val="0"/>
          <w:marBottom w:val="75"/>
          <w:divBdr>
            <w:top w:val="none" w:sz="0" w:space="0" w:color="auto"/>
            <w:left w:val="none" w:sz="0" w:space="0" w:color="auto"/>
            <w:bottom w:val="none" w:sz="0" w:space="0" w:color="auto"/>
            <w:right w:val="none" w:sz="0" w:space="0" w:color="auto"/>
          </w:divBdr>
        </w:div>
      </w:divsChild>
    </w:div>
    <w:div w:id="1523008386">
      <w:bodyDiv w:val="1"/>
      <w:marLeft w:val="0"/>
      <w:marRight w:val="0"/>
      <w:marTop w:val="0"/>
      <w:marBottom w:val="0"/>
      <w:divBdr>
        <w:top w:val="none" w:sz="0" w:space="0" w:color="auto"/>
        <w:left w:val="none" w:sz="0" w:space="0" w:color="auto"/>
        <w:bottom w:val="none" w:sz="0" w:space="0" w:color="auto"/>
        <w:right w:val="none" w:sz="0" w:space="0" w:color="auto"/>
      </w:divBdr>
      <w:divsChild>
        <w:div w:id="5833009">
          <w:marLeft w:val="547"/>
          <w:marRight w:val="0"/>
          <w:marTop w:val="0"/>
          <w:marBottom w:val="0"/>
          <w:divBdr>
            <w:top w:val="none" w:sz="0" w:space="0" w:color="auto"/>
            <w:left w:val="none" w:sz="0" w:space="0" w:color="auto"/>
            <w:bottom w:val="none" w:sz="0" w:space="0" w:color="auto"/>
            <w:right w:val="none" w:sz="0" w:space="0" w:color="auto"/>
          </w:divBdr>
        </w:div>
        <w:div w:id="40133067">
          <w:marLeft w:val="547"/>
          <w:marRight w:val="0"/>
          <w:marTop w:val="0"/>
          <w:marBottom w:val="0"/>
          <w:divBdr>
            <w:top w:val="none" w:sz="0" w:space="0" w:color="auto"/>
            <w:left w:val="none" w:sz="0" w:space="0" w:color="auto"/>
            <w:bottom w:val="none" w:sz="0" w:space="0" w:color="auto"/>
            <w:right w:val="none" w:sz="0" w:space="0" w:color="auto"/>
          </w:divBdr>
        </w:div>
        <w:div w:id="123812753">
          <w:marLeft w:val="547"/>
          <w:marRight w:val="0"/>
          <w:marTop w:val="0"/>
          <w:marBottom w:val="0"/>
          <w:divBdr>
            <w:top w:val="none" w:sz="0" w:space="0" w:color="auto"/>
            <w:left w:val="none" w:sz="0" w:space="0" w:color="auto"/>
            <w:bottom w:val="none" w:sz="0" w:space="0" w:color="auto"/>
            <w:right w:val="none" w:sz="0" w:space="0" w:color="auto"/>
          </w:divBdr>
        </w:div>
        <w:div w:id="203831057">
          <w:marLeft w:val="547"/>
          <w:marRight w:val="0"/>
          <w:marTop w:val="0"/>
          <w:marBottom w:val="0"/>
          <w:divBdr>
            <w:top w:val="none" w:sz="0" w:space="0" w:color="auto"/>
            <w:left w:val="none" w:sz="0" w:space="0" w:color="auto"/>
            <w:bottom w:val="none" w:sz="0" w:space="0" w:color="auto"/>
            <w:right w:val="none" w:sz="0" w:space="0" w:color="auto"/>
          </w:divBdr>
        </w:div>
        <w:div w:id="235214394">
          <w:marLeft w:val="547"/>
          <w:marRight w:val="0"/>
          <w:marTop w:val="0"/>
          <w:marBottom w:val="0"/>
          <w:divBdr>
            <w:top w:val="none" w:sz="0" w:space="0" w:color="auto"/>
            <w:left w:val="none" w:sz="0" w:space="0" w:color="auto"/>
            <w:bottom w:val="none" w:sz="0" w:space="0" w:color="auto"/>
            <w:right w:val="none" w:sz="0" w:space="0" w:color="auto"/>
          </w:divBdr>
        </w:div>
        <w:div w:id="277882954">
          <w:marLeft w:val="547"/>
          <w:marRight w:val="0"/>
          <w:marTop w:val="0"/>
          <w:marBottom w:val="0"/>
          <w:divBdr>
            <w:top w:val="none" w:sz="0" w:space="0" w:color="auto"/>
            <w:left w:val="none" w:sz="0" w:space="0" w:color="auto"/>
            <w:bottom w:val="none" w:sz="0" w:space="0" w:color="auto"/>
            <w:right w:val="none" w:sz="0" w:space="0" w:color="auto"/>
          </w:divBdr>
        </w:div>
        <w:div w:id="309019105">
          <w:marLeft w:val="547"/>
          <w:marRight w:val="0"/>
          <w:marTop w:val="0"/>
          <w:marBottom w:val="0"/>
          <w:divBdr>
            <w:top w:val="none" w:sz="0" w:space="0" w:color="auto"/>
            <w:left w:val="none" w:sz="0" w:space="0" w:color="auto"/>
            <w:bottom w:val="none" w:sz="0" w:space="0" w:color="auto"/>
            <w:right w:val="none" w:sz="0" w:space="0" w:color="auto"/>
          </w:divBdr>
        </w:div>
        <w:div w:id="329606618">
          <w:marLeft w:val="547"/>
          <w:marRight w:val="0"/>
          <w:marTop w:val="0"/>
          <w:marBottom w:val="0"/>
          <w:divBdr>
            <w:top w:val="none" w:sz="0" w:space="0" w:color="auto"/>
            <w:left w:val="none" w:sz="0" w:space="0" w:color="auto"/>
            <w:bottom w:val="none" w:sz="0" w:space="0" w:color="auto"/>
            <w:right w:val="none" w:sz="0" w:space="0" w:color="auto"/>
          </w:divBdr>
        </w:div>
        <w:div w:id="343484553">
          <w:marLeft w:val="547"/>
          <w:marRight w:val="0"/>
          <w:marTop w:val="0"/>
          <w:marBottom w:val="0"/>
          <w:divBdr>
            <w:top w:val="none" w:sz="0" w:space="0" w:color="auto"/>
            <w:left w:val="none" w:sz="0" w:space="0" w:color="auto"/>
            <w:bottom w:val="none" w:sz="0" w:space="0" w:color="auto"/>
            <w:right w:val="none" w:sz="0" w:space="0" w:color="auto"/>
          </w:divBdr>
        </w:div>
        <w:div w:id="375466398">
          <w:marLeft w:val="547"/>
          <w:marRight w:val="0"/>
          <w:marTop w:val="0"/>
          <w:marBottom w:val="0"/>
          <w:divBdr>
            <w:top w:val="none" w:sz="0" w:space="0" w:color="auto"/>
            <w:left w:val="none" w:sz="0" w:space="0" w:color="auto"/>
            <w:bottom w:val="none" w:sz="0" w:space="0" w:color="auto"/>
            <w:right w:val="none" w:sz="0" w:space="0" w:color="auto"/>
          </w:divBdr>
        </w:div>
        <w:div w:id="383260734">
          <w:marLeft w:val="547"/>
          <w:marRight w:val="0"/>
          <w:marTop w:val="0"/>
          <w:marBottom w:val="0"/>
          <w:divBdr>
            <w:top w:val="none" w:sz="0" w:space="0" w:color="auto"/>
            <w:left w:val="none" w:sz="0" w:space="0" w:color="auto"/>
            <w:bottom w:val="none" w:sz="0" w:space="0" w:color="auto"/>
            <w:right w:val="none" w:sz="0" w:space="0" w:color="auto"/>
          </w:divBdr>
        </w:div>
        <w:div w:id="410737854">
          <w:marLeft w:val="547"/>
          <w:marRight w:val="0"/>
          <w:marTop w:val="0"/>
          <w:marBottom w:val="0"/>
          <w:divBdr>
            <w:top w:val="none" w:sz="0" w:space="0" w:color="auto"/>
            <w:left w:val="none" w:sz="0" w:space="0" w:color="auto"/>
            <w:bottom w:val="none" w:sz="0" w:space="0" w:color="auto"/>
            <w:right w:val="none" w:sz="0" w:space="0" w:color="auto"/>
          </w:divBdr>
        </w:div>
        <w:div w:id="411898359">
          <w:marLeft w:val="547"/>
          <w:marRight w:val="0"/>
          <w:marTop w:val="0"/>
          <w:marBottom w:val="0"/>
          <w:divBdr>
            <w:top w:val="none" w:sz="0" w:space="0" w:color="auto"/>
            <w:left w:val="none" w:sz="0" w:space="0" w:color="auto"/>
            <w:bottom w:val="none" w:sz="0" w:space="0" w:color="auto"/>
            <w:right w:val="none" w:sz="0" w:space="0" w:color="auto"/>
          </w:divBdr>
        </w:div>
        <w:div w:id="433134907">
          <w:marLeft w:val="547"/>
          <w:marRight w:val="0"/>
          <w:marTop w:val="0"/>
          <w:marBottom w:val="0"/>
          <w:divBdr>
            <w:top w:val="none" w:sz="0" w:space="0" w:color="auto"/>
            <w:left w:val="none" w:sz="0" w:space="0" w:color="auto"/>
            <w:bottom w:val="none" w:sz="0" w:space="0" w:color="auto"/>
            <w:right w:val="none" w:sz="0" w:space="0" w:color="auto"/>
          </w:divBdr>
        </w:div>
        <w:div w:id="443812427">
          <w:marLeft w:val="547"/>
          <w:marRight w:val="0"/>
          <w:marTop w:val="0"/>
          <w:marBottom w:val="0"/>
          <w:divBdr>
            <w:top w:val="none" w:sz="0" w:space="0" w:color="auto"/>
            <w:left w:val="none" w:sz="0" w:space="0" w:color="auto"/>
            <w:bottom w:val="none" w:sz="0" w:space="0" w:color="auto"/>
            <w:right w:val="none" w:sz="0" w:space="0" w:color="auto"/>
          </w:divBdr>
        </w:div>
        <w:div w:id="454640068">
          <w:marLeft w:val="547"/>
          <w:marRight w:val="0"/>
          <w:marTop w:val="0"/>
          <w:marBottom w:val="0"/>
          <w:divBdr>
            <w:top w:val="none" w:sz="0" w:space="0" w:color="auto"/>
            <w:left w:val="none" w:sz="0" w:space="0" w:color="auto"/>
            <w:bottom w:val="none" w:sz="0" w:space="0" w:color="auto"/>
            <w:right w:val="none" w:sz="0" w:space="0" w:color="auto"/>
          </w:divBdr>
        </w:div>
        <w:div w:id="484903451">
          <w:marLeft w:val="547"/>
          <w:marRight w:val="0"/>
          <w:marTop w:val="0"/>
          <w:marBottom w:val="0"/>
          <w:divBdr>
            <w:top w:val="none" w:sz="0" w:space="0" w:color="auto"/>
            <w:left w:val="none" w:sz="0" w:space="0" w:color="auto"/>
            <w:bottom w:val="none" w:sz="0" w:space="0" w:color="auto"/>
            <w:right w:val="none" w:sz="0" w:space="0" w:color="auto"/>
          </w:divBdr>
        </w:div>
        <w:div w:id="485820387">
          <w:marLeft w:val="547"/>
          <w:marRight w:val="0"/>
          <w:marTop w:val="0"/>
          <w:marBottom w:val="0"/>
          <w:divBdr>
            <w:top w:val="none" w:sz="0" w:space="0" w:color="auto"/>
            <w:left w:val="none" w:sz="0" w:space="0" w:color="auto"/>
            <w:bottom w:val="none" w:sz="0" w:space="0" w:color="auto"/>
            <w:right w:val="none" w:sz="0" w:space="0" w:color="auto"/>
          </w:divBdr>
        </w:div>
        <w:div w:id="531693588">
          <w:marLeft w:val="547"/>
          <w:marRight w:val="0"/>
          <w:marTop w:val="0"/>
          <w:marBottom w:val="0"/>
          <w:divBdr>
            <w:top w:val="none" w:sz="0" w:space="0" w:color="auto"/>
            <w:left w:val="none" w:sz="0" w:space="0" w:color="auto"/>
            <w:bottom w:val="none" w:sz="0" w:space="0" w:color="auto"/>
            <w:right w:val="none" w:sz="0" w:space="0" w:color="auto"/>
          </w:divBdr>
        </w:div>
        <w:div w:id="564338682">
          <w:marLeft w:val="547"/>
          <w:marRight w:val="0"/>
          <w:marTop w:val="0"/>
          <w:marBottom w:val="0"/>
          <w:divBdr>
            <w:top w:val="none" w:sz="0" w:space="0" w:color="auto"/>
            <w:left w:val="none" w:sz="0" w:space="0" w:color="auto"/>
            <w:bottom w:val="none" w:sz="0" w:space="0" w:color="auto"/>
            <w:right w:val="none" w:sz="0" w:space="0" w:color="auto"/>
          </w:divBdr>
        </w:div>
        <w:div w:id="595557052">
          <w:marLeft w:val="547"/>
          <w:marRight w:val="0"/>
          <w:marTop w:val="0"/>
          <w:marBottom w:val="0"/>
          <w:divBdr>
            <w:top w:val="none" w:sz="0" w:space="0" w:color="auto"/>
            <w:left w:val="none" w:sz="0" w:space="0" w:color="auto"/>
            <w:bottom w:val="none" w:sz="0" w:space="0" w:color="auto"/>
            <w:right w:val="none" w:sz="0" w:space="0" w:color="auto"/>
          </w:divBdr>
        </w:div>
        <w:div w:id="608195140">
          <w:marLeft w:val="547"/>
          <w:marRight w:val="0"/>
          <w:marTop w:val="0"/>
          <w:marBottom w:val="0"/>
          <w:divBdr>
            <w:top w:val="none" w:sz="0" w:space="0" w:color="auto"/>
            <w:left w:val="none" w:sz="0" w:space="0" w:color="auto"/>
            <w:bottom w:val="none" w:sz="0" w:space="0" w:color="auto"/>
            <w:right w:val="none" w:sz="0" w:space="0" w:color="auto"/>
          </w:divBdr>
        </w:div>
        <w:div w:id="702941078">
          <w:marLeft w:val="547"/>
          <w:marRight w:val="0"/>
          <w:marTop w:val="0"/>
          <w:marBottom w:val="0"/>
          <w:divBdr>
            <w:top w:val="none" w:sz="0" w:space="0" w:color="auto"/>
            <w:left w:val="none" w:sz="0" w:space="0" w:color="auto"/>
            <w:bottom w:val="none" w:sz="0" w:space="0" w:color="auto"/>
            <w:right w:val="none" w:sz="0" w:space="0" w:color="auto"/>
          </w:divBdr>
        </w:div>
        <w:div w:id="728380156">
          <w:marLeft w:val="547"/>
          <w:marRight w:val="0"/>
          <w:marTop w:val="0"/>
          <w:marBottom w:val="0"/>
          <w:divBdr>
            <w:top w:val="none" w:sz="0" w:space="0" w:color="auto"/>
            <w:left w:val="none" w:sz="0" w:space="0" w:color="auto"/>
            <w:bottom w:val="none" w:sz="0" w:space="0" w:color="auto"/>
            <w:right w:val="none" w:sz="0" w:space="0" w:color="auto"/>
          </w:divBdr>
        </w:div>
        <w:div w:id="926572365">
          <w:marLeft w:val="547"/>
          <w:marRight w:val="0"/>
          <w:marTop w:val="0"/>
          <w:marBottom w:val="0"/>
          <w:divBdr>
            <w:top w:val="none" w:sz="0" w:space="0" w:color="auto"/>
            <w:left w:val="none" w:sz="0" w:space="0" w:color="auto"/>
            <w:bottom w:val="none" w:sz="0" w:space="0" w:color="auto"/>
            <w:right w:val="none" w:sz="0" w:space="0" w:color="auto"/>
          </w:divBdr>
        </w:div>
        <w:div w:id="1002854588">
          <w:marLeft w:val="547"/>
          <w:marRight w:val="0"/>
          <w:marTop w:val="0"/>
          <w:marBottom w:val="0"/>
          <w:divBdr>
            <w:top w:val="none" w:sz="0" w:space="0" w:color="auto"/>
            <w:left w:val="none" w:sz="0" w:space="0" w:color="auto"/>
            <w:bottom w:val="none" w:sz="0" w:space="0" w:color="auto"/>
            <w:right w:val="none" w:sz="0" w:space="0" w:color="auto"/>
          </w:divBdr>
        </w:div>
        <w:div w:id="1102145558">
          <w:marLeft w:val="547"/>
          <w:marRight w:val="0"/>
          <w:marTop w:val="0"/>
          <w:marBottom w:val="0"/>
          <w:divBdr>
            <w:top w:val="none" w:sz="0" w:space="0" w:color="auto"/>
            <w:left w:val="none" w:sz="0" w:space="0" w:color="auto"/>
            <w:bottom w:val="none" w:sz="0" w:space="0" w:color="auto"/>
            <w:right w:val="none" w:sz="0" w:space="0" w:color="auto"/>
          </w:divBdr>
        </w:div>
        <w:div w:id="1214391271">
          <w:marLeft w:val="547"/>
          <w:marRight w:val="0"/>
          <w:marTop w:val="0"/>
          <w:marBottom w:val="0"/>
          <w:divBdr>
            <w:top w:val="none" w:sz="0" w:space="0" w:color="auto"/>
            <w:left w:val="none" w:sz="0" w:space="0" w:color="auto"/>
            <w:bottom w:val="none" w:sz="0" w:space="0" w:color="auto"/>
            <w:right w:val="none" w:sz="0" w:space="0" w:color="auto"/>
          </w:divBdr>
        </w:div>
        <w:div w:id="1386683555">
          <w:marLeft w:val="547"/>
          <w:marRight w:val="0"/>
          <w:marTop w:val="0"/>
          <w:marBottom w:val="0"/>
          <w:divBdr>
            <w:top w:val="none" w:sz="0" w:space="0" w:color="auto"/>
            <w:left w:val="none" w:sz="0" w:space="0" w:color="auto"/>
            <w:bottom w:val="none" w:sz="0" w:space="0" w:color="auto"/>
            <w:right w:val="none" w:sz="0" w:space="0" w:color="auto"/>
          </w:divBdr>
        </w:div>
        <w:div w:id="1594434159">
          <w:marLeft w:val="547"/>
          <w:marRight w:val="0"/>
          <w:marTop w:val="0"/>
          <w:marBottom w:val="0"/>
          <w:divBdr>
            <w:top w:val="none" w:sz="0" w:space="0" w:color="auto"/>
            <w:left w:val="none" w:sz="0" w:space="0" w:color="auto"/>
            <w:bottom w:val="none" w:sz="0" w:space="0" w:color="auto"/>
            <w:right w:val="none" w:sz="0" w:space="0" w:color="auto"/>
          </w:divBdr>
        </w:div>
        <w:div w:id="1854145906">
          <w:marLeft w:val="547"/>
          <w:marRight w:val="0"/>
          <w:marTop w:val="0"/>
          <w:marBottom w:val="0"/>
          <w:divBdr>
            <w:top w:val="none" w:sz="0" w:space="0" w:color="auto"/>
            <w:left w:val="none" w:sz="0" w:space="0" w:color="auto"/>
            <w:bottom w:val="none" w:sz="0" w:space="0" w:color="auto"/>
            <w:right w:val="none" w:sz="0" w:space="0" w:color="auto"/>
          </w:divBdr>
        </w:div>
        <w:div w:id="1878930324">
          <w:marLeft w:val="547"/>
          <w:marRight w:val="0"/>
          <w:marTop w:val="0"/>
          <w:marBottom w:val="0"/>
          <w:divBdr>
            <w:top w:val="none" w:sz="0" w:space="0" w:color="auto"/>
            <w:left w:val="none" w:sz="0" w:space="0" w:color="auto"/>
            <w:bottom w:val="none" w:sz="0" w:space="0" w:color="auto"/>
            <w:right w:val="none" w:sz="0" w:space="0" w:color="auto"/>
          </w:divBdr>
        </w:div>
        <w:div w:id="1886913046">
          <w:marLeft w:val="547"/>
          <w:marRight w:val="0"/>
          <w:marTop w:val="0"/>
          <w:marBottom w:val="0"/>
          <w:divBdr>
            <w:top w:val="none" w:sz="0" w:space="0" w:color="auto"/>
            <w:left w:val="none" w:sz="0" w:space="0" w:color="auto"/>
            <w:bottom w:val="none" w:sz="0" w:space="0" w:color="auto"/>
            <w:right w:val="none" w:sz="0" w:space="0" w:color="auto"/>
          </w:divBdr>
        </w:div>
        <w:div w:id="1959528562">
          <w:marLeft w:val="547"/>
          <w:marRight w:val="0"/>
          <w:marTop w:val="0"/>
          <w:marBottom w:val="0"/>
          <w:divBdr>
            <w:top w:val="none" w:sz="0" w:space="0" w:color="auto"/>
            <w:left w:val="none" w:sz="0" w:space="0" w:color="auto"/>
            <w:bottom w:val="none" w:sz="0" w:space="0" w:color="auto"/>
            <w:right w:val="none" w:sz="0" w:space="0" w:color="auto"/>
          </w:divBdr>
        </w:div>
        <w:div w:id="2123835983">
          <w:marLeft w:val="547"/>
          <w:marRight w:val="0"/>
          <w:marTop w:val="0"/>
          <w:marBottom w:val="0"/>
          <w:divBdr>
            <w:top w:val="none" w:sz="0" w:space="0" w:color="auto"/>
            <w:left w:val="none" w:sz="0" w:space="0" w:color="auto"/>
            <w:bottom w:val="none" w:sz="0" w:space="0" w:color="auto"/>
            <w:right w:val="none" w:sz="0" w:space="0" w:color="auto"/>
          </w:divBdr>
        </w:div>
      </w:divsChild>
    </w:div>
    <w:div w:id="1653098942">
      <w:bodyDiv w:val="1"/>
      <w:marLeft w:val="0"/>
      <w:marRight w:val="0"/>
      <w:marTop w:val="0"/>
      <w:marBottom w:val="0"/>
      <w:divBdr>
        <w:top w:val="none" w:sz="0" w:space="0" w:color="auto"/>
        <w:left w:val="none" w:sz="0" w:space="0" w:color="auto"/>
        <w:bottom w:val="none" w:sz="0" w:space="0" w:color="auto"/>
        <w:right w:val="none" w:sz="0" w:space="0" w:color="auto"/>
      </w:divBdr>
    </w:div>
    <w:div w:id="1679767454">
      <w:bodyDiv w:val="1"/>
      <w:marLeft w:val="0"/>
      <w:marRight w:val="0"/>
      <w:marTop w:val="0"/>
      <w:marBottom w:val="0"/>
      <w:divBdr>
        <w:top w:val="none" w:sz="0" w:space="0" w:color="auto"/>
        <w:left w:val="none" w:sz="0" w:space="0" w:color="auto"/>
        <w:bottom w:val="none" w:sz="0" w:space="0" w:color="auto"/>
        <w:right w:val="none" w:sz="0" w:space="0" w:color="auto"/>
      </w:divBdr>
    </w:div>
    <w:div w:id="1687369326">
      <w:bodyDiv w:val="1"/>
      <w:marLeft w:val="0"/>
      <w:marRight w:val="0"/>
      <w:marTop w:val="0"/>
      <w:marBottom w:val="0"/>
      <w:divBdr>
        <w:top w:val="none" w:sz="0" w:space="0" w:color="auto"/>
        <w:left w:val="none" w:sz="0" w:space="0" w:color="auto"/>
        <w:bottom w:val="none" w:sz="0" w:space="0" w:color="auto"/>
        <w:right w:val="none" w:sz="0" w:space="0" w:color="auto"/>
      </w:divBdr>
    </w:div>
    <w:div w:id="1701659852">
      <w:bodyDiv w:val="1"/>
      <w:marLeft w:val="0"/>
      <w:marRight w:val="0"/>
      <w:marTop w:val="0"/>
      <w:marBottom w:val="0"/>
      <w:divBdr>
        <w:top w:val="none" w:sz="0" w:space="0" w:color="auto"/>
        <w:left w:val="none" w:sz="0" w:space="0" w:color="auto"/>
        <w:bottom w:val="none" w:sz="0" w:space="0" w:color="auto"/>
        <w:right w:val="none" w:sz="0" w:space="0" w:color="auto"/>
      </w:divBdr>
    </w:div>
    <w:div w:id="1737121824">
      <w:bodyDiv w:val="1"/>
      <w:marLeft w:val="0"/>
      <w:marRight w:val="0"/>
      <w:marTop w:val="0"/>
      <w:marBottom w:val="0"/>
      <w:divBdr>
        <w:top w:val="none" w:sz="0" w:space="0" w:color="auto"/>
        <w:left w:val="none" w:sz="0" w:space="0" w:color="auto"/>
        <w:bottom w:val="none" w:sz="0" w:space="0" w:color="auto"/>
        <w:right w:val="none" w:sz="0" w:space="0" w:color="auto"/>
      </w:divBdr>
      <w:divsChild>
        <w:div w:id="102922608">
          <w:marLeft w:val="446"/>
          <w:marRight w:val="0"/>
          <w:marTop w:val="0"/>
          <w:marBottom w:val="0"/>
          <w:divBdr>
            <w:top w:val="none" w:sz="0" w:space="0" w:color="auto"/>
            <w:left w:val="none" w:sz="0" w:space="0" w:color="auto"/>
            <w:bottom w:val="none" w:sz="0" w:space="0" w:color="auto"/>
            <w:right w:val="none" w:sz="0" w:space="0" w:color="auto"/>
          </w:divBdr>
        </w:div>
        <w:div w:id="1305818000">
          <w:marLeft w:val="446"/>
          <w:marRight w:val="0"/>
          <w:marTop w:val="0"/>
          <w:marBottom w:val="0"/>
          <w:divBdr>
            <w:top w:val="none" w:sz="0" w:space="0" w:color="auto"/>
            <w:left w:val="none" w:sz="0" w:space="0" w:color="auto"/>
            <w:bottom w:val="none" w:sz="0" w:space="0" w:color="auto"/>
            <w:right w:val="none" w:sz="0" w:space="0" w:color="auto"/>
          </w:divBdr>
        </w:div>
        <w:div w:id="2111656972">
          <w:marLeft w:val="446"/>
          <w:marRight w:val="0"/>
          <w:marTop w:val="0"/>
          <w:marBottom w:val="0"/>
          <w:divBdr>
            <w:top w:val="none" w:sz="0" w:space="0" w:color="auto"/>
            <w:left w:val="none" w:sz="0" w:space="0" w:color="auto"/>
            <w:bottom w:val="none" w:sz="0" w:space="0" w:color="auto"/>
            <w:right w:val="none" w:sz="0" w:space="0" w:color="auto"/>
          </w:divBdr>
        </w:div>
      </w:divsChild>
    </w:div>
    <w:div w:id="184563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elle.guy_amaris\Downloads\Report.dotx" TargetMode="External"/></Relationships>
</file>

<file path=word/theme/theme1.xml><?xml version="1.0" encoding="utf-8"?>
<a:theme xmlns:a="http://schemas.openxmlformats.org/drawingml/2006/main" name="Amaris New">
  <a:themeElements>
    <a:clrScheme name="Custom 6">
      <a:dk1>
        <a:sysClr val="windowText" lastClr="000000"/>
      </a:dk1>
      <a:lt1>
        <a:sysClr val="window" lastClr="FFFFFF"/>
      </a:lt1>
      <a:dk2>
        <a:srgbClr val="272774"/>
      </a:dk2>
      <a:lt2>
        <a:srgbClr val="F5E2DA"/>
      </a:lt2>
      <a:accent1>
        <a:srgbClr val="272774"/>
      </a:accent1>
      <a:accent2>
        <a:srgbClr val="EBC4B4"/>
      </a:accent2>
      <a:accent3>
        <a:srgbClr val="4182FF"/>
      </a:accent3>
      <a:accent4>
        <a:srgbClr val="FFDD77"/>
      </a:accent4>
      <a:accent5>
        <a:srgbClr val="7DDEB8"/>
      </a:accent5>
      <a:accent6>
        <a:srgbClr val="B880FF"/>
      </a:accent6>
      <a:hlink>
        <a:srgbClr val="4182FF"/>
      </a:hlink>
      <a:folHlink>
        <a:srgbClr val="B880FF"/>
      </a:folHlink>
    </a:clrScheme>
    <a:fontScheme name="AC">
      <a:majorFont>
        <a:latin typeface="Century Gothic"/>
        <a:ea typeface=""/>
        <a:cs typeface=""/>
      </a:majorFont>
      <a:minorFont>
        <a:latin typeface="Century Gothic"/>
        <a:ea typeface=""/>
        <a:cs typeface=""/>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AC" id="{F87EB4E1-1BC5-45B2-A1F6-03F5278EC56B}" vid="{B32FBF97-0165-4661-9D85-A360112F710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D197ACF90868C4F9D6F8DFC6D331275" ma:contentTypeVersion="22" ma:contentTypeDescription="Create a new document." ma:contentTypeScope="" ma:versionID="255f48b752289ef504a1cce547348edc">
  <xsd:schema xmlns:xsd="http://www.w3.org/2001/XMLSchema" xmlns:xs="http://www.w3.org/2001/XMLSchema" xmlns:p="http://schemas.microsoft.com/office/2006/metadata/properties" xmlns:ns2="442d9681-7f4e-44c1-99f1-cff7cbfc79b5" xmlns:ns3="353d0dad-3a9b-4257-aac4-be4a80e234c2" targetNamespace="http://schemas.microsoft.com/office/2006/metadata/properties" ma:root="true" ma:fieldsID="c97b11929ee07712b2594870e25d916c" ns2:_="" ns3:_="">
    <xsd:import namespace="442d9681-7f4e-44c1-99f1-cff7cbfc79b5"/>
    <xsd:import namespace="353d0dad-3a9b-4257-aac4-be4a80e234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DateTime" minOccurs="0"/>
                <xsd:element ref="ns2:Person" minOccurs="0"/>
                <xsd:element ref="ns2:dateandtime" minOccurs="0"/>
                <xsd:element ref="ns2:repor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2d9681-7f4e-44c1-99f1-cff7cbfc79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DateTime" ma:index="26" nillable="true" ma:displayName="Date &amp; Time" ma:format="DateOnly" ma:internalName="DateTime">
      <xsd:simpleType>
        <xsd:restriction base="dms:DateTime"/>
      </xsd:simpleType>
    </xsd:element>
    <xsd:element name="Person" ma:index="27"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andtime" ma:index="28" nillable="true" ma:displayName="date and time" ma:format="DateTime" ma:internalName="dateandtime">
      <xsd:simpleType>
        <xsd:restriction base="dms:DateTime"/>
      </xsd:simpleType>
    </xsd:element>
    <xsd:element name="report" ma:index="29" nillable="true" ma:displayName="report" ma:default="1" ma:format="Dropdown" ma:internalName="repor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53d0dad-3a9b-4257-aac4-be4a80e234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b9b30bb-8cbe-40cc-a92a-a5f2a3bf6247}" ma:internalName="TaxCatchAll" ma:showField="CatchAllData" ma:web="353d0dad-3a9b-4257-aac4-be4a80e234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353d0dad-3a9b-4257-aac4-be4a80e234c2">
      <UserInfo>
        <DisplayName>LI Jingya</DisplayName>
        <AccountId>17</AccountId>
        <AccountType/>
      </UserInfo>
      <UserInfo>
        <DisplayName>WOLDMANN Lena</DisplayName>
        <AccountId>10</AccountId>
        <AccountType/>
      </UserInfo>
      <UserInfo>
        <DisplayName>GERHARDT Lara</DisplayName>
        <AccountId>41</AccountId>
        <AccountType/>
      </UserInfo>
      <UserInfo>
        <DisplayName>KODJAMANOVA Petya</DisplayName>
        <AccountId>13</AccountId>
        <AccountType/>
      </UserInfo>
    </SharedWithUsers>
    <lcf76f155ced4ddcb4097134ff3c332f xmlns="442d9681-7f4e-44c1-99f1-cff7cbfc79b5">
      <Terms xmlns="http://schemas.microsoft.com/office/infopath/2007/PartnerControls"/>
    </lcf76f155ced4ddcb4097134ff3c332f>
    <TaxCatchAll xmlns="353d0dad-3a9b-4257-aac4-be4a80e234c2" xsi:nil="true"/>
    <Person xmlns="442d9681-7f4e-44c1-99f1-cff7cbfc79b5">
      <UserInfo>
        <DisplayName/>
        <AccountId xsi:nil="true"/>
        <AccountType/>
      </UserInfo>
    </Person>
    <DateTime xmlns="442d9681-7f4e-44c1-99f1-cff7cbfc79b5" xsi:nil="true"/>
    <dateandtime xmlns="442d9681-7f4e-44c1-99f1-cff7cbfc79b5" xsi:nil="true"/>
    <report xmlns="442d9681-7f4e-44c1-99f1-cff7cbfc79b5">true</report>
  </documentManagement>
</p:properties>
</file>

<file path=customXml/itemProps1.xml><?xml version="1.0" encoding="utf-8"?>
<ds:datastoreItem xmlns:ds="http://schemas.openxmlformats.org/officeDocument/2006/customXml" ds:itemID="{16AE5174-EA5F-458D-A76E-1CBFAEFAB5C2}">
  <ds:schemaRefs>
    <ds:schemaRef ds:uri="http://schemas.openxmlformats.org/officeDocument/2006/bibliography"/>
  </ds:schemaRefs>
</ds:datastoreItem>
</file>

<file path=customXml/itemProps2.xml><?xml version="1.0" encoding="utf-8"?>
<ds:datastoreItem xmlns:ds="http://schemas.openxmlformats.org/officeDocument/2006/customXml" ds:itemID="{FADEFC75-656D-4DAF-A56E-6F5DDE7ED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2d9681-7f4e-44c1-99f1-cff7cbfc79b5"/>
    <ds:schemaRef ds:uri="353d0dad-3a9b-4257-aac4-be4a80e23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9930A0-22AE-41FE-8818-18545F644B82}">
  <ds:schemaRefs>
    <ds:schemaRef ds:uri="http://schemas.microsoft.com/sharepoint/v3/contenttype/forms"/>
  </ds:schemaRefs>
</ds:datastoreItem>
</file>

<file path=customXml/itemProps4.xml><?xml version="1.0" encoding="utf-8"?>
<ds:datastoreItem xmlns:ds="http://schemas.openxmlformats.org/officeDocument/2006/customXml" ds:itemID="{0A319CEE-1B5E-40AA-8C81-5711BB912A20}">
  <ds:schemaRefs>
    <ds:schemaRef ds:uri="http://schemas.microsoft.com/office/2006/metadata/properties"/>
    <ds:schemaRef ds:uri="http://schemas.microsoft.com/office/infopath/2007/PartnerControls"/>
    <ds:schemaRef ds:uri="353d0dad-3a9b-4257-aac4-be4a80e234c2"/>
    <ds:schemaRef ds:uri="442d9681-7f4e-44c1-99f1-cff7cbfc79b5"/>
  </ds:schemaRefs>
</ds:datastoreItem>
</file>

<file path=docProps/app.xml><?xml version="1.0" encoding="utf-8"?>
<Properties xmlns="http://schemas.openxmlformats.org/officeDocument/2006/extended-properties" xmlns:vt="http://schemas.openxmlformats.org/officeDocument/2006/docPropsVTypes">
  <Template>Report.dotx</Template>
  <TotalTime>4</TotalTime>
  <Pages>6</Pages>
  <Words>14993</Words>
  <Characters>82464</Characters>
  <Application>Microsoft Office Word</Application>
  <DocSecurity>0</DocSecurity>
  <Lines>687</Lines>
  <Paragraphs>194</Paragraphs>
  <ScaleCrop>false</ScaleCrop>
  <Company/>
  <LinksUpToDate>false</LinksUpToDate>
  <CharactersWithSpaces>9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am</dc:creator>
  <cp:keywords/>
  <dc:description/>
  <cp:lastModifiedBy>DEGAIL CHABRAT, Marie-Amélie</cp:lastModifiedBy>
  <cp:revision>8</cp:revision>
  <dcterms:created xsi:type="dcterms:W3CDTF">2025-04-14T12:52:00Z</dcterms:created>
  <dcterms:modified xsi:type="dcterms:W3CDTF">2025-04-17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197ACF90868C4F9D6F8DFC6D331275</vt:lpwstr>
  </property>
  <property fmtid="{D5CDD505-2E9C-101B-9397-08002B2CF9AE}" pid="3" name="MediaServiceImageTags">
    <vt:lpwstr/>
  </property>
  <property fmtid="{D5CDD505-2E9C-101B-9397-08002B2CF9AE}" pid="4" name="ZOTERO_PREF_2">
    <vt:lpwstr>"true"/&gt;&lt;pref name="dontAskDelayCitationUpdates" value="true"/&gt;&lt;/prefs&gt;&lt;/data&gt;</vt:lpwstr>
  </property>
  <property fmtid="{D5CDD505-2E9C-101B-9397-08002B2CF9AE}" pid="5" name="ZOTERO_PREF_1">
    <vt:lpwstr>&lt;data data-version="3" zotero-version="6.0.15"&gt;&lt;session id="s0ys77bz"/&gt;&lt;style id="http://www.zotero.org/styles/plos" hasBibliography="1" bibliographyStyleHasBeenSet="1"/&gt;&lt;prefs&gt;&lt;pref name="fieldType" value="Field"/&gt;&lt;pref name="delayCitationUpdates" value=</vt:lpwstr>
  </property>
</Properties>
</file>